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461FF" w14:textId="77777777" w:rsidR="002E0CBA" w:rsidRDefault="002E0CBA" w:rsidP="002E0CBA">
      <w:pPr>
        <w:pStyle w:val="Heading1"/>
        <w:jc w:val="left"/>
      </w:pPr>
      <w:r>
        <w:t>Appendix A: Research linked to hypothesized positive-psychology processes</w:t>
      </w:r>
    </w:p>
    <w:p w14:paraId="5F502131" w14:textId="77777777" w:rsidR="002E0CBA" w:rsidRDefault="002E0CBA" w:rsidP="002E0CBA"/>
    <w:p w14:paraId="20163F6D" w14:textId="77777777" w:rsidR="002E0CBA" w:rsidRDefault="002E0CBA" w:rsidP="002E0CBA"/>
    <w:tbl>
      <w:tblPr>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7"/>
        <w:gridCol w:w="5608"/>
        <w:gridCol w:w="2850"/>
      </w:tblGrid>
      <w:tr w:rsidR="002E0CBA" w14:paraId="1270D13F" w14:textId="77777777" w:rsidTr="00310399">
        <w:tc>
          <w:tcPr>
            <w:tcW w:w="557" w:type="dxa"/>
            <w:shd w:val="clear" w:color="auto" w:fill="auto"/>
            <w:tcMar>
              <w:top w:w="100" w:type="dxa"/>
              <w:left w:w="100" w:type="dxa"/>
              <w:bottom w:w="100" w:type="dxa"/>
              <w:right w:w="100" w:type="dxa"/>
            </w:tcMar>
          </w:tcPr>
          <w:p w14:paraId="108BFE49" w14:textId="77777777" w:rsidR="002E0CBA" w:rsidRPr="00B15D46" w:rsidRDefault="002E0CBA" w:rsidP="00310399">
            <w:pPr>
              <w:rPr>
                <w:b/>
                <w:bCs/>
              </w:rPr>
            </w:pPr>
          </w:p>
        </w:tc>
        <w:tc>
          <w:tcPr>
            <w:tcW w:w="5608" w:type="dxa"/>
            <w:shd w:val="clear" w:color="auto" w:fill="auto"/>
            <w:tcMar>
              <w:top w:w="100" w:type="dxa"/>
              <w:left w:w="100" w:type="dxa"/>
              <w:bottom w:w="100" w:type="dxa"/>
              <w:right w:w="100" w:type="dxa"/>
            </w:tcMar>
          </w:tcPr>
          <w:p w14:paraId="65A6E725" w14:textId="77777777" w:rsidR="002E0CBA" w:rsidRPr="00B15D46" w:rsidRDefault="002E0CBA" w:rsidP="00310399">
            <w:pPr>
              <w:jc w:val="center"/>
              <w:rPr>
                <w:b/>
                <w:bCs/>
              </w:rPr>
            </w:pPr>
            <w:r w:rsidRPr="00B15D46">
              <w:rPr>
                <w:b/>
                <w:bCs/>
              </w:rPr>
              <w:t>Hypothesized process</w:t>
            </w:r>
          </w:p>
        </w:tc>
        <w:tc>
          <w:tcPr>
            <w:tcW w:w="2850" w:type="dxa"/>
            <w:shd w:val="clear" w:color="auto" w:fill="auto"/>
            <w:tcMar>
              <w:top w:w="100" w:type="dxa"/>
              <w:left w:w="100" w:type="dxa"/>
              <w:bottom w:w="100" w:type="dxa"/>
              <w:right w:w="100" w:type="dxa"/>
            </w:tcMar>
          </w:tcPr>
          <w:p w14:paraId="4EFE7239" w14:textId="77777777" w:rsidR="002E0CBA" w:rsidRPr="00B15D46" w:rsidRDefault="002E0CBA" w:rsidP="00310399">
            <w:pPr>
              <w:rPr>
                <w:b/>
                <w:bCs/>
              </w:rPr>
            </w:pPr>
            <w:r w:rsidRPr="00B15D46">
              <w:rPr>
                <w:b/>
                <w:bCs/>
              </w:rPr>
              <w:t>Current evidence</w:t>
            </w:r>
          </w:p>
        </w:tc>
      </w:tr>
      <w:tr w:rsidR="002E0CBA" w14:paraId="37A58C48" w14:textId="77777777" w:rsidTr="00310399">
        <w:tc>
          <w:tcPr>
            <w:tcW w:w="557" w:type="dxa"/>
            <w:vMerge w:val="restart"/>
            <w:shd w:val="clear" w:color="auto" w:fill="auto"/>
            <w:tcMar>
              <w:top w:w="100" w:type="dxa"/>
              <w:left w:w="100" w:type="dxa"/>
              <w:bottom w:w="100" w:type="dxa"/>
              <w:right w:w="100" w:type="dxa"/>
            </w:tcMar>
            <w:textDirection w:val="btLr"/>
          </w:tcPr>
          <w:p w14:paraId="0D181DE1" w14:textId="77777777" w:rsidR="002E0CBA" w:rsidRPr="00B15D46" w:rsidRDefault="002E0CBA" w:rsidP="00310399">
            <w:pPr>
              <w:ind w:left="113" w:right="113"/>
              <w:jc w:val="center"/>
              <w:rPr>
                <w:b/>
                <w:bCs/>
              </w:rPr>
            </w:pPr>
            <w:r w:rsidRPr="00B15D46">
              <w:rPr>
                <w:b/>
                <w:bCs/>
              </w:rPr>
              <w:t>Affect</w:t>
            </w:r>
          </w:p>
        </w:tc>
        <w:tc>
          <w:tcPr>
            <w:tcW w:w="5608" w:type="dxa"/>
            <w:shd w:val="clear" w:color="auto" w:fill="auto"/>
            <w:tcMar>
              <w:top w:w="100" w:type="dxa"/>
              <w:left w:w="100" w:type="dxa"/>
              <w:bottom w:w="100" w:type="dxa"/>
              <w:right w:w="100" w:type="dxa"/>
            </w:tcMar>
          </w:tcPr>
          <w:p w14:paraId="713EF8DB" w14:textId="77777777" w:rsidR="002E0CBA" w:rsidRDefault="002E0CBA" w:rsidP="00310399">
            <w:r>
              <w:t xml:space="preserve">Inducing positive affect increases broaden and build </w:t>
            </w:r>
            <w:proofErr w:type="spellStart"/>
            <w:r>
              <w:t>behavior</w:t>
            </w:r>
            <w:proofErr w:type="spellEnd"/>
            <w:r>
              <w:t xml:space="preserve"> and the development of skill and social networks</w:t>
            </w:r>
          </w:p>
        </w:tc>
        <w:tc>
          <w:tcPr>
            <w:tcW w:w="2850" w:type="dxa"/>
            <w:shd w:val="clear" w:color="auto" w:fill="auto"/>
            <w:tcMar>
              <w:top w:w="100" w:type="dxa"/>
              <w:left w:w="100" w:type="dxa"/>
              <w:bottom w:w="100" w:type="dxa"/>
              <w:right w:w="100" w:type="dxa"/>
            </w:tcMar>
          </w:tcPr>
          <w:p w14:paraId="17DDEBA3" w14:textId="6FE27AA8" w:rsidR="002E0CBA" w:rsidRDefault="002E0CBA" w:rsidP="00310399">
            <w:r>
              <w:fldChar w:fldCharType="begin" w:fldLock="1"/>
            </w:r>
            <w:r>
              <w:instrText>ADDIN paperpile_citation &lt;clusterId&gt;Z787G845C335A928&lt;/clusterId&gt;&lt;metadata&gt;&lt;citation&gt;&lt;id&gt;ADE039BA15BB11EC80C070AF510204A5&lt;/id&gt;&lt;/citation&gt;&lt;citation&gt;&lt;id&gt;041B8EFE21A811EC83E270AF510204A5&lt;/id&gt;&lt;/citation&gt;&lt;/metadata&gt;&lt;data&gt;eJzNV2tv3LoR/SvEfkgTwNpQbylB0K6TNW4CNzWSAG0RBAFFjla80YoqSdneBvnvnaHW67Udp49PBQzYkoYznDOPc/z5++KrVosXi9WbNU/r01Wcn57G8fp1xV/zkq/O8pgnPFvli5OFmsavrhMxWmetiqHgMuVJBrLK2jZt0TKv26aBNhOqbHmethJPaecmwCMx/v0NdlfGKoePF8Zpry+BjW4nO9Obze4l+wBO9xoGCS/ZR+jbSLSttlvhtRlesr9C30cN6GGDribbL158XnTej+7F8+fK6KWxm+cxX8acl89dzGueRDwuorqM04juT7Zker3899ZfMF2j6dq/cDhOTa9dB4jf98XWDL7DAwkhJXb7jHcgLL3kcbn4EcAYvore09e8TKOyrDhaicZ5KyS9/mikFv0tKlrik7uHBbPg0LHsmOvMlWO+E55din4CdmTlmGk9DKwxxnkmlBgD4O00SPqMOC7Z38GfMDehJ2hbkN4xYYFNgwIbWZBmM+h/gmJX2nd6wDh4XEOvyDW7OtSDOT8pDXh4UGx8WNkl+9Rpx0YxgsW7X2rASz9ICr0buws+KNBo9SD12KPbZseuOk3p3j+DXsNlnTcGjxnWCokt5IUHAil0k6e/RsQDPaFF8OE7C8K7JXsP14iA9odrHaCdb8T0dsTKUL4PguPPLQboZJA9woBwtAA9/d7QpSifI8zDEQIEDkhFGEBfar9jW6Ogp6RgO/ZmByElaXAgRj+JHmvx8BYCYT+uhR482EtMO3wcgosZI2ksBfX0DbtqC0oLb+xcNgpt50fMlTK30M991OmRNeCvAJvpYXg8ext9yc4mP2EYzB+CJz1cgvN6s7fGT2by9FUdIxbimR5+ivO+++Bao6M9gj9J1p0EN5P7uReEAYZOIJbMoJ39hZubFtyCcJjMlnoopKKwTAoLwZTGcbG0qRyjwbACW+hhdw77Tkak5dwyx2OzxNH32ve0HsO6Wx2d/XR3Gj7KsBfJQdiDp/s9OIoN0D5N6jRKY1o5v5vJDqJvpx435OLd/ETnOjGOVBV3M65ovN/ncVmppE2rNBYFVHHb1HmiylSJNGs5z4FLLmQuaOm1pqdeouVbZm3SiKairZhFHLIsquM4iRreFHUVF3FZZLRJxeQ7g2vw8/eFHjT1Ht149Y68aRxdehiUhSsWXhmCwNNWXfxmCC0WTGeeaspEYNQ6Ap6IiFeNiKpc1FHRNGnFOYcybtC4F8HtfH7x48u8einTtKqjrC4rNJIao5zuzvXwDb/s6cHRzhJ2ibO76WEpzfbm1R+7/hUMT3r76skwbV+l/Ak5cK/+G14JpOF3I5X84uLr6sOnt6/P1+HCDfQB1RratBZJEVVYlYiLTEZNW7VRC0VWplicqg78tK8z1XjJfjvU9iPWdrlPDvn2AAJRUHSp8Yu5GoBICfk9zutyXazrM6T8qsqTJI3frNbrs5wj/aPppemnbWDvgBftTKoLchcvirxIimWS45kU+9iKmQk5Vopi/1nleA7qOs6yus4FqLZoJE9lKmMuY5QLUsmCWhDzkDBXN215CRyqKG2qEqtbNFFV14BQVKUUEtswXEQZub7GiG+EF8S92p3hatMbLHCLzQVU7bfDuW6ssIiAt1N4dW4k4bU3CTCst0IThEi61hrZ6d//tKFXVPcbqN6LAME742Ds2Osby8WPHyc36oln8Wm1Plsn8aoK6ildJ4+rpyJTdcrrHCtSciiSlqeQqEZlZVMUFcRVATlvoDxST+l9uXEQFjwmYXGkIN7S0tFE5F7LHualOI8gU+Ck1Q0xNRtw3gLlgg8iA7nZjSADdeP+OdA4bM2sJmgV4bsJe8DNIXC/HZ86Ugm4M+0mUCHJBdo+j8gCYI01QsEQofuomXSvboRAOLEXN3CNgQ4b8OHd9k7wOgYVwx8c0hltbSw/njfTpvOBZIN0Qk/eaOT5k72qoDvjLOH+Rg4IGuFwD22RNNRkKRVK1dAuxaOhZ9GBFcOcpjVbNnY7F6AkpIhS+h6RmY5PBAEyS7ygle7IvIPVkl0g+eqtHigB1ALaBgOUKCpg4KZxNNbfMOejEGq31zXEthTQjAjSrcN/TMTNBGBAGalO6MCUDTCsMg57YGyK6jWWUs0lO1JqLZHisEFOmTbIRH52RJeSAoUTiRoi3tvyPazdVuwoniCVpEQoW8+6aSuwIh45duM7JvGtxdfoi3wTge0CpwWztkfccDSCAHl6gaC+fX/2F0broREoBz6gkrWKPZXPGA4MZ6uLFcKBxGI1dsas+bD06hl7ut+q7Gagnh2T9KcjlfIwDz38rMlf/LrJf+bpmNbjKkqS4papUyhECo0qc5lmadPESiiOJFzyNCvLJOP4H4UUaXmHqb/cVwV0pRWOKDbBcNSEyJmPsfXp+RFbnwrbCCsYvevhEsglXxJhNIKo9AwFD/r+huNywg7Gy3vkfmTFgvt5l1bQJLWIs0ig8oh4mue4/gsZJZmsMxBZW2TZLcMfOTmmeaxyGiFH/e0/YNw7XLra4vDNgNxl0aNAtHSj0f+PVJoXd6k0IWtUJMukyPO6fpRKW1FBJqWI00ypVBZIlE0hsyJPWlmLVN2j0gJkm9cCEeQKZYSqqkgUVRapuIU8rQuV5PX/EZV++Re7t3+L&lt;/data&gt; \* MERGEFORMAT</w:instrText>
            </w:r>
            <w:r>
              <w:fldChar w:fldCharType="separate"/>
            </w:r>
            <w:r>
              <w:rPr>
                <w:noProof/>
                <w:color w:val="000000"/>
              </w:rPr>
              <w:t>(Howell 2017; Fredrickson 2001)</w:t>
            </w:r>
            <w:r>
              <w:rPr>
                <w:color w:val="000000"/>
              </w:rPr>
              <w:fldChar w:fldCharType="end"/>
            </w:r>
          </w:p>
        </w:tc>
      </w:tr>
      <w:tr w:rsidR="002E0CBA" w14:paraId="64FF1B31" w14:textId="77777777" w:rsidTr="00310399">
        <w:tc>
          <w:tcPr>
            <w:tcW w:w="557" w:type="dxa"/>
            <w:vMerge/>
            <w:shd w:val="clear" w:color="auto" w:fill="auto"/>
            <w:tcMar>
              <w:top w:w="100" w:type="dxa"/>
              <w:left w:w="100" w:type="dxa"/>
              <w:bottom w:w="100" w:type="dxa"/>
              <w:right w:w="100" w:type="dxa"/>
            </w:tcMar>
          </w:tcPr>
          <w:p w14:paraId="6503653E" w14:textId="77777777" w:rsidR="002E0CBA" w:rsidRDefault="002E0CBA" w:rsidP="00310399"/>
        </w:tc>
        <w:tc>
          <w:tcPr>
            <w:tcW w:w="5608" w:type="dxa"/>
            <w:shd w:val="clear" w:color="auto" w:fill="auto"/>
            <w:tcMar>
              <w:top w:w="100" w:type="dxa"/>
              <w:left w:w="100" w:type="dxa"/>
              <w:bottom w:w="100" w:type="dxa"/>
              <w:right w:w="100" w:type="dxa"/>
            </w:tcMar>
          </w:tcPr>
          <w:p w14:paraId="4E4FF97A" w14:textId="77777777" w:rsidR="002E0CBA" w:rsidRDefault="002E0CBA" w:rsidP="00310399">
            <w:r>
              <w:t xml:space="preserve">Non-attachment to positive feelings predicts the development of mental health, and is linked to observed prosocial </w:t>
            </w:r>
            <w:proofErr w:type="spellStart"/>
            <w:r>
              <w:t>behavior</w:t>
            </w:r>
            <w:proofErr w:type="spellEnd"/>
          </w:p>
        </w:tc>
        <w:tc>
          <w:tcPr>
            <w:tcW w:w="2850" w:type="dxa"/>
            <w:shd w:val="clear" w:color="auto" w:fill="auto"/>
            <w:tcMar>
              <w:top w:w="100" w:type="dxa"/>
              <w:left w:w="100" w:type="dxa"/>
              <w:bottom w:w="100" w:type="dxa"/>
              <w:right w:w="100" w:type="dxa"/>
            </w:tcMar>
          </w:tcPr>
          <w:p w14:paraId="6D22A41F" w14:textId="6C234870" w:rsidR="002E0CBA" w:rsidRDefault="002E0CBA" w:rsidP="00310399">
            <w:r>
              <w:fldChar w:fldCharType="begin" w:fldLock="1"/>
            </w:r>
            <w:r>
              <w:instrText>ADDIN paperpile_citation &lt;clusterId&gt;B595P574L965J656&lt;/clusterId&gt;&lt;metadata&gt;&lt;citation&gt;&lt;id&gt;F541101A2A1D11ECA47E57A29D9F4BF5&lt;/id&gt;&lt;/citation&gt;&lt;citation&gt;&lt;id&gt;FA3E8D982ADD11ECA67170AF510204A5&lt;/id&gt;&lt;/citation&gt;&lt;/metadata&gt;&lt;data&gt;eJzNV/tv20YS/lcW+iF3B4gyl2+mMHqKLaMPOzDiHIoiKIJ9DMWNKZLgw7Ku6P9+35KSTKt22xxwwAWOQC53Zr6ZnZn95tOvs89Gz97OrsKAc5cvvSW/5Hx1sQziVRgvvfQyvQreXYWz+Uz39ec2Fxy7PU9H+CfiQLjcjbSkMPZCHvE0iOPMC+PA9ZIo8CBl2rYniKR47pti9vbTLO+6un17dqYrs6ia9Rl3F9x147OWe1HMHddzHZcHHndiyNjNdu/j4i9vt7oLU94v2rox5Zqahao2/62YqsqOyu6s1tkfqFjg8+yX+azuZWHanBp4fLdXw+6UoVIRE6Vm7/rWlNS27Ia0Eez6+sJGtjLY/4cAD4pxVr/ONsCU72Oqxc7K4mlHwpr1IDj7bT7rTFfYwH/MiX2oCmJVxt5Xpeg6ofINXGKmZB0+XtIDFVU9LGHPUmNzq+zbDX5Ewb4jUXT5WybYx7whcn6GIXZdlWvT9dqU2HGHhx0gCNl2jVAdzJ6aeqiKB2qhIyvo0Ujg2YqdtddQIToEinUVM5pEy7amy6u+Ywqnsd5/AdDNEEDTsnxXV3hvzb9J22+S8FdSZpQBFixsRtz5gHvBvqu2cLGZs7JixRR2Qy1cUTnLYZUexQZHA4351Ea7YD8RQxboXnX4KvDdBmErHui5ttYGwZrfaxqCS482e/AoOpifhmQLm6LEX0eK9LAJAdjUTfVAdkNrz+e5JzYPxJpae8rc5w5+bApkVaGpweonZOCXqm+AJusL1NrsxpQajzbjsHFfvUJnPNBKSOVrGbgyFa7QQoaUUujHfpBGmZ95FIzVW9r0SqLESULPZqLocTpItE+/zkxpOoTc4vnB4jBNa4/+h6qlOh+ANRt4bJN2dmFE01QqN8xuHZuO4JwSP02cVIZI9kRxRygK8OP5ikexTELbeAoxqD1qQHY/s/3ux4nxd6L4AqdRdj+eILgTuW4EG3aP9tOEhxTFgeMLETluSrAfBZnjuypIvTTTmZs92R/lT41Pbf9IyIcTqz+Lmj1ZdCXFEXnaiXhCjit95QifYkdlWmgPR+An0ZNFyJ6a+zgxh8pGBosTg5dG3RP7+BTkLI4lIu1QmmboKFnopEkQOYFUASkepyLWTyYH6dlvSCRloO/d7hodEev7NtyqvCpEs1hX1bqgoUHul77Ni3Mq3xTN+Zuy35z77huroD3/yv6NPtftatu3bm8/Lz98/P7iejWgk1TsM9zqvafdNCNsz3NUMzum//PUZ/hQbcuhK7uxy8M0XkWr9AoXXYKs9nx+uVytrkLXvXAHY+W6R51hN5V4R+vqN/aN2zarGhJDpHnkRTz0/IAvkihKXQ89txFjj3YRfYvzRodWTgdBmIW4KHXkp1IHJGOAyFIV+jINbKG1wK1oPLGAq1ByibSMQonYkHLSTKZO4vOAJyoUmY6HW0OtHmHxUnTC3gqmvaoaMmsUbIZkIVu935fXRjaiQbS6ph+Writl47PfMoRltRHGhkwd4vnln2u7ZM/3ELr3YgjBWNtsUos2QfccYumvkss08ZaXI4fA8cbu8irkOJ5gecIhJA99ESWo8TRB4wn8RKYeV0nghhFKwQ3dIAxjN5lwiJvlB7zh7LdVo201rDa16PLdN+ymLzpT2IuM1RW2V2idlSZ7gXzz/Nb7ht0SmkNZoUXj3qnKFitN1VbD5SEpFw+map6Tld/lr+8n6VlWt7v1wkM6LVzXi/wJjdhut4tSSbMoi82iNDnq5eEMqb0hfeaFSLkwdf90+0adiaYzCrfx2e3NRYBsQJAmYl8B6Ovgn1a5OBa5Kvq2o+acu2mcuiFP0oAHtp1AzZuxA4j2c6u7c3cevmmVqcbHE2ezBgzG4M4y5YDp6Odr4Cz9+hb/z20WW6J1pEyv+fIiYfKfCFM6ZUw8tIxJZJkpzJAUWP2+bEGh+o4Yuiu7rVr0YFz5t+3OxqJa7wY6sgItGCTmbNlb8gMFJbtAVlaFUexfJWTgZrcDR2qwmhkq9Jy9v/tpIrB4Tp2Gvm6JjmB1Qfa2FSNR2rOVNq+2Ay2ypILGEmDgDZsKDdc+nCQzE/B/zXZVj9+aKigdSM2R8Yg9CUP57FhJW0t3gAaE58ARN5NmWqCvwZW+oflzSjNnGiRsUPhnRK8q6W+WctXUDNz4ZdIH6G1f13C8Hf2lzQAcbloqts0RnKGWp7xKVX2hEQXwa+A/RsMegZDgVsOxSdqB0R2Ctzglxpu6MMCUm3UOfetyPPrRITOqgnTbZ5ZzWok9TwPSoY+3Fj0w1sy6BN/pUVknoKSlInMUYCM5927KgSo2Y6JZ1tkM3K8k0otpZ7uddraW9UNQBGsF4A70noeOTWkGPtiyv79n54zjzvjHkDADsZ3ki3WgPOHommoqLRUtdocAkn4hoVprLKeiPqSEVXYPefsyt6f/pddriMqdRUdOS4/DnqqubR2NCzX6MHbb0NTd4DsOtGSy2rWH9gwVa9MU4OB2iqEsI9UNxp8jbwi3lc27tkcVgVFbsJY94z4ccpmahyG9D6EzJRqZtuEbjsOm0368qE8uB2usMPBtbYv0MFOtvi6IL2p9oU6xKo7TVztl+0NLe07trw491HpaH7vSE83X3JMSJEXa5owL1o0TML7MVX4QKVCPIA0xrqvo2QQxC2Jf6SwA70ilcNwosuQj1Y4MpfZxMUe4vmwDfnkMeGfpk01Wy7QW7ku8/BVWjmUp7o8LczYVGPlFLFQkI0wKEQUpeBHwCS/Wjqc8iomAL5V/Rtd/eBXgX5haRoDHtTk7yuyJmxdQKkk6fpIgdrgjnSTGK5BqzDQxSJ/7F+aZ28tXQd7maD81uzyBeSuae2TYIDiCHFfmbCIwYkz8WPi+SHC+Hn5cT4BXJtJRUapSTl4ovck4MKo5BXj3Kr470YjTGN6IBhlZFOzuiO6wNGcHgRFcpmRmc9SJiWM8SrXrpBEXThrHgqs4ybxkAu6g5Xfxez18omsw4JwA/I4wy5fs9ghvXEDwjttHeGHmebY4HBkR4MVx5iSY55yQhMikjoJE0hO8UcswSx3G6CgKHI46nP1vx6vXOJFt0TD24UAkliPten3sAge1S1Py+fIkNhabNebc62dj2NCmFgfatPi6Sew4eUUvjGVPgxjGhCgKPXjqhX4ccgt8OLAJ135lNIulCrPMD2UcK1dIn4ciEGksMgzGvvCzk9Es9VJPBaHvZEN3zEToCOWTg66kNUWhgpL/o9Hsl/8A2kH+9Q==&lt;/data&gt; \* MERGEFORMAT</w:instrText>
            </w:r>
            <w:r>
              <w:fldChar w:fldCharType="separate"/>
            </w:r>
            <w:r>
              <w:rPr>
                <w:noProof/>
                <w:color w:val="000000"/>
              </w:rPr>
              <w:t>(Ciarrochi et al. 2020; Sahdra et al. 2015)</w:t>
            </w:r>
            <w:r>
              <w:rPr>
                <w:color w:val="000000"/>
              </w:rPr>
              <w:fldChar w:fldCharType="end"/>
            </w:r>
          </w:p>
        </w:tc>
      </w:tr>
      <w:tr w:rsidR="002E0CBA" w14:paraId="64A988FA" w14:textId="77777777" w:rsidTr="00310399">
        <w:tc>
          <w:tcPr>
            <w:tcW w:w="557" w:type="dxa"/>
            <w:vMerge/>
            <w:shd w:val="clear" w:color="auto" w:fill="auto"/>
            <w:tcMar>
              <w:top w:w="100" w:type="dxa"/>
              <w:left w:w="100" w:type="dxa"/>
              <w:bottom w:w="100" w:type="dxa"/>
              <w:right w:w="100" w:type="dxa"/>
            </w:tcMar>
          </w:tcPr>
          <w:p w14:paraId="29C3103A" w14:textId="77777777" w:rsidR="002E0CBA" w:rsidRDefault="002E0CBA" w:rsidP="00310399"/>
        </w:tc>
        <w:tc>
          <w:tcPr>
            <w:tcW w:w="5608" w:type="dxa"/>
            <w:shd w:val="clear" w:color="auto" w:fill="auto"/>
            <w:tcMar>
              <w:top w:w="100" w:type="dxa"/>
              <w:left w:w="100" w:type="dxa"/>
              <w:bottom w:w="100" w:type="dxa"/>
              <w:right w:w="100" w:type="dxa"/>
            </w:tcMar>
          </w:tcPr>
          <w:p w14:paraId="3B524A5A" w14:textId="77777777" w:rsidR="002E0CBA" w:rsidRDefault="002E0CBA" w:rsidP="00310399">
            <w:r>
              <w:t>Happiness and well-being are linked to work performance, positive social relationships, health, engagement in valued activity, and the ability to recover from negative events (resilience)</w:t>
            </w:r>
          </w:p>
        </w:tc>
        <w:tc>
          <w:tcPr>
            <w:tcW w:w="2850" w:type="dxa"/>
            <w:shd w:val="clear" w:color="auto" w:fill="auto"/>
            <w:tcMar>
              <w:top w:w="100" w:type="dxa"/>
              <w:left w:w="100" w:type="dxa"/>
              <w:bottom w:w="100" w:type="dxa"/>
              <w:right w:w="100" w:type="dxa"/>
            </w:tcMar>
          </w:tcPr>
          <w:p w14:paraId="5EFB2AE5" w14:textId="08649C6E" w:rsidR="002E0CBA" w:rsidRDefault="002E0CBA" w:rsidP="00310399">
            <w:r>
              <w:fldChar w:fldCharType="begin" w:fldLock="1"/>
            </w:r>
            <w:r>
              <w:instrText>ADDIN paperpile_citation &lt;clusterId&gt;H426V774K264O878&lt;/clusterId&gt;&lt;metadata&gt;&lt;citation&gt;&lt;id&gt;E6F91A942A2111ECB50770AF510204A5&lt;/id&gt;&lt;/citation&gt;&lt;citation&gt;&lt;id&gt;9BABFF1C2AED11EC8E5757A29D9F4BF5&lt;/id&gt;&lt;/citation&gt;&lt;/metadata&gt;&lt;data&gt;eJzNWG1v3DYS/ivEAme0gLUm9S4HRm/trNs4buqkvQZBURgUSa0Ya0VVlLzetvnvN0Np3xy7l+LuwwUJIomc4XDmmZln9pc/JrdaTk4n8/gyY7Ms9Gc+Y2x+cR7RJKGzy4hRn4azaHI8kX1za0vOYHfCApr4SSECFguRFIHMojyWQhUxy/OE+rGfxUVWgJS2tlcg4sPznVqvTCstvP7Y5x+V6PS9IitVVV6udL04JqXiVVcek1ZVvNOmtqVuLL5aXWlVC3VMeC0JaLkDfX1bTU5/mZRd15yenHw0fVvzqmlWU2GWJ7qW6mHalM3J1c3N+xPedlpU6uReq9WJT0EaxewXy0mzqivDJciesOS/Em9kMfn1eNL0eaVtqVpwx6ES0L6wt7nOO/UAi5uTrChNxdvpwphFpXqrWmHqTtWdO3izCmLf/Ham68KcXl23F/r9+fWd/+rq9FDaiRyZvmv67kzoznn7yAptZXt2sXifsLfl2/nNj7PbvvLaYHE6m317XizpDP98eP8m7IKFnd+lH37PG/VadN/bn9483F+ncnltBz16cfaZTNh899Z72f/w1vvQX85/7m/rwL6LLj/MktbJFGfhkdizR8iz4KiszlQ9IKm+BXggmBKWeEkUh5OdGwHFf0yW4JASNjAMsOTrEXhrxdHLPoXIfTqe8Nx2LReo6f0WfKTkluRK1QQWTb2o1qTS9Z2SpDNkyes10cvGtB2vO1goFCm4UJ0lLa8XKF60Zkmacm214JVD6RJCA48DplGLNULDhwNw43cuuFRLLbbYJo1qC9PCqUJNyRvTEVODPWih7gYjuXXaOrBvpUG9szBXtSq0OwRCCyFWFpS3xsIxpbIKjubVEhIq7zvUhAp5Zc2gEmwAo8Az3XDpplVSi440xmqXqaKEu4JKXY/qIKEJB52WmIIUfS3wWuCMKXmFWzRoH/B/DFkOdlZ4ecxAlB+t7ZxwqRclsU8VBfKVW9sawYsC9jhXuTBY8KWFWODRw1ezIrVa8L3dXxPw5l5x2VWTx94e6stTgZqSf1k0Z9lXnfaWqiuNxCgoazHQ1gnypmkNFyX63bpL4P8uAp4Awb4FtQXUCNBknVP2/AFPEq0iq1KLktxz20HQbd8g7EDhCEwHS3Bet8Kg7TkKDRBt70x3rpFmyXUNln/LGxc1qDKkhwLVWoAx2oCud3GCSlKrnQ+HoKLTih6MRjMt5JBwMOZSwquDFJyzHCOIuu9qs6qUXKjRMXjCLtKHuASRPdsdNnIwWVvRg6wECC2bCnLJBWCwU/3l1R+l5/YgvEWD6T4kZrOnVdei6p0fNBTS9h7i6L6jOkA/vg8wagwIrQe0gG9g0WCw5BSKS6e7Cjvc+R6cd6adku9G2D0FqgGAA+h2sMSqxiHRQOmfhPmZx+KM/AlfC1Nh8KDpQf8Ye3GWBFFQqNxnNBCiiAoZFgnNcsppkCeA/yzMIAmwDI5dpugr6JuTq+ENzb3ZJNeP0CRMRW7sGruFWawJiPEesA7185c/JrqGfVAxUBxWKnARqmJTCuVwqav1NYAWDdUAMdyEIBDcmQ4J1nVYpieveW3v1gQ15Pxut40MC/B5ICV+mCk/8pkXi8L3KE8jL1VB5LE0jriIkhhujVZwd9Yo/On4wMz5l5g5l48sfAlxUC2Zby2cSzJ82xrHUppKEUiP5wnzqPC5x7OAepFfFFEI5Cgq+M64UfjTr0Mfe9TDoNtDz1PyNl/fIsSfbfr7nf4bFLFnCcQd/mYs8rMgSlNKwyNub63sznxKI+yrBp7pcbTtpO6s8/X17qS/PsjJHVXt2VHdL88CevTsyUjyoLqB1neurg39uVs3mCA3N7ezdz+9urh2MeG5qkYkcyEU5vwzHZyx/RbuM2zhI5Qf+RHtgp60BQM2fM80sAL0yxEtmlAWZck8nmeXwHPTNPL9gL2czeeXEaUXdAxG1VuoB0Ogn75mBa2whySFDc6n96bql/iGxgoonw5ILA6CjKYhzaYRjTLfP4y1MH0N6IgT95lX1e09pDcWhy9EwGDnkxgYgjYiAaMPj+vKnDkSBFWr5QNpogBoNOh7GcGhBcvCXBQsVwFPYqEEz8JAqTzII5HkFPPEguuFGnwTZwD0PEm8MPUDSAKWelkQci9nhYyDuPCpEhhHI+YPcOJL3nEMsraXplV6AXlQQJoqTIpX9bXOW95C9Lq2d5+ujcAQj1tcCOfQ0TDqUErb1ohSf/znAj+NtNntecNdIK6MVU1JLjY7J5+wNAx2Z+ez88tLduHP5i9x3EnnURIlMz97mV2G55ePxh0VFQVLKOUso0WogoDHIYfCJIOCszylMXooy5Pnxx3oPi+gb5pKWYEV/gXJgSdAt/eg8nt5ryv5glhVFZ5UENClrl2PeAEkoOqVfbHXUA7nHgSINHpq2sUJo1NGUxxPwiBLYjqFUIfTDOY3h9gxz+XD9IsEHk0o76Cfutbuwqldhv7lcU/y8mCb1OEBLY8wpzeN9N0BP950e+cJYCY7krLf/7cklwDMauxmsMlR8oFZDn0NyAscCaSKSyBj8Anx/PQ0AB1+aaDK7YjnhlAcj/xsydcjgVDuYJ5D++7WeEjlqKcQEH1HgQzwd/WNHaM5tPvh2QPitQC4O9Zy7/glRx6PbM/l2SGbmJKf4CTRt62TAFndIYGBNm7hAQ5XFtl7rj2p24HQfTZxbDz6NN1G2xwbfcDREm3f0FG017EfOwwgyJst6q/2ZqNjJE6QBC1asSYGVLV4YzzHDRaOX/eu4iMRWRNVwyISvhs3LOiGI5teKTgojFOyhhoJ4VCmqRT5KmLT7B+kUEteqa/BMoO0qTHAad3I8huYiBetOdx+M6gg4QYnINp2o8YAiK++bSELgWN9PdDeBfDlgcQ/aCADCsyDyA2i4ELVTsk7tcALDiDk1Rp4LrGlWaEBJe+eGErGOQo2AFyQWKObnTu3bnODB7oIAXToocE/OGJMyc8HOSC1JDXMhps5zRl48HPKqoRA5RwKi4ZbOBr0GfFGP+PvCK2pKheFJ6a9vf0GOhTp9FJtJFsHrs0YOt5QyScuKNVmbQMRd9WFa5bt5sp4nrvy1kt2QP1mbCKuXBL0P7GAA5gbDCAfrrUdUtRDU5l2M31AHmiIKLJ/R/NH9x36YZuSG/cOWVrye3eJ3cyA48TBtDDdo+vMTzwW0s+4Ntr/cce3tzWl2RLtyZbQ+6nPRZz4QZ7GsYwLKdKIB3EoVOqHQqYqxf4cZgfzwCRMAiGLMPeA+nOPxrHwsiKD3hLlMoilH0dphDX9aTL/er7Hhl/zrmzXNdmnznRKt1z4PcxqmuPPCNud00f8ebOFOMUjjwqSPA157CUZAzafRMrLYsE8oBBxDlSVhUW2I8wbDY/5/NX+dOE6/DNWbvv+Mdnu2zdxu+7mkMFElYQqzKT0ApYKjwYh0BkqwImJyHLF8kIGeybuMYtDG28u9oy84V2rxR25INfPWAoDImDpmGx3Tq8f+3PYQpzi0VQJKKAx98IwjjwaQdCzKM28LJN5yPzQV2GyM3WQ3x8/sGt72Lb/d/PA3yQYXzQa7Hj+1ViappvpdHpA+Dd4QTLh/X7/9yj/jrzjG9RUfIZLnJL/cIMd0Y8CmgKFjKNpksUsfJZgB4ICNUaarpik8M/Pg8hPkiDMkjDi0SOCHaaxL0UCiEw5TJk5yz0eBIXHmaAs5WmcJvz/iGD/+m/kbggK&lt;/data&gt; \* MERGEFORMAT</w:instrText>
            </w:r>
            <w:r>
              <w:fldChar w:fldCharType="separate"/>
            </w:r>
            <w:r>
              <w:rPr>
                <w:noProof/>
                <w:color w:val="000000"/>
              </w:rPr>
              <w:t>(Kansky and Diener 2017; Williams, Ciarrochi, and Heaven 2015)</w:t>
            </w:r>
            <w:r>
              <w:rPr>
                <w:color w:val="000000"/>
              </w:rPr>
              <w:fldChar w:fldCharType="end"/>
            </w:r>
          </w:p>
        </w:tc>
      </w:tr>
      <w:tr w:rsidR="002E0CBA" w14:paraId="06DE56DE" w14:textId="77777777" w:rsidTr="00310399">
        <w:tc>
          <w:tcPr>
            <w:tcW w:w="557" w:type="dxa"/>
            <w:vMerge w:val="restart"/>
            <w:shd w:val="clear" w:color="auto" w:fill="auto"/>
            <w:tcMar>
              <w:top w:w="100" w:type="dxa"/>
              <w:left w:w="100" w:type="dxa"/>
              <w:bottom w:w="100" w:type="dxa"/>
              <w:right w:w="100" w:type="dxa"/>
            </w:tcMar>
            <w:textDirection w:val="btLr"/>
          </w:tcPr>
          <w:p w14:paraId="56F8CD57" w14:textId="77777777" w:rsidR="002E0CBA" w:rsidRPr="00B15D46" w:rsidRDefault="002E0CBA" w:rsidP="00310399">
            <w:pPr>
              <w:ind w:left="113" w:right="113"/>
              <w:jc w:val="center"/>
              <w:rPr>
                <w:b/>
                <w:bCs/>
              </w:rPr>
            </w:pPr>
            <w:r w:rsidRPr="00B15D46">
              <w:rPr>
                <w:b/>
                <w:bCs/>
              </w:rPr>
              <w:t>Cognition</w:t>
            </w:r>
          </w:p>
        </w:tc>
        <w:tc>
          <w:tcPr>
            <w:tcW w:w="5608" w:type="dxa"/>
            <w:shd w:val="clear" w:color="auto" w:fill="auto"/>
            <w:tcMar>
              <w:top w:w="100" w:type="dxa"/>
              <w:left w:w="100" w:type="dxa"/>
              <w:bottom w:w="100" w:type="dxa"/>
              <w:right w:w="100" w:type="dxa"/>
            </w:tcMar>
          </w:tcPr>
          <w:p w14:paraId="21EA5960" w14:textId="081C00EF" w:rsidR="002E0CBA" w:rsidRDefault="00295BC5" w:rsidP="00310399">
            <w:r>
              <w:t xml:space="preserve">Its beneficial to see </w:t>
            </w:r>
            <w:r w:rsidR="002E0CBA">
              <w:t>problems as a challenge rather than a threat (problem orientation)</w:t>
            </w:r>
          </w:p>
        </w:tc>
        <w:tc>
          <w:tcPr>
            <w:tcW w:w="2850" w:type="dxa"/>
            <w:shd w:val="clear" w:color="auto" w:fill="auto"/>
            <w:tcMar>
              <w:top w:w="100" w:type="dxa"/>
              <w:left w:w="100" w:type="dxa"/>
              <w:bottom w:w="100" w:type="dxa"/>
              <w:right w:w="100" w:type="dxa"/>
            </w:tcMar>
          </w:tcPr>
          <w:p w14:paraId="36737864" w14:textId="0B608EED" w:rsidR="002E0CBA" w:rsidRDefault="002E0CBA" w:rsidP="00310399">
            <w:r>
              <w:fldChar w:fldCharType="begin" w:fldLock="1"/>
            </w:r>
            <w:r>
              <w:instrText>ADDIN paperpile_citation &lt;clusterId&gt;U338I686E976B769&lt;/clusterId&gt;&lt;metadata&gt;&lt;citation&gt;&lt;id&gt;5E08E23A2A1E11EC842857A29D9F4BF5&lt;/id&gt;&lt;/citation&gt;&lt;/metadata&gt;&lt;data&gt;eJyNVm1v27YW/iuEPxQJEDmk3tUg2PVSZ2uRtcY24H4oioIiKYsNJXoildQr+t/3UIqdpDcX2CfL5Hl9znPO4cdvi89aLl4vsjUt13Gyildszdj6qkzjMitWcfWmuk5/vs4WZws57j67ljNI86oWaVPXVVHTKqtrFmcsoVQkqollQ5OqiJs6zhW0tHOjgkqC71u1v7eDdMGCtEY5oXqhiOA9qRXhF+R46sm9Miaqle63RCoxKO6UI3IccAA5T/hWEZZfkMkEfpy+dX9DsdMtN3t9QRQfzJ54SzotpVEPtiNcdNZr218QY/ut9qPUPTcXZDfY2qiO2EHDDJ9F4Fe0IQbtHeTvlfNkZ3Xvw5WDC9ESN263OHfEtxznzgrNzdGcs+ZuitmP3Wj8aEcI6g4hP2YIaMbBLF5/XLTe716fn0url3zHl3bYnm+VD39F0/2E30tGl4wmxTmnlGVFHgpzUPq6DIJB5/8IOUjt3F70yh/NN6MxXn315zGlVcQoi+MIX8udbBafUHSrUa0X7O3G2mjXKpDn26KzvW8hV+BiD1TwGcwtvk/17z9z44OVKqmimOUlpHjt/MBFON5wgHpEs+UosxVjhyIoSTgxur8FPfy9Uj3p1RaVuVMvVYucvN98OCW8lyiRHQ51Ri0ekT4j9ehh0nswwjYomXbPfTfw7eAY9p5yFPbCrbDGKBECC8XUO1i553dgJmxJ7vmS/NmCaqNv7RCkezmKOY0kCoLPOAfmDHdqH3TLlD0hvyO6J78MXMJweUaqsykpRskJupLUdu/OSMoY2erB4DMmY68l9HSjlTydY3iwrXthRhniRQeNwxwpcDojjsteOag3SP6MtNZ5DWD2s7Mv9g4sxt8l+cMPSGIcELD6a5yh7qxUJvTFyeq3D3+QYkkvyLsluVmS1VCP4tYohEVpfgpw7xQ3CCB0x7McW71tQ6KIhqivOxUqKSCIkB/aHZdzcMdYQ2g/RPo4HSB+DBvYdzs+wNy99u0zv2jjg9vpzge0eKdIDStICkVCzGZCijcNyj0jqu4CyODCnMl0Ax4qqacSNyMweqr7EkXvwSEEMlHDaedxsST/VURqB9q5KRbd7YwWk7ybOQp+kkb3IM02EHQ4mI4ehgvS8Qrl7medgEqQCsbmKXhgx2x1SsxHg3a3T4FZkpMNhsPb99cfyBtwOcBBflcCE5uciFPUk+VktVkBdmPIgOr5uXfgWZ6ip71GV6GhVz+wHB+BiBjFU3oh1p3h+2NTvwRUyOHFbRBGD2Z/2CFpyqI0rXDyxY4DXIVZhvN387+QprBj72amhsHXWmO3eygc9lheNgX2VVKUscqZpCVtkjhPkkzwVFW0YKKIE8qh0Vgj1eDCkC7SJq55XUYAJI2oStOoYiyOalrnVclyVuQpNNIiEbJJ64hWNY9onouoaioZ1Vktk1zGeVZmYcTO0wKGvy10rz34G5J7F3zqwfkpIad27RTE0HHvw9BdXGk+DBbbiQTReYvHRcxZGtNIyTiJaJEmEVd1E6VlWRbYyIylOYQNn8weLWBOP/O9eeJ7o1CuH1zfKOVQo83RL8+KhCmaR41MZUSlSKOaIfPwKKgzSuNKlY9+Z/X/cXr11Cv3gxa35Irc/OD7V4UxCt9Xj87jIitlmUdlXomIioJFdSlkVNK0UIzGrKjFo/NZf/H907yacILw4lDKsLyEhpef9zfYObh5WKwu8IYPy621W6OWmCyHo59ac6n6V2a4fNWP3WVCXwUD7vJfbWRsUL/fhYbZbD6vfv/z7dXNeoqzVgGQj5+OvP53nA6u8cJ6Wthpp8sOl/a+V2Et0wL+q2Kdr6trvPPKMovjhL1ZrdfXqNMVheidNdi+4U0YuBKG64Q8wgaHMxYnS5pgX2Vo+IHPLwCKWgT3v8lsKogEIQpQgbKkzlQi4yxjVV6mIklkFXB2SEeouX6qaRijeRLVskBPxYpHXORZ6JhGlixJ8iz0OB4F66/wGEZTeHNod20HpbcoYQMGqVDPt/2Nrgc+AAQsrenoxooA4IPIBMO64zpgKg4wffnPNhyFyh6ges8nCObOI0865funfwB4faah&lt;/data&gt; \* MERGEFORMAT</w:instrText>
            </w:r>
            <w:r>
              <w:fldChar w:fldCharType="separate"/>
            </w:r>
            <w:r>
              <w:rPr>
                <w:noProof/>
                <w:color w:val="000000"/>
              </w:rPr>
              <w:t>(Ciarrochi, Leeson, and Heaven 2009)</w:t>
            </w:r>
            <w:r>
              <w:rPr>
                <w:color w:val="000000"/>
              </w:rPr>
              <w:fldChar w:fldCharType="end"/>
            </w:r>
          </w:p>
        </w:tc>
      </w:tr>
      <w:tr w:rsidR="002E0CBA" w14:paraId="0FB9E90D" w14:textId="77777777" w:rsidTr="00310399">
        <w:tc>
          <w:tcPr>
            <w:tcW w:w="557" w:type="dxa"/>
            <w:vMerge/>
            <w:shd w:val="clear" w:color="auto" w:fill="auto"/>
            <w:tcMar>
              <w:top w:w="100" w:type="dxa"/>
              <w:left w:w="100" w:type="dxa"/>
              <w:bottom w:w="100" w:type="dxa"/>
              <w:right w:w="100" w:type="dxa"/>
            </w:tcMar>
          </w:tcPr>
          <w:p w14:paraId="1AB74184" w14:textId="77777777" w:rsidR="002E0CBA" w:rsidRPr="00B15D46" w:rsidRDefault="002E0CBA" w:rsidP="00310399">
            <w:pPr>
              <w:rPr>
                <w:b/>
                <w:bCs/>
              </w:rPr>
            </w:pPr>
          </w:p>
        </w:tc>
        <w:tc>
          <w:tcPr>
            <w:tcW w:w="5608" w:type="dxa"/>
            <w:shd w:val="clear" w:color="auto" w:fill="auto"/>
            <w:tcMar>
              <w:top w:w="100" w:type="dxa"/>
              <w:left w:w="100" w:type="dxa"/>
              <w:bottom w:w="100" w:type="dxa"/>
              <w:right w:w="100" w:type="dxa"/>
            </w:tcMar>
          </w:tcPr>
          <w:p w14:paraId="035927A5" w14:textId="77777777" w:rsidR="002E0CBA" w:rsidRDefault="002E0CBA" w:rsidP="00310399">
            <w:r>
              <w:t>Helping clients to focus on solutions, rather than problems</w:t>
            </w:r>
          </w:p>
        </w:tc>
        <w:tc>
          <w:tcPr>
            <w:tcW w:w="2850" w:type="dxa"/>
            <w:shd w:val="clear" w:color="auto" w:fill="auto"/>
            <w:tcMar>
              <w:top w:w="100" w:type="dxa"/>
              <w:left w:w="100" w:type="dxa"/>
              <w:bottom w:w="100" w:type="dxa"/>
              <w:right w:w="100" w:type="dxa"/>
            </w:tcMar>
          </w:tcPr>
          <w:p w14:paraId="0E528B62" w14:textId="4B348C11" w:rsidR="002E0CBA" w:rsidRDefault="002E0CBA" w:rsidP="00310399">
            <w:r>
              <w:fldChar w:fldCharType="begin" w:fldLock="1"/>
            </w:r>
            <w:r>
              <w:instrText>ADDIN paperpile_citation &lt;clusterId&gt;I123V491R861P584&lt;/clusterId&gt;&lt;metadata&gt;&lt;citation&gt;&lt;id&gt;C9F647DA2A1E11ECB53157A29D9F4BF5&lt;/id&gt;&lt;/citation&gt;&lt;/metadata&gt;&lt;data&gt;eJydV2tv2zoS/SuCPwS7QOVQbymA0XUcu42TFGmSNn2gMCiKshhLpEJSdtyi/32HlJO4ub13i82XWPLMnDNnOMPx1x+DBSsGR4NJNovD5GTsj72p500nx1HgRcnYz06yWXg8iwavBkXXLlSFPbBOixhHnpfgiBapj/OszMrAj1CYRX5GCy9P8jTxSAFeRLRbyZaVBrdK6/bo8FDwmnFas1xiuR1uWE23QyKaQ01lo8a8mAheMM0EV+DPlOoo+HrwuZP14OjrY5jiYVgINhRyeeihoQd/h3dNqYee72UBWBszBXabzWbISc6GvG6GnFXDpVgftl3e0OLQT5IoyZJ4z/yPYv5dCuD8/zviXP3G+TXBCi+0WFE+mrOtCrNusiGrsfk7+sJoM3nzBo0T3V2EM4FvP4zXs6CYhl54myXz2cXyU86iiw2enWbRzXX7duauCDo5u/e68mSxPkNcXH7oFiV7vyRe+/0PmbZF+T+YXlR3n849b35zftEz/XDJTttj+X11FqbvxPL9l/VndvexblI+q2q1faOaSbY5rsmVjt+yzf3qtvzeyo9JXF8ef17Fd+ur8+ginvvn36Oz8Pb7m+s/Z1owSYn+XVm+vRrAOaiZqqiEI3ZrPM1BF8wcuN+VcakWOcs1fdidZgOvSCVqLOFYiWVNO0UlEVxTri2Jx2/B7fX9iPFSHCXVx8Q/RVfBjMyPfvW2Lgei022nR4RpbNrgQBGmCjmaLG8T7331fnp5PV509fZsvjoaj98clw2yGn++fYcu5s2nSXiS0PGyutuereP5+3vZJudumE5tHLYc/cVntpxm8fT2JkKMvJvxt3reraOHbbGYra1POQoPyB4fUoy8g6oeUT54VhCmyI9BA5lXu27dUmxU9ZGXDH7aRuYLXJs54CWR76IYmbbTTNemv69F3ZngzkwQ0LBwjiWjpXMDpcHt9sgZO9dbpWkDDIhzRdeMbhzMC+eCauxed00DtXdE6VxKQahSYKIAn1QAAX2lJSYG+aZiysESYtTUaSXYcA0vHPUcW/axIZSujE0fTu7COcBQ7ai65Y5qbqnqnqrzr+vZ8c2/h84tdXofsHgSyXLu+POz0l3BqHIYd6Z8aV46mEgBkCVbU6fAGudYUfWqf27wnZDOnegkxzW81Bvh5EKsHFLhFgYovDIIJRg4G5orpiG2Fk4tCNb0CU1XWAPkmirNluaLTbW1jpXYOIa/sxFypYagP5N66+pK0hfeNvM1lkx0e/I0VFeiUIAt6Q60z5lxUncFNdSkU3bSqAVf4HqroCSdYnwJdWhMNdWumrgF9TGpDAsK6cOtwJfKUV3bCmnimgLBgeasZARzQh+LRoQLLQhF74g9Uo9F3DBdgc42P8PJ2NKyhOmgjKtqKTGhHL1tqX1jLTUlFWf3HVU9kUYo7dCmZRJQ60c6zgYrIzvvM7TUtKR8qStXwPnglvBTKFNv6PUW9FPAECpkPIRVZc8K74V7mRXwayjmoMnQmXQSsPRThSS972Dswf+2Bpb2MrXpOzBrloChcNPWOwD60FLJGvCHdApqFN3V2ITb9io8agi8Ja37iBVrDXMYV5AKyGN6rSxZzezX0G4fOJxZCYfQtuYNfQCNIOy4g2PHh9C7kgCXZ6tXzljXGHj0Sk8wHCbg7/waZ9xQI72Ba/GSKjNRYjdA8FyKugBD2BJgtu+WlTLzcAjrSoqDtKRhGiCS0tRHCCofRnmZkiQoiyIB911flV0Ni8Zg3j9ZoaFORh1bD9ywevvY7ibnDmjCqPv6Y8A4LC7QmGajMnSYVGbsTLYwFhm2BCWMGW2m5WAmMV/B1eUY034NK+MkJR7Grk+j0kUFTtwU5YVbRCSjpIzKAqVgXGMb9jEAjNdfoMd70GOOxQvcLxWGZhs/gSKKvADFxPVQGroo9yIXk5S4GfEjHKIkyLI9UOv9j4gFbv6SqYB5IPcws6DAWRmmbpB4mYsIKd3MT0I3C4IMh3mA0vyXRK3/S9TrPdRroMUFfwE8FxU3/XX9BBylaUhwmbsRLTEkG0dulgSBG5Rl6uE0jRIvegbe+Q9+fusvMKOWl4VumPif+nUALkVaLPLtAuqw+tutYH8VeG1c1CgOApRFYZgkKItRitIkPcBqoQo9grMZmYtXwGf0Knq6ai3W8fb8GemfgazfQS1HB7xrRgE66JH/cH9ewcAFmP6u7S96Mxjh1eXlYnx1czo5n1qlclrvOs7EX8EO9Xw0ze3vbprn3jKiQufv+mmGG9vqcrhTs4bRQGVfqt8oBFZiw+22hhLkRVkyjafZDH6xQOV8P/BOxtPpLEJoYqbBGi7qxhAOA0uULzuYF/Bs1dwvHoHBDfXOAshBUmwPjwf4GUq81B+iMA7SyLrgul7YWWR+nvxZufucflvwvkK7sptSw8dtLUZ2aQLJGyvE3q8UWGT6XQvBgTb0L4oILJIURkWMcEH92A9IXqReEuAw9dPQ8+IoA08F+hPaK5siVCQwFN0g82MXZUXm5lEQuX4eBCkN8oiUpV2EyfQBEE9gCTHbHVMzISlcD4OjEjqQmp445ef94j04gpvJvjqHa79+MrH1mjaYmdIThiVcJBW7+8/SvDJCPdb0Hba1mgtF28qZPFoOfv789l9QJ9H1&lt;/data&gt; \* MERGEFORMAT</w:instrText>
            </w:r>
            <w:r>
              <w:fldChar w:fldCharType="separate"/>
            </w:r>
            <w:r>
              <w:rPr>
                <w:noProof/>
                <w:color w:val="000000"/>
              </w:rPr>
              <w:t>(Franklin et al. 2017)</w:t>
            </w:r>
            <w:r>
              <w:rPr>
                <w:color w:val="000000"/>
              </w:rPr>
              <w:fldChar w:fldCharType="end"/>
            </w:r>
          </w:p>
        </w:tc>
      </w:tr>
      <w:tr w:rsidR="002E0CBA" w14:paraId="55FA2A57" w14:textId="77777777" w:rsidTr="00310399">
        <w:tc>
          <w:tcPr>
            <w:tcW w:w="557" w:type="dxa"/>
            <w:vMerge/>
            <w:shd w:val="clear" w:color="auto" w:fill="auto"/>
            <w:tcMar>
              <w:top w:w="100" w:type="dxa"/>
              <w:left w:w="100" w:type="dxa"/>
              <w:bottom w:w="100" w:type="dxa"/>
              <w:right w:w="100" w:type="dxa"/>
            </w:tcMar>
          </w:tcPr>
          <w:p w14:paraId="6A2E3EE8" w14:textId="77777777" w:rsidR="002E0CBA" w:rsidRPr="00B15D46" w:rsidRDefault="002E0CBA" w:rsidP="00310399">
            <w:pPr>
              <w:rPr>
                <w:b/>
                <w:bCs/>
              </w:rPr>
            </w:pPr>
          </w:p>
        </w:tc>
        <w:tc>
          <w:tcPr>
            <w:tcW w:w="5608" w:type="dxa"/>
            <w:shd w:val="clear" w:color="auto" w:fill="auto"/>
            <w:tcMar>
              <w:top w:w="100" w:type="dxa"/>
              <w:left w:w="100" w:type="dxa"/>
              <w:bottom w:w="100" w:type="dxa"/>
              <w:right w:w="100" w:type="dxa"/>
            </w:tcMar>
          </w:tcPr>
          <w:p w14:paraId="0B304A6A" w14:textId="77777777" w:rsidR="002E0CBA" w:rsidRDefault="002E0CBA" w:rsidP="00310399">
            <w:r>
              <w:t>Benefits of teaching social problem solving</w:t>
            </w:r>
          </w:p>
        </w:tc>
        <w:tc>
          <w:tcPr>
            <w:tcW w:w="2850" w:type="dxa"/>
            <w:shd w:val="clear" w:color="auto" w:fill="auto"/>
            <w:tcMar>
              <w:top w:w="100" w:type="dxa"/>
              <w:left w:w="100" w:type="dxa"/>
              <w:bottom w:w="100" w:type="dxa"/>
              <w:right w:w="100" w:type="dxa"/>
            </w:tcMar>
          </w:tcPr>
          <w:p w14:paraId="56A368D9" w14:textId="07BD1EB8" w:rsidR="002E0CBA" w:rsidRDefault="002E0CBA" w:rsidP="00310399">
            <w:r>
              <w:fldChar w:fldCharType="begin" w:fldLock="1"/>
            </w:r>
            <w:r>
              <w:instrText>ADDIN paperpile_citation &lt;clusterId&gt;H257O514K895H528&lt;/clusterId&gt;&lt;metadata&gt;&lt;citation&gt;&lt;id&gt;658348422A1F11EC8CF757A29D9F4BF5&lt;/id&gt;&lt;/citation&gt;&lt;/metadata&gt;&lt;data&gt;eJyNV11v27gS/SuEH4ItYDnUl2UbMLquY2+Sm6ZJ291iURQGRVEWE1p0ScqJW/S/3xlKTtJuWtQPhkXNzJk5czikP37trWTRm/SG6ShORkkUzcJlGC7mo/kyS7NZND4ZL5NXy7TX7xXNdmUrFoJ1HichzTgtyzzL85SnsaBxyfIoGXMaRoKPx9EoZmPwktY2AlzgZ2NUb/KxVzm3tZPj463d81q4AduygTbr47JRyol7dxzRKAyiOKNZQMPhYFuU4Ixe4FTcDwotvX1IByGNs2MKnygcoW1n91x0I7g2xQ+xf2H/i2xeFmrqDFT1qd9jRWGEtVDgB2YrWa+drvuEnMzh6+93EH/b5EraShgwmW2EkZzV5ArAKq30Gp4UmVmruWROetf7+52USLeW4PJ8kWu7ymUO6YHFoQCLEZkZrLVeK9FYYbiunajdgOvNw1twe/l5KutST25O2dnfu/FpdUbPJ997e5cj3bht46ZcOp/bkeXSFmY6X3/IwuvqenH1hWfLyyC+u57MZn+9Kjd0hp9/L8+T+7t3H0aXb/a7m8v1Nj1fXO8v+PXne3p+9fYvH0eup//xGZ7u3uZnt59PTy5X/yyX84QvsvpklcT7yPuU0+SIP8mHF9PoqFJTUT/hGcT8tbcXDPnG1vW+9Xu51rdOOoU6PGV1gc9El4TrdS2d3AmSi4rtpDbQDQe9Ytv9hLzZCbOT4o6AB2HbrdGMV8L2yT9aASDLrTOMO4j5vpKW8IptnTAE7HayEBbciD6EADBYz5XYBFarHejkgEP+uHr3/kWLQW4a62QJosD6SKkNkc4SkC60kYidVg2+YGYPazsgUdcTIjYaFwO0EUYUPwdazAPEGhD4JpAxI1uvw4PBoUbwYAC3YTVzUEdp9AZsvUYVUUBtjWFLwzbiTptbnzuEy5kFdMibkQLUDFRJGwBHsD3IRhdCIQssr7XZQJwD4wPyvhIP5EnsB1NqT2qN2JW+I4c6DtvFw0GtSgnuGljoCoaCjADosgQagC+fN9db9L2Trnq0kzVR0seEWH0ot4GuGvG5kQb79iSGFQ6ztrdSKft9qmVjkDgCreZG5t5x0ygnC7kRNfYGUnuou2OvS+FQE2ILXORIkqyhwzuB1ZFurmCORjAVANHqobWQyZmDLC1vrH1g6TkA7IsAeXTcAa+sGzYA05LiJbCFfqHR3rPbNg0m4BPAGXBhJIBBMRvhWADqUHtE7wRfeL3Cxq69goG8/6q54woTQw0yv0kEetdcFEGrIOyt2QH74IW4OcCWj1vpkXcla+ELQRI5PHl5rBvZvvKptprvt6JRqsE963yvHhw4oGIIaXAHqC7fAblg1vVhA7YJIHVtT8DbVUYIfJau7bM/5ewEmAF51NJuPDj+Xos+dsqKjay7Ed/NkwMShNNgAvVBHlu9bVS7PIDRAM05g1lNTphjyA55648x8gd/QXC6kdnVDAIqRYxcV35WWCSveAET6jDyFr85IXCKsrXAwywZpkEyDmGl1KqAzODghtOuO/55mJVchGGcF9F4SGkehwlnLBtlfJQNhzlnRZmmCcMp2YCwYBZ//Nrr9jaGn72GV0rsBFwIenRAEUcai7N0Bt1tDHntoWFSOIcjvXcpvjTEu+Xstnvuk4PxANbbe4zgEeWjURmwuAwDWoY0YMNiHIwzOsrDJB4xfytRzINhFDggvstt/vPc5pWRIOlakNdsDYU9l+P8xxyfcWpTLVMh4ojRIC6LOKCiEAHLRRaMknwYhUOeiTT6MdVP/uyHE1AUq3y/Agnf/vQK8PTcf4kudhrScJzFaTIMRxGlaRqHlB4xu7KFm+ICHrMaftN++nCwerBX+4tHqF8jeb8jZaZHdbOZxvSohf7d+xuc426/RdleXa1evXnzv9X8dHb1fvEW3gnYb8+I6al6NvsfmvJB1F9gBM8eaI8TxotxyoJCjFhAM5GDVvJRAJSUo5CFaRKHj7S37p54Bd1R3UbAmm7FvuuLvyLWDrxudGNgHrT3XewUThxhWuTn2AczfVf72yHNaJiOs8VwMcYr+GiURlEcnswWi2VK6RxN8QawQW4wQ2789OtNwmGUJDQdDpPBOEkzGn0vEq4byG0y9qswKlY4aXDA/KZy2hKe107b7E5BqBr4uVcaxBRmOIEMa69kFNjHhF4XKf7ZSBIeZ2k5ztOyjOMo4bxgOSi+SCH4MAZPC0Ry0f03gb2cwsAJchHDRimyImA0LwORD+GTRUUiMn9h5ot7QMRZiZdAaZfaCDiPepMSlCLwv8hZfSFzAxeo3gRv8Lh0oTk2rDPxzVhsmMQewjlp4Gyu5M2fa1xCXg4Nu2S+Eefaim1F5gfL3rdvn/4PR9BrsQ==&lt;/data&gt; \* MERGEFORMAT</w:instrText>
            </w:r>
            <w:r>
              <w:fldChar w:fldCharType="separate"/>
            </w:r>
            <w:r>
              <w:rPr>
                <w:noProof/>
                <w:color w:val="000000"/>
              </w:rPr>
              <w:t>(Nezu and Nezu 2021)</w:t>
            </w:r>
            <w:r>
              <w:rPr>
                <w:color w:val="000000"/>
              </w:rPr>
              <w:fldChar w:fldCharType="end"/>
            </w:r>
          </w:p>
        </w:tc>
      </w:tr>
      <w:tr w:rsidR="002E0CBA" w14:paraId="076C0DF2" w14:textId="77777777" w:rsidTr="00310399">
        <w:tc>
          <w:tcPr>
            <w:tcW w:w="557" w:type="dxa"/>
            <w:vMerge/>
            <w:shd w:val="clear" w:color="auto" w:fill="auto"/>
            <w:tcMar>
              <w:top w:w="100" w:type="dxa"/>
              <w:left w:w="100" w:type="dxa"/>
              <w:bottom w:w="100" w:type="dxa"/>
              <w:right w:w="100" w:type="dxa"/>
            </w:tcMar>
          </w:tcPr>
          <w:p w14:paraId="79373FD1" w14:textId="77777777" w:rsidR="002E0CBA" w:rsidRPr="00B15D46" w:rsidRDefault="002E0CBA" w:rsidP="00310399">
            <w:pPr>
              <w:rPr>
                <w:b/>
                <w:bCs/>
              </w:rPr>
            </w:pPr>
          </w:p>
        </w:tc>
        <w:tc>
          <w:tcPr>
            <w:tcW w:w="5608" w:type="dxa"/>
            <w:shd w:val="clear" w:color="auto" w:fill="auto"/>
            <w:tcMar>
              <w:top w:w="100" w:type="dxa"/>
              <w:left w:w="100" w:type="dxa"/>
              <w:bottom w:w="100" w:type="dxa"/>
              <w:right w:w="100" w:type="dxa"/>
            </w:tcMar>
          </w:tcPr>
          <w:p w14:paraId="57982A90" w14:textId="77777777" w:rsidR="002E0CBA" w:rsidRDefault="002E0CBA" w:rsidP="00310399">
            <w:r>
              <w:t xml:space="preserve">Promoting hope and optimism is associated with well-being, health, and effective </w:t>
            </w:r>
            <w:proofErr w:type="spellStart"/>
            <w:r>
              <w:t>behavior</w:t>
            </w:r>
            <w:proofErr w:type="spellEnd"/>
          </w:p>
        </w:tc>
        <w:tc>
          <w:tcPr>
            <w:tcW w:w="2850" w:type="dxa"/>
            <w:shd w:val="clear" w:color="auto" w:fill="auto"/>
            <w:tcMar>
              <w:top w:w="100" w:type="dxa"/>
              <w:left w:w="100" w:type="dxa"/>
              <w:bottom w:w="100" w:type="dxa"/>
              <w:right w:w="100" w:type="dxa"/>
            </w:tcMar>
          </w:tcPr>
          <w:p w14:paraId="03A5B70D" w14:textId="083CB1E7" w:rsidR="002E0CBA" w:rsidRDefault="002E0CBA" w:rsidP="00310399">
            <w:r>
              <w:fldChar w:fldCharType="begin" w:fldLock="1"/>
            </w:r>
            <w:r>
              <w:instrText>ADDIN paperpile_citation &lt;clusterId&gt;U962I329X719V433&lt;/clusterId&gt;&lt;metadata&gt;&lt;citation&gt;&lt;id&gt;D73DF296152211ECAEA670AF510204A5&lt;/id&gt;&lt;/citation&gt;&lt;citation&gt;&lt;id&gt;17FE7EF620ED11EC9D6E57A29D9F4BF5&lt;/id&gt;&lt;/citation&gt;&lt;citation&gt;&lt;id&gt;8C6559902A2011ECB71857A29D9F4BF5&lt;/id&gt;&lt;/citation&gt;&lt;citation&gt;&lt;id&gt;DC4D27122A2011ECBCF457A29D9F4BF5&lt;/id&gt;&lt;/citation&gt;&lt;/metadata&gt;&lt;data&gt;eJzNXAlz2ziy/isov9q8pEqUeR/OS82TZXlsx1ds55qpKRcIgBJtilR42Fa29r+/boCXZCnHZl/tTtXGFImju9Hd6K/R2D//vnMb8529nQPPOjg0A9dwTNMwJuPRZOR6+ujQMXRTt0fOzmCHV4vbYkYNaG1arh5FLrTnvusyNzQMrluhya3IEb4VGbrDXCFM6BUXRSWgSwDPVZ7s7P25MyvLxd7uLn8a8iweZvl019CHhq4bu3d0TlNRPmb5fbYQ6dDUjWBomKauQ2/sVkC/x8fHYcrCeJgm82Eaz4bT7GF3UYVzwXctw3F1y3e+23zOdmlexiwRxe7l2dj1PM+0+7P0SBmybL57l1V5SpNincbdqEqSeqif4+OHZ6hH12hYlDll5a7pOabxz43Vp/YXhqmHWPCoGWU3z77StLiPb5HZ2yy+NQLddu0htNn5a7ADC5TExUzkoAtr06BuZTG8/yHxTYvbMA5L8QQdGroLNsuALVjabJqIqhA5y9JSpKXkovkK3X778iZOo2zv6PPF569Ofnp79Xiyt9pbdnmRVeWiKt+wuKRlnKUvChYXPH8znn54yycTZ/LWev+VTR12NtobjX7fj+b6CP/7/H50S8/GXxz+xZoF5dg5f//5aL5v317d26MqfC/HiadvnvXZNw8O3//hPxmn4eNIs27ocrSgRydfD8s72Sd6Y79gPXoYf2O+mCVvRLrTyRYM+e87c+B8Vhscp0t4suFpKShKHiW584/BDo2iOInlUGj8YgELOgd5kSwiY5rzOEuy6XJAzrIKXl7HKY3JdTkkp9W9+O+CHGXFAihJBuRcPJLPsE7d05D82HBHQFH5swMcMzpLyTUsWJbgtzPBYxangtCyP/jPDns1y7ggx0VCU95j7iPNc5GSUbIQeanmoklv9v08e0zJ+zR+EHkRlzDQZZ49xFykTKxPd52xGDrjBPtiRh/iLJdjxdi4GJAjmj8AReRmeDQk4xntc3mJ68tQYkk5G5D9rCizFKRJi4KyGah7WRbfYm+cLwtgiFxVaT0Io7kA/kRRkvMlZX0xgbI0jgZU43i+yPKSAo175GJRxvO4mEsmFqIo1C8GtIaCCFrEyZLM4W+VCy4bwSxkkaEhAu/4MeNxFNMwEWQepxwIL0g5g7Wb0yWOAQyhmEro/hiXMxgamXigBavAQEkeF/dq3CTRGAXGYUSgLgHZD8lFeCdYCWuxR24yAg6AV6wkFCgqqUbBjS2LuJDdCxCHmIP2M5KLhxg4B4GVs25+MAsgp3wUsPpZn2tJQZTlJKpK4HKdQPEArBbbSTygJQVNqHJYctnquqz4klyLBCnP0j1catCzASx+tqhALbDRZbFkx+eHF0Q2y7MU6OYwUkgLGOZRAB0dR1LOBdgWA39AojybkxhWbyF5Kmd5Vk1n5KSCRuaAoDsYkDIjqLNlHC2RbBDdDEgmBdAWwwRx+gB6Ek9h9HT6Y2LqlAN/bRXSLghyg5xIuCRV0UwWZUmSPeKv1gArudKoyly2Evm82GspGDRPuL7iaQFGTcssB6mUywS0viUOGlYleHs0P5HyRRan4JBaMgaEC4r2tpH+AQyXZ/cwHstgSSiMD9Yn4A+PQfxF/8MMXV33PoYNR8yBuLX3G2RVf6s1Z/IkzRLFLpVnCZ5egFLvqc9KE1gOy1Hbn1Ad4BdYm4CtFJc5kQI2e+ua5QV5ORpeDWWn8XB/+GpIRvyuKrCriCKUNrYFDWs0DlaMK5IX4KXkfLWFPdICZJyDlUBE1ltI8HBllU61tyldLLTrmMf32kmW3sNeT3IYKJtraqoC/YRIhmAXKbjV+AF1QtptFU5BgRf1XA0p3WSgyaCbsL5ywjwLgYMUf9b2HYEYgBxwljfw62zFMUCTixAihwep16hmrf6TyQIMZK7cKXl5dnFxPXkFrgNdI3I3reBzgtsQ8q4UVvAhOGjoe1HrmOTgTHlHWLHxRqMAU00qjtIE7QHXC+wLpCyi6L/XlKOnqWmWqibzZSZbwSMEOuAFkJlOV2ujS8WjlqXgfuHFFDZMWO0NZojMKHEiQfAMfgW2GIokKaaG5EoUVVICPyhQ5XbIMhYJ8mA4rQ9BZsB3orBMMyBWYJCFjCHjBUW+gcXHWQx9Db3to+QL46CvI6Dz251tsL3TRj+MxMJGldZrpYFKgRLFGZc8G9bQJxgwgVWAYk5BbqZm6+oVWMZFuq7zg8794QAQ4aWwz8HGiMa2vqlR8CtgpBSlKvcTYH4zay9zkVDc0WS7AdGHrvOaBM7fyPgYfzmGpg89/zW5JP9DhhA5vxqoKWYxOPmZAHeUTcEZ4GLGqXLdjbq/PDbJG+J7Q/tvwNI1EA8TJ8uf5AQVPW+52OTLn/Pgu30efB14CMznPKAPkLq2yoei27OGpqT7mUcIMQQpIZ4r5D6t9BeDokFvsXmV09owxJPyYlS6Oxk9YT/wljnuE7WrzUB2eRfKYHQRQbgJFBatuhdKhqCC0iQgisvQmnEMpaVXsH8/qFDqpueMwK1NpxiJyUioFX9cfFfePxl9HKqYpTGVYpZVCZAtxD06TtjIQc7AeISODHUljLOwC1XngkFUCpQVRDKeLJVj79HZSAu4TCpcOhylE1oISxjFMjqFnRY8Lb5H4XCBeqb89wIilgw9TCOHDCUKoZzoNm6MUcu4TDCvMOrNjS686fYRBbbmZCedgNDfjaWAzhoB7ZERbKltZHilIkPltXsbBeItCusFcwsjaFAp6BYqw87en4B16ywJdyOAs05keXoUBI7hup7BTMPjFnUji9rUYqFuMExW1EAb0Tl0PBmdjUgNgAkiYJVHQahmOp6tWb6OnWgFeg6o7s+/78RpjCJGokZITZwXGL2PIPaRxOXAU4n4cOeqhukE26ncj+87Dte5o4WWZWl6yGyNmrqn0cC37NAxfTNk0DihcsxmAICRK/OOe/OOZ3FOp2sz74MmFbOYjLuJgXsecUPzAg/cQBAaGo0sWwt4xCLHibjOeDdx3X993tOD3sSnFCybHKzN/LYKJc1LIhurySM9cHxfDzWb6ZGmm5auUdcNNerbzOGeY9ph1E3eDrE+/VVv9itQluXa3ONsBtHxVTutsEybC8/TbMsUmm6YgUb1yNNgVuYwK3TCKOimlb13/vGXTHsA+Bf8NlzeQqhxvzX70U95/IZdijem7ge6HYD+Bag6gW55L2hxW/ASPukOJhgyeNYHTptSkHPtL0+7mb49kez3IsnfvEir+RtLf6Fm/idTfffgGlGeoo4oRirdpFId5XKBhn95eTu6ujken07w9Zzhq34iL6GhSGqDrM2rMa1zmBc8RcvovVj2FBsp0b5U8A3QvcxX6Z5uOIE3cSfBoWFMwF5M0zIORpPJoaPr4zorhb4evJpa5g0ih1YPWVLNkXhTEphOK/AkqBSSEogJpM4YrgXTgcfwhpbpBYa3uvoM8xw7e64jX4Onv5XpB3CkP6gTis6NWqGWsdYN1Ad4XCYZtDU8KWbJXC/LCvhCJZ50UHAk8Yw70IJSQ0ATM7AEDUG1qenbkR9YjOnM8AS6k0LC4NoWDd8XAlyOLngI/zhgixENNAbmYAV2YEc2k1lCJiEQoh1MdcXFYZYL2Dp29iKwRoFe8jg9jcMcUNfOXplX8tUphMRJ20Qu6mROY1QH2DnyPGOz+O5/p/iqTkfKNudULtVJBlEvbCVNy51/oAdQdBve4cSbHLqmPjnArHlw4E4cb2QGB8GhvX+4ljXXHVMEvgcqE0YhpZbluA6NmBs4bui5rsmEyyPX4b2suYvGIJZgJRxXl3IIOwuGKaPXZAZ28xq2iakKrwRsm6gEr4mEDauvHgXsd6GAHXs1DY+qsmKZvr5reLYVeK6OJunAK8MxHLtOEm+w5e/3wAx8Ca4xylIESVIZYQiZi/7OGGuJ4yvAHRB3T8VqyvgbJGxMjRpGmxs1V3KjDuZGm8jiCOSrwhklRohgOjFisFDETxr2lRHVEoMXjkkHsGqYEXqWggmucgUsy2UcLOqUDkP09aWSub/VhJucFWMqgrO2YDSCrxAJyRBxJpIFQkXcg0pRI+OiRLBZZwfK7BFziUkGcBuzI2SagfIPaniJcVuUiKdY5uEgrpmKJmuYASEUD0XUTFNAiDVweKRLbIADEdjbYDLsg1lHzJYiFYSGEBhifIsN88Z3Z6p/HfxJqIeaOyAQc4GgcTAVB5IZAI4Qc0lTUF5kookuF5h/gH5LWP4ZRIsPIskWkuSHmEouY4xpUU51cDskx6nqLdcGIIUAmSeYP0PUJVNZLSl1FqM2GvzRGhVVuQ+ZRgs8h7QGiIyA20VM3GhBBzUaMPny95xCbEu83wwTwMp7iX9ZnhWFllCI+Tni8opBVA6UgzqoKFYmP6ClJFqijHrZkdRERclTuVfkPaoloTV0qiUr6lS0BDQyISJwpxCgprnKN0ox4VEJeHHo3ApjjX98Ar1ocz/QO4Y4XeUalV7zIZGaC6iJx1LIdYa0M5ka8VcSZ8r3qFsKZz9ikIQkwhJjS5EtgAF4CyOgAgIMR0ZBOi/FcDpEalTqRSLdQmXKkfKupUQnGcCbFPBLvx0i+CpXCYKiWmC+oAYq9RSdtJUdAptC5qxBVfM4rCSwoYgTcR8tukV4pp/DHlhwTF1zLPNZsI9QsH6DCtkOtiiWuGFnU4wom3PX0OQe+DsTIueIuj53Lc92YEsJLd23ba47nIKa2iuAZMf2LAiz7RAjbKrprsu0IAq4Bpsrt1xuug5s5X9twxMnvQBX7YUYuyCPuKUNMfgJKQaJ7Q45IG27lUi4+U5O2miYOQYzbA9IC20IwiNOgTTma7bOvdB3DQvihV403O3Bq0H4ZY/Gy1mcxIstNF7S/F7kA9I26hOoPpLLDp94JgjKtTXXFoamcyvQQg8Qg5Sb8A3L0e2OOtV9nbSb/R5tNxnnZH8LbW8hkgL3OSCq1XAdxKjPRA6o6AsgrIJtztY8N7A13QFKQWhALvO4YxuG6bKe9OoBnsmuD9wuKWg4uydjcrqFyiNBwTmDBJuWw9N1SlUTctkBvcB2vAiUUPOYwGUOhBaa8ARLb7lu5Fte5HaEqv7rdE56ZE7mc7qFvn1YBTw4qZusAlD8RCYtWYZv8MjnXMOiBU1nPtcCL/I1JkQQwuIbutWTn+ouwVgNxjHo0DDq+H8HTN+OcDYhoi3wZ0gu0cEM5aESUDJcgUCtgeEcGhc/h4FadGPgrzQr8RnY2CPf46GDPg44Ms/xPHsYBNB4O8AwOeBl7jPHsbjjmSbsU7of+TZgDKoLfw1gBD73PD8AP+NHjqZ7FvgZcHwa/GLM96ltuOZ/IsDwx64DUFA3RyAxABj7nuFvBxiucKnnOF7ghrZlM8s1dNgZRGAAomKGERhcpzoPkFOWLZY57Illp6wqOk8Uc8PHOBFLqbHyeG2U8nGWcrlBFv/1ANtEB1KsVZCicMnKqevrNp0n0Qlso7RSWTYIgPB8BgJn6C3y1xg3gmtWCKcQSYRnQjGjbPn9+iFz944li6Fp+r75w/VCnmG7EttuhEPbxtwmK4Q1/3RHQAEbOv/GaEFvy+xepG8u3p6d88Cf/zF+lKUje+/enl2P730jezvb/8CL6+JafPW0jzd5Fi/izxP/zrpcvguszPx0Hc34TeR8Kq4DVljzr6eT2fviSb9xpunYP3sX31XGpw+HP0gp1v18m1LnRLwT88vZp3tV5LI35w/3o6f9e5rmxvXV09uL/ck+t8vTu0/3p/fuyTt2c/nHrXFYfDoxjkZspuf069P40AGD+PQ1e2SH/OogZ8F5dnmp3c+nhxc/TqmKdjctyxq6/Ig914qR1pbxX1J8FP4xOvpwc/Dl8uD4J4uPPnrGu9m7yeX16LZKns5de7X46OO5dep6o/QpKs8Pju1Tzfz94+1+fnBw/rQvbsuNxUfYxzwrLg+C909fjkx3/nD+ePTOuv1UZp8N7XJb8ZH77eIjqw+rTR1hNe6ZtzQppWgDT7NdL9hZRduD3hn+iu03B83f8BwIyDuf87y0A/BKWUOZ5pS5H22LJwSZAF7jdUB+sX8yGd8cf5ioUxs8FkKIt1pVgng+S2Iuz2pa6Cue6DyWQGSWPW6eS+GZQQ2JNzDdSOSVrJGpuSB0CgC8ULilj4cVS9ulRF5e3lwfAAI6m9wcXRzsNZnVGtjVZSAxMBE2VSRI/uXx6cXN9aCtRBm0dSqyPiXP3lV4gHUAayxypSTqmAUkhodybbXKkFxNrt+f3lzDzFMAsdNGYHhipmA2RAS90hOs+MAmEnBtlqCkfP2oTB2UyQBRLjSyTYrlfFFmc3n8HxcKuSKps3ihTjuxuGYK/RAwww4JrGuYfMAT0NW1IS/vyRti+QOSw19taAev4V+gHBAn/LJeSe4lhpQtTb1padnY0gpUS9N/Jc/Gad4QjuecmA7YMJ3tNIOYjhxErwfRX62oimrtBG1rSZxl1a2dVwpud9qpUhKFygl0SRS1us3iSDGjnscFOjeE5aCNMjej8gN14mU0VTmEKVabYAULJxAKdse5qLLrE/ZXAg9OL87Hp++vjy/Or/eUCnWHpY1KfEsj6iSENAVN2UIvrmgPQls7rU9C2yKomlYsi1FVNCgosWUy0Jve0Sieys6wZqDOm+V0sZQldd8ouLxskT5gP5isIMdg23GJiQbUxLpoRB1iT9TZqjy8VhVk8ANLnWC5ukpEHPYoq1SdYPsgB+/nJCwz0CzH2XJ+CQGkG3LuBQKAuR/6JjeoHbgWd0OdWR51GBXCicTz88suncFga5ZFWyvpjBo/wfZqIH4ytx5mnn3sob4zAHIz8Oj4LsuZDJB1+E+D/+E4eHIIHK2hvt9pktApHt/LwVRc7WBGJOC2FpkABXTmAB5wqa/ZBoKIkIa27XXIrx3i2dljPzmizh5PNhBnapatB5rt+/oacafgb8hplw/hgeO7wvQ07lIOiB6AciCErQluBqYHnyLL6ujC3s+OYfvnv2NMeWIF63qmYxYnCZgaGXenwLpvYkpDaMLgQtM5gGGfeaZmepEN682DKDR6yY56hF8+m7RcEwTkuHgGZQem8+8/m1wL+X76LLKPvDto3eoQxkMaUL4Gy8cguBVUvn6iuEFQPwfP188bW7juuTsbTxhNf/VQ0gp0gJbmMHDQzH7x9HHTum8/fTT1/ulji9m2JAdCwbgfMMv2wij0Dc8xI2FZZhiEnskin64lB6jtGaEdOVrkuTI7BX7EZ7ZmGpYVRaEVQaj6n5gcOBjbB6ZnmG1yYHxob08OmJEf+LanU0ZDj7FI94RjMu7oUWjaoed5EY0YjdbAPI9BmzHxjyU4ctt5Tdp3cwE+oKyK13WsvYbY65+9E6amnOg7WN40bG/38mr/bHhtgGp4xo+ied3zbNt3v9t8/faP5Xi+v5IE+EV6Nk+wu9aPZw+qzExayO5UlBAkiOFitvgNH44P3tge7o5rOHV9uj5k3UTqvwS0mp/HljMf3VXG518CreWHd89Aa/7hxru+GL8v7k7Y09u3x6eP5xaL3c/aB/t0G2jNqeYfXzzwp/f8IY99O7hIwurdwi3F6HQbaDW+DVp7p8LBzrMrMw1Qve6ruBZlDCuhO/OQcTF4RERAMqBvrGUPzwqfXTzAEG6+Vl7WA5+jeF7X1tJ4XpcxN4eaKiJfLXkWzXldU/VcfIdaPHaVN0LaWvitDNRoQJKNcyGRpZhiDCzmiyRbyjJz+WmlvG9I9im7xzLNlCteoKPKJOKxZ0OKrFjuVwVi6LuZEIVV06JCvmJ0LCgF8I4A92pIXMSIqBqesJT823Joz57lexgOsGmVNHglTLIMD9mntMaUg9aV1ShJhbeFuuRTYxTED1uZkCfnsHnsKSyqVlSeN/6AkgyxJBFrXPfaKvX6mP2nFWDraqvbBM1FEmhWxE+9aydrN0sgYIgTckLTCi88gM34qsqatxcTursI8pwWvn2pVIkwUAl/EXHJA+N+1fnKtYVhU5N5JneUnDhDSzVfLBLMWTTn3Guy2gdBc4Sz/SsANX/VfE7z+GvdOYVdVh18F83dil6J+3X8VKKKlDnG2kpcxsCzndVa9lo760L+2iI2L2opR4Odvx3N0v3V0er+ayzdrL+S5I+M8bMc0rYtGMRxn2aPsppGqfDKckSCvHx3cfqqOfCv016KoQiCpwHqQ/1POctFPYh87BII0KtOECR12f0zIF/ndr6np48Soi/yDMCZrDqQJcGSY5HOZNXJGuetBX9DBLBMshJ/XRbxHGaqnQmIQZkxECILP9bs+KOg963wWs6TeI7h9MpiqrFX69lnqOK54HWBhsq11NcL6tSlKj4vBF5pQ+tqPbW8GCIrjmoPNU0qlhXyvsIM1ogsAK3Naff6UeCRT/OXsDhn1TyC6UF84NIycEFzsD1pdrCudXfAebEUPQYlg349fIPpJcLvvN6Q/J7JFFZZyjqW9QUo7gE8YpoGy5UYkq+2FgZBp+ywECJXdTAF3sKCDVpuNjLpgd6qorIyP1w2m9dC3btsvXGTqYmE4CHsPvVeiVaTFSWm3GDMZKm8fW8j27x/HWWPWDkDc8/A1hqGd+u6MEJhaytk2qwdp7YadfMB5knQGzduCil8AK8j7wz07lf0bwzskWMQJ/BUta6mC7vlZUlVS4/lT3V9knQz37aiHisr2ydWx2jPVLjAa4Cqfmz9nsygzxxeGVDjbJZPJ5fauFJMeSaiu0fUq50quqXiOX3ExZPLItetTTJOCtiHMIJD5SkwA6YK5Jbf9SNIQH3Vob6m0NxPa44F6rX7UskQAt1dlSsLrGd/ls7rbuqeV3khNfhS3OO4/bvB+yK+k9/GQDVVHiKdfo3/N7ybV0OgcMhggbqxjlEJ0yY2akc+otA7bS9D9meAT/dZVU/Qz/O5nuYFW7J8sOMAPOGGzV0ztB0eOHgzQZg+dV1hupHHBTUDmQ5bzfJ1acsuk6qkq9xrr7Rwa37vUy9Z9SlO76r16wonMQUxfmqzVGYAgNe3DC0IQqHpQQRboBEwzbYd03OEwXWnV5Ije69nyFYKmkCki3h90o84Zy8pJ0JHeKGlcd8wNd3igRZym2keSA5gc+hz1suMfdww5efelJ9pOqvi9TxgRT6380Wu5XqRoWsmzqJTbmqUC6ZZkc9s4NB1gl5y8rRan+2oN9tRtV4FoyR61M3GuTD0MNCEwNsfdsS1QHhCM6nt+qFhwH4bfUeiZ/0krdTpdfZictZOGAbMCmzd1AzL4pruOY4WBrapmWYQhsICIzR7NyBO45WKG8MLNAPA9M6vZR1d0w5c0/N1T9cNy7Ds4N+addyE2tu8I0aL27ON3c2HNomxOQEpV07ebZj2MvadHctAd6j+zwmGKsTelIbcILl/URrSMDenIS3vWRrS111v6MC/xq9egtikCD94CaJLNm1JQwrfp5yaPHSpzSl1bEGNiDGGhw8isMO1NCQYnWDgx7QoABvUDc40GugumAkV3KVMODz6D0pD/vV/ckQkwQ==&lt;/data&gt; \* MERGEFORMAT</w:instrText>
            </w:r>
            <w:r>
              <w:fldChar w:fldCharType="separate"/>
            </w:r>
            <w:r>
              <w:rPr>
                <w:noProof/>
                <w:color w:val="000000"/>
              </w:rPr>
              <w:t>(Rozanski et al. 2019; Ciarrochi et al. 2015; Gallagher, Long, and Phillips 2020; Jiang et al. 2019)</w:t>
            </w:r>
            <w:r>
              <w:rPr>
                <w:color w:val="000000"/>
              </w:rPr>
              <w:fldChar w:fldCharType="end"/>
            </w:r>
          </w:p>
        </w:tc>
      </w:tr>
      <w:tr w:rsidR="002E0CBA" w14:paraId="115EB881" w14:textId="77777777" w:rsidTr="00310399">
        <w:tc>
          <w:tcPr>
            <w:tcW w:w="557" w:type="dxa"/>
            <w:vMerge w:val="restart"/>
            <w:shd w:val="clear" w:color="auto" w:fill="auto"/>
            <w:tcMar>
              <w:top w:w="100" w:type="dxa"/>
              <w:left w:w="100" w:type="dxa"/>
              <w:bottom w:w="100" w:type="dxa"/>
              <w:right w:w="100" w:type="dxa"/>
            </w:tcMar>
            <w:textDirection w:val="btLr"/>
          </w:tcPr>
          <w:p w14:paraId="575FB46F" w14:textId="77777777" w:rsidR="002E0CBA" w:rsidRPr="00B15D46" w:rsidRDefault="002E0CBA" w:rsidP="00310399">
            <w:pPr>
              <w:ind w:left="113" w:right="113"/>
              <w:jc w:val="center"/>
              <w:rPr>
                <w:b/>
                <w:bCs/>
              </w:rPr>
            </w:pPr>
            <w:r w:rsidRPr="00B15D46">
              <w:rPr>
                <w:b/>
                <w:bCs/>
              </w:rPr>
              <w:t>Attention</w:t>
            </w:r>
          </w:p>
        </w:tc>
        <w:tc>
          <w:tcPr>
            <w:tcW w:w="5608" w:type="dxa"/>
            <w:shd w:val="clear" w:color="auto" w:fill="auto"/>
            <w:tcMar>
              <w:top w:w="100" w:type="dxa"/>
              <w:left w:w="100" w:type="dxa"/>
              <w:bottom w:w="100" w:type="dxa"/>
              <w:right w:w="100" w:type="dxa"/>
            </w:tcMar>
          </w:tcPr>
          <w:p w14:paraId="0D99F705" w14:textId="77777777" w:rsidR="002E0CBA" w:rsidRDefault="002E0CBA" w:rsidP="00310399">
            <w:r>
              <w:t>Savouring of positive experience is associated with higher well-being and relationship satisfaction</w:t>
            </w:r>
          </w:p>
        </w:tc>
        <w:tc>
          <w:tcPr>
            <w:tcW w:w="2850" w:type="dxa"/>
            <w:shd w:val="clear" w:color="auto" w:fill="auto"/>
            <w:tcMar>
              <w:top w:w="100" w:type="dxa"/>
              <w:left w:w="100" w:type="dxa"/>
              <w:bottom w:w="100" w:type="dxa"/>
              <w:right w:w="100" w:type="dxa"/>
            </w:tcMar>
          </w:tcPr>
          <w:p w14:paraId="66A6357C" w14:textId="58C881CA" w:rsidR="002E0CBA" w:rsidRDefault="002E0CBA" w:rsidP="00310399">
            <w:r>
              <w:fldChar w:fldCharType="begin" w:fldLock="1"/>
            </w:r>
            <w:r>
              <w:instrText>ADDIN paperpile_citation &lt;clusterId&gt;I854W841L532P225&lt;/clusterId&gt;&lt;metadata&gt;&lt;citation&gt;&lt;id&gt;A80143AA2A2311EC9CCA70AF510204A5&lt;/id&gt;&lt;/citation&gt;&lt;citation&gt;&lt;id&gt;AF8F83D42A2311EC8DCD57A29D9F4BF5&lt;/id&gt;&lt;/citation&gt;&lt;/metadata&gt;&lt;data&gt;eJzNWWtu20gSvkpDwAgzgCnz/TAgZGVZSuw4jhw74zwwMJrdTaljiqTZpGR5MMDcYe+wwP7YX3uEucmcZL+mnnaczQ4yWIydBBLZVfV1VXXVV52PP7euJW8dtHqhablOr2f3bMeyBv2o3+8FZm/oWaZtuj2vtdfidXGtJtTC6sgVInZ9yw8sxmkSRcxMHDOiYRyxyPN56NuJK+wQUlKpWkBEa6jLtHXwsTWpquJgf5/fdXguO3k53rfMjuUE1v6nvC4zmnaKPBMd0/Ysz7cgpwUUJObzeSdjsexk6bSTyUlnnM/2izqeCr7vOFHg+qH51eVTtk/LSrJUqP3Rq35oWbYfuTtiwFWkufojwFav1VZQf8Datalnknf/LF37ify6wna1KES3KGVW0TgVrZ/2WnBUKtVElIjGZ0Z0fHOJN19BOVbXsYwrcYela8SKTfKUlnBvPk5FrUTJ8qwSWdVh+XTzFmLPbrsyS/KDt8k7cyDLVKThycFD6UaknddVUVddJitayTxrKyYVL7v98VVgnU/OB6OL3nWd+hcfwoNe7/lhMjV7+uf91Vn49sN19Sngx/Y4nAvr9XH/7Qd+0g/T2UXAGj1y3P1M5s18xGx7MTw1PHpus3L6Lvr0ki7uXp3ajUzSddtsBw/j3ag9Sbsia239imP0c2uKnU9W6c7pQjtUu20hqHa7bdpW65e9Fk0QQ9nowtMjUSC0UziM5Ak5pEoyMlIL7Zd8vNgj/VRmeEQzvnocy9WbE1pPBTkmbzM5E6WSlV5NVSXS9Ld/Z3vkoqAy65A+VIuSJHlJ3ggFKGxC8oxUE7FjR9vu5+NMalR75JRm45qORWN2MM31U/L96OJ9/3Twwx7pyTvyipZKyDQVD+xvnu6RYUkzJjrk4QYfbI1W+IjNbTXoJRrZBWWl4OQF4FbQKlMKVMcVTRfY0PHh4A0ZIph5QSut67d/UfI6FkpyysmCnNVVKZmEE8j3zeI8zoD6OFOVrOoqh/a05jBfIv/J8fGxxs1Lydc+Q8xorKqSskpXRzIu87nMxiTOeYOwXPtxQhWR2UxA8ZhWAKyxl2Jcp0149dpM4A22R8TSjVqACKZhS0ZTokRVQbfaI3FdkVRWFVwqFbnJ8nlGaIzT0GidCjahmVRTReqMizJdaERFDq/taN81ru3ArQtkIvQmCEUvhcPr8YSoHJkjZpILhIioejzGFhTs0IpQnhfVA93aE5UYS6E0sFhkIoF7gV3n1Mowvs2ReEYsILrXIMZeBATrstmPzFAXlFS6NOxsSySJYDANTz3ei9JpqupYidtaC622lpcLUpQ5E0oJ1UFUGz2FjgkWqarmSK25WO4DIaGkmufGXIibXbdPc52RFLqo1qOa/ERqiDsURSDWOvEmZ8uDil1XUJE9AVIfka+EgVOZbmLAWF5y7V9YQ5nVyVSnlVr5DFAgwSViU6NEk0Sk1VNGcZgy7DpHiV9KTleoFwQe5joVsZlsos+gfixLgtr8wM07YU3KfIpVCFMlkRkQ1SozcQfl84lEpmMXiGS2Qgv18kFsJnKM3gL4M5E+HcwOudT6Ebkq1+3pwaIddzGqnY1jAWfjdNFGNbxHOS2atZuDsEzXKb3Redk4SUl0O40efaQQmcL2mhylJKXs5ukcixcrNzUhwa65QAYs1vXqCW/pnTQ+hcerJpl0CrCmTuOLnBaoaXSVwU05g+MTHVQcc0IRJi4Vq5F2XFca1KRUc6QLOsvLNYhVOh80pkrBpM54rTxL0ro5tN+UkA/qgu5iqPUKGMS21yd5iiqDhx/BHlbMjzmh6zjCo3HiC4pfW4SUeYI6PHSTJPa5LSLL08xvxSCSOgXra43S/EIn7JIS6rZnRY5t+Lbp6FpboyyhQ378uSV1B0Le68aoQchSVU2TVLL87Z+iwVVOaVXphtvq4zhP45zopXnJGi5r4sfAX8cwHccxbLMxseS5jojtJEmo4TEnMszQoUbIuGkEpm/HThLGNGRYnNLG6Eo7WvYDXCeHO8BOBM2MQ52ZKGyP0I3oDHlKmvUr+6HHHcZDA97zDTOyHSMKLNeIYh6whDErifnW/lL+M/O71ulMgtE9NDsUcDwqwL3RS2fItntysgEQ25S6cRJg26FrmCxyDeq6keHF3LNsFtvMdrYAPtP0GEtvB0vvvmYio4/APEeblNQYURxAiWbb20Bxmetaru8Yrm2vfcHM0BCh5UUes0PXi7ZQHul5DKS/A6RfIhbyMySHuSZGlPQ3CGjgexZ3QgP/WkgZuCXiCI5tJ8yKBLN4soNgJd/65aeGB4MNCn4dL65x7G++SId3OfAzLaK6fhiapu84buQ7lt4l6DpV14pXXeSqpxlnjs/mnrfhmI2tw8Xp1tJ/N9TItdOy287qadcx20vLf3jyukHNgsENa+wtR5Al69U1XCfp6Lr35vIYvFA/njL9aHeuSmks0lUVWZnRS05RD1439UBjuxGL7XnTNNm4LfSRnmfNvGIGJnIiGPiDaIjxNAw9G3PqUW8wGHqm2TeXkwlLa5zBchnbJ7yMVbM8BWXW1cdvoC1Jrq57jZtLQZtcsSAYISMDr2N6gWP6DyPO8jpDRljNU5qm1w13ReX9H9NgifPJRFhGbpUOOgXwcZHmyAwraPy7LCPbaRdNaTl8mMhqjfAV97AisXlIfRolvu8EqDpx4JsuT3wzZMzD7A5JhWAwsfSWZ/tx4LiWgaRHXbQDy6Ae90DmPNtlDNMRE82MyAZ3sHhEK6rHHamGaIFyjHqe4BwKXdyPs1MZl+BVrYOqrJtHp7pzbZY0QR1MwYh0Q5G0RGObyE9/G+tH2lHrwJ/RJlQnuRLFhPTXK1u/6LO/urcYhsPQOXLX9xbhUf/IC3p2dBQN3cPho3sLGkVRHAWhJWjMaBTHifBDIVxfiBDVP+GJHSUstHfuLayH9xY6sgUGmExUHVrQ5gyth+l9lhT74b6F39U8r9OgOTidgk86IlYsn+RqORdrGpp1qCrunnGJ/l51tbfa6PJ6vu8KvRClIMcYj0Yu2rpFNkM9K+k8FWWbx11obX8qs7RrW4iuGfnIFto9a/fOdL5Ehm25gW6FSKvuxQsrGw6KRUTv1fvb5xfZiXp1l35YeJPo9uaU5felczmeVi+tl1fD7LKyX9y8K4bf2cPeTJzWk9xP3f6PPfFj/23MaSSfq6sX5UkUi/PvnCP8abMy7SZtBvvXVX4jsu6Ho+P+p9dvRhY9bwbtg2xuH9r53L4Kjq6Shd2fx8b5+Yve2cg5UYujk6Pb+ftYBM/rxWs/qi3zNiuD6Hnv5bv+6My5+nS/GDy3xvexGl2Es7G4yB9faQx4vaRc4Eij5XNNpYY4qnw5af9Jtxe372+T+afz+6v81V/j9uL9ZJ5cnd++8evRye3lVORvZ5f9bDC5Ph596fYifPr2YnNNYUX6mmLNSy9zjLmz5VUAqLXSNPWADO7oFA14RVd3JiW1YaZqTWi1ZCmW7BNxKfAGfCnBdL0MzM6s/fuv/yAbInxAephB5hhtuEgfsve7QpSy4cEdzO6TOZ3skbMTwCrTmNbTdQ6gMHeaK4fjs+HrDjmq2c08Lyss7p1i2K8Ac49c9vZIm1yIVKIG4furAflet+IfILo2WGxvSkCfN1y/0LClvuXoZRnmNfIGQzUQ69uU9ZqdS5Y9Yu0R345+//XvoB4Em93h3l8i3bEZB56m2YkZ+1EYgrY4sRslPE7cyGaWZwnuWFR8kUi/3KVpLyniBe+KhortEqRTkY0xwr3cUrTA9QIvSjzQQycwzIDFRswiy4gdzfi9mDnJDl1dyn/GzE53qRlKeokJ5PQxS8REjMfN2qXpJHAoirJpWNwFO3R8asSRiI3E90QUmYElTHeHHTby30zNItd3I8cJ/dDzYcO03ej/RM2esPxlloXDgeZB0+stdUob3+uTq4/qI9q1XXa6WWbMblu7hKyf10W6PONDHGzM29u0PdjeGza3kKuc/zaC9vSONwQtbD3JudynWJrbCTzfdbxv5GNPRf8rfOwL7CsWduRhhIlsN7QiF0TMB7/zucB86flx9Ih9BYx7LgZAQyRuqOcQakRgI4Zj6f9Ycb04tPhfiH399B9nrqpl&lt;/data&gt; \* MERGEFORMAT</w:instrText>
            </w:r>
            <w:r>
              <w:fldChar w:fldCharType="separate"/>
            </w:r>
            <w:r>
              <w:rPr>
                <w:noProof/>
                <w:color w:val="000000"/>
              </w:rPr>
              <w:t>(Colombo et al. 2021; Lenger and Gordon 2019)</w:t>
            </w:r>
            <w:r>
              <w:rPr>
                <w:color w:val="000000"/>
              </w:rPr>
              <w:fldChar w:fldCharType="end"/>
            </w:r>
          </w:p>
        </w:tc>
      </w:tr>
      <w:tr w:rsidR="002E0CBA" w14:paraId="1786FB76" w14:textId="77777777" w:rsidTr="00310399">
        <w:tc>
          <w:tcPr>
            <w:tcW w:w="557" w:type="dxa"/>
            <w:vMerge/>
            <w:shd w:val="clear" w:color="auto" w:fill="auto"/>
            <w:tcMar>
              <w:top w:w="100" w:type="dxa"/>
              <w:left w:w="100" w:type="dxa"/>
              <w:bottom w:w="100" w:type="dxa"/>
              <w:right w:w="100" w:type="dxa"/>
            </w:tcMar>
          </w:tcPr>
          <w:p w14:paraId="79D8FA43" w14:textId="77777777" w:rsidR="002E0CBA" w:rsidRDefault="002E0CBA" w:rsidP="00310399"/>
        </w:tc>
        <w:tc>
          <w:tcPr>
            <w:tcW w:w="5608" w:type="dxa"/>
            <w:shd w:val="clear" w:color="auto" w:fill="auto"/>
            <w:tcMar>
              <w:top w:w="100" w:type="dxa"/>
              <w:left w:w="100" w:type="dxa"/>
              <w:bottom w:w="100" w:type="dxa"/>
              <w:right w:w="100" w:type="dxa"/>
            </w:tcMar>
          </w:tcPr>
          <w:p w14:paraId="1405CE89" w14:textId="77777777" w:rsidR="002E0CBA" w:rsidRDefault="002E0CBA" w:rsidP="00310399">
            <w:r>
              <w:t>Focusing on gratitude-related experiences is associated with improvements in negative affect and increased happiness</w:t>
            </w:r>
          </w:p>
        </w:tc>
        <w:tc>
          <w:tcPr>
            <w:tcW w:w="2850" w:type="dxa"/>
            <w:shd w:val="clear" w:color="auto" w:fill="auto"/>
            <w:tcMar>
              <w:top w:w="100" w:type="dxa"/>
              <w:left w:w="100" w:type="dxa"/>
              <w:bottom w:w="100" w:type="dxa"/>
              <w:right w:w="100" w:type="dxa"/>
            </w:tcMar>
          </w:tcPr>
          <w:p w14:paraId="3DD10A5A" w14:textId="5F56C219" w:rsidR="002E0CBA" w:rsidRDefault="002E0CBA" w:rsidP="00310399">
            <w:r>
              <w:fldChar w:fldCharType="begin" w:fldLock="1"/>
            </w:r>
            <w:r>
              <w:instrText>ADDIN paperpile_citation &lt;clusterId&gt;C898Q958M648J169&lt;/clusterId&gt;&lt;metadata&gt;&lt;citation&gt;&lt;id&gt;27B1FFB82A2411EC95F370AF510204A5&lt;/id&gt;&lt;/citation&gt;&lt;citation&gt;&lt;id&gt;2BA44DEA152211ECB90C70AF510204A5&lt;/id&gt;&lt;/citation&gt;&lt;citation&gt;&lt;id&gt;56A566E82A2411ECBDF670AF510204A5&lt;/id&gt;&lt;/citation&gt;&lt;/metadata&gt;&lt;data&gt;eJzNWllv20i2/isFPaQTQKSLO+mM0SNviTOO47adXtEwisWixJgi1VzsqBsN9OM83zsv9+/1L7nfKVISvSidHswAHSCwRFWdc+rs5yv+8MvoOktGuyM72LeOj/dDe2K7lnV0EHnHTsAnx57Fbe5OvNF4lLSL63omLKxWsWWrJAlFIC1lua7DZRRESgWuFeC/GyapFfiJwK6srluFLS4+t1U+2v1hNGuaRb27s5OUmVlW0x2LmxYP+Q63osDxHMe0uRWYlmM7vhNiG62n5R/Nz9vx43i0aOM8q2eqAueLsm1ylUwVnaHM8OSPGK52QzG/jOZl0cywKaDtYtkfZakE0aaNo1/HIxHXTSVkg0eT/curi8nB1atKNFnTJoplRaOqW1U0WVnUbCZuFYuVKtiiKhdlrRImajwoVJrJTOR4DEKZVDVLy4plcyy7zYopmy+rTCQMW7ImAw0cS5ZzVY+ZKECjUkRwXjYgmBWsVnlqzFS+YHkG9qJpK2Wyq5lisq0qCMPuyuqGqY9inhXYMn1a3C+ZSlMlm5rdZc2MzVUjDFGIfAkJWaPkrMh+aiFqU7J6CUWpOvtZsTQrEohcszJlzSyrmqWhsumsYTU4ZCRyUzYip1PZod2zYLS1NtlxlmJ9nX3EGRYCYqkB2xq81jL3GliLCH3tDg5yq6q6rVmhWtgmZ1gKclldFkw0pMZmeFKtxETlYgnCaZnn5Z3RLl4+RW4qtP4f09M0Bnvp66P9a/v90X6TXai6zXGuelbeQY9YtcVKTIqC5QreATt0HqPm+K1zoaKdq6oE643HZIXMWzIR3HGxgDJrPIzbhiUlK8oGv6d5qwoJL4NNq1p7TlaxVpu791aQn4slvjCwq9R8MRNkQu1+2DV0PEQM5M4pEbyvie0mOiDxeee37HylmoOZKKZql03YpargL+RHb8kHJisfOCluFQxIpgA14naknQC76TC0YcPiZKgrim8xVTXlgcgxbE4R/6FsK5BO2xwZarSPc8guqhaLPMOJ6rILzXopZ2VeTpfY0+fCKHW4E7uxLXmIpGipSAoVOKHLRaBSP3FUIGWsUuyAaRMok3Jg4KZ2LOLQ4JbvGly5rhFZlm3EPPaj0PKRPl1KZKJtZiUyzQ+/jLICyhE5CX56QdSyqqaEc6rEjOkHZTUXTUNpa3SYyRsFx9AruxQvXWWnXAVGGljc4DwOjNj2bcNVnptGvuC+oISdC021JzD69Uedwws8onRpUL7EKgnbJvvL06y4wS99hq5JOaIyp2U5zZUJX1s9+nKW76niWV7tPYM37jn8GRGo9/5sate5uVkuyJHOz68nF1cnB6dHWupYkWp++HFtzLUhJzCiyS5LabJzMqDZy3+jlpuDEhtjPsdP5V2h6wYPuOVFwZF/FB2jJIahZ9uOdTg5Ojr2OD/gWHpb5ogtrHUifEPg0GecZJf90TFkpYS2lOUF3Pc9L7JNG5+sEJFSia74cJiOBH2beKDrOb7nh44TCMu3ped5Mopiz3N5mqSJG1rkkji5VJ25fRfVOXIdww0cH+YW3BCuiI1EoEKnvu8LGeuKKI8+guOhaASVu6w+Liskaxg8hbMpsv5JcZrFlaigrqZq9aPTUpKG+yVaZUdzkZHSESlVVcpZ9uHvU3pEfrBS65nQ6nqDsreYsYPVytGvv47Xncj+xHUPjyYW1E2dyH7ED7Z3IlZqWcJVsVRhIlxPKq2ZOEml5YrITd04jD2ZSOyCuVHyEoqfA5SeDAfIl0Zbizh/kE5fbnLHS/ZaiRyVL1Yo3FlZ4cd1mtqkg5fsclk3CuEHf6vUbabuXrJvVJ7HCvnpfuvzhL9b/s4H80NHrkINtHFU06LnXt//UL90d3dnFjLOzCKfm0U2Q5zd7iAe5irZcWwv4rYVDZbjjDdgPmtjE6FBMlU6JCvVIKfeqp1Flu1ccm7bhhNF0XObv3C4FbpG8IBnLTMqBUlWIcH2Ua2f7IgK580HlIiQzTWZ4EspanHdlIiuvZ/eTeTJaXRxMSsn9G/34t0r5x/fv5/cvW2L/KtvTtOvw/ImndjfXU/b4Obnm0Z8vZT7VnOWec2r2zP+7c3kLqtehdHXZ6/5iZ9dWqfnxs+vM/d9/bDfO+oPe7/d+7SKp/V1nMWN+tgns/pRNmtrVUm0gnCRYWIzse3Ln/ZQL8vduLSPvrs6Kg8T983uE7nwGervom32ENKC/OwZ1Fgn1d7B9JvA+mr21dE/nPc/y6l7c1bvTiav9tM518r67v3EyM7ak8uT26tbbtiJ9+7N4tXV8fcnxycfz6++13Sy6d6jPYfnZ9825WxhzFxXBVP/8PwC+eSj+OrrUu9J99xnciCPTPb4M52ptzXB4bD1tTm1vlQcrhEipOgwiAzL8fmg3E/QFz6IDCrOWxqZ3b6Mo4CjP54ta4pSNutCkAry7EE0ju713u/23xwdXJ18fbTLtrXf1CcrUS+NpjTQ7iGMqzEEStFnoJGgDjqrlW6bYHHqZGSfKwwpqIOegH3ZTmdbWzHd38NT6qwmZ8mXun0rNj0TGp514tDHu1vlibFuZNR2DawaOH2KefZRJdSYZfUTOhbZ/GFX/rTEq56c3c0yCSXXaK9oKPkM7Q9HkFofg/6qW5G31LUT4SX7qUWj3yzH1O9ST0rnanQziYOCgVx2A4wecyBbl2a0KskKaUsNJE5Vw+1Qu9nbo6vX7w4vd9Ed52BVNJsDoAllIIFjpdS0NbNKW6rbiQWwStLKfkCiVuDk7PjdGJ1lgj5GjdnRPBYwOklzgLJUiUKxvvKxBPWRfsVZ2wX64CbL2aSdtujaUdojk70ryNS9KLpZXykCbeQW3Y8ZeCTlHDuhdxRd0rtOqtlCFJ2vbHaSXJSCqjLXR8m0lvrxb2W2Mv7QtcH6cd2uv87h9dCkbo0/J7J6depBofMzBZXfZsRkrR2MLzdGmRpxBsM/vyj37ReQGfLd4XtLS3GCTja9lpjTWsw2R5fvT69gxnep9nrLdRzW1xOyfFskY2ZF96VYTRadj6On2xyvzpVarJxNs+/nIL3J2wlXtjHZyXBAwo9xXpbkfxASChqzab6Uao5Q6pVN3t3M5mKtfFKX6iaPdShoOSE0+nvNJ2FLhXFKIXNSetJON+T7HN0Hs3asF/AcGrHWw6zE2mmppx7MVALy3aNKvHXkj2FcHa96WBPzuc7hmMiqG6xmz60d2EL7ACEBlVqUVTMM63o5XzQlksRzeyd80dl3Lj6AM/QHM61cmbKXnoDm6p4JSRtSVQUUevDu7OD0/eXJuzPYc50gs0aboW6nmLaa7RCDHiJ73Qwd9p5Fx2xeDtIAo5yHEMwxjqukc7O5uCHkoZpryfK21sS7bLPONZ+oPbR0g7Y8yLgmO24rbae1CGkpWz3LYt+a5Bc1o76rQ0u6E+iwFegzc8SgxGSb1dB6Vveij5mqF4rGS2QBWHsBSpQmF+WizUUn2d2MvEtr4Av5sHf9oi8n/Yz6uNy11bQrRB1DGn8E1JFnmjqNQISzNF1yTrsZaV2ckByRjSg7HgvZ5p1v6IeiC4S+P77sWkKko/cFFdW6d6NJK29yQcG8+XSG+vQ9tuGLyY5y2LsqC5q4k4SCcJcJMy6nU3QWfxf9JlNIs/jZZH85UQuTaj2YFOqvL+yHuFI8steCtkW2kvU0g8ILAlZq8uRG/UcYLsxZmc5F8ddXjTDR4OcCw2j7yOuGkNFqYthgOT+uoaAwjuMUUysPY2U5HldRLF3hBZ7nR8qxuPDdIAp4+ghwetN906W5j+VVM9clm9EGhFnNa6Nt4NDkdAAOTYpCsNMH4NB+F1xMr+ymbmGFlu17yrBTOzS4SDwjtkLfcEPbln6UyMRLNuBQT2BEU/uA89nlgPOZQBNUsMsHvA9W0cL06o57CK5Keb6RhDwyOI9iIxSuY0g/DPzUhjaV3HBfk3jI/83bAf83qigytPXs7cPTE/pdFsa5aqhQ6k2dGIn0AhHEriEjzzO4hCZi4ZImrCQOeGxJkQ6UcI/OQ1nOh1Y4F23+yAqvdWSw840R4kSEceAnhu24yuCJEEaU2JZh+bFvJcrmgRds+Hf7H/KdXD60/kMLXK79nE02JsDo7ig/9Y3Uk+DtKG5EFueGrxzu+NJK4M8b3hsaGiDE+KwBwet4eZ1vIMHHU/Q9TLCDAC2fc+6Gke06fmCFthcE7jNRX9dJs2dz7tGkWuIzH3vr2fS/iz5+Giq4yQrS18WqDZh0PetnQJMjuLIQUihD+Ulg8NCxjFCFoeEFaeKnyoldTxKasQEn+0AjCYwmHw2xzTc9mkm5Ql8VmB2OQZ0PHLKz6lPK/XMQJ9LgtEXyo1u/Ygh5IsGN7lteommHc1juEN70HXCI/ICbYYAUGOot6F6udcImPP7zfKU71dPe0pm39xnyE3xc5uWevp2DXeZaFwOIbAvCGrgawPKUI1LLsmSaehZStuu4kR0kXD5AWCOZKCf0lSFCiayF0xmhoyJYF7sSwdNE2n9FhNXzJ57vH63vevcPj/3tCGvi2ZHP/dSNhe14ie+LCOrhyI4yiKI0tVxuwyB8cNdr/cFdLw92aovDGAb5NSqa4xv+9oveTy1fAZ1mvSAAp4c4V7jkv7m9x/l2Fkn6CRImfqZoHYCM21gNMTIvcIwgCPk2iM1a3zNb98A268E98zoB9QNWvW2u+f23fyWqBxfoerCg4CSYY4GRV3ZDgO48VrB2N3Lpa1o8acUAZliocqHRcgw96vff/o+mnRQf/jWc4R6jW4aGt9hzZU7NMbtUeTal0ocBWeQmUZvMVz0g8/mua/Hff/tf17bGjCqAyZ70IifYQS5wDO7735o+Nz0T+zDITqQsK7rbzGlqhBI2OEd3tU7nocqvkbr1nfm2qRAjrCDwpNDIyfpa3WSvMRdr9LDqr2lTkCIY4Tajy9YOo1jPvx0kNFDGPTRA1Hp6Izn05PipUTmG6ZqmyuK20VcXhCeiGKu4XEOHzw/FLQbMjX7fsAMk53qjZGfXJh07WsWWv13FSOrQMrd48JJ9QzjJhijdoqwpXqhb5vBdJAKQjbin6fLx03R1hZWLim7FuMkdE1aG5b6hozeEZw4u/DO43p3aXPp/7jT//IbtMTtA64+/KBbeC5K5UkkrSf1r+AMkEqXBn9VbAKL4mCmMEv2tvNGoh1fziIMKTUltboWZZ4JQv3pOKE//egNBrZ/FNC7JVdecn09xgN//+T+Mm3aE6DnCVyjNH7MF+xszufXigXDDDc6TG0y4Q6VhVmiCUFbqDYsu0js3bosKUSriTMNpSZbo1wKkvpdfObzJ3pYJ3fB3Z+hv5unVD6k9efhaR4ePoZIjx2qOK3ipg1DuRNYgFTYEiGqURc8OQgNB4ydAz0/YBm6k1gLTiygDMJ4pgpjptQYSYQ20p91bDmzeHQc/3Yoqo+CqVzlriHyN17YjlKozKRIDcoEGqrCd2kBafQ9nJziU0L62WmeMTW5QQ2k+AVB9jgdpnCzXL6nkS32outH4XqVwbKXDCcbXcHyi7QWtIOdDHqVu9PsUZRco6nP4qWKK/pCC6760HQRGczbZfK15EFqHL1mBbic2fIZvimx5gWN386oHlZIuHX/JJt0bIquk0b16pAjsFV3wXQ6Ocnj/KJPuKIM537Ucw3UfDfpbx/b1azQrx968ICKkEykh4yCNXOUK7nu2cpGuBVeRlQShlMqxQ2ltHegP6R2OHP5FPBHIgwGP8nzy6OWPg0pNp0xvi8XN6sGY9avN9dAXeEnAOQaSRHjoYD00Lph1MZ9EXMo4QjMchoO5m6g8mrkvtwq3nsAfYQAox7f0dore3IvYPxuzzbaNoEkCaRw/MmB5F5OTsI0oTBMj8FNupfjJ8a2BoD2t4csrlhNGhhsF4X99fNzWBP6pN1cw3b1eu9QlXOr+SyvaFNQUGrcf/s1XVmz73msovu17lu3ZAeqD5brR1iEpjNIEg1cUua7yfZUGMbl1kPjoaUVsxQ+GJNflPg/T0FBxEBo88lIjdgLPsALLtVPEAVfqLzQk/fj/V2lTlg==&lt;/data&gt; \* MERGEFORMAT</w:instrText>
            </w:r>
            <w:r>
              <w:fldChar w:fldCharType="separate"/>
            </w:r>
            <w:r>
              <w:rPr>
                <w:noProof/>
                <w:color w:val="000000"/>
              </w:rPr>
              <w:t>(Dickens 2017; Boggiss et al. 2020; Cregg and Cheavens 2021)</w:t>
            </w:r>
            <w:r>
              <w:rPr>
                <w:color w:val="000000"/>
              </w:rPr>
              <w:fldChar w:fldCharType="end"/>
            </w:r>
          </w:p>
        </w:tc>
      </w:tr>
      <w:tr w:rsidR="002E0CBA" w14:paraId="53A524EF" w14:textId="77777777" w:rsidTr="00310399">
        <w:tc>
          <w:tcPr>
            <w:tcW w:w="557" w:type="dxa"/>
            <w:vMerge/>
            <w:shd w:val="clear" w:color="auto" w:fill="auto"/>
            <w:tcMar>
              <w:top w:w="100" w:type="dxa"/>
              <w:left w:w="100" w:type="dxa"/>
              <w:bottom w:w="100" w:type="dxa"/>
              <w:right w:w="100" w:type="dxa"/>
            </w:tcMar>
          </w:tcPr>
          <w:p w14:paraId="30698C66" w14:textId="77777777" w:rsidR="002E0CBA" w:rsidRDefault="002E0CBA" w:rsidP="00310399"/>
        </w:tc>
        <w:tc>
          <w:tcPr>
            <w:tcW w:w="5608" w:type="dxa"/>
            <w:shd w:val="clear" w:color="auto" w:fill="auto"/>
            <w:tcMar>
              <w:top w:w="100" w:type="dxa"/>
              <w:left w:w="100" w:type="dxa"/>
              <w:bottom w:w="100" w:type="dxa"/>
              <w:right w:w="100" w:type="dxa"/>
            </w:tcMar>
          </w:tcPr>
          <w:p w14:paraId="5C3BF72D" w14:textId="77777777" w:rsidR="002E0CBA" w:rsidRDefault="002E0CBA" w:rsidP="00310399">
            <w:r>
              <w:t xml:space="preserve">Mindfulness is linked to a wide range of positive outcomes, including well-being, positive motivation, emotional clarity, and performance. Mindfulness cuts across many dimensions, including affect, cognition, and </w:t>
            </w:r>
            <w:proofErr w:type="spellStart"/>
            <w:r>
              <w:t>behavior</w:t>
            </w:r>
            <w:proofErr w:type="spellEnd"/>
            <w:r>
              <w:t>.</w:t>
            </w:r>
          </w:p>
        </w:tc>
        <w:tc>
          <w:tcPr>
            <w:tcW w:w="2850" w:type="dxa"/>
            <w:shd w:val="clear" w:color="auto" w:fill="auto"/>
            <w:tcMar>
              <w:top w:w="100" w:type="dxa"/>
              <w:left w:w="100" w:type="dxa"/>
              <w:bottom w:w="100" w:type="dxa"/>
              <w:right w:w="100" w:type="dxa"/>
            </w:tcMar>
          </w:tcPr>
          <w:p w14:paraId="03865630" w14:textId="0E396CBC" w:rsidR="002E0CBA" w:rsidRDefault="002E0CBA" w:rsidP="00310399">
            <w:r>
              <w:fldChar w:fldCharType="begin" w:fldLock="1"/>
            </w:r>
            <w:r>
              <w:instrText>ADDIN paperpile_citation &lt;clusterId&gt;P713D761Z451W874&lt;/clusterId&gt;&lt;metadata&gt;&lt;citation&gt;&lt;id&gt;A887705A2A2411EC949557A29D9F4BF5&lt;/id&gt;&lt;/citation&gt;&lt;citation&gt;&lt;id&gt;B00D24F02A2411EC8D1270AF510204A5&lt;/id&gt;&lt;/citation&gt;&lt;citation&gt;&lt;id&gt;BAF9F6682A2411EC8D1270AF510204A5&lt;/id&gt;&lt;/citation&gt;&lt;citation&gt;&lt;id&gt;68640A4A152211EC87EE57A29D9F4BF5&lt;/id&gt;&lt;/citation&gt;&lt;citation&gt;&lt;id&gt;0C3B8EB02A2511ECAE2057A29D9F4BF5&lt;/id&gt;&lt;/citation&gt;&lt;/metadata&gt;&lt;data&gt;eJzNfOtu47iy7qsIOZg+a4DITequHgSzHN9ysXNz7oOFgCIpW4ksOZIcx1nYwHmE8/M8yvm/32Q/ya6iZFt2ku5eN+zVmOm2ZZJVLBbJ+j4W9cdfdx4isfNtp+l5rkvsptE0LEo7Ld/ybdttGn7b71r7XXtnd0fMpg/5mFEoLVgYBtKT3KCuDH3qu8IjtuM6BnF4IDzL4KEwuAG1ojyfSajiwucnuZinmcjh60QWTGcJixd5lP+mTaJEhLM4kTl+SYvohRVRmvym5TIOdSELmUER9UwrxjLNFtDcLIt3vv2xMy6K6bevX8VrQ6RRI81GXylpUOq6Xwm1HOq4BvU936GmA3WwcA6l5/N5I+FB1EjiSSOJxo1R+vJ1OgsmUnw1qedZnm/Uij+mswyUzRs5G0ko1uDp5CuI+1TU76Dcw4vM9u5Nv+F5ukGI+SULM7D2XppF37JIfONZmueZDFFn9ZtgxR7PHqD9X0xRKvMzOrAg/5kuf1p/KsLP6/9ldwfKxlE+lhmM20eNoG+kEfz4HSVG+UMQBYV8hWJLhXI+TmOWgenTUSxnucx4mhQyKZRmy1+h2u/Pe1ESpt/Gb/dB84Y+DZ7Oj75t1lZVvqSzYjoDG0aFcpUvOY9yke21RtfHotOxO2dv3O25Z7M5+dZs9vbDCWnin7vTh6N0Tk5F1/ZbYT4+tvXo5Mp8KGL97clix6qdaLT3rs7iPHg6iSb9BaUPRnJW3N5N908y2zvwblWdcM/6wmv6cLHnfBnHezLZWZsVpt9fdybQ83E1TRaSoakNYpCd/1AzKHlgcYEGtm1Ddy3ThFJFVMQ4sQbrqaOxRGiHRa418zzlUTldbqJirF2zLJJCu1xMZa6loTZYTbFvWlMbLvJCTuAr1y7kSyTnqqEBTtFmNUW1qzxKRtoQp2N7YzpeLqcjuGGRMV5s6TRmuRZImWj5OJ3D7E3hyYvUXkqN2FrTXJujqiIKQ5mBF2hhmk2UtusFYVeLJROoCbTDtJjxJyzAwRGiYgGtqfbTsgPzMUiNCm3CFtAWdDHTxhIMOV7UWmSxlsPoyLyh9bJ0lghQKko+X3d28V9tmskcVcyLmVjAt3Sa5mBZVhaSYElod5IKGWMvlEa1JU7LZ9NpmsFAfdDZ8WzCko0uY18K7AtoCXWKMQzHS8S0jTW0AeOYr8cxK8cxEtB2FKKlPR8exvKFVWpHoO+fTrQ9zbB3qev8uqvBFJpmkRpnSiywgpBTmWALGqxMDGxSlC4Gi5kmQXEOLUVvaLobqcH8FcoAmZQ6yJGVAbA5NgUTMT7G0Vlr/SaxW7lUrYP+aj3UghScgKcZKLscIJQZwcqQvWBvYCgq/Xe1uQTDwaBBhQSMUKgxKY2rDF83OoyZiHiB+kxgjDQ2K9IknaSz/CNPQ6FgepiXoy1tVsJjbBWXrCyNY+j8ZmWsu/yuDAQlxYwXqqCQ2bIgDp9Ufgs2CiS4KHQ0HclEokdHyu8qa4PMKOHxTE2AIGLljIlW9liKwSJSCxbaOBqNY/hfdTqfwQSF0Y9g9qF+MBDjVKRxOlLeqjZq9C5WaIkELUEjUIcJAb6el7MinBUzsBw6P8tgOJV24I0sk6yBS0AYRnE5m2EVgJVBu0pAXJZjV8C8w4VI5ELbn4GTofGGsIan8a52Aq46hMV7rN2wGE3bnOFaAk01tMMkh6VuVkhs4CyFprADZ/kC1/90tNC+aB2wazVXVhUTrcWgfzHMhbUOIAk8Y1zp8V25uEDDFoexCqUG1Sk1PXgWpjGMHTz9AzbGKhpihmA0dC0/9All0g1DzzWla1uccoN7LjE9LkzHgurV9gkuCaHLzhm0hC6F1vmiqYUw1qbrngVQDNaSpAyj0KS4s+q4taKxQe8UNoo//roTJWAV2JWhxNEJahllOa7DR2wCQ4pP0oyrOI/AHx3+N3Tbt4hu2Gp3Rv9nRYFb0U4bNRKaaqeMDYk0mE3ABsQ0Ap24ga97jAjdCE3HpCx0fYdD4ZgpmWV92Lg21Or0a2p1JhOm9bfk7mdMgEHnmipaSuYsNKXDhS4809aJYbq67/uubjk2lYz6oWW6a8nLFrZlXwxqsi8iPmYZ7G5b4i8W4DKqZCna4bYMOPf0UITQcyqo7pu+rYceMUJCQjMw2Vo01t4W26tJ7UlY9ZJHGOrtXrOcZU+p0Horya7lSDStzj3P0Ak4k85sm+t+YBmuRQMuQq/W6aqBbelHdTeAzWk63pLciliWpXwcaUcr0bYfusIxfYgxPFMnFnxilAkYc0Esw+Mhd2uiVy28k70hnOVT2HmPtt1sBksAbBLgaWv5gCUcU0qum8KHrpse7BQBp7plmVIIBlPKMWqetmziu32HdXHb6L1ZWuu0BNASBtTSPUd4Ogmw06Zr6j64WOhLk3HfXwuFutvi9o9r8vZZ/Ig7Z6Ydb0kdsrHImKZKl5IDdCPCDD10HDCyIYXueYTDV4ifXWk4AamZu6y/8x9/UdE0xJRSPASLB9hgnz4NquuR9O9YJd+zfGpRAmjNcG3qwErgmF9Y/pCLYg/2dRvj1hQ+k117FakqWfuL/lrS9wWpel/ibO9LMpvsmeRLKflvAmpPYEScWMutpplBWAMBr4qbC4hjcf08e2heXB62+h1lpUDG1cKM8gBsrlYjDKX1YLxegKvFtwGrP28sN5MGbExx3CjRCuyhGDGWA/WBzXBNnScKExGXUNt3O07H7wJ29jzbMEzabnY6XZuQFlHKJaMZbCfobmjRlzSeTfCbVYGj1XByCGdgtKkDvYBdVbkOdUCg4YBvNExqwQKkqrBYIcwcQ+efdICyTx+6QDlmlSPA4KOhJ6rzNTgMe2MJWAi4MKo8EDYuG54MqQyFcKgFi5YdSM9nTmBS37WlTSjUzMHuXJbWNJ2QG5Qy3XYZbEaOKWCuObAjEZPKIPAdodxepLzzChLbEB0iRIryLoRt0Qj2wRAmnsRN8TDpR0HGAH98K7KZetRPOY5vVUSNUWfCIhxyvlywHv88wkcVeFVlTpgaj3Kp1GpLG072Uu99QtqG1SVLjsRrU8Mlza5Nwb2s5hZHAkupR6UTws4vfNdzHS+wzcDxiXShm7iB0ZDSAPcvnk4XGYZp69mVJjCvIXhWnWvMo1gu1FAiIMmbiWhBMBkp1PS/XiAIWPMslGwyI/l3GquTB+AFX6dRkTfAd5X5P56tHxb7kYwlwfBpZTaNalU2mvpaiMnXF/qVlfN/pewvRvdv1gPDLv11Ev/9PfnYWr9z2IQfivRJJnvFfq/9vPCyK2eueIJvDuUHLtPpS3zhPMwSpx1S7/Fq3H48fzp4DvNn03zyrSyZTx4H49ML37xLbo+ze0Na5LL7+jiYXJD+Res5KrrH4fz8UL/6h2xe19TpPjx44cug/XBeajqdek02d3rjVtPiweRg4PDrHp+ZZ09nj/rEmjy2cvfemPcGh73n14VpBR1xd7GYO6F13zVbxvXx24F/Fp+0T7JMWE398uc1FVEG8OajYdmin26w5gbf9G4YN+gSWPYdj7ifsS3UqNMt1Ee6ZRPDtOUUPG+CuBLxy1SqGH0FODbhzWEMvUwRDxVaawyoapRW/6x+qhM3EBL+1//5v0sAr+BnDa7CygcxBuA2pB4kgGcIKeYyjqFKIOH5JuPSrD5ql2VRhckAqCESxkYAN8JuUsI4jqwAV3gKKoGsXQ2QPn5QECqAHRIwUck7sOQ1ktA7+HUWVy1pKfQZdh9tmiLEBtuASUpmpeRdQEtd6ahBOzDMiEwvJIeCMYCuWif1oFJpje3zkh6SE5mNFD+E3xXhg7RLiggfRwDAaTQBwPyy4hBkjMA5QjgPv4ApQOglgtMNmgRkvUgAlCPcWevQesv8H2oGIyHVyKdZrkgiBV9RjoLKJTYvkTK2XHIwuyu2ZQK7b9k7xYdNM2xdle4kI3TO3SWJsobmixKQr5pmS8JBG2XpbFpSZlGi56BmBGNarIY/r4iqaAJTTpuq9TOaAv7PEVMjro9KyIzFNtgVRP8l/lfK1p2SIcc1YY8w7sgWpQmytUgBalWYBkPCwUbgLlpctqGar2ioctKgqakHzSSznGfRtMjfdbJI0adyNpnGyk/pLiF0bfyGVmcYNwcpg1AL2hhh8BQrAkWkSFbvamEmn2fg+YvStZGbAkdelDRVo2I4GTYg0snKL9SvP/baucyWXNTScDnEKqrTsHhMl8TFsllWsl04jUAaTPXNTn0oo5yEpctAPDeqOW+ihVJxbduOvLtkm9aFkRgTslwPSj9Wq0B9vpcWyieo3icy1kuGKlutGg2tHeV8Vj6vBrT0xOdZSXRAVfwKn1ErpJOwq+hZuG7gvzB948pVSmW3aKcNbsYlRKcutbe5mS2mZU2qVJOzmrs7KxaHM+Jwn5smo4YJXTYgdPWIaVqWZzNp+a5JAs9k9qfMSx0FHjNFidfh3z1Tg7BGf7AxGabBuS4NF3Cn4Qe6D3uV7rmmCeE2Z5Zhr9FfWX0berbr1EabJZGM3zEbAzYaQafba26D+kQwjzggD2G2awV6ABBYDz3TlobhhZZB1pLL+tuSmzXBTZjKgm2JPWN5rnjW5kquL0JASm6gM99wIPD3DN13ua9z6poSAK8D0GEtd9mAQrxL/gsGRId93v5Xo9J3YcWPUOeOL0PTZ9Avj+JwMovrQeiFeigdyzU9Gnq+vbOBTcshxbhDHweb2HQJSIelt2/jUdM0CXFc0zZNh1Bq2a7/T8KjNuLRGvAkBuhHLKdhO5bhO59CwIC5HoAh2ws9x8UOBxRmE/GYlBx09bYhIKhPjCDUHZNYOgkl+EQYerq0feoxS/qh/e8JAZtdv+uA4/4UBORcOo4fwCB5wqUh45yYBjM8eO4ati2oB/jPtq3No/FmLF9hV19MIvab1sFDBHXsUJ1x/Qabd21P+E0b7A8vfisP69bn6bWd5EcH5YQ6Xx8bj0w0YKS9BrEa8M9PnpSDRzgEHKNWHOko2CLGs6ABEwMjoEzNwkwWWSRfJMyq6OsQhNpIJ7t/ou6vpkE8cIItmTmPMEotoUE1kdWTJRRct4QNwRKCzZA6wpkWxkX21H4zBnclwjm7uzrR3ej5JDsWvG/fLa7tg5fJ48tsTM51o8j29Sjsj9vW42XxaNz1aBLqbujO3xJxtuicyVcvuJp0r0/um3edmrYAYDa1hYVLwtKBOoNixLS/Uj03GkRfa+vdEkLc2/c/VN34iiFBA1r+/VZvTt70oeQzHH79UvXs8Dw9Csyj6b0Rz26N68dOPwFA/J3/5h3Wur1+699cj7l5XgyGR71B57x12IoXRFw/dU7f/OeD8HZ+NOGHJ69vrSQ5oZY8aP9i7N+cXd3dXaTshjWj5ixO4dHbcXgvudEn9/cvi+bRQdZ+A/Dxcmj688fOOBvQ9GQOe+2z35xHre8r5u13mgPWbjfp6WVzPni7IiePI+NkeDhIg6vr2fW0d9GfgR1G/eNpp30ENQZ2K5K3T3eLnpwGwWH7tjc9u7bMi9dA5A78/joJKZ35s+iNy+x0fgqPisNLr5tNWfeGNikE2r3F/f44nt9FXa8H+u1Hc4uOb7qvyUEznu4PvP75BTztHMY3nfzaGVwcddnFMZuf8+H1023aSvhjZ9ib3ULLSYs/NTvD7viUv90Gw4Pn6+fea3B6498a5kH3ZjAh8+epDIcjaK+Y5BfxgB2eeB1vfvWChuTFqwzy3vgEmnrup/dvfnLUm9tZJ4mObq5NNBDxbq5PWyNy4D4/nyxeD6DWtfM0uOsevyWjZyOmw+HEPeh5eXvRf71yj0JjMj43+2fD2/bl2/W82/MHl3YaFb179/U4u2oV/PDKcOwrdIp25zqwu/GBYXb3uT+d87P+63hxlMeFLyeni7fHuRX2+q9O925qHR9n7dtOYr4t7Kuz0ejy5hK6emVcyOHUPp6+3L/03ZPT7oIv2rdF6IyOXkZnF0dxB9y13X4+zXrnSfDYTnqvRFjzBfGi1zsKXRmf22ciHrh2u3s0ex467ksezF7bZ92gC2aeJclTfHw+o+I57C1ax+dW8/nq+u7Gvz593m+2AiOM0HKLp9fX0eEwuZ73ugdzceKIu4Nb/yziA+PscG71FwIknV85brP7yO8S1jd5/NIz89Oz4trv0aApX2lyl945aJTji6PbTuexeJqJ6zQ5edt/Oukubu+PThdH90ft08k+fUvOycGZ2x/fnR4cxovRPpPuRSexT+fXz0/OIciCZu7io2J/1LqM9t1kJl6f4gFlom90+0G348PvTfI2fbkYnB1fP76dtg688yt+c3X09sidcZLfP4/P5p2QQblLdp0F9mNizaxFS4yvr6eeuZ88n6VP/Ork7QZKnB0PvCLuPjFTJN2s576N590r23jqnb7dtZ8XzmswfMru3poZOhOfnB/Yk6vhzaltOuiTz4/wt/U6mb683MSL4BgK9U+i7ixjgk/vB+0ro8hF/+mGTwZJ2OqN09PW4vhM0uNhx/ebv5ht+O9LuUY141EKa9R4ste8GVr6waDZ0ocHTcN2qgKwjcs95OIJBNaXEFc4ln1f/TaEXV2KA8kwhN8bp3lR/dB5ncKimkPARqonrUyKkgbYaw4Pm+fm2UHr+vLu6sy+NXtdE3qwlAEfZ7kOOKfQwdm6OT5g89x6UEhwJQJlKyiyR+3AFhaDuC0kfuhTIoTh+CYEULYlpOm4vmNIn3GDCdPkQhqeExJm+vDRIYHtfRlDdLRHAtMzGAup6VrMoZbDGWUkNCDQdkTocc+TxDc9ISkXvsUsKhl02yKO8KkIbfIFu78H+MAyuG+ZEBMRaoLQwLBMwjw/gJgjdFhocNcRnggF8RxGYO+AZ9KFh9zgDv0C++Peu43lSxGJvRwWVD0MhMksYetS0EAHNQydGWGoSyq4CF1bBoJ/yaE0J5ZNqW36IjC5YwWBspBthD63RRhSVzh89Jo9sy8YIe/xGLbCAkPdGkv3SZDxISunIj+GETLdoOe8d9lQrqkbNnU/zob6EEJXuTRRVoe1cjvI+vZhMk2VNLGOszYpOFiQjnsXp1cnbaiO4JcFkUK8yFWVBAigX4TeyHoEFemCUtfy5etUZiqSWOdNYURVUimsJDcQQjOlPRIKIsohcFSHWW2ZA2aRiMVHMlXk4SpVA7r5IwpjbZtpCgA+iOUHRoIWR7OYramjGn+Wz1ROyDZltm1dLcq1WQIRHOC0kqKrDCxf2QQTQ8p2XyqaEhmAtaCf5OlU/lZJf8LP71RoaIPO5cEpjNTZ0gNXNB2e3r7C92ChDgYPT7qnu1hsgMwUmGjI0+ks31Vc2AtACIaGAoDdnGZRrIGfurslG7T2IBbHi6qTUjQ2I/gt7mszYwk8C1k9sMB0HMVpnk7HFTez6hsDs0eFUmICKx0SJWCi90YHIdNM6qoyjG+hb3B+pcIylpighLlkJQumr1iwDRJ1Dn0HR0W4j6WHs6BkI5ETBGn5ihADBJbWEp+QDoRlt2SgqtQ3LtHPizm6OiwdiUpGQiWTNNFXD0oqEKy+LJojFR/C5FSsFeaXvUYTJFgqI+QfWqG03UrcOncLH4NPrh8AWsE0V+2iM7zqXw6/aUOJtlKil3yuLJRjwmxG5pmpbqmBzFXOF9KiS6ocOeeJ4pxriXOqghoUzP56PyZg5ZKCw7S5isXb1Q6kGMn8f2sjbU8jDcvY1Xz7F611qP1BGoa9C89s/y+qQ9j8sq9qgJYUYr7ZtuIStxu2NxqmqmGf/KWh9Q8Hh5fNy8PTE7RKZYsqnXOVY6Y8HrlXiSzoivxTrKLKmcQsHPBusBtYhoOhIeQAY2bI+MD8AW+XW7N6g1WvzVfsxJhtzpwVOY38J0sWqkCK7dd+whaXNLgy8bqBhtYCkYouVmcWRW2Vgk9xNEHyCZcIVGkzZU8dq1SqqYlaWjwfp7NYaMt1H4YdW1D8PWezMkuwdXrS6l8NS9OC+8AMilTiIgpMkMdfrYqgbz4bjXA2qQXkR2siJsEuD4E+Wg8P0jk4eLZb5kaO0wn2Bw9T1K6ADqKcV+1PE2W98oDpeQbRmZrZMHnCKJtU5zEVVaiFoBdSxu/TA8vkP5XVt2Jnf5zAN4Rfi3EYYeZQCxYFXIkNu6nts+wJRhdwqtgotKudDG80g5r2Rlbh/6jwDi6zGWzQfJle+U17gg171Fiw6Z8ZnzWkmDXYrE50A2TTDdf5Ps19VH77JEBYc93MIVRYjsswHnWlhHAuCE3bJQEzmWkJg9sQ9qrAapV4WBE2n9Lf7Q0mGtx0O98sTTEPrL1moR3OpSUtPXCdQCceDXWfMUPnHqWMw0dT1PKuyurbLPQG544W3BJ6x6Y1xl2QUDqMenpIMfFEGC5ItA2dUGZjoO9ZopbTB3W3xdWTGPuzKN/mvPdZweJxmdtYdVJYVoBnFE4gQ52EEGljjA9/GQbhJCShWctoq+orxvtfS29/Eo//Q1lXa/76CCII5X/qOAi8r7FTJ77LsUTJ+uT1byOut5lww3R9wzOwpmH54KCG/z162zDtDX7b9h2LIqprwPyiprlKeqoxm58w3r7nMsv1beYHABotl7LAsgNoKgQhXPpbjHcoqARA5+qCGTCTqDRgmTZM9HZOHR88zw3/HRlvx3Ms0rSaFMZCMd5up/P5xbCASJdxyc3ANgGe2sSnNAiZ4Xu257umbwUWQN2A1xKWjB8R1PAHfBXz1HRiWS56LAV3dcFpX3+Wpwb0avlmnaf+OyT8TGLQP6Gp1XWsf0pTtdSa7zb4UaKNdqra1pbutnHP6/va1WH6ssz38P4a5VNE+Z/D+eqsOsNcgNVVi/fBD09HSXngjkEfmwKkZx9AetgoS6AD0bjQ3oX/72IWDOlXi2NLgRMVZXcBO1QRVXu53SrNyugiT5VUvGDAsjEEVbW8oYMUQTuL8bc4AJdsaDHEp+Fjmv05mzTE0ybLcHXSb+53+v0OYNculAnwClQfEGoTsJQotMGu9p//L0uC//z/sdbZ1bqwfWhnu3i/Ae/fHGwmGewrWw1Lk15smPR9sdbKpJelSTX977FpQzvdP+q0Lg+vO98wceZDlPyeAcBjrlKx/dblGr7Xrq6Vo1Ldb5MCPXe3RPBJmKqqnYlKNVDIdAVfEQWc8iINIDjBs86GErWr5GxbAtut7vKVrcB+pqlzuwbOlcV3O6796aJ1+as2y5fZTIiUhLqLAAK/KnkAY0cZm0xkCQwYenY0mU2wT6a5kcVTKrDkDWpAdTMbB8YUNHANbZlAuYttAb6Cnw263YiycpVYJbZSu8BOlK6gTQn1y8h/zqICMBFAkWVyElI2uMmqxDmAmrMcAKD2p8vm1a9lihhTuUSAhWHYuUrawidlwLqZ4aRgXybl+pKTspRaAKoULsCQT/WUlBcEJjGbKhiiFfP0Q61BmZUuEgEqjF9doaoIdAXgwKeqrRsHFyjB/jrjC688KjuKaDbZujLXVFfLSkyq8GSV8IKwanmv8UOpqDOsECMdc4FhbsRxOtdLbXKpNFhrtAaU37TOcjqtbh8q4Fgf8vyDbL7KLxX7kX9gYkTuKj0HvHuFctl0CtZMp0h6xEsSYH13rerX2kXCKqGsJI921Y1KmUETKgtSTVJYAWF5Sqt1FRSPkdfXYKnUcfNYG2Kl0Ir7rJQqc+EibBXsG8sqLQmpmTIpbQ5AHoejziREBVKJCMMZJk1FquvQB7xMiJoHi9VMVz0bYSpXUY3r1vjxVdJ2OUFmNRPkG1lNxNAp9b8P9pq8YOVtMdieMnBbALUMwTaAL87WYM91IJYNDOr7th0YADwoIZ4ZCu7jEYJJA4OYLjGNGtgjhOqOT24/BXv90zoS0k63cFBtY1ojISN0TMu1dG6Hnk5sP9Q9G2CYF1oOc73AI6R2l2vZwjYCq+c7bSc6LXfAlUjpBiSQAddd4uDNHsJ0z7Js3SIQbPs2odytZViV1d9dXKsJ7GwJPF3usyuJJpG2QTnXbcFdiPK9QA8Ch+nU4JRbRmiZdbhX1d8WeVYTebZtWbWfrxGtHUombQ+iHsF1whDRutTQfUAmjggcCRCqZlTEklvCDmrCDraELYOGlTjXpD63TaJTYoI4K3D0gDOmC26YpmtI0+HhWlxZ/V8PZn8Qiq4wLQYWnyPZNItGMHfihzVODSsnxAYnGxk1H1826tbK64+jjZQuNVvPlrO1Uc7Vj3K7YHY6gD1NQsGiLjFsz/gbk7tWaBcg8QdguI5+LcNxoIWGaxuWbazR7xovfXrlR3DOLVg9fEtapiQyNCzTc03mOUHguVvolwee5YTU0YmHfAsgYd0zPPAeEINXKU3L4/+O6Je0zH2vs49XfmxEv82OQT5Hv6EdMD8MkRkgJPRDi9uBg6lwFJAvlyYXLvMYt2rol+68u62zwdN45Ct1AUZ71i36tdugYGSPmDufXtD5QY0lVMbYMyyx48b9mH+4kdXFk3+gjdU1m59oY3sVYe+uu1Fq+LbvgFO74PCW68GsenffrXbv8Z/Ryd+LvW1IfZHOANSKkdzA0d/rYv2lKcFUPLv94mJuz4+28DXU1pFg+Qxf00/O0/1PkHYZYHEup9B1iBeXb28o31KQL6+UVAhKFZHJGP/FQOZDoL2JYZv7w8uLZutyH9bKkXrpxjdtW/7yJFwdInyszPoqRXUSUt4XWV6fwIgOyuJRBwZmxRjv0vMNtYNVjApBITxioyU2K89oYraoXgGBW2JSHnpX1MLyzRzVWQpE/zMI+KKJwhPFT+Pa8rSk1qtlfvrSzOXtgAZmeEKn1iduCA+SxTK2BnPFsIPhuy0+H0g871qZIZ1Wx/gVkpQx7H94irx1iqleKYGHr2jeOsZeH44vT8QHnXb/8KRT2mV4dnpxWV4GQMEDMCX4nNPQLgEylVFlXn/HSIyvb8nLV00sAZ16x8UaMLdgeQaEDVCj+n0/UrbGV0iUF4/A6glaNMqXt3uWtl630rtotjurQ1u8maQO6MCy0Wux0PPodf1+lOT3vd9Nn3i/qsPelVVqtU8AgCzvNKwO8Zf1lWEzVmxcZGKA3uYbXcTTxjUuTdIaMALLVZxCviISdjcuf5R4sn7/RA2gAnRb/rCrhSC6tFVtGuxWkHJenY6Cf1QvCVF3QRpr5IiuPcqYWL0dBHtSne3u4sm7yjkJy5Pc2mtCck1dtImjJxkvVvdjAFaDmuDmeEGmvLOFqRvqHLGUV86FfJVkoo5lqzHIMUkHokPkbWpHrqUJ3l232X4ZzLuZsZFTPV4ehioWZnnau8rXeYEOC3WcXV7iWb0RJiqwr5jZEHHwKXWozJ6QusjUe2TYLC/PXKMJqBDAhqD8JpCJDCMFyLGzuE4WclRO8lBmSvly4spNmGj6OlUQZhMZHpaKVoTkmpZTa0q1usoMsKysvW1kDRgNEQQ+IAjAiI4jXCp9HuBtA8cmnAlbCMsBDBe8ex3Kx1BxA7HhyzdkvAUzTlLoWFzDbcxzQ8szDZ0HwgdUE9oQLbqOzkPOXckCh3BnDTPK6v+U918YhmBSukIXwgDBhEs9kPDJMQRxZUgsVodTn77/Yr8mez9L0ye5JfsaXP+e4bKn7a+Ec4fYZkBcnfuBDWg1hBgZb0cIiOt9ErgI1NfC101sS2/VpLfGmUpTqwvvg4sLBgt9ayUaQAAA4pDpBidSJ6Zj6AxGWjcsxw5CYUH8VMPmywbqF3OqIMS63fnH3k7xYaz2P/l6iu/FZz+8E2S5YMvQMXWOGJ1A+K8zVzg6YDaDWVKEhmPtbJycHuJ9SoCqABDVZO3gRF2/oWLjGLV0fHV/KA/+bogI35K0wM/Q7W/aj/pcQ48uAFXb852G65tO9VKK7fdY2J8iSM8OwceskAUC8KBHHMwxBcu5sCyD0/EtBGm5tuOEYEDX9AOYHQHRGV4bMsB1BWdG4ATmvxGC/Mt/A2WsUsQ=&lt;/data&gt; \* MERGEFORMAT</w:instrText>
            </w:r>
            <w:r>
              <w:fldChar w:fldCharType="separate"/>
            </w:r>
            <w:r>
              <w:rPr>
                <w:noProof/>
                <w:color w:val="000000"/>
              </w:rPr>
              <w:t>(Donald et al. 2020; Zarate, Maggin, and Passmore 2019; Cooper, Yap, and Batalha 2018; Fjorback et al. 2011; Noetel et al. 2019)</w:t>
            </w:r>
            <w:r>
              <w:rPr>
                <w:color w:val="000000"/>
              </w:rPr>
              <w:fldChar w:fldCharType="end"/>
            </w:r>
          </w:p>
        </w:tc>
      </w:tr>
      <w:tr w:rsidR="002E0CBA" w14:paraId="5068B833" w14:textId="77777777" w:rsidTr="00310399">
        <w:tc>
          <w:tcPr>
            <w:tcW w:w="557" w:type="dxa"/>
            <w:vMerge w:val="restart"/>
            <w:shd w:val="clear" w:color="auto" w:fill="auto"/>
            <w:tcMar>
              <w:top w:w="100" w:type="dxa"/>
              <w:left w:w="100" w:type="dxa"/>
              <w:bottom w:w="100" w:type="dxa"/>
              <w:right w:w="100" w:type="dxa"/>
            </w:tcMar>
            <w:textDirection w:val="btLr"/>
          </w:tcPr>
          <w:p w14:paraId="0186D931" w14:textId="77777777" w:rsidR="002E0CBA" w:rsidRPr="00B15D46" w:rsidRDefault="002E0CBA" w:rsidP="00310399">
            <w:pPr>
              <w:ind w:left="113" w:right="113"/>
              <w:jc w:val="center"/>
              <w:rPr>
                <w:b/>
                <w:bCs/>
              </w:rPr>
            </w:pPr>
            <w:r w:rsidRPr="00B15D46">
              <w:rPr>
                <w:b/>
                <w:bCs/>
              </w:rPr>
              <w:t>Self</w:t>
            </w:r>
          </w:p>
        </w:tc>
        <w:tc>
          <w:tcPr>
            <w:tcW w:w="5608" w:type="dxa"/>
            <w:shd w:val="clear" w:color="auto" w:fill="auto"/>
            <w:tcMar>
              <w:top w:w="100" w:type="dxa"/>
              <w:left w:w="100" w:type="dxa"/>
              <w:bottom w:w="100" w:type="dxa"/>
              <w:right w:w="100" w:type="dxa"/>
            </w:tcMar>
          </w:tcPr>
          <w:p w14:paraId="2D46E3A6" w14:textId="77777777" w:rsidR="002E0CBA" w:rsidRDefault="002E0CBA" w:rsidP="00310399">
            <w:r>
              <w:t>Best possible-self intervention induces positive affect and optimism</w:t>
            </w:r>
          </w:p>
        </w:tc>
        <w:tc>
          <w:tcPr>
            <w:tcW w:w="2850" w:type="dxa"/>
            <w:shd w:val="clear" w:color="auto" w:fill="auto"/>
            <w:tcMar>
              <w:top w:w="100" w:type="dxa"/>
              <w:left w:w="100" w:type="dxa"/>
              <w:bottom w:w="100" w:type="dxa"/>
              <w:right w:w="100" w:type="dxa"/>
            </w:tcMar>
          </w:tcPr>
          <w:p w14:paraId="13982FA6" w14:textId="3095AE15" w:rsidR="002E0CBA" w:rsidRDefault="002E0CBA" w:rsidP="00310399">
            <w:r>
              <w:fldChar w:fldCharType="begin" w:fldLock="1"/>
            </w:r>
            <w:r>
              <w:instrText>ADDIN paperpile_citation &lt;clusterId&gt;D595Q685M965K766&lt;/clusterId&gt;&lt;metadata&gt;&lt;citation&gt;&lt;id&gt;9DC69A4C2A1F11ECB79F70AF510204A5&lt;/id&gt;&lt;/citation&gt;&lt;/metadata&gt;&lt;data&gt;eJy1V/1v2zYQ/VcIAQs2wHYkWR9WAKNzHGdNmmxdlnYbgiCgyJPNRRJVUkriFv3f96jYidt1XxjmXyxTd7x37x6P56sP3o2S3oGXHc2TbBbNw1lwHASL+WGaHaf+7DgO/NCPZrE38GTX3NgVD2CdUyLGYRiLiRBJkcs45mkkslyEnDilXOBLTMICXsrajuAyxnNnSu/gylu1bWMP9velViNtlvuBPwr8ib8fpNE4SxN/FCLmKEiDxI9DuDl7Z/4w+jceLsL9/f2o5bUsdF2qmkZCVy7qPs/tf96jkcX/v8eLdupdD7ymy0tlV2RA5IXu2pLkklxJtMLK36FY2ptc5S09wHaLyIqVLrkZLbVeltRZMkLXLdVtj237Fm4v3k1VXeiDN/eT4bvhD/rorTg9+NS7d9kDrKZrp0K1vFW63rNCWWmm8+Xbw0TfxotXvzTr7+c/QxwHs9l3h0Xlz9zn17fvfsw4GXN4907d0U9+ehou5tSuTyYv1Stx2e+jltM/+Fy8PzlP3vCXbx/epL+kyex9lL0Kih/O0u+y3qeYRntiB4+Q02RvVU6p9p4JhfQ/eBUyX4GbXuR8jacIT2vijm5wGXgfB16rwDp+n9SyE6peskZb1QIx40VBomUo7/Na0bWdIUYPDV718S3rrHNrV8Rysu0QtlblJQ0tlQVTIN/cgX+YHrAZs2vbUgVPwQzdKbrv96+o5UNe83JtlQVG6Lg1XLTANTv86fJiNr+8/Pv92Ypb2FDN7Erf16zVjPocgLxcw1QY4pa+mKFuWlUpW43YkcKqoVqQhQtzy0jP2UBJgpq246V63+fOdMEgD8gEe1lL1lZAYgcM4emOzAAuVVMqwVt6RNoY2tJmaMmN3FLXuHRhWDKIolYFHhHMBcBbYH5MxI7YpWZcSoNYeKMA0fWhAbsnBw8lbEkyvktzqRCX92WzKL1Y9bmAjLKTsB1HzGBBV+o99Sm2Rpc4h6w1ipeOAtBoXTbAtlMnApafXVC3icuAHpCBo6tHXYFphHR89PHAyJYqC7BmSxjJEbsg25WtY+SOHAEVL0um+4jlNnEGtj+v29cvXbt4YdmSTRm6w2TAsvgrNj9hV2gTyQBrUXD9zSf1ZV9vjINdYz9yxuPJ9TcjtvjzgD1uKFPXSyiRcRywJX53UpGrBm+fkmKVdqlzs976qqoiqSCE0i2hJD1pu/JFEdEJwdtuzk+4+9hos+sdgWDX4hNVutrbvz6tkMKqD85r6GRJdV9YbZSD24saoi9VQTgJZIVRTb+V2dRI1fJRzjVU0eGYAgV0wgqIRt8Pu2ZHqasOR+Ef9AVWqeWqhRWMdeceISDkwcGilvs78F14SNw9NUYLkkhvxI470+ckoZ9SN73mKr5mJXHpmoDtABPXk3zC5jolRw3d/R2Gw3GUYgUpSDJYu8LNtBkIROZzihLMBb6Qfs4TCiciGWdhwccyTuN0klKRSDcE/KY7g5NRdCWGAc+1q82Ky+apJI1duztGL9euzXVIGM346oOnauV4dIhODx0YZaxrf6cahaohr0MtNdZLlyPWoVn8yvktnl8S3bqOBbY/Ny+0QRdo3X3wbMb6CJv5KBSTScGDYZpJPvSDLBtm3KdhTNkkEHzMeeqSK3mP5mkL3ByfYD7fgXyuxIoD5JfBLpQcsGeTXYB4xc6fkCUC3HKZDAue+kDm+8M8LoJhkWMAE/E4yeD0hAy+3sfrfiyr3eiAkWHoZobHMQGXJcmbfH2DKeX2T6eF3RHhhXOx0yRMw0mMT5BO/GwSJkGwx+2Nle009P3YXcgaz/4gfrqC+1iH67PnSH8dqPfbK810r+6q6djfe4z874dD3P3tunF3+evXN7OLy5P52aInKKdyo2q39S2tdyvp5oBhaZ8F7EQ3Yq+dYPH1KFd3YHCj9nOan/pBnKWLZJG5iXoyicNwHBzNFovj2PfnW8ZLHDoym1L+kUVY3emyqxzcIPmsSkJ3NYoaRECMhtirI0jG43EYpVE0CqNkHCa9C26IG1wU1rW2f1jXR2BfrOxjKTb1dTXF47rUKHXgGgRGksfRyodGHdhzGTv441xMYgqzNC8C/DsQFAUiyGSKfwxJIF1yFtQK2pw4KrK4iMOhyHg09EOIO+cQd8Z5wqWfpILSfgQWiwdEPOItd8OcssfaEFq/d1DgzJGT+kl9pnKDS8Y7aE3XL51p4Uq4Melrtqi4clUVihs0zZX67dulW3K0bOv6Pe8rcaotNSs231p6Hz9e/w7JAFik&lt;/data&gt; \* MERGEFORMAT</w:instrText>
            </w:r>
            <w:r>
              <w:fldChar w:fldCharType="separate"/>
            </w:r>
            <w:r>
              <w:rPr>
                <w:noProof/>
                <w:color w:val="000000"/>
              </w:rPr>
              <w:t>(Heekerens and Eid 2021)</w:t>
            </w:r>
            <w:r>
              <w:rPr>
                <w:color w:val="000000"/>
              </w:rPr>
              <w:fldChar w:fldCharType="end"/>
            </w:r>
          </w:p>
        </w:tc>
      </w:tr>
      <w:tr w:rsidR="002E0CBA" w14:paraId="1A15BE38" w14:textId="77777777" w:rsidTr="00310399">
        <w:tc>
          <w:tcPr>
            <w:tcW w:w="557" w:type="dxa"/>
            <w:vMerge/>
            <w:shd w:val="clear" w:color="auto" w:fill="auto"/>
            <w:tcMar>
              <w:top w:w="100" w:type="dxa"/>
              <w:left w:w="100" w:type="dxa"/>
              <w:bottom w:w="100" w:type="dxa"/>
              <w:right w:w="100" w:type="dxa"/>
            </w:tcMar>
          </w:tcPr>
          <w:p w14:paraId="5C6F6A42" w14:textId="77777777" w:rsidR="002E0CBA" w:rsidRDefault="002E0CBA" w:rsidP="00310399"/>
        </w:tc>
        <w:tc>
          <w:tcPr>
            <w:tcW w:w="5608" w:type="dxa"/>
            <w:shd w:val="clear" w:color="auto" w:fill="auto"/>
            <w:tcMar>
              <w:top w:w="100" w:type="dxa"/>
              <w:left w:w="100" w:type="dxa"/>
              <w:bottom w:w="100" w:type="dxa"/>
              <w:right w:w="100" w:type="dxa"/>
            </w:tcMar>
          </w:tcPr>
          <w:p w14:paraId="394C5386" w14:textId="77777777" w:rsidR="002E0CBA" w:rsidRDefault="002E0CBA" w:rsidP="00310399">
            <w:r>
              <w:t xml:space="preserve">Self-efficacy is associated with well-being and adaptive </w:t>
            </w:r>
            <w:proofErr w:type="spellStart"/>
            <w:r>
              <w:t>behavior</w:t>
            </w:r>
            <w:proofErr w:type="spellEnd"/>
          </w:p>
        </w:tc>
        <w:tc>
          <w:tcPr>
            <w:tcW w:w="2850" w:type="dxa"/>
            <w:shd w:val="clear" w:color="auto" w:fill="auto"/>
            <w:tcMar>
              <w:top w:w="100" w:type="dxa"/>
              <w:left w:w="100" w:type="dxa"/>
              <w:bottom w:w="100" w:type="dxa"/>
              <w:right w:w="100" w:type="dxa"/>
            </w:tcMar>
          </w:tcPr>
          <w:p w14:paraId="402D0496" w14:textId="46AD6652" w:rsidR="002E0CBA" w:rsidRDefault="002E0CBA" w:rsidP="00310399">
            <w:r>
              <w:fldChar w:fldCharType="begin" w:fldLock="1"/>
            </w:r>
            <w:r>
              <w:instrText>ADDIN paperpile_citation &lt;clusterId&gt;C632Q688F179C793&lt;/clusterId&gt;&lt;metadata&gt;&lt;citation&gt;&lt;id&gt;DC4D27122A2011ECBCF457A29D9F4BF5&lt;/id&gt;&lt;/citation&gt;&lt;citation&gt;&lt;id&gt;46AF3A3C2A2111ECB83857A29D9F4BF5&lt;/id&gt;&lt;/citation&gt;&lt;/metadata&gt;&lt;data&gt;eJzNWYlP3Ei+/lesflI0I+HG90HEzgKBACEkHAlDRitUriq3C9wuxwdNZzT/+35Vdp80SfbNSu+RpOMuV9Xvvj7++HNwJ9hgZ/DmwHvjhLbj7DmWbR8e7B8ceX6458Rv4iNv/8gfbA1YW97VGbGx20mjOPJCi1CShJSmVsh9hzLfShPHS8IwTElKSeri1AOfTmTFapxigiS84bXBWUtJI2Tx2pivjXmei6atXxsVfxR88tqoeZ6aPE0FJXTafx2Tgoz4mBeNkfCMPApZgUZb5YOdPwZZ05Q729vsacikGMpqtG1bQ8f2wu2Pl/vvh1d27Pihjf1qY42dk8lkWNBEDIt8PCxENhzJx+2yTcacbbtWGHpeFPxw+5huk6oRNOf19sf3B4Hrh1EULh37u/xsJrC9do7JR15WvK6HVI63t0e8SUXOh2VW/qYeTt7semEYOIN/bQ0gYS7qjFewyTo5ZWcp8OIFVkf1XSKShj9hy4x8TTOZkwrH5Sjnbc0rKosGNtKszN7i2G9fd0WRyh3n9sD1x3v3rX17urN6Wh95JdumbJtdKhrtJq9qKmpW7R6MbkL7Irs4/Hi1d9fmT83ni529vbf76djaUz+3N+du9fk6vPpw8Km+P6VP796dnE3OXSqCW/Ozd6bvEaPdZ2eIGZ18eGRPn9hjJSIv/pAn7UUZNHyvO5Pueq/oEj+U7dqvsnyXF4OFOhFGfw7GkDxT6lOKJFMVKzEep5wobSO24sFfW4NGNDnH96tlFzdTSaE8tggPQxRGyataFrUxEU02j5Ydgxj1tG74GPtoHzEGKRjCqCEmgiSf1qIGYZLUTUVoA2J7YoyD1xk3CJ4MmRpNJmqjblo2NSa84kYjDVLX8CG84Qb44rQRj7xQK9he/4Bb/M04ycEn7Ac7IqpfEkDz2rOtaCkmGz4SKjmMy1xOcTHOqlcCrlSBCUWiHhr7hD6MKtkWrJMFB5lQ70i+YAXPK8eMVFYvMKIFF0XdKrmESixKCzQT/JFr+ozXogI7M5mGxo+slpEa2YkXhl7HdRUftTnk0/cluZTMqNsRqYwcRPKteSqrt7ReynqKmKglFVoOBjoNXr4sxNB4AyZHhdLI3KJ4+CknGRrveZNJBt+4wkFlAln87xzgRWtrJdeIAZp1hq3Fk8FIQxICdzPSSo6xSnmpr2lhtNw4JUVLqqmBmImG2tTqQHcVf9JOjbuUOIrXry1B+ZgqLvE/hze12DeBJTqP1mQZLzk+iiafDo3LTh/vdUWpDH/odtvLMhfYrZStLl7T1T4UDY/Y0u9SZZxiNJOvHY9JJb71hwtSgQtoD0ZATuD6+CWv27xRqhZPjXKRpoKRe3XZW6HnG6VO9qIkRTP3Tpq3bBERm43a6NuIWNzmWtHqbf35NZGu15c0+3v2wdaqwbdeLMFQx0MhJzlnI9658Io5Um78cvHh7NdOmkqXKRzvBEplW20pf+g/mqzi/SX6UXuzUBrHqbLzR2W+62X990Gioi0jzQ/9dCLbHGFWyYQk+RQX4w3vJOZFRuCI65LPI/g7KoCZKg5/XteFGINSn0yghi6MwQjXBl6N4xtOHubKm0uei7FQwi0bs7s7w7FKjhCh6kCmXLziXURUnasZpZS5Sl+pXpX4qCAFKjRT0TXP1HifkrqBOvsMNcpbKmvI4JgZbGSUOanHZLE84WKUNbP/DSoq2o5TkIf6kNIkUtAYsafDDnbtj+eiFFr1qinpZOhY6pJeLkfQ+HLWGxpvJRZq3ijenvtg/SByuHyp8gF0A/a70kLRdOoDJcftY8l4Dp0xjgKtiw38YEtnq5bUyieS6ax4KWshxufZWNZCh3HKOUtQffpaqaJG1hBcjnEn3Eg72VIh21y/juUESR8uX2aItZnA2+BLuyZBaauVvIt7+qjJSef6KBr1Ik0pDh+RdRRpVAChHLbLbwdSpQ0l245xAnVCpnaeahZtN5nChwueigblIpdNl4x1mvl+FC2JslI+M7iD+cyF60xWjQlNjOH/eS4nZlsq9QvJtpaFY3x2z2b9LPTSB1cB/Zc5ZJm5cp/wx3yeP3UVr8hEGU+bRdutZ21oHNaoQ6qDU85Tg5E6hS9JBMeP8ohiAGqEVAZ/JHlLdPgsSufcdl9b3UKodNdWXQT21FWLBgK50DeqlhBRIHMVjudtVWsP/sgf1L2fCqgISw3y0T4X9/rdAbgmXYYoRt/EP5P7cTsEh0MKAy3uOlFOWMx6o/nNxwSnCzQATEfdMgW8epBtT0CxWSLi1BQXhGaoWlqYUQUJBi+MFP1ciIqD8YTZHgucxPNZ7BOPuNyJSBBwJ0hDxokTe2o6ukdOAS9pm2N2G3ycRb/Kxl2j0Gu3S6/GIuKVxlo0LOin//hzIAoEJ9wad/yumBJVrXrd30Vx3xaaywqVslHN+eBUEKhRbetmXifGwBu5thnHCTetOEUJtGNqep7vhD63meV72IzE1cxOo3lfoXm6RPMUKi3FOtEbRfN0TpPxxOdh4possh3TcllsJsyjZgjNYWxOIkbtBc2bDSRvl0jekiJrxRrFs9a4ndNLAzcIU9syHUXFIswxCePUdNOIepAw8ONwQe+sXad2vETtuCUbNXq8oMYYt60kNjl3XdPyUmbGPOSmQ7wgSmwb9Tb9gUbfLxF8r316XTxhvJ8TTGLqxp7lmLbrMtMKfd9MYs8xHSdOEu4iCPX4NRNPDP6Cs4q6VpFm22Fs2himu7GWqhJ7l0zvclE8vDjdLo+0v6kj9W7geHHghJEVWpbt2q4Xh69IfVezZtexLF8NkBLP1pY/Hxk1rf3p2YLS9wnpc6/yavdV0Y53XetVR/mnAQ/kD6WtruXtRtZmWqoJ9OPHu73L65ODs0O1PKZqaRnEyFEn8j7IFdEHPp1ZTg2z5ogvYnkRx7rRVc0yonfYtdjDXssoSUhFnfU2aA675KTQ0ARWbXjnYXAYH9n2YRT5juPab/YOD498yzqwNHfFqEVewG6t10eZt2P1zXbWjEoxMcIF3BBioEvTrmQHrhtbkRWEQx+ftq+PkDy/01kQ5fon3aCTaaMjdJbr3UG5AB6nuYRn2KHWuFbEEtiE+tZhCRZ8XLH/nvlKvCgijDgsCYjHCPE9TuyUUuq7lPHYS3CyhhUo7zSLoOMUecxMY8SgZTNqktgKECaEs4BQ7rNUQz30UI1SbzBZKfRC1EeyQj+H8EgRjlzFyklxJpIKveJgp6lavXQmqbJ2v0Xb63CMyQOEMbNWlcT4fP/PkVpSiprZ9Jxo25yifSwz42C2c/CXSgEd316wd+TuuQfOnmNrGDJyo5dhyMhjIYmQ1JgbeIh1lB7fdqEjxh1o1PajJIzCSJ2ispxWqlFdxBuaNlHwvBNuOEE/OtVmVU1KvVcwNFAdslD/z6OGGZE3WiWAvwprvuFUXTSr+a/h++jNKEmEboFoJTBTvV5FDfqvfW+ptiWCzDZhQkKzZNRQMl9FN+vvsI0UoMLftixnW9zLcmg7oTuDL59lic3bfgiK4if0veXt32OHJPUGWr9RUpO7Rj7wYvfD6PGrGd0G5/6tRuN23A/l6dnlUxE4x5dvS8fZF+zsiD0+JF8uy/Dau7x6K0+IkK5MD99dXiTjuzg9FoFtTcV9RsnBSXoWs8yl3tfRuw9X5sX5T3JasvQHnNr7V4+f8m93N59px2l7RO/98j6N3lqi2Dvwj+1xfVIdHR6ffLn8Mslvb9yv/P795d7nb09YfSvffWu+BOZFcpSX9cPN0WNzcHB/c3l+2MhjcXJ1Xa4jszeKwWU49rnJ/itg7Kf7d4fFtTSr0cXfAWNNIrx1MNajIrTz4+pb0wZp9JDbTyNynX0LIkknyQtgrEezezF1rsvJ4e/H387OD98dcjc/n5iffx9/eAmMdawfoLHWMgbr2AqDVV0Akr1KCLYXeKYVBKo1nEGze9UsojFYfevGuZV5wEgFz5lBM9Qg1Z5jxK+MRoz5b8Zeh6eoD2MzFnudcVmp4a4bfdTUINeuR+lU4COmIllidqgIBmcMSLXCyYx9NMdtRQzdKamJFZmkn/thbgWkKX7tOAyH6P31eokeyGgmEndSoiGsxchdY1TR9ChysujATgOtBlfT6GxW6ZDMvjnXlNq8ARP5Emg5m9+1VnqldThmL4nq4DvwZnGVLAVdg6PxMMl4j1Usa2V28Vzbw2XMs1VoItmg/dmsqHC02rDdZcCLd9gNXik7+G6wYvetbmAmYLNRczlR06Z+pVj2HHsriiwF3Gg0qsOfxHzcXuN+BhEt8Y/7MwEtdIN45w8davxccUZT8YItgwjLsybYWQW95brHVhwlWYGvY4EgN3650LCIsWvYQzQtWwZL1TMcw/iHMbT8X7sRmygIpBZJrnDXEi1XD/bWnbBKiGUe1uwlixRW+R6jCv+mRG1KJDS9ATYxFOBfamZUMqsw0+qVTn74bYUe8DntDdoeGijsmMqXjEUMBZ9VWtNdIe85KCs1Fmvo50XxFir0h5gnllW4CxU6HnSoYUtYEsGr2e37Ali4p7CMf8jkvsM4NapDoPTa+IUPR0PjXiYKMNGjkIbYGq5+TQGXXcHpe+i0IkWdQmgVVhWMjn2/Qvjvm5LUm5yu5FK5PGqIdkulS15Dmf0vNMRaiCoV95Ded90me55fNUCJLk0UGgHrsk7CZ9lVIT9sS0cKa/Vvq4SubB2oASZ6zXX9kz5VGW2xsknVDDCvchQuVPjiMwTmDVc4qxYd2lsgE1vGudJ9bhzIPOcK3b0ADUbkCm7Sr20ATiLLNiPbfgE6SRJKAjeJ0zBiQWDzJHAS20+YF4ROEqUoWkHghqHzDDpZhXb6d4rzeUae7hin/bJY2cz4Utrmg/lkjEbDMkM/9n4Wa8E4qJr8iuom3sKPiX+2GVt2YEax7z/HDeQSEBOQMHRpGJhu6hJMKz4zo4gmJuaUMGVJwlhAV2ADuY4arPIzJesozG27RC5hthsklJpunGA4SoPQjChlJrFpkhIa+24SLcjdPsNErpaIXWXttH1GToM+VwuClpOylEAprmo0HOaaccI9M4msmEV2RKLI/T7o82WJ5Be0N5spfplTtAOHRJDSpAxmsEIvMJOUpmZAI4uDYBwF4X9AMWs32dfBxZFvRk64bt+3coWbkEeu76UeyDuRaWGONSOXOyZ3U8ZtD39cf8GNOqxxmr8DymBOAVue5/qhjVEwtL3/S0zmeev+k4jMi/CLVG2sWdAV9OVE9Vanw1nO2gS5PNfLfwlx8YPNiIvzHHBxomjo+5Hl/F3AZYORfxJvWcyxL+AtqeWHIfIOCSzPdiIrIW5EI+7GfhxFjuWt4S0x91nEbcdMQj8xrdgNTZwkJvOS2HNTanEe/T/CW/71b0vNw/Q=&lt;/data&gt; \* MERGEFORMAT</w:instrText>
            </w:r>
            <w:r>
              <w:fldChar w:fldCharType="separate"/>
            </w:r>
            <w:r>
              <w:rPr>
                <w:noProof/>
                <w:color w:val="000000"/>
              </w:rPr>
              <w:t>(Jiang et al. 2019; Jiao et al. 2021)</w:t>
            </w:r>
            <w:r>
              <w:rPr>
                <w:color w:val="000000"/>
              </w:rPr>
              <w:fldChar w:fldCharType="end"/>
            </w:r>
          </w:p>
        </w:tc>
      </w:tr>
      <w:tr w:rsidR="002E0CBA" w14:paraId="5E057C47" w14:textId="77777777" w:rsidTr="00310399">
        <w:tc>
          <w:tcPr>
            <w:tcW w:w="557" w:type="dxa"/>
            <w:vMerge/>
            <w:shd w:val="clear" w:color="auto" w:fill="auto"/>
            <w:tcMar>
              <w:top w:w="100" w:type="dxa"/>
              <w:left w:w="100" w:type="dxa"/>
              <w:bottom w:w="100" w:type="dxa"/>
              <w:right w:w="100" w:type="dxa"/>
            </w:tcMar>
          </w:tcPr>
          <w:p w14:paraId="4F2F2802" w14:textId="77777777" w:rsidR="002E0CBA" w:rsidRDefault="002E0CBA" w:rsidP="00310399"/>
        </w:tc>
        <w:tc>
          <w:tcPr>
            <w:tcW w:w="5608" w:type="dxa"/>
            <w:shd w:val="clear" w:color="auto" w:fill="auto"/>
            <w:tcMar>
              <w:top w:w="100" w:type="dxa"/>
              <w:left w:w="100" w:type="dxa"/>
              <w:bottom w:w="100" w:type="dxa"/>
              <w:right w:w="100" w:type="dxa"/>
            </w:tcMar>
          </w:tcPr>
          <w:p w14:paraId="5F1EC15F" w14:textId="77777777" w:rsidR="002E0CBA" w:rsidRDefault="002E0CBA" w:rsidP="00310399">
            <w:r>
              <w:t xml:space="preserve">Having a sense that one can </w:t>
            </w:r>
            <w:proofErr w:type="gramStart"/>
            <w:r>
              <w:t>grow</w:t>
            </w:r>
            <w:proofErr w:type="gramEnd"/>
            <w:r>
              <w:t xml:space="preserve"> and change (growth mindset) is associated with greater achievement, more active coping, and lower distress</w:t>
            </w:r>
          </w:p>
        </w:tc>
        <w:tc>
          <w:tcPr>
            <w:tcW w:w="2850" w:type="dxa"/>
            <w:shd w:val="clear" w:color="auto" w:fill="auto"/>
            <w:tcMar>
              <w:top w:w="100" w:type="dxa"/>
              <w:left w:w="100" w:type="dxa"/>
              <w:bottom w:w="100" w:type="dxa"/>
              <w:right w:w="100" w:type="dxa"/>
            </w:tcMar>
          </w:tcPr>
          <w:p w14:paraId="39ED41E3" w14:textId="4ABDC13B" w:rsidR="002E0CBA" w:rsidRDefault="002E0CBA" w:rsidP="00310399">
            <w:r>
              <w:fldChar w:fldCharType="begin" w:fldLock="1"/>
            </w:r>
            <w:r>
              <w:instrText>ADDIN paperpile_citation &lt;clusterId&gt;Q454D511S892X515&lt;/clusterId&gt;&lt;metadata&gt;&lt;citation&gt;&lt;id&gt;4BDBA59E2A2211EC94CD70AF510204A5&lt;/id&gt;&lt;/citation&gt;&lt;citation&gt;&lt;id&gt;6EB4EDAA2A2211EC8BCE57A29D9F4BF5&lt;/id&gt;&lt;/citation&gt;&lt;/metadata&gt;&lt;data&gt;eJzNWYtuIseafpWWpcwmkhtX9b0nss7h0mAwYDAeGxNFUXVVNZTpG30B4yjSeY19g3OeI2+yT7J/NWCwZ5yT7EqrlUYzdHfVf6///76an349+0Wws89nRqPVqJuup9U1DWOv6RrNlo3qbRMjDRl18+z8jJXpL/mCYFiNNIvpNjF81zACK9AswmxKGSO2Y1gOhpc29gNmwa4l326SjOWwq5mkIp7/qAx4QVQSk3CbixweRcxyXsCvUb6liyRM5oKSUGEiLzKew/u7jJMi4nEB8sosPPv809miKNLPFxfsucYSUUuy+QVGNYywdfFUo2lW08Bs+exgaYRcncPyzWZTi6kvanEY1WKxqM2T9UVa+hFnF7qGLd1B2snyUMRLsHhR+jUe5nwteFajSXSR8SITfM0vUiEuJkizNdXWTed7Df2gI4QMFZ0ISVlQy6ngMeVMZJwWJJfeVoI0Gzumc4HVXKshtZIkBWloCmJ0/I0PlXx0ERER10Dy36ZqPXpRJ5yWmSi26l2y5PFld5z0fL2XzrSwnGr3T17/O639x382HmlO71/6D/cLqo+LwaR3NfC+NLvjFukEzOw0m7CISjktpq3r8ajRXtOW6N6FN6stjQt/jbQ5srNNdz5m32mNvh87y9u22b+b3Ru0hQ3d67hRozde5s/j2VUn0Lr9GMXz1Xo86Jr/1rz6bb3VmW82w7vlZtAa4GHr0Rg+fREtb3Oz0qJJ0Ssbz2ip0e3qtu4E2Iy/jK+Is7pxiqsRaZrF7Tp3nrr3qT+7ur26K0ftRuEOXaODZzfBPArNhadbrtXoRfmXq2vKnzvj0hs1m37P77nxxKeO8VQ3iy01vKXXHi47xFtP7zqFmKHuA2Hu7Rx8tp3ngXEzjRZB/MInT9HLMImwZ5DFA8lm2Ft3vQd9GT9bWtsrArR+bkXRy+22MTA84UzAyWjr+MvO0h40rXUHnhfdzpORL55Dlk3FfLUkVjJ6yumi582m6fSx/hitbiahTN7Nbcoeh/jLzJiuUjBHK6x+NnXFZglmuc37ervnkcS47S2enGt41U0f5/PWsvlEhmUHjx+cl4dnHd+WPTJejsRs0Mm8F9J93Eak/3B7tVrfT4hloOmEjLwU9PUf7M6m39HGG0O6/diY0/qi423hU9yedJP7/pzAh2frgQvt7voB3t/fj7fEefZm2TK8Dnxtfp3ZJVrBF5aWIzK9z7aP9y833eGT6GWT9Ca9m21eklUv4B6sMRbWaoAzcVXcrMTw1vT0Lu3cfBkNh1L2osnnuDsr4ed1/7Fe1NFglDaKh657XSaL++717Tpb3k/Z4GoVP03bpH5HByOaI55ki/mq0SEO7WeDvvaSjr60b8q80drOWv4kmLWnX1aNKRRdtJhxcMjKolujRNeB/jRAsy+B10IYjcyp1+1QFs1avcwfD91pADFqNJulFq692BnHz6XhOuETHq5EvBpT30Ktbak9tooZHKrGcDOzRqN6PhhZ8PTlOujCP1lg3iZlp1efsfa8fcUfBs3xWocPQW/5go02hp8P/Zvh3WjhobsInmZGxAcQN5NGj3Z/urlq2eXU5S/JbBNc4xu3P3omm7px10PDETeWYzMkvM6HehiF7fs2Zbx/a95M48GLiItxEZB06oyzqBv2pDO+eO5vsiI0s8b8dq2l0YiaN2PPCHl/K8yoeH6Y2tjtxSJ/IWOGV/ajN3HnZW7dz7/TW/Dn065P1cN5An1qEV3WHyaGejWoN9XJVV0zrf2CFin4pezdyNDcO2Rphm7M9t8mYh5zdsUJ41l+uUjyYv/Be06hseaX0Bv3b5oZZzAuBAkv65NufayPrpr3d493d83p0NJaUCgHHfCzzFVO8kKFmLZziHGbbHLjl4yvSv6qQuomRZnxS2aZOrF03WZ+4HNDY77BTMYwI8imDiGcYd0KsEVMBxFGDWxiPbCge2NqO4yhTwuSLy4Nh5qEBCzwdWTwwOEms7GmU9+1OAkc0wIxJsWOEbhOELiG7jDbJY7pGzhwKCGfpPuXlgMuUPhqujDqdEI1HwKGiOP6mo0CiwQatS3msIAhxwIDsQ3vuA0vqUYt/Anm1+VXw+VTIdhlDsNF1QLfdhyDqgxUqobBfdXHrqU6II/ruoWppX/KYTVhju8y6oJe5LoQEA05JqaOjpnFuYEcnwbz52xFPhXblF/SUMhh/jNgikQAMPij0S3yPP6FhIVc5ti6ajsYw2sY2qHIFxywy69nURIXCwli4MOWkwx+SiFnv52fkSAQoSCFSGJ4O0yyYqE0SZbAaCfKpIByU77EYg0VBePzXP4uONt9yJUkUOoRzwCN1BQvhNGdJbGgCmFM4pLPylPol1nMzb/HNC9rnJW1E2Fy962gCzCO/ZHgbswEgKE/ZwY4SHyARYTKgDxwRcRrqFIxJ3K9CJR5lmzAxWiPqdRiwRWfQ7wDWKrIp4iEISd+yJVdRUvxizIisUIKgDV+CSpVAu9jDlLBpnCrZDysFBSJkn4ToykkrtSDgq0iN6cJePLV5uIA5JQ1CUte7QJXYJ1CK3Aow7Gz8hQjnisb6SkNSwZySFYIGkJcXmsAPCw2nMcKdh2nEqoh7MIu6DUFvAbPvXgu156DcFKASSlUAmxM4tdQKSQHNWEo/yXKqiShCLZgksJ4ymO2MzoTVeQqbw/2iDhIsqgqMUV2DehFlbMQH1pK12G5woMA6kfJxQuvKQ/QAkFHBmKSaP8JlKZplhAKNh6dB09BZl6G8P37pXKp2JqSkygF98+VITxj+9xytR/ASKgzWRhVpKWPr37t4n+ukNDnolA2YlcfAgrhoPtc2nvI5flJmqSjh8xMUk5FINMebmUcOaRZyFgdCmWnSYbhkI931ViJ+6CAvs/AGxXVNADRYOtrAf05oe8Lq5IGXUS3f9gV2V+U96YoD9I0ZP9QU1oCYpZJOJ/LwtpvUyCTgMnBckD3eV6ZAmlcJEyer7e2ikgKhdfHtbkSJTDWquztc1JT7qoQb+RfcQIaThT7JN9Vb5LKXeAOlOvLzi8Q/EGMk7IA1gEnPtsXkUIXRPYSaC7QRChkQdR47RyqCU5ukkrLYH9ekDnUD7SpeZzIdfJNUUKhgIPQEKFlQVygGYEiWoIeqI0EOFKlvEq51LF7StMQfkg7q74mj3oAwYGA5LK5FaIIOXS2zp8unM9K/W2zkMMB7M2rubIfIkESStAAxBFmzlMCTZuEQRmGkpTCJKgEvoqXHQuo3gb27emuhV0XA6+FgWZiwzUDh7k2JcAzdJ1xlxqBxi3EzP24qgjynhPKhl1CGcBM+unXM1AlQYm0rdeXdoksl428x2OhVC+qTlLIsXbWkLMFfivV0h1N9zVTt5ipq9QOqAoD3VeJwamqYduF+W8ElEqVIanEHiTAIHyju++d6O6TMiOK9075dZyUOVeqlTvVADMQ0pilIi3QVcQsX3W5i1XmaESzLR9oPz+q3u1/r7h1d6K4tQ2hMd69U3xP1mBOtXCn10HUNriJAKRxF/QSqvoWt1Vs+rrPDN11LXTUW21/r/bUXQ9CkhfvlN78RyPZwnE48Rbwk25qjmpijagA803VJTogIZOB69zVDeoete73v9c7qJ8oHgjpbv19krMkWeZKtXKn2WbMpDKnruaaKqKYqS5lSMVYZxgQHcBF/STF1f6z36CuqcQMjW1fxEv4sL8gyWVNk6w2T5J5yKtLh/2rvy3CSx5/CrPLT3EZAXj+JAUAsP5LNytLOKGg7fZwYmAmS4gHr0ajX+q3d91mVUIhARAiz9+ZC+a7RAMQiW1HRQTQpR84gRpwy7B1B+Cta57tvVny7UkVS8Vqxs5eT/D+9NYO90Y1BcyQXSTZxFyCQGQjbLq2Z3luG2PPcUxN03Gr7nltE6GmLJt1EpaRNNe2KzPjeQnNA555DM9UjhWZJ2w6UN/YsLWaZhqmCY5GVbZObo1g+O4AKYJUSvMH0BEAiVoucwziOlagG0AHENcI5w7zXdfxsS135uAP5bv0B5rmI2JiNTBxoAK+Z6oPbEM1iOO4yGa27Uq7WUK9Z9AIhIlICCzyNrRcYClnnwMoPi47UTfuCz8jGQSxyMrqVT+hMm77JVWcPJhbMpRUkCxL6EI8/X0uX8laOcRySKoY9ZKcp4CfDyvPfpMFv7Pb8hqG16rXDxeITqPpmXZdc1tu22i0310gWq7hAq2x/cDCDgGaYJvIZcRygS1orguN1STcCdCuo5aV8jLcvr1PrIMJMKjklPpRaWQwfndzG+bRj0o3kpMG8E41jCo0DswW8J2YyxH6eu0IPxLYU42kH5UhL7MklWerGmtv7xsPN4hvbvP2R6p6c7GHprt7QRkHcFPHjuRVmrG/E/zobBUi5nC4sFNDdg0h/eQK8U8v/l8a+PORV8nj4+3vPJVO5F+dfU3WvmHEN2mZbJSMyKOMTwkadiqCdqQzTVjPnwvJiEoqIRJ5h80k3sqLklWACXg0QDjAb/kCalQCWBGlIOiUekh4/5pdwGaUAE6WDO5YOecVtvDfVE9NuUo28D07V3KJl6ROwaVKwIRbwUMJ+w9wrHgF6BVwrIY9gG4gQWAAIPq1YBJ0klxCHrCSP0N9VVxMSABJ4TVAGcgOqB2VGVjPJfKDrYDQZeH6T3yHRiu8JBH3LonKhlQCfdkcM6WMJcQpKoS5kNA1DuAAFDKOXNoA6Vf8rZJvISkceIj8IBcenEt2xCsvK301eUsP6DWXuA5kQUYkNiVvsZY0CSMl5TxTd6AJ1hwEFlyGGbTEbw9VlSopkH8zwWnlnkiJTHKQAUGChqzYchdhEOdFkjDZ6XcxP/wri2DHe8SH1QPef2iTrCYYzwkkHfjNkS3sedtXhfRv6kcm8LUswjyRkJIDyKws3GcekraWl1QgO+c8khQgk2Q95kCyAEEogBOAk6uAzZevZQ+YO5c8TJIwEDonmcTOQOohd5KDAoY/MU75fl4xF9sBgA7HCxhrLvWBefkReINBJUSwnANqLg5BfK3L4lg+hGYJwHsepSKrMPMh1TQpQ8nCD8UtKfn21eb/+sd/fkU0ZND2pSbvC8gp+Pf2hFjW+yFf+5KmPC3k+79QUn8tdX9EJzRN1fGRFTCTEJjgCPmWZSCXO7praja3bUZcDTGDBKaBbNN/wz/ObCALPvEB+mDLUBE3DNXFWFN9EOMCpsK2VTXiD1hD45Q1/P6v7Pd/RYIrDQAudFFBfQAxkrxJ9FOT49MnEg1OYGKTXPLTDzadYtLDYqXSdkDhxLR8A6u6bUlYgojq2xywCfENF4gHsgLriEoPEr4iHqe8A04piT+wdwj1JqB1UnGuvC48tfG4QDmyI9cwmM80yQ0QA3YE2JIgG6CmQwwgaxbgwRPofBTxlZmDUzuTTHB1QLLw93/GXOIMONUfmN1ORL4Fiz/YcupAtVSpNO0jjB2XmAEY77gcCsM3VGIDDnRd3+c6sE2KjaPx1fb3dndOzO5AH1mL3/+5/qgk6iGc1IyrrXJVyiI4V95sObX1/VKlcySkASYA3hyVucCOEAbTfaQT1bDAGcDenAb0aPV7QV8RplO+JOfAR/VxK5KUh+fK66JTc3cflWNoAXIjw/CBx9k2UpFFA1m3lso13/AxQYHhmEcjd9vfmzY5MW1S8A/DOiB5LvvMYc2pYbtvyuRoGKWYYwq0NpAFa8GpcmXikeG7EDnN8oMTw3bbK663v2aQCE6VEO7s/4T+fRvw/SHf+/mUrd0BXGLVrVmFs/egtOrCHjTv3S39KfU79BGpU108/w+pHdbeUjkbWZZpG46kstg2P2RuBpCtgAH3x7LDaVpgccfxTRcTHyGgKO+Ymy///0fXmUqZAck0bVMlhu+rDjNdYhim/E+h/0fM7ef/BsRyB+8=&lt;/data&gt; \* MERGEFORMAT</w:instrText>
            </w:r>
            <w:r>
              <w:fldChar w:fldCharType="separate"/>
            </w:r>
            <w:r>
              <w:rPr>
                <w:noProof/>
                <w:color w:val="000000"/>
              </w:rPr>
              <w:t>(Burnette et al. 2020; Sarrasin et al. 2018)</w:t>
            </w:r>
            <w:r>
              <w:rPr>
                <w:color w:val="000000"/>
              </w:rPr>
              <w:fldChar w:fldCharType="end"/>
            </w:r>
          </w:p>
        </w:tc>
      </w:tr>
      <w:tr w:rsidR="002E0CBA" w14:paraId="4E554B2D" w14:textId="77777777" w:rsidTr="00310399">
        <w:tc>
          <w:tcPr>
            <w:tcW w:w="557" w:type="dxa"/>
            <w:vMerge/>
            <w:shd w:val="clear" w:color="auto" w:fill="auto"/>
            <w:tcMar>
              <w:top w:w="100" w:type="dxa"/>
              <w:left w:w="100" w:type="dxa"/>
              <w:bottom w:w="100" w:type="dxa"/>
              <w:right w:w="100" w:type="dxa"/>
            </w:tcMar>
          </w:tcPr>
          <w:p w14:paraId="137D8F54" w14:textId="77777777" w:rsidR="002E0CBA" w:rsidRDefault="002E0CBA" w:rsidP="00310399"/>
        </w:tc>
        <w:tc>
          <w:tcPr>
            <w:tcW w:w="5608" w:type="dxa"/>
            <w:shd w:val="clear" w:color="auto" w:fill="auto"/>
            <w:tcMar>
              <w:top w:w="100" w:type="dxa"/>
              <w:left w:w="100" w:type="dxa"/>
              <w:bottom w:w="100" w:type="dxa"/>
              <w:right w:w="100" w:type="dxa"/>
            </w:tcMar>
          </w:tcPr>
          <w:p w14:paraId="52F053B2" w14:textId="77777777" w:rsidR="002E0CBA" w:rsidRDefault="002E0CBA" w:rsidP="00310399">
            <w:r>
              <w:t>Contacting “self-as-context”, or a transcendent sense of self is associated with higher well-being and functioning</w:t>
            </w:r>
          </w:p>
        </w:tc>
        <w:tc>
          <w:tcPr>
            <w:tcW w:w="2850" w:type="dxa"/>
            <w:shd w:val="clear" w:color="auto" w:fill="auto"/>
            <w:tcMar>
              <w:top w:w="100" w:type="dxa"/>
              <w:left w:w="100" w:type="dxa"/>
              <w:bottom w:w="100" w:type="dxa"/>
              <w:right w:w="100" w:type="dxa"/>
            </w:tcMar>
          </w:tcPr>
          <w:p w14:paraId="68C7A6C2" w14:textId="6E08F87F" w:rsidR="002E0CBA" w:rsidRDefault="002E0CBA" w:rsidP="00310399">
            <w:r>
              <w:fldChar w:fldCharType="begin" w:fldLock="1"/>
            </w:r>
            <w:r>
              <w:instrText>ADDIN paperpile_citation &lt;clusterId&gt;D268R325G716K499&lt;/clusterId&gt;&lt;metadata&gt;&lt;citation&gt;&lt;id&gt;B93591402A2211EC872D70AF510204A5&lt;/id&gt;&lt;/citation&gt;&lt;citation&gt;&lt;id&gt;C6A9A5002A2211ECB74B70AF510204A5&lt;/id&gt;&lt;/citation&gt;&lt;/metadata&gt;&lt;data&gt;eJzNWGlu20gWvkpBwLhjQKSrKK4OjG5ZlhMntuO2nKSdTkMoFotSxRRJc7GsBA3MaeYAc5A5xJxk3itSixW7p4MMBp0fjlSqeu97+/Lrl85YRZ39zmHQcwJmU6tvWYwNB75nHXm0f+wwalG773S6najOx+WUM7ht8Z5r+75jWSJ0uc3DSDiWsGPPpS71A8Gi0PGljOFVXSSd/V8706rKy/29vfl8bpZCyVTISBVSVKbIZnvtyR4vKiUSuZcrtTcCIBazbY/5PUp9h/0oeMnHVXYj0wN7lN1dzNMwt276+G8//6VvpS8uxcXxL0fXKVUfhoPe55jfBscvo9vqzSx7fSXik+nw3dHx9dsPJ4sTq+f2/Wvb/vDhOJDvL2/rozdZ/fLwclR2fut28jpMVDmVBQg7TEp5p+BjtzMpx6EKK3kPx0uJSjHNEl6YkyybJLIuZSGytJLpUrLmV3j24+2BSuNsP3vNw0G0YEX/+tX+w9f6yU5WV3ldHQhV8Upl6Q5op4yKg8Hkvcd+nv48PH8/m7+5Ht++vt7v918cxjOqdfDL/dAtX1+/77Obs/Pb8eizd31dpbPeBe+9Ky7eCU1HTQ6+enPu3b4dKSP2rfd91zsHSEb/RXY4v/78Sr+JD+wdsYFHRAfOzjQ5kGlnrSlwoi+dheSoMYsyv/N7t1OpKpHw/WoqyUgmscFLY4DKua/ISPBE7pMjeSeTLJ+BvghPI5IXMlEzlfJiQfJyAdqZyapQAn7IcgnuIUtgysOyKriogPbbtFIJAU8CCsmiS2Z1Uqk8kWQmeVkXsiRZTHiSkFLdIxEhyxIO86xUlYxIlRE0V6HCupL4rWGaZBMFAEmcyHsVqkRVCzLlEQmlTIkoJMe3c1VNSQWyyXshc1QN8ipBUGIQXsIf0QprkquM8CgCOCW8UCWJZKxAoV0yl3grqgVS5PC6UA1mxFtWdYRfVQoPtKJUOtF6knc8qcEc8BURPKEq8u+//wPUFWdJJIsS4hBcuw3hUDiSS9tzrZ7neQyimVHPDgPhWbHV467rWraMPAxhXlfTDOz665eOSlWleAKkOpdHSFkVJVrhkuhvWTHjVYW+0PkgKzA+0beaFCOo7UaQZQyLxsKgPY8ZvkttgzHOvIgKyV3klnBNsXkPXvSA6ehyg+mIXG4xfaGKiOg7DctAxn4gpTB4yKhBHRYbQcy5YQeCckZjGkdszRJfbzM8fL3B8JC83mL4XoInyoLoaw3PMOa9gIWuYTmWbVA/coxQhhaI6dmew10rCKM1z5bANtsNplscJcRJYq64OWFPBJEbG67DQakiCo3Ap9yILZ8yMG8QhgFcFlmSQLJVdxiOGXgMeMPvv+mEJjAOxuFinKj05sm8tpnMfsQn5YHt08AJLOb6PrUt36P2Di/HZVQdWJQ6mDky+Ey761yhWR0uTteM/piPfreTFAc7aT076NGdpxg3eaha5CjexcW4f3l1MjgdajWHMmk9/1NWFymHctR51XzCMGtDtIbzBuCNXKzcDxOZEX5uMr9IajRVo/dHMWTzVFcM6lHmBN7QHQbHUEx1oeyxo/5weOxQOqDIqckhnX24aAeuDWXWdCE4qPfQKCKrU/CCQJ9CGhvfgekg05R/0lIN5sds1Si3tRhYCUBBTm0yOQX3QghnkQN8PC+ORRBbsR3Zrm0FnMWR9CMuJKV2zNC/SlCokI1q4FwyEVtGT8ieQWngG74TBkYY2SHwD2LX1+1EJob3wPGIVxxrhyqPs0KqSdrZjyEIZBdOTtJTFRZQCzr7VVHro9NMoAnbK1rjwxlXaFWheAEJfqo+/TTBI9TE0irnfCa14UuZT8lgebPzOwZeg3vg9oM+2GfZAh169uHTLVAv8hzheDRiXFJu2SF8iy1buDJmkFk8y5NxQF1ML6osa2TuwmfwrnlWRGi+wbTIUkzXXKXPn647z3VFwdLZuircBR/Im3A2Kn4DReA54QJrEIcuStcHEH2mKl1WMdp5vnjYi4HbRPdmlCkzKyZ7jJqMMnfvk/kJ0Zjg955JmQlxDM82e7dUhMpMk5mZqik43N0exN1MRnuWz3rMo3TjOuYTgDatQ1O2LZT2zQKrFFSzpstjjuUa4Pf0GfN2odGzmGG3RL6tXURCSId5moq9Bfz7qci8UGlVmjNQHBdmfQNCB5695+4NpjydgPenY+xyxhBTranG12/HfW0YGQWveFqDK6Nuxy8uh8Pzcb9/ZuZRvMHjRiQ5NC0m/N/ymJd7sUpkuQfZwaZeL/hubk+3t+AOcPDHzvA/aYEvh8FhOJh7g8uzv0YL/Ore/zC5zO7k0ejw6uLo55NycTx6yYp3H9491QLTx1vgGUg+bYN93Q572A5DHkghh2NRBzeDrAjDzcNmtv/fgpg86w+udgk0kCEvoWGElnPd/j3WtM6ySCbQZU6VmEIbCfUggraQt/RkXTX9InbF0ETHsiiaphja14+drcTzsUOejfqDXehmsYXF5nQBNO9kWakJVLMS2EgkTAAkYuRlmUFSXvXKPCUyjiH+EDdQ0kIu3+i2uP0ZPmH2aKBUWCq1EsArQCVNP5zLDLt8TVdsZFKTHEMtItM6jbQoc5ncgTYjGAu2JNTXyYynfCI1eRwhAEiuE4LKNW7VKFjLapKL5U+QB9A6gAAvbY4aa7TrYQO11m3YrdP0rpZ+JdIz/NmA6adlC0gAKyYosF5W3OjbWp0JSPMJyjoy6cJckONUAU65C9MJdIpyDaFL6hw03QJt55ONX5Ekr0hgaKclMCYk2dyocxRUoZpKji9JZYBxQWJ9H/qmRdnICnKnkOHjOgETYFKCaabYnGdAzfKewzgn2wuN6VaK2dSASS7lpBVlzUXbF05VBB2a+gw0W06lyFDjcZHNVg68QY7c8ULxEBJnI2ao9AHMeJMim6PP1AX4hQ4PHKI08Lp8iBktv/RhRBVKcCccABsIau3E65O1OA+cBbJOqmDk4zilEjUDyHdN/OJs+ocCoIlgXAUjrFzrWUQOiNnzDTPwGz/6yobtHRhBTM/ZxagoqoVRzTMU0PVM529owfwBxmk2b7x5adUWJ/IsEavkkEWWAL+GhUA2nGjwQE1z/nVC+Fpt5Nm//gm4DdNiCNQwe+w5KfQJc5sT291FXyl1RJd1noNkEM1FBp4K/r9lHQzgNcDyz6RLIDoBVwWUYMTh5ehiOLg6eTfc30x7qKuGGDoQNOULvWfY4NVAWSemdcbG7PiYNlZesfSq1UFcpwI9ED0V6T6V/BpfhzQPKMom2LTq0bmf5LZBHDO7LCUGnNYuuCvBgl3M4FZVb+aW5UICP+M4utz1rI3+sbO188H68bFzsdG8Xunm9WNnl7wREJAa8FYNHKxr4FVbA1EDF40G3qMky0b6QidYeHNSkv5aWn3nZCnt8VparL0xNFdNdAP213D4QwksYVgGGU4hj2Wg05cSivaUXCy9ZkFGUtPobp4dSQymJrGepFASK9wogVPoO8CjWDy4j0DPZV1kbR/aXfF7m+rVFKKJsplJ/pKwnpOT84u3V43Sz1ZFtEte1Isfmkw2qtCfshkvfyDnL0dYmNOoyaRXBRSwpyUe4rKiMWq7Ndsnp+gS5pkYQK90I9OfVi0yel8O7HGmcl3bcD1re+fVTv6Q0pJ2HflpvQHAwNmHD7iQg5ONXzC8+zNZYNpuBB2BU8kKZ6nlGi0IvADqrsVg+ItdKi1uxV7se1IEfiz9XuxywXpxMwamTevXDDxPbtZOcW+B0YWrBJNu7IJOVbq1DrquCV4P+Y3+AirVV9olhXQdS0SWwX1LGpTF1AhoHBpWL5DUlsz3HHe9irquv9q2PQlkxGdbQM4hC2NXtwLTHHRJc7UBZIVOwEOBgCgzqG85BjZEBnfC2I1D23d8bw2oobAN6vTsafXorHG2hWzlMkQ/bdCtDrukfbXeqUnJAkZ5aIQOCwzqUm7wMPQNm0U9XO5FId/Y4K0offdCjfU85gaWa/XsgPm2Ezju/2mj9q0bAcjaqCgowjDhQEvQb0bob17D6UZzKUezeLuukZXB00eWbo8o6Nu2bndZUus9EPM1qHRSQ+JAk6eP7ORo4JuOD05qPbqTs93vXMo9Zu9HtnL5rImd9YbliT2dCIOIR3HPEsyP/MjmbsS4B8QDiHzXcrf2dMJ3XEf4MS7gPYOGkQMTKROGHfWEsELLtqLeX2hP99t/AHtQfuA=&lt;/data&gt; \* MERGEFORMAT</w:instrText>
            </w:r>
            <w:r>
              <w:fldChar w:fldCharType="separate"/>
            </w:r>
            <w:r>
              <w:rPr>
                <w:noProof/>
                <w:color w:val="000000"/>
              </w:rPr>
              <w:t>(Zettle, Gird, and Webster 2018; L. Yu, Norton, and McCracken 2017)</w:t>
            </w:r>
            <w:r>
              <w:rPr>
                <w:color w:val="000000"/>
              </w:rPr>
              <w:fldChar w:fldCharType="end"/>
            </w:r>
          </w:p>
        </w:tc>
      </w:tr>
      <w:tr w:rsidR="002E0CBA" w14:paraId="3C5CCBDA" w14:textId="77777777" w:rsidTr="00310399">
        <w:tc>
          <w:tcPr>
            <w:tcW w:w="557" w:type="dxa"/>
            <w:vMerge/>
            <w:shd w:val="clear" w:color="auto" w:fill="auto"/>
            <w:tcMar>
              <w:top w:w="100" w:type="dxa"/>
              <w:left w:w="100" w:type="dxa"/>
              <w:bottom w:w="100" w:type="dxa"/>
              <w:right w:w="100" w:type="dxa"/>
            </w:tcMar>
          </w:tcPr>
          <w:p w14:paraId="3931CA00" w14:textId="77777777" w:rsidR="002E0CBA" w:rsidRDefault="002E0CBA" w:rsidP="00310399"/>
        </w:tc>
        <w:tc>
          <w:tcPr>
            <w:tcW w:w="5608" w:type="dxa"/>
            <w:shd w:val="clear" w:color="auto" w:fill="auto"/>
            <w:tcMar>
              <w:top w:w="100" w:type="dxa"/>
              <w:left w:w="100" w:type="dxa"/>
              <w:bottom w:w="100" w:type="dxa"/>
              <w:right w:w="100" w:type="dxa"/>
            </w:tcMar>
          </w:tcPr>
          <w:p w14:paraId="461F34DF" w14:textId="77777777" w:rsidR="002E0CBA" w:rsidRDefault="002E0CBA" w:rsidP="00310399">
            <w:r>
              <w:t>Identifying strengths and virtues increases happiness and life satisfaction</w:t>
            </w:r>
          </w:p>
        </w:tc>
        <w:tc>
          <w:tcPr>
            <w:tcW w:w="2850" w:type="dxa"/>
            <w:shd w:val="clear" w:color="auto" w:fill="auto"/>
            <w:tcMar>
              <w:top w:w="100" w:type="dxa"/>
              <w:left w:w="100" w:type="dxa"/>
              <w:bottom w:w="100" w:type="dxa"/>
              <w:right w:w="100" w:type="dxa"/>
            </w:tcMar>
          </w:tcPr>
          <w:p w14:paraId="363C24CE" w14:textId="43A4F4A1" w:rsidR="002E0CBA" w:rsidRDefault="002E0CBA" w:rsidP="00310399">
            <w:r>
              <w:fldChar w:fldCharType="begin" w:fldLock="1"/>
            </w:r>
            <w:r>
              <w:instrText>ADDIN paperpile_citation &lt;clusterId&gt;X373L431H721E544&lt;/clusterId&gt;&lt;metadata&gt;&lt;citation&gt;&lt;id&gt;C8881972152011EC80C670AF510204A5&lt;/id&gt;&lt;/citation&gt;&lt;citation&gt;&lt;id&gt;BC2DC5AE3AC411EC997B70AF510204A5&lt;/id&gt;&lt;/citation&gt;&lt;/metadata&gt;&lt;data&gt;eJzNWOtu2zgWfhXBwAS7QOSQupEKYHRd10mbSdI0Tdtpi4FBkZTFVBZdUUriFAXmNfYF9sHmSfZQki9xk06y82fzJzbJw3P7zuF3/Plbb6JEb783opTimHg49BDG4xFFo4ig4UGIkYeCYdjb7Yl6PjEZw3DaI1GaBl4U0wQjgVASR0HqS068ACGEExJiFjNppZQxtQSRAD7XZd7b/9zLqmpu9vf2hFZ9XU73MOpjhMiewShGnoswdeM4Rq4HIvasPXrTf+xpe3Ouii99My9VMZVln+vZHisrxXP5P0pzXVSyqPbmIn34hj7sbtyixHzLhLrKdKlu5R5nhj0rpVCl5NWkLtXgbxi+Y2+bVPqLLAZXdZ1kt0e5QeOh/dvXw9nHo1mFi+Ob89enR95JdEr9eDRH/PD93H0hJtnJ84vri9tL+vHww0saH346ksPjyr3Q6PZTwT9mxcQt1OH5bwfu0bg8uTl60/t9tzevk1yZTJaQ17edsRYgWsHCzyI8NZNEJZW8gXNLlw3PdM7K/lTraS5rI8su2o37y10Qe/Z1oIpU78eRT64+ZcGrX/XR/l3pRmRH19W8rgZcVaxSutgxXBlRDkbTDwS/yd6Mf/Xf3fJpnIrx/nB4+DydoSZYH98NySdxcHVx+d67ePfu3exiPrlUSB2bN2fB27OguUdNBz/IyPdkcoq+fr1eLC7p0CNn88sXJElP338VjUw6CHb4hj1cDPBOlg9k0dZHMWF5ZSMXEt8lhKLeOsRQm996MwhI1tWQYAt7FD4tJLMJgHqNe993e5WqcltoF5l0Xs3mjFeOTp23alqwqi6lM8pYCYuydN5WpSymVWacVxDo8gpiDWaZfWfonMiKuaxg+cIoAzpYYior1dyrjDPb3HdUcSVNpaasksKpQK9a6VWbNzup5pBY4ejCqQ3AxTErs/jKLLM0q+9YH+6qAkwYnSvRqCqlqfPKWD2mqoWSxpE3bKYKe7W1Q6apbO34maItIwE7c1ZaT7RVV5U6t/+FarbBqGs4uYByKFYKDFSzAXPmurR2qQI8reGjLJyubo3D8lxfw2ZrYYOAxjB5JUuWO9ViLhtPALVggQRFQ15qY5xG0dK/daiXPq5jDd+M3HIGlKiCl5KZRtiZawN+XEmHdaEpnYzN56DCmN2nRCljwmGNgEoVZ0XVGbLrXCs4zJxrqaaZjcZLKabS/PnHv52ptRL1fW/lm/W+WDq3+0gV1ikhN5wScg5QMCD0CO0evkf7wjFsNs/lnRisgPhTS7rw2nTkKgUpSI1JYfNx5gQQjNdFvrD3zwAjTlHPEgj7BqbvlJeGLJcrkOx2NWC1QyAAYRv1AsCDfF/D8RTSfAeqdqGFyxpur1On0BUAyGz5uiFpzfrBhTBs7lvizBpSG/lXVQe2J6xrBpe1qZzqWq+RcJ0pnjmmnoIqqPAqY9VT0Cn0MkPrJDLTHCqEFG1nmZd6pprEtR4CIDJ9bTMKRapME9R1DgQEA6KzZcmD1XElm+qca/uEKVvgXTdRSW2v0U4iCwkRtnvLJFjVV6xUugZzbTBtEBtUsUK0qmcatELSoelDgCB2d3vAE2IEeb5mZQkZhoDYp4ZBrO2bgknsYhxHsJbqXMgSVj/Dc9+RviBISBxEBKMgiKiUaUIQDkjihUkQC2CPiYhCEQkQv4QuCEhM6xwIX++o/WbNXPWcZYDtG9PwIlD1rQcd3MbMWnP61pqhSmPfnlPF4ZV37FIOtWsvRX37TCbsi+UgPKurSu46G+cAmTMGi2K97zR3tnyX+kiQlHpuwkPmolgKlyZe7HIuCJVxhJM0sdpYo7+7AJ7ZOzYenWzYeKSzwjl5wMITlus6TXed1alN+7pdp7mvtQ+HIeUoTN2IEeEiRrDLKE3dkAUsQiyVLInW9nUX9L7/3hIKe4FPYzeICW1pF5APKSbJYmIZ5oPsa5NyPbMiZoA9L6Sxjwj1sYeA3wNCdpiZGFENPIRCy3A0fEa74YrTNMqeL47Xqn6uqZHbycvBDjTBgY92WtVP4/7AmOxbCgrPzibD84tXo+OxRRfnALe7PCpe86hgk0h52BKpnCXSpvdzL0o9xjiTrowEcRFEwKWSUjckqYhS6SdByC0ftuZ+kYs1UCwnc5VaV4LFR995uUL/W0B/v8tMDk1Qll3a74k2HIPu1JBtBBUXxmQcjeMDmNIoDT3Pxy+G4/FBiNDI4u1K5/VMNu40+CimNdQ3fG8ys4kErusCwANlD6CZwaGt8cxYusrdJRu/M5U05+1s8os/7JLyi3fwQ1r2TmDIYa+TS9tl95rdCcSGTuz25EBN8eTlxclxf6rSJo7Q+pqKwJEPflJKSB9FMfaCxnJ4JSdAmux7bx4J4Ta294O4RV0HZYAvhAe4bsu5EdShDdSJCEFTEnlp6rPAj1EaRyJKEiyxCBHMuRRRyUHSQJ65bJOYMBKQFGFX4AhqVwTcZRjDJ48kPk1iEYiGyWs+vgGNL1jFLDqVOYAeD328t59Cf5G2lF8VxyopWQnYqsq6WTrW3OKpO9IgYzxjykIM3pSy1DxTl/+a2iUbiyV6TlmDiiNt5DxzRsuTve+2p7V2Px95L0bhcOwPR4H9DSCOyfOHfwPA2OOM+xRCGqYUeZJgweMQfPPjRKKICB4lPIp+nPufOF97buxT5KKt+Xo77ezHrGNCohCDhUHk+zSgPrSW7axv9K+fjLabg+vo8uPJ+W+LT8nXk6PtSW09k/m2ldwZnzaf647bdxTFbQnRiqP/QOWvZZ67ibTExBKCNe+Fl3w5+7TzByvaoa6QVXcrPPQC+M6tVZAzLhPtdtNNDksNCW5pEVMz040THTcGCmkZy/4/8D/tkJO3TCi1nKiYmiUJaUkU2N10tu6CaQnNAy6RzhVQLZgOqqyUsKy15TON+J9//Ke3HluXQ+lPY7HvHMB4ZYmwvFJCFlwuGa0qNyiXJXJFxgpuA7YVO2giINuOUes4blOeJxGYriBEGgWIk5RgEgkfoO+FXEZhRGIC7QKaBeYYcYR6977R97Oggw2CcbDFGg7BHYjEwYozABWzv8mlbkAYdlFAQjcBJuP6SIYoiDDlcbrmDK34NqU5v9jQeO5cbOk8K/UCdDanWqVIChnEzHdJEEK1howCUWHM5YhEOA08nKbhWmkrv630w4bOD1saz2ugux9W6iI/gXaUJG4UC1DHMXNjGYbgI02QjH1CQ7ZWZ4W3lW06uO3ehwUkdu1bSpkfgn9AEoPART73XApvrisDiYgf0gR7eK3MCjcM7G/Rrft61l/QrQeYz4rH3GEobdptg3L1IwjKE5jH5usdEp+EPu17EY1wdC/vCGj84INLgHBREQqCQ865FwpBYswiLwkQTB4s2npwYwmDSYyAvfsceFpEExcaHVAXBuhEwou8iP8fPbi//xeKWK2g&lt;/data&gt; \* MERGEFORMAT</w:instrText>
            </w:r>
            <w:r>
              <w:fldChar w:fldCharType="separate"/>
            </w:r>
            <w:r>
              <w:rPr>
                <w:noProof/>
                <w:color w:val="000000"/>
              </w:rPr>
              <w:t>(Schutte and Malouff 2019; Gander et al. 2013)</w:t>
            </w:r>
            <w:r>
              <w:rPr>
                <w:color w:val="000000"/>
              </w:rPr>
              <w:fldChar w:fldCharType="end"/>
            </w:r>
          </w:p>
        </w:tc>
      </w:tr>
      <w:tr w:rsidR="002E0CBA" w14:paraId="19A7C1E1" w14:textId="77777777" w:rsidTr="00310399">
        <w:tc>
          <w:tcPr>
            <w:tcW w:w="557" w:type="dxa"/>
            <w:vMerge/>
            <w:shd w:val="clear" w:color="auto" w:fill="auto"/>
            <w:tcMar>
              <w:top w:w="100" w:type="dxa"/>
              <w:left w:w="100" w:type="dxa"/>
              <w:bottom w:w="100" w:type="dxa"/>
              <w:right w:w="100" w:type="dxa"/>
            </w:tcMar>
          </w:tcPr>
          <w:p w14:paraId="4F053BF1" w14:textId="77777777" w:rsidR="002E0CBA" w:rsidRDefault="002E0CBA" w:rsidP="00310399"/>
        </w:tc>
        <w:tc>
          <w:tcPr>
            <w:tcW w:w="5608" w:type="dxa"/>
            <w:shd w:val="clear" w:color="auto" w:fill="auto"/>
            <w:tcMar>
              <w:top w:w="100" w:type="dxa"/>
              <w:left w:w="100" w:type="dxa"/>
              <w:bottom w:w="100" w:type="dxa"/>
              <w:right w:w="100" w:type="dxa"/>
            </w:tcMar>
          </w:tcPr>
          <w:p w14:paraId="16D96CE9" w14:textId="77777777" w:rsidR="002E0CBA" w:rsidRDefault="002E0CBA" w:rsidP="00310399">
            <w:r>
              <w:t xml:space="preserve">Self-compassion is associated with higher well-being, better self-regulation of health </w:t>
            </w:r>
            <w:proofErr w:type="spellStart"/>
            <w:r>
              <w:t>behavior</w:t>
            </w:r>
            <w:proofErr w:type="spellEnd"/>
            <w:r>
              <w:t>, and protects against the negative effects of low self-esteem</w:t>
            </w:r>
          </w:p>
        </w:tc>
        <w:tc>
          <w:tcPr>
            <w:tcW w:w="2850" w:type="dxa"/>
            <w:shd w:val="clear" w:color="auto" w:fill="auto"/>
            <w:tcMar>
              <w:top w:w="100" w:type="dxa"/>
              <w:left w:w="100" w:type="dxa"/>
              <w:bottom w:w="100" w:type="dxa"/>
              <w:right w:w="100" w:type="dxa"/>
            </w:tcMar>
          </w:tcPr>
          <w:p w14:paraId="2E33F0C0" w14:textId="62E789BB" w:rsidR="002E0CBA" w:rsidRDefault="002E0CBA" w:rsidP="00310399">
            <w:r>
              <w:fldChar w:fldCharType="begin" w:fldLock="1"/>
            </w:r>
            <w:r>
              <w:instrText>ADDIN paperpile_citation &lt;clusterId&gt;K295Y255U635S356&lt;/clusterId&gt;&lt;metadata&gt;&lt;citation&gt;&lt;id&gt;BB54948C152111ECB97070AF510204A5&lt;/id&gt;&lt;/citation&gt;&lt;citation&gt;&lt;id&gt;B8C547E82A2511ECA70C57A29D9F4BF5&lt;/id&gt;&lt;/citation&gt;&lt;citation&gt;&lt;id&gt;CC1BF5A82A2511EC840F70AF510204A5&lt;/id&gt;&lt;/citation&gt;&lt;citation&gt;&lt;id&gt;1F6E28942ADE11EC921F57A29D9F4BF5&lt;/id&gt;&lt;/citation&gt;&lt;/metadata&gt;&lt;data&gt;eJzNWoty20aW/ZUuVY03riKg7sZbGVWWoqREjmVpLTtO1uVyNbobJCIQoPGQzKTyU/Mh+017bwMgQFqU7cnMblxlmyT6cfu+z0G//f3gfaoOjg5OTjw3csMZ8zhj7Gx2EgU0oNNzj1FO3al3MDlQzep9tRAMRkeJkzgiCIVWLnfckIWUSfirQ1f4jCulmAp1oGBWWlWNhik+fG7K7ODo7cGirlfV0eGhKlK7KOeHjNqM0uCwYtwPmEVZaDHqBBZOwbE49KP9paNx5SzNb+1qVab5XJe2LJaHoqxTmel/crYs8lrn9eFKJftXsOHpwbvJwaqJs7Ra6BJOfdOtguorUvjhsf3n1fs4jWv9Ecb1slRyUWSitOdFMc90U+myk8XI1T+Fad99OE7zpDi6ci/pz/EPb05/fP3saHu2mfKkaOpVUx/LtBZ1WuRPKplWqjyezX868Ytb7+y6nJcXKv94FR5Np9+fJEs6xT8/Lz+mztX74ur2ovDPF8v4/MJJa+8i8Ga/qdvlR7NOOj/+ZM6L2Xn94uP9mw/f58vzJr8pry+C2RX/5WxWmznJsftEjuSR6th7ssiOdX4w6BJc9PeDJZx80bmSEmvUJnxaa4Ga5pRFB39MDuq0ztDfzpJEyzq907muKlIk5EZniTUrlitRVbAPeakzUWtFXoGlxCrV1RER5GZd1XoJgkh4fpfqeyJyRS51LSyRi2xdpRVsKeKqLoWsYZtXi7Qi1TCrHGYtx7NImt/pqk7nZs/7ha5hW1KhTHIjk1V2MtW9TBOYJ7NGgROR0bikkE1VbQauJ2SZ5ippMjysFQt8JIt5nqIC+kFGKCGlXtUil9p8hTWXab0EfxqWEqUmutce7E9WZbEsahRhR16zRKlVI/HhqlqDu61EDT5XzNc4U0IopVJkZmDVxJvvq2LVZMbelU2mpC5q+BGMxDkpYWyxTNsj5HVZZBketExFVqFOW42Y7WWZ1hoeTMh9Wi+IErUgCQhLmhUsSRgLOIxW6V2qGpzd6hJWA9G0kAvyoRF5bRzvDvXRmsomre+QKv1NV+Rel0aFpAK1KVEqI5pKYUypUY94zoWAKCeVLEqYEev6XuscHoB04IB1r6ruPGReFs0K9nmpqyarKyOj7Awv6s97BVoElA4/zUsNj0qSLuGnO42GxOWIyDIYXmpNINxhKZijPwpwEq2OPrHiN3NyTKjt8QmJvL+R2UVF3lLbga/UDti7p+AS+cdU1+t+pOtvjeQejvT9d0/NKZVegRYqVGm1Xq7qYlltJtLtiQ5O9IJ3T23yQ3Gv73Q5wdjIN7Yg96ICD4NwS6VRQQFmgHCA8xhVmVOAB36BzmCqaF26NwP8r1Ljg5MdCxqb5wW6AARRAsbJ62y9MXq9MTH6xWfMTJKihJ/X6N44vDeITa7B73AxcKy6AR1touMOHo6ipVVrvV7pbg0Tzd/oj6sshbQJgo0O3gY/rlCYFPN4dtH23B7njqfD0ZeFgmF1UZrs2Ultm3SpjVkq+E4g3SkTBV/ouTHoZL6oiYhhxb3ui3rK9Vx06Uu0v6yKqk1ooJsK9KKrXqe7uf0Gn4LbZpCLYDtI7KjjFPIvqrd1mrSCgXgOPCwsXaVx1p4Ps8yiUJjFzHjIEllaGwP2zofz5lBaSgi0NYHyqka7wdK3OHilS7D90iTbOIUZqtHGDUkmpBkBxS03uR1HmxYlXQnUgTF4q7SqbrcT6FdSlzkmzFyUZaudag1FUWOoJEWTdxmk9WajyodS9m6mNjYHz+/NZabd4eH6A09I3GCJSDEau8S9SFdGsCKu0P/NtBic7vN578qsnU36BU3JxKRh7L/tUjCkVNa92NSx1otQaa0P7frOFxx4ZCs0PswuzbBYryEldIEzPkVlYy8iQKXY/AaRFUXYESdFBjECv72Ftu/Xoikha0EgQZN7cDnEFAzs2mY3SGjo+DR2EyoT4fmxy1XsqMAXnPqOVE7oCT/ApUUDAkJf8/b3gxTLOJQvWGA6w13TssLWY5pBSs9BAIK/ZmAw3JjaFL7F4hY+v0kzcPIJGY20jdjglHWNTVU3hJiFWyQQcU1F6AdW7MvEoq6bWMLjviV0EtMkUX6QJLifMEK086Hx2pLzx5GYP4JL7ZHvEsIA1FxUiwnpho1lGx6THzfixb4bBn4QWq7m2qJcuFbEZGzpiAW+40U+lWwQb1jiURHB5fI9Ml5DXYKq1A8Zy2cejUSjPAhCFgnL58KxaKwCK0okaM5X3I90Qv0gGkQzs3elunkzEuum1lkmyBvyyx7ZZhDmE9IPs8kvu9bFAcSs2UroR7Hjxp62uMMAfEiQNfTDwOKR4DrxlZYRHSTE2Qd/vDMYLsduG8ZaoceDFqtA6dHqfbx+j3hpL2QZ45TvcEp1zFgYwf5+EDjciSLmwX9PRPW+UvUxp9RDWFDAZzoZgIDZ7GT9fNjq8Z3MvCdZefwkb5bHDn3Sbv11cBLQB1ZdNNb1++nLVxez52dGPbFGa7098BIWOMp3LC/wI4tCRFuR1J4VMy68JHJZ5EuEhLj5rV5v4gXBivVbdrDJGtsZg8CD4j43CBJQOPOi4Mw/i84BmIegfzDe6fTs7NyjdEY7W0BHDOmqtfJD+oVhd0XWLLXBoDsGlFA5wOCMg6SmIsMqzAtd5tPIo3YUMp+bGZC030OyxLxafaHFW8EetnlrpM7yaG34uM4KcAKG6geM1UI/Cv6Lwl4qD3YNHc3CWPluEsaJE4gwCDCfhr6OVCQlHrUCrUrdaiPR2vMU5xbjNIaEEbmQ2eCfMMFMx1zXdRIDz+XZR9jxFEAEgs20OodWENq/g6MEYlNjFFzkz9O4FCUYsi4b89PzQqL1uiHGaGdLkaJBZQpFupCL9Nf/nONPqJfesC+EscSzotKrBZn1Iw/+wHzQMTLhzHODs5BPuYeMzDSgMy+Y8ug0OndPzncYGTdmPthKxwnohPsqopEIIC8mYaCVdlgsuSM9n44YGb7NyHwaFk7ADjv/tFdFrm3wWk45H1El9/f3di7j1M6zpZ2nC3CBu0MIm6VWh6Bp33e9zw9fyp6eqQ6vL2deyJnrhFvkzyorqq+Rq3tcDRPxA4zdEEFJmunvUnX82IJPMPqPkcKpBTSHX7P+55YeTvfvEfXdmHB6RIgHCRa+IVj4NsMSjhmWm51GqwMMBppp0/wihVDkabXcwoUwFCvGpl0U0GnrSuqekxCqwe6sUNtMy8l09uP3L69evzg9Itemn+v78xWOMEBOG7BSa+wC9S322iotQQqESC3AQ9GwQhIAZUmpPzSwrensAWxhB/kfZCkyocTKNNfjQ2ArarALNsNaiqZCICIXm5+xgwUcX5OkqRtoqIfz2uQibwUheJxaz01LbWYjkNpR5FbnOemRVXue7hgbacfdeNUeOAG8ChociQtbYkfbAqlyjb3zsBRqZHOEQV1Fk2FDTH6F/I1CbhghhEjIeQEwWBORLltUPqK39rFbGwcBrATav9fiFhCUmhgJtlBFj64XKXTonzqS+XnkTRuW4bMeZZPLs1c/XJ3eHBmc10GO7ixNnWaG2xF5ka+XRdNZptSroqwBBeIBizwXadnRCVWFxXqfwywnIyEnLQW2i01kCcCT1PcFqcRyhYhWIhpBCy3ROzp8m6WJrgAZ2uS/tqUwyE0oQPApltkWhIlWQ1iCAXRVujbcHdIQuNZGOXW3J/nmxpyfTcglQBxyTJhrM4JRD76Tw3fPZU8nnSZBujptqUcD5UmTp6YlqFuC8R7AG/hPkUOMt2i3NhHc4lfw6tSYpdsazmeMU/VC8I0Q3LM535KCeU9t8vLs5vXzV2DAy9abWoiHbJE2UFKLbA+P1jKVLRuBcajzeW00/KDv7bXqbi4DhUNqHau1Uyf55n/+AWJbNvMmZEX+TmxKQccvOfxoU87sltdpJ2PAtm7Ih3nuQ/MoKOH5xeXFq+mri6sXoIgZ+pBVtQIiZB+cFolKJEV7Bq1NzWKFxFGrOsx8kMoMK9Lzqi39ACWpQNUg3jauKhsM3nZ5cS/KlllvbZ6Btefme42TqhXiaPi4FTSkWOk8W9tkdvVi9vz1TSv+KxP9WxIZWiDpqBGkg0bx0ZLYJmwGOg48xoJTlQUUQJRxqUXVYHxUzRxAe1097BCqgCF9VuoCDQpT7wKPmd0mu+VvK2uD+6wxewoCZQK6enIP30EfDaLwpYmMRc+yGxbrkSSCzEtXUvRHeJYi1YF0+TZHgWqHYIGkAcrLtVZtYkY+Yt2nKqPYdImuIfKe9UqR3ELkKKByZKmxApb3Nn2AbJtqu56QaYMVDEblZGbolFSS15sMAGB0rXIN/7/Q9+SmaCDA3iBRN5oImntw5WEV87amW+fr1vtBI7EDP5gkA6NeQpxsyXcCFiiKUkzITxAPhXl5MFrqVCMNZ96H7Ih3KeSHRpSp/urjXuQQAnVTm2x33XOYw9rGs84gNRnN/0tUPGKr9NDrbTNU11lxA4GtB3oqpiyJw1irRCWhYpHr+XHgq8ClicsSBq185NAwFFvM14EbOFIlLkCrKBYW9X1pRUmkrNiLlYPMhxd62I4+zGhdjviOSwGlQ6f5Lg90rksAXSnBsUUpW64F/ljwF2BdyF3L93028DCOFDTyqeW6iQNiBdqKBUB6CnLGCXVdFbkDy9Gt/jg/VOTzHaF+EasR9aNAEi6SyOKelBYVrrIinzsWA0QWS5/FWnjDljB3d7sXo+1epLLIdpVwI4u6Ji82OybK4WAWjjg2RLIpsoSGQ4ZgjsBhkaZKDzua2bt7nk5Hm54KqMwZlOTpzsZnKfgvWIWY4e3moY6oF1BlOZEDhg+pBxrm2lKBDlWiPT9go+P2K+zu/2y0fYuEd+mrHheTZ8PWgjNfKs8KQbcWVeABYQCfOGhZShUoLUb83whZj3isyOGWz6nz7+aVHsFdt1DdYMOXfc6etlhvP+kEKBl/GsPjDQ/1bswjXT+HuL4yQTTQTp2TI4Szsg9fRy9lABMayCaYTPItHskocCCMAgh+L4xcmzpuEPooszHZiAjYQ+m4riO5osIXQcxDifxFokI/kCFYU9B4h9JxEhbEgedZAQ0TSDkh+oDrWRiBcRKomGnnr0jpzGbs5Nybbiid0KXn+y/ZOJGMQq682JdO6LuhDih3A9+PPO1oj4VC8lBFho3tKR2GeQ0sfl+UCiMs1gtxl0Kj0GK9b8miLZBbvcq3ZLVYV+1rekR4UGS+3W2Vvu27ynn32v5z3BELgkPmeBGjngOfmeOYBP1FvFEIoQ1V5SG6pQI/hGEmJGG7vVt9B8IhU3n8305kh6HFKXWelAkSpMdQ9I/KVB2ZJrLUCcpsnkGrfCzL97D+3xzVCvMATbMrApbT/ys5HtWFiKsvUf3e+f3lpgfn79xremiRrTtOe4T4l1xxcqx6evX67v5DUPw1rjhNf/Z+ds/ci6z+ObuJs5mlf1q+YvNX0Xy674pTsHmzgUXpPUSlCV+fWQEPgn3EHOOfXnja7tq/1+BFqQAMipBm3Da+vpnau3eXAGs0JaAAvUFd3ctYfK+Ldy02F5vMe+7uoaH3evEG2FHkI1BjXpY/ipDghy4b9VnKXAXayTPbEAfFUjrBayzISW29Mgc4D75oCJB5ITKr5z361Sftzy3DpdXod9BuilAgnxuS4xDvayjkvXD6joyI++6QX+wuAuCFpPYSyO6lpBYZG34G6YnfWtFGSv4chDRzP6Hf8Ev7gnonuZNay0WeIuImon8tvrm0NdIoWOaTQ7Ug3FhXpZW5XFb1HA0sjw4DZ8L7E8hbGp5CabwcM9lda4O9J4/aH+XLzEv7DvV0Nx7wLxTp9qJGUkJNhVp2u7nosbmOIDJoydtrX1m67AJrM2zjk+29M8MBmOdIgnVYuh8D8YFx0bParx514c7HP6/S6gh9efde4AiXcQoAhdOA7d4j6K/YBtDdOcyjgcfiJPF1HKkg8KTPY+ZTN4Gmm1PP8z7Bdc/abyOZVhuoeTD0wJCbLUzOe+8anJ5uoYO7VJHTnf78JI3BD83AtsERMokY84UlIgbIK4x8K+R+YsVR7AoKUBDw49Ccm+m7oODlaNeXOtZSil1AkkHmIS83mzIP7wQIZnleANiLB/hSO6GW4o4fBb4jAIiOwAjONmjgT73Cdlzo4OCALACYHIZQ4dj/6yvsPfX2q2HG17/bHpDHM7snYDpyw97CIMbc5s33/Lc/+YL7Ae2PgQl3H4Atn77ZZjYDjwych1+Gh3/2jfdDLvKZN949YBo64D2AKdaeA7EBEFhFzBWJjAEZuEnoUebIOOY7gMlzqZM4ANABMjCLBlxaYcwRNKtQJ7CQSvy/ImBi5/4ZB0TJp6dnCJgizs73vwOPQ6YiKjlNXKWk9n2htBclgLVEECnueVwFMjH0wFZ3NTRU3mPvN6Ge1oauFXOBjMb2LcURl5sV922FgKqj9RIrAVarFGtX3t2pW7cvasBh5g+8khnVCUinFjOvYXfoO3BKpPv79y7DPefR3eTR3TOtqWTchbKjhacYBF0cMU86Koh8oSGBMuVFbiR3y9HDxeHm+fieEvQHC/J8zyWlS1GCCHjbbxi3fcurfU7Mmq3dg9iJwySMrUSL2KLScawIhLe8xHe59lwHzHkwuuTVrrBbSq7HFex6gS8pVqaGPXjPS5S3eNFrPG7rspd5Tq6HYkdDVwBsDyyphbao9qQlXBVazI0lTxzqRM7oolw7/4sosAevevXhMSFfTJVFUZAIJ4gtoWIPBGSJFXout3wGhnaYcmJ3fNtrCMBtGU9GMp6I7NcU32HsEfNGLBSS6+NxWyymeU5OBiXqGGuJazEB4lEnDKzY1bGlhJ/EcRKA+M6IxjTTdwWcjbU4W0CfapTwkHzPhLw1VyKHYWPxusdkNiiR0jBxdAIJ05HCojGDT5KFFojmBw6Ueo+OBOwW+MQTx/c2rwW+i7sls70hA1UU2uQJ2YzcjZl2ALkebm36Ogw11FGLOy6IySk4o3I9K8JQdwPqSBoMYrbzx5wolGVmhaEffUFrsE03Yv9s7jdA9rHJaZpsV/0+ODG7WvGvX1f4NxU9cLcrOPSRgRc5kR05PnzaWyd96GC46wvGlSsdIZlmjCfQwbjgdSHdvSumwkSqCLRII+HhmwNoJR0NLZDPMX3KWCbuX6hOvvtfRUZOvw==&lt;/data&gt; \* MERGEFORMAT</w:instrText>
            </w:r>
            <w:r>
              <w:fldChar w:fldCharType="separate"/>
            </w:r>
            <w:r>
              <w:rPr>
                <w:noProof/>
                <w:color w:val="000000"/>
              </w:rPr>
              <w:t>(Wilson et al. 2019; Ferrari et al. 2018; Biber and Ellis 2019; Marshall et al. 2015)</w:t>
            </w:r>
            <w:r>
              <w:rPr>
                <w:color w:val="000000"/>
              </w:rPr>
              <w:fldChar w:fldCharType="end"/>
            </w:r>
          </w:p>
        </w:tc>
      </w:tr>
      <w:tr w:rsidR="002E0CBA" w14:paraId="40409573" w14:textId="77777777" w:rsidTr="00310399">
        <w:tc>
          <w:tcPr>
            <w:tcW w:w="557" w:type="dxa"/>
            <w:vMerge w:val="restart"/>
            <w:shd w:val="clear" w:color="auto" w:fill="auto"/>
            <w:tcMar>
              <w:top w:w="100" w:type="dxa"/>
              <w:left w:w="100" w:type="dxa"/>
              <w:bottom w:w="100" w:type="dxa"/>
              <w:right w:w="100" w:type="dxa"/>
            </w:tcMar>
            <w:textDirection w:val="btLr"/>
          </w:tcPr>
          <w:p w14:paraId="53C59D31" w14:textId="77777777" w:rsidR="002E0CBA" w:rsidRPr="00B15D46" w:rsidRDefault="002E0CBA" w:rsidP="00310399">
            <w:pPr>
              <w:ind w:left="113" w:right="113"/>
              <w:jc w:val="center"/>
              <w:rPr>
                <w:b/>
                <w:bCs/>
              </w:rPr>
            </w:pPr>
            <w:r w:rsidRPr="00B15D46">
              <w:rPr>
                <w:b/>
                <w:bCs/>
              </w:rPr>
              <w:t xml:space="preserve">Overt </w:t>
            </w:r>
            <w:proofErr w:type="spellStart"/>
            <w:r w:rsidRPr="00B15D46">
              <w:rPr>
                <w:b/>
                <w:bCs/>
              </w:rPr>
              <w:t>behavior</w:t>
            </w:r>
            <w:proofErr w:type="spellEnd"/>
          </w:p>
        </w:tc>
        <w:tc>
          <w:tcPr>
            <w:tcW w:w="5608" w:type="dxa"/>
            <w:shd w:val="clear" w:color="auto" w:fill="auto"/>
            <w:tcMar>
              <w:top w:w="100" w:type="dxa"/>
              <w:left w:w="100" w:type="dxa"/>
              <w:bottom w:w="100" w:type="dxa"/>
              <w:right w:w="100" w:type="dxa"/>
            </w:tcMar>
          </w:tcPr>
          <w:p w14:paraId="5F2C5371" w14:textId="77777777" w:rsidR="002E0CBA" w:rsidRDefault="002E0CBA" w:rsidP="00310399">
            <w:r>
              <w:t>Increasing pleasurable activities increases well-being and reduces distress</w:t>
            </w:r>
          </w:p>
        </w:tc>
        <w:tc>
          <w:tcPr>
            <w:tcW w:w="2850" w:type="dxa"/>
            <w:shd w:val="clear" w:color="auto" w:fill="auto"/>
            <w:tcMar>
              <w:top w:w="100" w:type="dxa"/>
              <w:left w:w="100" w:type="dxa"/>
              <w:bottom w:w="100" w:type="dxa"/>
              <w:right w:w="100" w:type="dxa"/>
            </w:tcMar>
          </w:tcPr>
          <w:p w14:paraId="4289EC71" w14:textId="5E0C380D" w:rsidR="002E0CBA" w:rsidRDefault="002E0CBA" w:rsidP="00310399">
            <w:r>
              <w:fldChar w:fldCharType="begin" w:fldLock="1"/>
            </w:r>
            <w:r>
              <w:instrText>ADDIN paperpile_citation &lt;clusterId&gt;F919M166I457F241&lt;/clusterId&gt;&lt;metadata&gt;&lt;citation&gt;&lt;id&gt;A84159522A4311ECBBB470AF510204A5&lt;/id&gt;&lt;/citation&gt;&lt;citation&gt;&lt;id&gt;BE87FC7A2A4311EC8D6A70AF510204A5&lt;/id&gt;&lt;/citation&gt;&lt;citation&gt;&lt;id&gt;C6E5EA262A4311ECABAC57A29D9F4BF5&lt;/id&gt;&lt;/citation&gt;&lt;/metadata&gt;&lt;data&gt;eJzNWm1z2za6/SsYf+i2M6YMvoPJZFr5JW2dOM3G2Zu729nJgAAo0aZILV/sqJ397/c8ICVSkr25vXN3ZvullgQ8bzh4cA6QX38/+ZzrkxcncxG4YRJ63jzwXffq4vz8PIj5/HXoco8H8/Dk9ER368/NUroYbcKI8zjx/Ui53I2EFlImOvW4diPtJm7kSy/MjIdZedN0BlMi/H1vNo9VrRt8PDdL+ZBXtSyYVG3+INu8Kl+yS7OuTdPYvy+KvMyVLF6y981GLat2aWq53sBOVxcnL349Wbbt+sXZmf4y01U+q+rFmctnFM/Z3Uyt65nH8ZkHM85dTKLRDYY/Pj7OSpXms7JYzcp8OVtUD2frLl0ZfebxKI79KJkMRxD3eblYdunMFI15yE09U9XqrDZtnZsHc7bO87Nb7sWeE/uh+Nbl33HOQ+4EBz4blZtSGZ3XRrXWxPDNmazbXBUTS2TI5dbM/5OV75Vs5Oe2ujflq59u5fnHN0W5eM3n9N+Lq9X77vbn88uufFfwi4+/CV8nf/3L3Y9GtqvrUv958ef0fHX9Tr77x624r66vfwnKv7kXX+7vUrFcv8v+xlV0/ea//vqlC/jJ34GTKscC/6ulQLWLvFkaAO/3k1VVtktMEPhhY2SNP2n0yT8tdsrPsmjJnIh9JxYuTZdp09ZAzT6M5jsYsW/P59+xrKqZ3sGJ5Q2TJTOrdV4TqIoNa7r1uqpbo9l6ii/2mLdLJllRlQu2zJu2qjdMwzA+plLds7ZiGMrcJObNjH2s6EdDX9WGIRrDUmNKVlas2TStWWGmYjUB57FhVcaW1SM7n7O2pvKasmVrGJULQ/FpMpPX2BJY2bUsN+SU/qxKjGx68+ahKh4QdfVgahsJVY0iQbCDI9ZU3WLZUqi5xsw821jr2jSqzlMbLWvWRuUZghtDmbhCpIgylQ15Ku2EfvaaSmx/b41alvk/OoS+rqsHeNIsn9SYDZBsyACMUQS1yVAnQvDE7UqWnSwa9rhE4eSDzAuZFoYyMljGoqge9+owdfxIVR9yzI1+0XeTvN0w4CrH2mHmKZNNAxhYX4i7yDPDFhV5pJAeZAFLp+PMRgGaXWFnNvd5gXHAG5oRfVGbQn7pYTZ+qYBh/IG8NpQMVpN8nVJZkGkHDLJW1gtjQYRlS1GcdIDuqQ3iyZHyocq1RLH6UuSrdWEN9+5pBZamMdNy7BBgNOxaCFs497AaV2bAPksrwnrDmhZBODTBTEFAkeHXfVgUFF/9BIBn7BNtAkx4spRj5fqUD0oL6LSmfqCVJHxZqKPJmZywfhx5j0kkVT3Cnt280yLa6Q32GvCYZYbiMSUwQOmsgcuvZTIv2iXtIcLtfmA6zwjCFuptVSGDrrHVPgZen+auBD1Y+6CwM1MqdUmV39t4UtUV4txzOmPv8V2OTcH6zm8joQ5H+zLrWuRs+0K3RQZtt5pGN6oD+PUMfbPN24KO4k9L2RJS0qfO4O/ZfNtEeoBNal/kiEmSM+rCWZYXuZ0Dmzi4UdXtDusP7KJabE7ZX0qUvm6oMvjlEwJC7Hnp3OTFo+zujTll739h59UXFrj+KZt8/elnFvo4C2Djdj5jd/eSavJD97iaoaJ0jtBaEbfgwok8jm/QLTScgR3gILqrurqURdYVoAsnWzoxdHsKbkgU8wZeI4XSmQgTniQy4XHq4yT04tAzkZS+j+/D2CgtidfIDgDBYfXr7yew2+boJjBw/Qk/FaAF5BEnHoWU1w0dVddVKdslzqBPNs4aB0NLJ+DJG5sWs1NTeb/75pSNU2j5eqIWhiZyhU6cQCXK4cKEjpSZcfxEepwbrUxAVKuQ1mlvCWfpXpQfLp6N8oMEXAt2cRDjjSyrhtl5fYj2i1O2HT7G5wYyzjJPO0GkhMNNop2Uq8xJsTN9I4JQeWKMz5o5DO/TzbPhfULLyOWK3RzEd149Gmbn9eHRZwBoO3oMT/tZGus0cjyE6fDAR2S+8ZwocVFX5QZGZGN4ZOYwusurZ6O7xHbS7OowNll3asnsvCE6+80pG8aP0WWRivw05k6YGt/hIRY3lSJABU2aGd/zjJxGZ80cxjd/vnrzUtfY10fF69Cj2HxSPfrilG2Hj/F5gacCmRgHKxw5XGnfSaSvHZ2qNOUyzXyuJvGRmcPw3j6Pvbeyq+UR9D7Y6N6O0PvQRzeMHoOTnoIESQPHZG7i8MwLnCQMFSIMvCg2JvOzSfE+9MH9vWeZFMuWwmOMQqPT55u34P74ZdAZDXUNWUMvVAuwk55726++XxavTPlNUb/6puxWr3z+DRloXv0xgQKZYfPd9iSw5Hazpob9/v3n+YePP1+8tdCTqSn2O9zQ3WbbvjtjMDIb8oDo2jUCcujc3eMXnEGGqDaPOXRffBVdJa+h+4SABPTdy/nV1euQ8wtankXzWRUdqGw97HDho1RJwD30RuH7whMxhtHps6JofW6jLBcd2jOJxZIioTOW1hPakAfC9YU/S0QIU0h01YNrFF/gBL084FhcSuJGhxihBFbSjd0oClPuGu6FQZRpYTSajhv4KTVyVESZYa+HQYY2rpwo8rGbdOg7qfEAiFRqJZKMq1iSrq3U1Rd4vJStJEGSN6+r2uQLgCIDZg0h5OfybZ7WskYp27qzX72tFFV+GGLrebUCdaU4c1mDiizzux8W9BVhZVvzd9IW6bpqzHrJLrYjT/5J+6SP+/xKxK8v4vlWi4vLaP68Fvci5adZ5sYm4SYLcWRJGWUcUsVPRSBT16DkiQonWjz4qob24zPOPc/hPPrvWRzMgllkN8b/RkS7kRAuVnIYjtFEj8EMZnItrYsBts2ZUuuzODgLzsj6vnR8LoKva0cekXbckp0P4GDVKv8NhO1jjR5kydGTqvGUXVQLalRgjh8HLdgz1TlY2CAliazdQH6rfk7eK6O56iABP+54JHzMwfnA5j4R+76Rd6Bq493GvoY9sL6aWG8sQ8SvxDfJkerqmhxYvi5rbTlgg25KXG9nv49a7bLZKlvYIyOrqmkhC7SBCM7LB9O0+UKOOripFNVpZMX7SnrGfsKp+ED8pKxaiAwwKoRruesjJUD6WN6bSSLPxbMEGScb2qyICNc2CJtxQ3gh5g4L0FQDJ25pAUGGb7A/KxsB+C30VmvZNeQpNu2W+ncLcMPWlg1sd0J1J1R7JTdWandDkpbtbn1iDY8i7nUYVaJfhE5voL4GN/tznyTXLN1Y/9Kqg7ztxdlxYazueh4WEMmsHnG9LqQyaeXQNqshl40eamFH9ji0jlYWh9ulfLDyoKqBLvbtO/aKeYH73Yz9THN03q8bQjRf5CovhwwhQSG+SJJSjsOx3gOQCD5JP8BLk0qAJxIQ457oWqQOKTtfkSxdVaSFLHIBwyEmSmbA0ukzFXwc9Kis6Y6AwPZsoXrYWYlL1aC7DsLKhkJZm5pIhnkClqPYHuw0o9TOcEZj6UbtZej2YKfHt9tzzHrR0T5D/XoxjYI3BuXsZxwptP+jpsJhiaBaytgqpQa6YaZzHKt3uSx/UJhVS10dqqYQqimmw3pfKF33n/oNUDaAz1bKqmMJNWqnKEn8wDVp6PpowXEifNcD3+dBkhhfCOWlCnQ7DPZU2kkQ+5BcQepwnMoOjyIczxlphjDVfqQ9BBnSyfC03LqdsMdbJH1AHS+3JWC3I0vUMsBxmDo4GKFPolg4EqE7wnDOM+GBJE5Y4s7CIY29vZy6boHjkl0euP+Jrq7g+3LnPEYVZCAyJ0CmDpeGO6D3ypG+8nSGdHkajM77+Yee30yTfmNoX98e5l2lgAB7M2bNXdcNEhDczHixw2OloRqDECIyMpmHczbJJqqxn3/k+HzqGNgt2fmB41u1XEnbjO3g3rcJ4jQNPO4IL8I6e5nrJFGaOomvYuGG4OXBRBHuTByJ1uupTK1SU7fs+lBKV8vClPhpwezwYckTGWsvCR0v0sCYEai6TCJHmdhEEAzG03oimXc2DiO4uZpEcJOrpYT0PVR7c/TOhtmhvXcl4lSGWey4iRsC5oHrCAlio9NEcKO0AT8bvdvpR6kfZX7g9EecwtWafRiFmhRxYgRQzjlS9gngCngPuPLA6z3BpTs67acfer2ervfAVw8X/EYtsFZqaTbselxxFSQRtnXigIIiZZfHjgigyUTqGYA8DDwpJ3cAOxtHUvvNkbh+c3QxUd8X8G6H9t5FhHwJb5pja0FbZY7gKnJcHYZBkLpJFiTTGwhr4Cj5qetrqe5zc+T7R+xP9Jbr0bWbeJ4bq9jJJEdzyRLXkUEkHRMr4yWJgrbyJ2W384+SvjhK+lASz1toxYbZkb3jyAuFUdJ1QgV1zmWIDuopbLnIEzoQCeTSZL37+UeO3x45fnvYWLoSEobZkcONhdAm0XGC6vpoLEFE1z1+6hg/Tj034onn8kljsfMPHb+bdrR3Ji+OGhoWoG9p78aW5mdpppTW2NU8Ic+odQqx52XQpX5oYl9M9tXWwp7i3+qLf7vif07M7CR/A/FCdzD9g8kfFf/XM0gXe1LP2P5FwN4dwO4wI43klO0fuwY4VPQ7vR8He/o+jHG2wZaYeSTWo52+n+jCZ/S99LQfgg1kMnR1ZEzKgwCfNBiECkUmDvR9qFTkSpwkRnIOfS8EzhRjsNsTV7horP0L9H+cvr+IrsKruRdt9f38fH4RQu4nl8nr4Pz1ob7nKYDuYn00QJ0ZP8LpodBKkzSJcXRmgRA6Fnyi7ynrr7+1/yTXayKmzeTP/WeHlxAD48eXEL6tdCQwt4FCe0lvEj1xHungy1EEv2SfTFE4qaGz/Gv3DYKfuTF4WYy9zP0wwlF5+PL9/Jt96INsxl8dvlLbN/Lm7P3NhSeEJ4L44NrhmUCevHXwT45erPcJPLhMVRWH5P2iQxTlAYf/SG94w4D3OOCXpygf3bmVbN6RNIbV2f69wS+l2T7RWEW/rqEHG/vOJDeNffstaVtCtjzuVsLeAVTMlAtsZdKH9vVTW3pvyrtqY1XV8JaV00vYk+ixT+ykr/YAwwCjupJoZDYg7AqUqiBZaO8USCZvXyOnwjDbu7rYXnr0VwDDePuuSfZMqQftRHqEXvRlk8NFiqC1XJMLkmZlVTqjWqnWXSGHhzT7St4r99qQmLWv01CtU2xTTBOBPRHWNDM3fQ17YbxV/ka1w8MbqdRdweHxEYlsdjOHf17QVm2vsVw/9O2TZK7ytbS3KPZNu1RFpyEL+ysH4IieQXs3DaJi3/5kNITcnxq2+I6RLFVyd91hX+v7d0qS6vk0IJSqfaR/oTC8yA/J0f971Q+lCjBhAelmw+ptPgu9beVGIT1Ec8oel+DC/bpNdXl7FDeQQf9kRtM1yPq4eew3n1PrOqu68qklndbLvp/vFZBKbApoc6pIs1mt22rV7APtOWA/Vl2BOcasKIfh3zXQfYuReriYae0OpNj3wE9B0h6srF6m7CdFh297Z7Owe3aCSFoce0Wxy4187CXbmJZMNtM33KeD33+ppoDGEF6w+T7IJ1cBLg8d13OPrgIIenfjdcATazbqf8VD6QoTeEHmJpD9Rqo0TYXPM0+GwpWRF/lhHB3o/zjIIIlTkGU3CqDNgsBJXNcDiUyjRLhEIILn9f/HHyfMESfPAzL+8Ugh/PZbp+iZssiZnTDwRy9MXE+4jgt14HBoAyeJQ6jyKPXiwJWap1ORMrFyJM8+HivTj4fKVKJT2IGDJo0TT8gEiWqVIW+IlCTDKvg649r3Q9dPzMn0GffoHfJiypovCrpLOqTNHwz6zcVImQNpwtBI46QJOXVj38GyxA44uoJeC+JIpJMXMsye0mU6Fx06GP/tdPmZQ/gPs2Uc+fTVeNbvE+iRGU9X176R6cXJAcG2ZGePWP8B7rzjyuG/fBrrqXMceTM/DMM4nDyN7TjOM9SZez7UroiheXWik0yY0ONeKjxfBDLR/IA6u4HQ3EsyJ3Nj1+EiSJw08yX2QmYCP/Xj2DX/QdT57/8DfL7gPg==&lt;/data&gt; \* MERGEFORMAT</w:instrText>
            </w:r>
            <w:r>
              <w:fldChar w:fldCharType="separate"/>
            </w:r>
            <w:r>
              <w:rPr>
                <w:noProof/>
                <w:color w:val="000000"/>
              </w:rPr>
              <w:t>(Kanter et al. 2010; Dimidjian et al. 2006; Mazzucchelli, Kane, and Rees 2010)</w:t>
            </w:r>
            <w:r>
              <w:rPr>
                <w:color w:val="000000"/>
              </w:rPr>
              <w:fldChar w:fldCharType="end"/>
            </w:r>
          </w:p>
        </w:tc>
      </w:tr>
      <w:tr w:rsidR="002E0CBA" w14:paraId="31D27563" w14:textId="77777777" w:rsidTr="00310399">
        <w:tc>
          <w:tcPr>
            <w:tcW w:w="557" w:type="dxa"/>
            <w:vMerge/>
            <w:shd w:val="clear" w:color="auto" w:fill="auto"/>
            <w:tcMar>
              <w:top w:w="100" w:type="dxa"/>
              <w:left w:w="100" w:type="dxa"/>
              <w:bottom w:w="100" w:type="dxa"/>
              <w:right w:w="100" w:type="dxa"/>
            </w:tcMar>
          </w:tcPr>
          <w:p w14:paraId="08B233EC" w14:textId="77777777" w:rsidR="002E0CBA" w:rsidRDefault="002E0CBA" w:rsidP="00310399"/>
        </w:tc>
        <w:tc>
          <w:tcPr>
            <w:tcW w:w="5608" w:type="dxa"/>
            <w:shd w:val="clear" w:color="auto" w:fill="auto"/>
            <w:tcMar>
              <w:top w:w="100" w:type="dxa"/>
              <w:left w:w="100" w:type="dxa"/>
              <w:bottom w:w="100" w:type="dxa"/>
              <w:right w:w="100" w:type="dxa"/>
            </w:tcMar>
          </w:tcPr>
          <w:p w14:paraId="377EA1BA" w14:textId="77777777" w:rsidR="002E0CBA" w:rsidRDefault="002E0CBA" w:rsidP="00310399">
            <w:r>
              <w:t>Persistence, self-control, and aspects of conscientiousness (competence achievement striving, self-discipline) are linked to well-being and achievement; grit may fall into this group of processes, but has elements of passion as well as persistence</w:t>
            </w:r>
          </w:p>
        </w:tc>
        <w:tc>
          <w:tcPr>
            <w:tcW w:w="2850" w:type="dxa"/>
            <w:shd w:val="clear" w:color="auto" w:fill="auto"/>
            <w:tcMar>
              <w:top w:w="100" w:type="dxa"/>
              <w:left w:w="100" w:type="dxa"/>
              <w:bottom w:w="100" w:type="dxa"/>
              <w:right w:w="100" w:type="dxa"/>
            </w:tcMar>
          </w:tcPr>
          <w:p w14:paraId="100F30DE" w14:textId="47CB8DB3" w:rsidR="002E0CBA" w:rsidRDefault="002E0CBA" w:rsidP="00310399">
            <w:r>
              <w:fldChar w:fldCharType="begin" w:fldLock="1"/>
            </w:r>
            <w:r>
              <w:instrText>ADDIN paperpile_citation &lt;clusterId&gt;E946S396H786L497&lt;/clusterId&gt;&lt;metadata&gt;&lt;citation&gt;&lt;id&gt;6B70427624D111ECA0FA70AF510204A5&lt;/id&gt;&lt;/citation&gt;&lt;citation&gt;&lt;id&gt;8D96F9FC2A4A11ECA2E870AF510204A5&lt;/id&gt;&lt;/citation&gt;&lt;citation&gt;&lt;id&gt;FD752DCA2A4A11ECBD1D57A29D9F4BF5&lt;/id&gt;&lt;/citation&gt;&lt;/metadata&gt;&lt;data&gt;eJztWu1u28iSfZWGgRskgCjz+8OBkStb9sSJnTjx3CSzg4HQJJtSxxTJ4YcVzWCA+xr7CPsc+yb7JHuqSVGUbGcSzC72/tgBJiab3V3VVdXV51Tr598PZjI+ODpwTzzdNj3XtKeGYZydTvTziadPzh1DN3V74hyMDuKmmFULbqC35RhB7Oux7uuuZdquG7i+6SZBYHuea3lJmFhc2L6LUbKqGoEhAZ6bMj04+vlgUddFdXR4GOdynJfzQ0MfWxBzqOuGZfjBJ8P38WSaGEFdqeeX8bd3/pw3ZcbTalzxuSiacBzlS5L1l+R82etcfU0QD6s/E/bV8UmTpn9pgiJOHh//y+gAfVNZLUQJx0yWopQRz9hZ3ES8ljlmZO9FJXgZLdikqvJIqmYKgVxixFc0m1ezUIa1+IJuGy2raJGnvBzP83yeiqYSZZRntchqpe7mK4a9+PVYZkl+5F4W7uW7u8WHC/3V0e5oNeRJ3tRFUx9HslaKPakiWcXl8en8w4mb3zpnrz8V6zenFx/PJ0eTyQ8nyVKf0H8/ffj17bvz0xn/h/9rKfNPP5T+1edMP/8pyO0fp/UXNY+cH98bczafBOtPn4X/08vXL2+K9ZeLt2fWJ3N2Fb9TY5Jj+0k00CeKj/Uni/RYkM02tsYu+/1giZUvyIRkrJiv6RFPaxgbj6Zu+Ad/qD2TzXha09fAcjQY+xN61bJOaSt9XPCa3Sx4mrKPgk1zNglhEfZDKesXbMJO8RcOJSfeSbFiecLUCPR9neUrxrO4b5jm2X/9899r9QESELh1ySMSTLMxWTHO4C20NlHNahqFtpWMRbpmVd3EUsQsXDMxiJ2yix1RVkqWGrXgFZuLTJTQes1CITKGCFg0leSV0hatpYiEvLs/YUEqSXrBlGP24wIqiKria7aQ80WK/+uqlbLk2ZrWWy8E1C7xT8rlEmooA81pSQt+J5iQ6FG2ajSZ+MKXMoPcvGQcg2IJTWooRHFa8lhGdasUTcujqFk2KacmsSxkqUwNS8cii8SY3RQikkm7ohGNwIS8KGAR6JhDJMtyrJRXeUbvmE4UdafwMpSZWjStocBixR0MhmmVHQteVfQtgZppns21WpRLNs+RAJjMaC5WyQybpF1o77YRJJbktk4ZmKhqiiIvazWVEk1mak047/1e8BKewVJLmALbDxqUgoyBQdCvaqB61boYumKqpVJVZmja8V8l6hqKMSVsICKVtxRGrVUQNQU0hv+pAesR5R0iBDPA5RcsFlVUSvSD+7JGVEr1pKmbUvQBx2AcNXcXC4gPkRY0HdZXymTNZNLZBhoq58qwqZVAZFJEQgyb11iQ0vbRJVIIQmSvisyitIkRVSqO1Kor5cEcDgtT8myWyHlTqs2Rth0Wsqiw7npFMbhxbSeo9/uIrRZChapSO+/+JjwSCPlSFLT0rGaZID15iZ2FOM/yGqonCEJJHyE9lq1SZLTBQkatnWl30deNNjyUqazXSptup2zEU7B00vPOlvA3tXaxsQ3erZDeDkWerrN8KR+1w0Or3DP+SDXIZVHmd2KJ9VUbDfAZCYLeVguJaOgjuapgHBGP2STFaslBd2Iby9Wevm30UB5YUgbBHsJeU9mp3fQIlsdCv892FHthN8FXAltJwfbNkXKqqFFKUhaG69LuzD06uMhXnN3gZBHsHxlmKSv4ZsRwbFcjdjGhEwanf0UYTnc116DzJMlTCmWALRz2HWYLfBElnjC4E/qWZVqJbXhRwAXAmx7EieskpmkZroXhHa4gGIKBZw/mdtZiO9KQcIBGQIB0b+pFjrPs598PZIaow+rQ44p0kthb9IzxTaWUhNnqmg7Gg1N44z//g1G/Fo/6sR3pvm9pnggTTTfMRPND19NcMzAALUM38egITbmasx1+8McvCoHgHBbxLFzPUpndPgpEhujjBQ2pjg2cvzZk6YHjGI5tY03uE17Nqrg+NnXdocM+x7M+cvrjXQk7WV9uRX1dkhr3JC2Pn2TN8tjSn7SivwvoAlLU64KgwPX1bPL+x4vTyzNljFCkndNp1lux7mwjCFlo1XLr286vY0J64xa4IYlVCM7W/g+ZAt3yVaZAo+7phhN4Z+5ZcA664PsOBc90cnZ27uj6qa60yeYNIhO9laHu8rRZ0pvtHey6KcqbDF40DB9642hUIYFIRJTaYB9j17MdJ1BjcKrO1BbA7vlGz7areti3rTM6D8OrBLJK3oI1HaFIKl7FDiTFMU9MIxBBHHqBz91ExKGtuwGadMfmNLKCZSPRms8MLCvgsanFtgpfW9d4EHta5IjId2LPj0xX4eno7AskTnnNCR7K6hwpQ86xqxLsHEFb7CK7lGGJ3H5whONcNV3mEXmw66J8crbkkpwKrF6WebSQn/8+pyayxcZvb7iy/6u8EsWCnW56Hvzxx2hDA/1p4J4H56fmxJ4oGmie+Y/TwCSIYiuITYtbdhg6XuLEuh7qnAsn9EzLdXzDSrD4AQ2kVSMuV3kZkwMBWZaEYwlrIA8/Bx5aSNEmdrys+K14TsAI35F6VziMkNyRYFdoRkIRbQqN+bIQ8XOGUeokwOwp0BwC5Tkl9zxL13hogBNbsEEvpfqHxSVP6nYWZLXolqah9v7MIk3axKfcWz0fZnz1UkkEWP9CaRIJ+vnmkHgOXdvThN8SrAD/6ZtIMQDSNNnlxvfygKFbHvKAaWog3vY4MMcu2nxvQAVXq9U4i0I5ztLlOJMLbIW7Q+SJpYgPDc+xPTvQtzx3Q8B4wZWMDZE8LKriMDAP3UM1/S8DxvcVHR5kOO6Q1uge0ZoNfyFqcfRd+PbeoTgVFDHkG3LwdbWm3Z7PcS5uz0j1RWRZtU7veCb5iF0vZMpBXYqFepswIzB0G2NuJmOoMMcJP0NSvEX81Iu/r/kiz7v9MyBGwH4EP9BFaQ4hdKanKShDg0BBsJBWCtr3oaxAMYV5mSdCrRI94xwbFCCACBXGg9LUvDPkSOG4lDAGvt6CnGUdh8kVHJNAdGAcJC+WSQJYD1U6DtQBm038KbDK2mMZPSCEMMy9NRhAjVmUz+nMJqRScvIRQagxm4pE0SNQuO9x2qhFYGA4lN8xnvoAeHMaP1dS7b9t2NodAPqGPmzgFdYL6xPMaRE2bZ8hrwB4gAGVfTnCbs5MViETwGw0K4+bFDv76ZtjY+TYjtL2zTHAzjNSDGGAPS5paKdOO8XF3ZpdCj5vREsHqGeDE6mdyPIxuBR1i99IV5O4BQFMEonYo3UqsFaxK0LRhMknEaQtEZsfYX12TVJHjNo26pmG36lnjCydZNAbjKwyRgdv32yWDYaZpvThRAg13nOejRX7RzDECv23WJWSmHJnS7Iu3qmoWsGNijcTvy03qFal1hM5Z+fk/lMcr4o8yLypMhVFan7ECNERFZhYkmKYajgcVIouVW6YwB15NZVxtxU3Xl2C+zaUuSk/q4WGYg2KQvrRW3Rf9mmutpdaieLUIF+JVDStwrzzOdlVBX/L0Lf7DnJpgxCNrTuqTEpK/CU7qQTc7ViyjcLiNEcF0MDboM8ocIFY6bkoUhn1DL0bqNZRy6UYD7A4pUbNAOi4B6dftW8bit+dF0qOKrXBgH06O+jRux6FgBMAvYafBJwnIonsyI9E5AW6TWDeciNg/2QH/ANqWVGc2KGmByHXdNeNtCAJYi10wthyYxMntENZvgfyXXp/FMhPLgdIfqIyJrvcw/LTTQZlqncLLALfMKzIjLSQO0LDgRBo3IYmbmInAnaKhOds8Xw/xQFBk4H804H400WJkzcvqIy5q8E1dihZlp1u5buuw22Iti0BS8SRrQG7wUWBHXHd8kNueFv5mwn2xV9Nh0QGJJOLlE33pF/hYSFWSADTrXhLd32L25pwIl/TQyvUgjgOQWeSAPDJNGPF2zrxmxn2xU/fD8RPcbThcHi/J/21oFKa6tmKFqAN3Es8zdS9CIHgeBrnEB3wQPh4MwzT2opWwxWR+t8kNl8BE0h5pPW2AE1FKMCG72Q9fQQR+NBEscN8Xo0BDKiUeJODAXXoYfx99KanM4H5ANnZ0hgHCd0hLDzWfdfwPaxj2TKsLSp7hHMIx8f2dsLE51YkAjeMA8c1IifxYluYrr7HOXwehL7vR1oiBBzNEedBqAea7cSIcCFiU1HmfznOcT71HHMKqtFxjpOpMXW8iRlMg3P75HyPc7h+Eunc8o3Y8CgfCodHcWDGiecmsR0Frunw2NX5gHPY3wKvwybVdQpJ9xtRtYXUYcM934CqMfehYbuH9qHpBYPpKdHjQO0HQKfLtvr4Ao/Hf6raphozR6yNMdEh4UuZisNXosyXaw0JOpXLQ4XP22Pr0LJ813ICy51dd8d0Np/1Bw6VrWfQYFY14ef2xJ0RNtVCQf0SzDobHFqzyWwpaq5xvK5Bgw6p4FIdOsLWIxxOZhCEiRHFYWCEwrCNw61IbUckJoi1rUhtK1IjkdpApDbRdkSOizj5f6s8ZJUXlCyPyTx7F357UXewT/J2wu1/5EJP8Iubdx+c6INYfeeF3kfPeLd4d3Z9M5k1S+Pt26vdC72Pb3+7eHuVGmXzxa1fvrqRv5r+TXnrWc3pu9VN+OCFHo15+W+/Xfz2+aeXv62vU/328+wiu63vPr+cXni3f36ht3s7F2iG7TiPsWB7yIJNnVjwLpG9gTXydJ/ETgUVCwZcdsyuRBpSPhHsgSHqDuqGUHNEdGmXA/cjickNafMpAlONHIpun0PZvRIsvQLmz+Ou4ZwTll5/nXZfAhWCQ2V8vM+dgVjo2pDK6UQ/q7Zyn1e1qvKUYiHaUnlbtF92VDomNtMxxf7mYIv4N0xaYfX+dqJnM9T88uzT5PTtDuJWN4GK91QiTbRWIaD87ZZj2y3Hnt58PDliqUxADiC/Stpbk1FPshgcK+i2jcRlYs4Hjc9arrzjruHc1zR3P1G/whHx9jzLiTuK7E6WedZxrCWnoiaai6bEOEWbSbdRu5b2VnF7XbJZNohvvqoXoIsXqlBQqfsTznaSB3uasWNmWfbIcb0Ru8WL7ZrPBveqWxd8g5k3zlGWVt4CVcqqzXCYVY2ECTqtcrpLbQNDYd097R7gTQNTIli661z2lD97QJ8Rexo+I2kDPVojPY3gJhaWOVfcu61QDIoy25VuKKxSWHHGB7Qu8xAkklXrjAhrq7gKTi0FO0137ajutB7g0OAw4bqPaSKafdUo6+OEFj0wI2voGpjZDFl2TsXRmtMVbNXuMKk+qkY6RUhzshaVJFT9hrgEA4Eu6QhVgTq0dlICzwFX31ZH7M3ZW3Z9ob1v48UYuZ71bMQuri+uNfqkWgOd2jovbDvbrtMVOXqbTqoCGwVJjFP9RvXydPcZJb6N90EEqA6ryjr9zf+D1ax+1kw0ZY5xslpiCxHs7W4PRo/VGqhaVhCZKhXH3/HS5pqyn34/EMkLVF+p5FLC+oxHZV5VO9368sdTMZ6PR+zk/GJEpmwtR++TmxGbxF0KqmivtgWgzorLPBbp7mKUTFW2UJeVVA0ZbIm+yjOm5N3HX7uhoEgXuzGCv5Tqaq+9bC/6Oscw6y5ksb22fnQfduZV1+70E5FhlXIzmqatV3lbaxxEFhjZQ9Gv1rguut+K8DJvIMHU/0bz1UL9tCDb7I5RdxUrq8d2Fc2m9kepypJVvtzJ9oMcpeZVZVdo9pTOvIs3528Z0aeQI/O+FzBwmz3oiGeT68lIFXvL9ocplGXLOxE/Gw9+wrPFfHungioDPXgAtbt1a/EjNtnNjIPqE2iGZila/9BNcGiJ2AdTspIkDJMETNGwYxEmwjCBSx1LcHwKXfde6WoXbwAnpgJLGF4EW5ZmBnrwaP3o1aCA0cLxvfJFC84Z9cvLSPFDAqMaAVLN8EFnA8twtsUNMwJLNn0tcUWs6ZEltND0Qs1OOA8DXZgBd7fFjXby/arKzUCnmwUCK9vT6WVerujnLze9WMfxAi8ILY2bLtVUokjjemRr3BeuaZuxB9a/FduN35d7OSwmXTa34l4l6QZZJJWCXW4LSV7Abd8Ndc1yzUDT7dCE5NDXvNjwnYjrgesMCkndBPuS3w/d8D6vsEtzZfLdMhbSRpkz1blbdujqfmR7mqOboQaxQgsM09XCJNYjz4tDJ9ipYqkJ9oW/ej2MgbxaNJy93pP9kcytOt4PgsCxXc2wPKtXywh1N+GWqdmeKTTds+GIyEC48NA3/Mi3CHn3an1UrvirvxTwdDNwDaze8Z3AN3XDsf4vfylwn7j9pTratlS2KY6xE+z28cGwxNbuJsp5mrj9vuLZvV8bPGDOYY3NsN2vFtlcywpMy/RhCGxM13zk9wV/+TcED3l9/zcE9LhOc4SBqih31b5BteiRal9i61bsOEkQRtwxkeWQoI3QtUXsQlxi7VX7PGEnsYkcYIWBo2E/+hq3klhLQlsEhjBDx+L/QtW+X/4bKA1oDQ==&lt;/data&gt; \* MERGEFORMAT</w:instrText>
            </w:r>
            <w:r>
              <w:fldChar w:fldCharType="separate"/>
            </w:r>
            <w:r>
              <w:rPr>
                <w:noProof/>
                <w:color w:val="000000"/>
              </w:rPr>
              <w:t>(Credé 2018; Duckworth et al. 2007; Anglim et al. 2020)</w:t>
            </w:r>
            <w:r>
              <w:rPr>
                <w:color w:val="000000"/>
              </w:rPr>
              <w:fldChar w:fldCharType="end"/>
            </w:r>
          </w:p>
        </w:tc>
      </w:tr>
      <w:tr w:rsidR="002E0CBA" w14:paraId="1E3AD8E1" w14:textId="77777777" w:rsidTr="00310399">
        <w:tc>
          <w:tcPr>
            <w:tcW w:w="557" w:type="dxa"/>
            <w:vMerge/>
            <w:shd w:val="clear" w:color="auto" w:fill="auto"/>
            <w:tcMar>
              <w:top w:w="100" w:type="dxa"/>
              <w:left w:w="100" w:type="dxa"/>
              <w:bottom w:w="100" w:type="dxa"/>
              <w:right w:w="100" w:type="dxa"/>
            </w:tcMar>
          </w:tcPr>
          <w:p w14:paraId="71EE2E67" w14:textId="77777777" w:rsidR="002E0CBA" w:rsidRDefault="002E0CBA" w:rsidP="00310399"/>
        </w:tc>
        <w:tc>
          <w:tcPr>
            <w:tcW w:w="5608" w:type="dxa"/>
            <w:shd w:val="clear" w:color="auto" w:fill="auto"/>
            <w:tcMar>
              <w:top w:w="100" w:type="dxa"/>
              <w:left w:w="100" w:type="dxa"/>
              <w:bottom w:w="100" w:type="dxa"/>
              <w:right w:w="100" w:type="dxa"/>
            </w:tcMar>
          </w:tcPr>
          <w:p w14:paraId="597724A5" w14:textId="77777777" w:rsidR="002E0CBA" w:rsidRDefault="002E0CBA" w:rsidP="00310399">
            <w:r>
              <w:t xml:space="preserve">Goal setting interventions promote well-being and goal achievement. Includes cognitive and other dimensions, but specifically focused on </w:t>
            </w:r>
            <w:proofErr w:type="spellStart"/>
            <w:r>
              <w:t>behavior</w:t>
            </w:r>
            <w:proofErr w:type="spellEnd"/>
            <w:r>
              <w:t xml:space="preserve">. Implementation </w:t>
            </w:r>
            <w:proofErr w:type="gramStart"/>
            <w:r>
              <w:t>intentions;</w:t>
            </w:r>
            <w:proofErr w:type="gramEnd"/>
            <w:r>
              <w:t xml:space="preserve"> mental contrasting (Identify benefit of achieving goal, and potential barriers)</w:t>
            </w:r>
          </w:p>
        </w:tc>
        <w:tc>
          <w:tcPr>
            <w:tcW w:w="2850" w:type="dxa"/>
            <w:shd w:val="clear" w:color="auto" w:fill="auto"/>
            <w:tcMar>
              <w:top w:w="100" w:type="dxa"/>
              <w:left w:w="100" w:type="dxa"/>
              <w:bottom w:w="100" w:type="dxa"/>
              <w:right w:w="100" w:type="dxa"/>
            </w:tcMar>
          </w:tcPr>
          <w:p w14:paraId="4AC5B844" w14:textId="33CB35AD" w:rsidR="002E0CBA" w:rsidRDefault="002E0CBA" w:rsidP="00310399">
            <w:r>
              <w:fldChar w:fldCharType="begin" w:fldLock="1"/>
            </w:r>
            <w:r>
              <w:instrText>ADDIN paperpile_citation &lt;clusterId&gt;R851F217U598Y322&lt;/clusterId&gt;&lt;metadata&gt;&lt;citation&gt;&lt;id&gt;CD3A55162A1F11ECAF2E70AF510204A5&lt;/id&gt;&lt;/citation&gt;&lt;citation&gt;&lt;id&gt;8FE3F4322A4311EC968070AF510204A5&lt;/id&gt;&lt;/citation&gt;&lt;/metadata&gt;&lt;data&gt;eJzNWAtv27YW/iuEgRUtENl6PzIEu67rdEmbpm3StV0xBBRF2VxkSdMjjjfsv9/vULJjO8nWYgPuDdBalnl43offxy9/DK5UMjgcTF44Y8+zfHtsHVvWdDI+tqeBOT72LNM23bE3OBgkbXlVz7mF1aHtJHHocjOKbc/zgyiNbCeOEi+USZqGgWdFnhQJh9S1XC2LKqkhNSt4xnjTcJUvZN58z9SizCQ98kYVOVN5g2c81d8z/TZjosibiteNymf0ruEGz3m2qhWW1DJLjUrO2kyLQ1dbZYPDL4N505SHo1FyO0wKNSyq2cgyh44TRqO0rFezoW3a1tDzPXxCiFbXWL5cLoe5iNUwzxbDXM2Hs+JmVLbxQiYjxzU917fDv12+ECNeNUpksh69PZuElhuF0baWb7UorRABJata5Vpus/ujG4zSNsv++S5lkv6Af0dN1crBLwcDRCJT9VxWSOTedlQbhcL7v3JqVl/FKm7kLdatTavFvMh4hdAVs0y2tawo38j8UBSLza8Q++G3I5WnxSGvql/nn379YK+uTw93pbXIk6JtyrY5EqorqSe1UHVSHU1mP71KplNv+upTuXrz/Mf2Ojwcj18+TxfmmP4+/1Q+L64j4+znpVjkrZG8u3V+v3l3+er9hWhPz229j5od3ZOZ5R/e/jw9vf3Yvss+XATG78sX40vfeRV6x1omPXKfiC17RHJkPZlnR5LKdR1S9N8fgwU8nyM2utP4iqJJYVtJThGnWA7+PBjwNFWZ6ur9cHCBCBQZK1L2tl5RNIrZ6oC9KapmLtE09LRAE33I1Q0lq8GPkznPZ2Le5vSocj6EDh7XaDLRYMeze23HlqqZP96p7OnZ5OTkGVM14/sdyWjbRs5WrJnzhskcuoWs2d4cGLLLOcR3upvJG561EE4gK5mE24KLFblK+lhaVPvbMJ4nTN6WWVFBqiy0hVixKBIJM4qqHrIxawryD9vYFpOLUlXYN4OhbaJgmfbVduFfIkuJ/7AtdEvRsFr9jgVPLe8gMgNW6g5SJc+b+hlbykpCRmRtAtUq1zavXRmy97Jus6Zm9bxYaocQDO1FU7BY9gqQoge90iYhtEhkRgIYR6pdbFvFns7YEaPW859RLNc7siVHVLFPtloHAdrjlc5eddMlEK6v0DzsopRCUZCzDFWyE4/t5TWLeY1d+hqgquneymYpZb4Tl3VCZKXIE1Tg2lLX956xOU+oQIp8Jqve4ppik/+L2pNCtKR7o9kOgj5GVZ+USt5Inu2kRddyXCmZdi5s8rOp569KVB/yXv57RtlHHx7AXMEx7KgK62IhmZ4DomuZWPH6oKsf0bTQsFN+C76iitE6ZDVkL1pJqjqdebuIEUratQ+grsT91jpgPEkUKdsqfI4CzqWk8sV+iURwFyqX2pCqyLStm0ZiN7xSPMb5QdOjUU0mMTrG7IzUjNcdDAmSnvaZpc7thstka7h8pKCd7A6Xk7vhgm8vKczjTZhpbPKZJDixOVrSIoNlePUF51SPUCLH4r4byzRI45A7oRP40hO+6Tie7UWpFYkoNb3AgfivRVvBaH1sHg6O12cbRa/cjFWsU3VNQ9fyfdewzIDAAG+beYH5/OWPgcoVjRsy7CXZpKqaBurLtrhVXBuJWdw0NOwHHzGDGa3qsFdqi0TEqW9EnNuGKWRkxKkdG3ZiOrabRJHv0w4Z1zuSMI6CHY2ftzR+Vg9p+7zRlnDPtmUYGY50E8N0I8uIRSqMNOZ2yAPHjEL/r7V92tL2SfGiRg/v6XzJFfu0URmkjogDmRi2iGM46Eoj8oLEAKKKZGyZoSfTO5WQHfz5i0YMODdlchWvrjKVXz8KHLbRwg8kUh85JqCsEwB8eb5tOYEVuU94fVUnzZFtmh6dzQWezQNvcxprXc9Xr+80/bUiLfckq46eoPGg8Emn+dvA5zVOGmjDCYFzXszZuANmHThoViU11tu3V+P3lyeT11N6vRD0ahtaZjyWWV/9fS2v63i4BgbD3kGg8T6pZIdxU+F9scw1qjMD0/KiYOpPI6IAYYg6cawX4+n02DPNidmBOBxyNaZDl9gHwoxVN0WGqbtGMBmUtWhZfO/iXEmui8TyHccxXdeMhqZpoTN3Uy6KFu1+aOm3mG9XGsNgKnxlHXR2PlgJXer6eqAawOMqK1AaVqBj3Dl3B/ppXmmcZqKkycKzxCN/0JhpGruBF8nU99MgTsPE5dCTmD4OOUjWSIiQfRv4jmeFXmTYjuMaprQddJ4ZG04ghJ9YYRAJX2NpMb2Fxhe84YQMVX0MSKNmGD4pGlDSJDrJX6u44hWySQCdXr0uBCW+X6KTOsXpT7UgFIBzIebq1//M6BUFap34N1yn6rSoZTlnk/XKwZ/U9J3d4fHUOXYd2x67DnHDyA/Nx7mhsIgK2nbsJ0GY+NKyeOxhGnsOD8KAW67piyBIwm6itps6+SvyhuoIRkKUJv5s3/xK1mZHVhiZjtsvx+o1veAl11v37VLT3qPQG1n2yLLCbQ5GJ0Au7yQqKcBmR1QphufQ8DTN4E5BUpdcyCEOt2rIxbC9HsWqAWyQfDGCMc4Ih08QjqwRoYfvbJNOZnx8Z4e04xCtYHvf2dEQzGufdO1Zsk267ofnX2FbVy/fTi9f3Dx/91l8I9v6GFjv5u+mby/GV+3CWVyKXbb18fx2dplez67ee6/C8+fBLHt1vDipP3+KvSifzR5kWyQjlzeXyckbYMp88v7W84xqGamy5rOX7x5jW+ZmvtPxjTlCJ4wVOWhCq2v2h0jYLvXCunvU6wxUZi5pwrAJQlh14P1HQEkAmm02dke+NATaiAG8qRtFA22fv+1KXKCUcPrN9oja+fPT6eTy5KfpYYeQatloQKWxK5IDT1iKQdtWGrvFcs5vFCwUxP/kLqoGIm0bphoSbsFi4DdbzoGnZ3s7F2WjCGqu7jBxB6a5WvSAD6vqFfwDElCCwLWSS42id+mdZkxAmmuad8ie8mcaL7a5+q2VG0KATXesIIi868uB3v5p/AyigIGwHDheqArIv246wkkLKD3LebHY3W5ZVNfEH2oclWfTyx/PXxyyYwwFlmD4EtnoTe2OZ9lts7496SgDr7Gq7onqN1vP2pp+qGBisQDGTzruXWSaklSEuIbsPJcGKHtCxJZ8cS1QnZIwasc8iaeCvJF5FTxczhWghBO6e9z1DSiQ5R94ttNTVnmry6nfVScHFhBNvsP6fAvP15yQOlmuxSqFOSdQPjuE8oFf6SzuC71AlKp7QWikmOvI1R33XIGCYALkHYmTGTUEOuM3EKK+LfSqA4YJJIhCLSSvUep1Vwyb7RtezST5R1QYgU1a8haMfHrx4fXlxSE87SK/yRg5nhH/J0JGgenJVVmgIYkD7mT4XoK5qIqaWrDSfm11HkxLEP+h47KnkxP2ZWiHB2zoWr+Aj57tRVtTt7UFush2ixbOdFS3xUTe7kamOtKll2NZ11aJousTsN0D3SbYpqecRPV184hnelPOZlXRllpcNzZqhN4vJb8mkn5DlSbkIyYtimr7MkNPkJIrKlrNjVFtkk5bLASXKCrdEJ296yCN1vmMV12ldJcAeIthJpOYi+vtkqCCx3FrNIVBn0M2OX8zef3h4uT8zcUDczHfsu7RCuycm/NaG3Z3jdTd1aCGagRBNyJL0ZJ8c1G9KIuc7gGoOFuBsVODUe4O2m5YlqhTWrgejklSs7y40WWHop83lH2oI/2oa7rfWPU9vRPzBa0lo3g70xcsmrsv+K2iQXLPQ4obRDu/gMdhu55maasPibIqZhXvxnjV05Ehe0oH08mb43P2oh+I7L1GQFvE/8O9mbe2kMytHxh6h+zi78+ILaZPmMywrCh8hOwLN7QiKeIwjf3Icl3bBAq3k9i3PZlYMpR2YMWm6d4j+6fdN7KZMosW0U0MUwTOXH01uHMF8DDfv9ziw5eYfas9MjwtG8TgckOHJU9hWcoBQUxhgJ8EBkwH/ZcBeKKwQQzcOzqspfcp+MWWyguVS57s6Zy0VaUku9gotWRkJSnod2TG3DBjKzK4D6UBeF4ch54Tm9Gd0k58X+vkdEvtZE4Tvihpnp/uaR9XC2AwFJ2W6L0O4yhAkgwBTG6YCYhP5MamYfuuCYYgXDcy7wxY76BvAvqbF4BbG3Db/zT4Z5cDUUC0zvHsyHRBQl3HNP+XlwP30fvmVoA64/G7gIeJ/+mQbtiolvGA0DxyB6DLStOYa/nPLgEeCOf2JUDo/d0lAMhi6PtDD/zI8h6+BHDNf3gN8FDOv+4aYItFPnINEFghT2wzTIUdRU5gu5hXATdjmQSujW971wCRI4LQ9YSRWnQBZ7q2ESV+bKRCeq7lWImI5f/RNcAv/wVSzv2u&lt;/data&gt; \* MERGEFORMAT</w:instrText>
            </w:r>
            <w:r>
              <w:fldChar w:fldCharType="separate"/>
            </w:r>
            <w:r>
              <w:rPr>
                <w:noProof/>
                <w:color w:val="000000"/>
              </w:rPr>
              <w:t>(G. Wang, Wang, and Gai 2021; Epton, Currie, and Armitage 2017)</w:t>
            </w:r>
            <w:r>
              <w:rPr>
                <w:color w:val="000000"/>
              </w:rPr>
              <w:fldChar w:fldCharType="end"/>
            </w:r>
          </w:p>
        </w:tc>
      </w:tr>
      <w:tr w:rsidR="002E0CBA" w14:paraId="4760A894" w14:textId="77777777" w:rsidTr="00310399">
        <w:tc>
          <w:tcPr>
            <w:tcW w:w="557" w:type="dxa"/>
            <w:vMerge w:val="restart"/>
            <w:shd w:val="clear" w:color="auto" w:fill="auto"/>
            <w:tcMar>
              <w:top w:w="100" w:type="dxa"/>
              <w:left w:w="100" w:type="dxa"/>
              <w:bottom w:w="100" w:type="dxa"/>
              <w:right w:w="100" w:type="dxa"/>
            </w:tcMar>
            <w:textDirection w:val="btLr"/>
          </w:tcPr>
          <w:p w14:paraId="529EF0DA" w14:textId="77777777" w:rsidR="002E0CBA" w:rsidRPr="00B15D46" w:rsidRDefault="002E0CBA" w:rsidP="00310399">
            <w:pPr>
              <w:ind w:left="113" w:right="113"/>
              <w:jc w:val="center"/>
              <w:rPr>
                <w:b/>
                <w:bCs/>
              </w:rPr>
            </w:pPr>
            <w:r w:rsidRPr="00B15D46">
              <w:rPr>
                <w:b/>
                <w:bCs/>
              </w:rPr>
              <w:t>Motivation</w:t>
            </w:r>
          </w:p>
        </w:tc>
        <w:tc>
          <w:tcPr>
            <w:tcW w:w="5608" w:type="dxa"/>
            <w:shd w:val="clear" w:color="auto" w:fill="auto"/>
            <w:tcMar>
              <w:top w:w="100" w:type="dxa"/>
              <w:left w:w="100" w:type="dxa"/>
              <w:bottom w:w="100" w:type="dxa"/>
              <w:right w:w="100" w:type="dxa"/>
            </w:tcMar>
          </w:tcPr>
          <w:p w14:paraId="368AAF1E" w14:textId="77777777" w:rsidR="002E0CBA" w:rsidRDefault="002E0CBA" w:rsidP="00310399">
            <w:r>
              <w:t>Harmonious or authentic passion for life activities is linked to lower burnout, higher, well-being and higher performance</w:t>
            </w:r>
          </w:p>
        </w:tc>
        <w:tc>
          <w:tcPr>
            <w:tcW w:w="2850" w:type="dxa"/>
            <w:shd w:val="clear" w:color="auto" w:fill="auto"/>
            <w:tcMar>
              <w:top w:w="100" w:type="dxa"/>
              <w:left w:w="100" w:type="dxa"/>
              <w:bottom w:w="100" w:type="dxa"/>
              <w:right w:w="100" w:type="dxa"/>
            </w:tcMar>
          </w:tcPr>
          <w:p w14:paraId="016CD62A" w14:textId="74CD626D" w:rsidR="002E0CBA" w:rsidRDefault="002E0CBA" w:rsidP="00310399">
            <w:r>
              <w:fldChar w:fldCharType="begin" w:fldLock="1"/>
            </w:r>
            <w:r>
              <w:instrText>ADDIN paperpile_citation &lt;clusterId&gt;E673S939O411M114&lt;/clusterId&gt;&lt;metadata&gt;&lt;citation&gt;&lt;id&gt;A868DF322A4C11ECBF5C70AF510204A5&lt;/id&gt;&lt;/citation&gt;&lt;citation&gt;&lt;id&gt;A0D483F62A4D11ECB01657A29D9F4BF5&lt;/id&gt;&lt;/citation&gt;&lt;citation&gt;&lt;id&gt;A55BC4B62A4D11ECB0F070AF510204A5&lt;/id&gt;&lt;/citation&gt;&lt;citation&gt;&lt;id&gt;DEF36FCC3AC311EC849D70AF510204A5&lt;/id&gt;&lt;/citation&gt;&lt;/metadata&gt;&lt;data&gt;eJzNWuty2zqSfhWWtyaTVJkyQBK8JOs6I8l2YsdOHNuxT3JqygUCoESbIhVeJCtTp2oeYR9hf+55jrzJPsl2g5RE65LLZGpnXOciUUQ3+gLg+7rx2992bmO583yn67v+wZFtWV2nT+lhv3fE+h7pHjFKLOJ02c7ujqzGt8WQU3hbuEQJN3I8L6KhtKTFuWTU5T5Vnqu4K6QXUpv4MEpk41keD4YlDBuW5fj53l6WJnGqkjjMeT7rTONEzToiG+2VKh8V3VT2s1TGZZylxX9MshxkxEVRKRjvwOcqT3ae/6ZFFV+RJbN4j5IOJcTau8vCjuXYOLqZgXzowAudLB9se+lbsnlYrA39RfCC35bZvUr31R2l/sf78N3x+y7+Pc8+Z/Lhvt+bDt4Gr2d2b/bq/UM/6GfJtUXLs2vRT26vS5JfvE5OPoZSpNfndq93M6OTq/Dwsjetehej4fXZtfXmxjs8Pk2/d55jGX11nmeHb5LT4Hp6MSD1PO9Pb25ffnz9inx0TrOsfDce+KcFS9XtpPqQHgVOn59MGJ2NBrfDaDoeTq+9i97LW5K8evl5MI0OjmQ8nXzsXlyG3ePsY6bkzl93d8ZVmMTFUOUQwxucHmZTFsO3Dd4fFLdhHJbqoUkYtLAQwyzheWeQZYNEVYXKRZaWKi21nfNfYdgvn/bjNMqenz+8T8fRhzyqDk+ePx6thzzJqnJclfsiLjlm2pNCxIXM9/uDG4++G747PL/s3lbpq2Mhnne7L3vRqHbPh5vz3lshrqrgo7q6CidBN7++ISIsy4chPb5ztJx4sL825rI6sz+d/vrqc/9X6653knWvD3p3grwX50SPifadJ6I1HyH3yZNhsq/SnaX/YKH+bWcElg/BN7gkZ4qjTy1Yozu/63WS3vKk1I4NApPaXgBvlXGZ4PI550UBsg1eGtMsv39udI2RKvn//v2/eMqTWREXRhYZMSy+SSwrnui3DPAUeEwVIAiSvsy5QPmX1WgE2WZ0BZdqFAsjVwVMRgwNUDBuFIHAUQWPRlmuDBAyTtSDUQ55Cv9RhnooeVoaSQzrnpcVvJLlxjgbVxArYwzyCviWg8JZx+gm5TCrBsNHanB6Zq4SXiq50DnkMCzPBjgeHud8HMtkZmQTlWutCS9KQyqc9m49u1yNeJwWRpXep9k07Rg3yuAwG/hi3FXwdqgGcZrG6cAoM3hbZIM0/qy0NBlHkcohEfEbWFnGAvxWpVLl43pMYfBUGmo0jnP9WzZGa2GmPIk/6w8FuqQOycKKhZloDpfZGEzc1ZJQKyR/VOn3yiH4GN8ZqBTlgsVDPgIVEMoqrydSgJslzh6C24yGMFai1PLisjC0D3Emw3iMNuJUxgkXahF8iIAQWY5iktmuMVUGLEKD6/wxdfaA5RBRPopTLQrFFGUlZ1rlo0jNZdbzyRV4McNhj3MBpqj4SL/U9szzxtJk/mDXwFSNC9Q/997TuKM6u+CJHBZLnFXF4he0OAsLyI14ouZPn9WezbNEmSEvWsnUCJp/jSBBpZqoJIPgDh4/j7JKe7mW1f4lTieQIPDTM51akApJNlvxXKnEMI0/VeAVCCzEKgcp2chQkF4CIjTKJGzw8LzQ6y7+jJ8pcSEBwfIUYllwXF6QLCLPYOX4njHiaVWIPB7D+DIruR5v+04j1CggiQvjqf4JMgW1G2+MfXhl1/HpC8OxO8z5E3h/pMDLHBYQH0DM4V/IOdvvEAcMOh7hGoXYNWkxhKM+wePeGMLyURxXap12dahbYV3mOuYFztGYgGkYrkWKLNYXio+TpNL5BWLURCdBPFdvwOmiyizCnQazHhyKuZZWPBUgJ07XllYTqDyDzQ5TOc+4HPFxHcxK52Ccfqpi2ORaW1qzUDu4G0ZRnMQ623FzzSB9DDjPEwUeAvPOILgDBb4r38AUh0afQ4LB7I3LEi14n0IG5kVczowLnihwmbHy3vvOZafbeWFcZCFuT5dwimUJSu5hikAKt0TA04tYDCHd5fLDdZzDxhUvJb1WMLvZBknHkLocVS4l9pIMV+WgBKPbnxevapl4OIGVBTjAptS0bQpPoizBbQdgGpz9DWJ0KbgrYkqQKLDDgNsyItQXIQ24FwS+ZNyJIk+FMPwOdi5YF1GVANLbOam/4WwBrvG02TThSaiGfBLPASLGgPiBY8KZ52J0Kjgx4HD87W874IMy5glO8uQM5xfDnohfYCHk4A/9LMtHvCzxiIVQJrD53Rv65RoeM+p4VmBR05GhaxKfemboMs90nVBy5oIlvoSX8XBZCoAj+ZHy66uW8usY8qU0rlZ0v8oM/VqtNrJDwrgVmSFzmUlczzM5IHIzlK7FAos7IvCXal9lqxoPX7U0HuYQ6tJ4taLx7Z972QxSV79bq7VZ4EU+p6byIs8kNqGm74PxIadURtQKPR3nRm0jYFV377Slu5dzial3uqL8dZzfwz5l6Jdr5Z4l3EAxZnLLp+BqRUxID8eMqOvwwGahzVo2NwJ2fv+rRo6An5S8DWe3sILutwLINmr8BYcU+9S1HB9i7Dt2YFvECxzLfsKL20KW+xYhDEFaBp/JLlvAMq2sNztdqvq6Jj3uSZLvP0mr0b5NntSqv4uTAAQsZ2ON4s5vuxdXx/3TQ+2FUCXNSkNp94CtF/mHsNAMh8slhTnfMd7iMuoYPVw+nRpwiwRwjsrrAGxyBbwG0EgDeOIRCvlx6B4GR8AUfZ9Zlk0PuoeHR4yQPtGzSgcVbAvwtnbUJIONWxM4uvM4TAJOTQij7cL04WDQSUFd2w4s1w+sDhgA89BDeJLc6r0JYMp3BrY2anNo61g0AcagwsdZkkGsqYeQOec13iaQljjbM8lAq3QsGgawKiwbFgWPBBU08JXtENvnnoMjC3C1ULUnlfBpwKLA9CxYuXr5+gKWr+34wnJUKBzH11RIHD6AxgNeckT4cXEEx1g8gC0tgrWkcH87Tk9rfrfzHLCbfnSaCQxp84oOzyEgWYyyiHmeZ2IY3/1lgI/QL/MQvuE6FCdZocZw2szf3Pkd129TDCAHjm8fuVbXOdDFAEJhs+tawUFw5PSOVooBzHUYcQLGSOjANshoaLsR5J5LPEYUIUR4YK/wWkSerhP56XTagSMGjksOADWF41sHs+F5e+M8TvdEcbcHAfL3iP5jVvOB0D2el/h/sko310X+syjm8Y3du/788u2vyv8ZinlYPgxWKWY/f7hzPgXmwYfr6cFJl6fvPpifTh3Pvc5n5RaK2c/dcyuZfvyQyIHz0Xzt89HkvT/65JJJ/3wbxaTuZo654JXUR165RiABXPRgRwELEVnNQc8l4H1w2ApTPM/VRIO6TQwRJYWNJKQxBaDGtOZDJYJHWPCA+1JYyprBiEZTxEWVlIg4h5keo3GnkSA219hyA/QvsynPNX+K85pSqAcgSrECgGgk2RT44XwmNUVt9GsdsFWqVR1rPALQcM1skbwiJ9QESMNi4LoKUKmsCRuWa1DCwiMAfeemFY0TNVfQpKJ2x/y5ng5MVrVsBH7bTAGRJQ9rG9BOPqfnEAtg9WUMWHhptgRrgCs8Mnth1WOhc/Xa5RgSAxAy0IKvC0uz1NwgBM4gIKdgPQQRYl4NBghMtJmhwjivWZOl6s/FRmtGfAaSZAVBDJcpuerNhjrzsq481AQIh4bKGOiDByYwHaq0NWK7i9uwlxJmUn1mPIK9j0Fs//F0jPl5vIDHEUIrxmDb9J2AMocyobhSQUi5ZQUAm4OARHZkbwW2vdeP0NYMnP96BWtdAlqGaRj61XqjD0KLKhmGZmDZIRxQipshdSzTCm3qShVYxI2WWKsRsAr0ui3N3QQ21cdqYaNQvDK6C6V+KAScCYHphCRCpb4ZEtcyA0S1ggMZIN5SaT18VWe/pbOf8DhXK1oPxb1Kc2DNRn+Jpi1FI+4Q0MkDk+BJzH3OTU/ajEeKePUh1SheSFjV3aYQZ8C1kFStaD/jScMrGpM5k5HLbVMwrkzCAgEmW7bJaeB5wHx8ErU069Ea0c55DXVcE8CLs/OTINcDJEQCSDHieMwjgKTZ/xPI3aT6R2Ftk394Kpl32SNYiwusow+gjnHS+TG0uoZ/N091AWKZtRnEUn8NxHq25XcIcYj3sxh2U+T+MQwbSQl7TeR6kWSAYUXkWABDo5Apm6iQhSsYFtaqVEBwTc4DSF3PZmYgPG46IiSI6gij7r8lhmWs13d6LQx7RLY3tHxuc8J9nwt0CmW271Ir8AHHBi4XJFJuwKkbCBgFuQjoQeoArqGMF+uo4IWB5Vhd7y1n8KWYYWyzga4GDxVPyuELo1BJZOZqUNWF2MfweI0c2rYf7EUgadDBWEOG+ZpZtbF0KsK4kyajThoPIbMme7DURkruWWAZ9YjzzddHAkF1LOBU3zs/6zPHgVj7rWE/OKEoBzwdY/anethC+Lbxe/rw/FkhYxn9Av/uY8atkoMVae2u1DaL/inUwb4Lw/6dOj7I3v8UdbhSzhp1uFbO5fTl27M3Ve/MrhR5Ke/St68/iqOz9+426nAt0vNPE/HauntzfDW2xIW4fEvH78zxO/v4J7pTkuOubQXtRhXsTL+vlk4vsYZrXIoaip9j84aPdtu11G7eQLjmJYCh72CjyVsFy4NsyJunnccE5KLdS2kh6jYHgXfjsl6FGLs8SwBUNjAekC2seQNrynndp6i7EnDua7TaMT6ochew7rzhkRkSkatu3QAgGGHzBp9iI6Ao4wH+iDAUliP6APAuZEVSacN0tXx9Mqs9BS70oYNj8StKazdxAIarcqpUuuySrAutC+ALM4ynUo2RpAA+xTo8DxP1rGO81+2IZZ8rgtgopE8QgwLbZ7yoO2GLLozuVbQL/PO2Vaoys8gAYizbHtg0A4a0RpqwLj/OsBVTTrO5o0CUlg2asYcVA9rGuakYhuebvPa0ngp9pjuL855O/dB6Np/5MgxzszvGEW7gQ0iVHJsISNfw+IdcQEII28ZIj4Tsw9Dqgn5hPLUt14jUiOs2DNhMfdvQ314YZ9g22Tds2vGcXePyoP5KaYew3Voe9TFFPGLgUoE0SOSzmt5CHsLyADVbqBE3irEScbSkRTPjqeoMOiAYlqVuSRXTeDTSn0I4eQbwCaY0d8i+wTqBntXyCen4gW6LFUg1pYGdKQxAilAbrCv0IQfTaR2BG3tr35V4I8WLKtfsONddXthMQKioW6eV5PFIf10OKQT6FdLzHNI+xlWZz4y6i62w0jCBc1U16zzMymGTODVxhi0wRX9h22ieIs/BmwWEGNz6MjvSHrBdd7dZVZPl08Cju9ifgoyrhy5+CDzkxen6D569a1xYGG+/YxPyp11jbPwn/EAIfdG8a23QD/jjxQb9PnmxTf+Lzfp960Wj3+pQStv6wYP9LJ9vHTzZ4ENYhrGeweYNZh0DfUfI669ptiJzU1HFmMLy3rYltvbgs8UesSUNNohoJUIya/YBJdd206/YuprJ835xjmRxuW/tGtddDIZtd6jt/gm8/mqDqPEYln59VGycWb1NzsPRFDE2nxfot/msXmArFvul9T6Lbd95T3a59TXS8PKHaJwAPnvKk1FWlM8wVMtNeJpVCbzA72E2+pZAY3ZtI2xq1HHQxqu1XT2ud1zNntHM+sKA+qecX/XXohrjdlnrmcRqujX4+PaGgC6OfbAZ607gfi75WLtcn8JYKQRkurxGAcdRiPtwUmTfAgrHo3GC/tW3PuYHd+2a5Xm5ydaVPMPalIwLUeEdl876FZ9d40qLuEQR/ba7buYynsPCH0GiorgrOGOX6+es3iphZ4Vc0MmxGNSqe9VweGOr1xOOFTFmKSJDIRzpkVByIqnrUSEinzsepYSotVbv0RyO63b9nCfNlv1d6rqOSYnnby2D3bRqMzcASORqMSqP72PjZtls9BxCAsZNZgtiEum7pu/4tslh0/RswZUT8FYtCkf/dKsxYL7nMeJYLhAq4ltgz7+y07iN6dzDXtBGz92aam0v2gBjxEdtqtiu4yyLNTrOcHTXEe7stGs82sU4D3Ny93NlnA1ubldx/A19ytXqDfVYx3OZy+zNBR/nJ6s6mzLhG0Wd8Ugb12LxW8o8zA8C4UtPsZAoywolpY7NVIQjWaCilTIPIZFw8aaB7zEsykaeGTKizMBijs+oS3wp/h3LPAeHR7Z71O/b3b6NZR7fCQ62l3m8MJKEUYeFduAS1/WswGOepWwvEPDneSLi0hdWq1Vp//idY/jbu4ND0MX7IYEDy4rgsoJV0XnYegf5OwZ9q7RDPccP/ID84BXm79S8ms98vUhp+bZHiE19Cv94thu43no+L7e3b18N/sbU2sWYHrtL3o0OZyf58cnO46uw8+HbahVuu0BBNhQoFlWGL38AzzXeVV/+CJUwvvw3nJVwtn75g8Pp2gfcKXkHSGSSKLy+18mzUOXl7d1fqk98BA5rndNv60YhXjlsM2U89wBd4IGVCvW4jNFGU2MOrzXMsNAUGUEEtsOkQuhYg8iy7qop42DBzc/m3Py8ja5zNdCt0aytHWsXPE7xAptu94GSKFaJ1JhGt/3KuACqfNG08TSL1VxrPpcGizWIeq5RT2EjAJ4uG8AZNub4EuzWWxVqXnDcupqymB6iPEA8EvipQMw8ruELKMebk6G+HAsPcTgi1ksNuuizBtPVah4NG3FM6pkxyDgSx2EMZ2DT9tw84Ct6rGd1b1i3TDe9N+QSzK0nv7Q6BoCGED/dEpeO8XadLq05cRQ/wOy+6sGOcTOExfcPO3DDoMfue1r776syn+2ifg2jl++1DDf5JItl7YJ05ZfxOM/wrqnWtttwRmQa8AasFLwoiLDZ0F34VOgiXcQFrHF9GbPt3rkty+vWCaLHXNf15namsGKaBPhWkNo5cASsIEHRG4gHBq42fplc8yvTyAir8E4JnRbIA8yGcF7e9J5hWrYXHtaNMJobuDToaMplVToXvgwlEJKWYS3loKVtxlV9i1yocVnxmptABJIYXo7bDKdhmYviIXLix6XOb5WPVnbEdeIzpyOMMMDw9teuj7baMFuYC+OS8ogpSpQUzAoi5ViAiTzpApWxA0mlIyTx7NaNU2JZps3I9hunFyctSnKhTwTjZIWVXM+PDEO/XSMb7gJYiZRtRsShJmGKm4FneWZkM8kdxvxItKjJQsRqt/qyrf+S53xoniiepqst60ueTGbG5VJ/wCwAS5ZtWlZgmcQBWBg4UWQ6FFgdsx3PDkj7bgAMX9X9sn014KVK1ST+8j8Q3O5au3yAVwReLu8IOD6QECItU9nAxohtgfFRFJiuRZRjKyp9fRdi0TAfbLgj0G1b3sVS7nTN84dJEgPN7y7NBmTICbBV0wZcbhLPYWbocWZK23dcVxLIAta6JKDHr2o+b199hXMPi5VrV18PVBoDy15efFVRJGjEAauELADNipp+pIQJAB6Qqhv6LguWmvXwVcVH7bsJRwBM5Jc/cjz2jcMV7S/zrPqsSuNoeUmhvtfoByb3RYD3MqQZCKpgp3GBBytIfNmyvBHw1YsZX/5A9LlKwYF1iSHijeXNDEcxIaQiJuMBB9XSwTu/vglsRTkCfuSWatHwuYSfv/W7CbH+K2/9fgPw/jAn30zAT4B8w973mHkvdhDUaU5nP8a+F7zaY98g1syzPZsEnYAQIGIbibXrswXTbZGaLUzXoX5gSy5dX0mXUXjZFlQEJCSWT5yQrDBdJlyXCAZ57UTSJDKAhI9sZbrStjyPukJK+W/EdP/6f4rSwzc=&lt;/data&gt; \* MERGEFORMAT</w:instrText>
            </w:r>
            <w:r>
              <w:fldChar w:fldCharType="separate"/>
            </w:r>
            <w:r>
              <w:rPr>
                <w:noProof/>
                <w:color w:val="000000"/>
              </w:rPr>
              <w:t>(Pollack et al. 2020; Saville et al. 2018; Briki 2017; Vallerand et al. 2007)</w:t>
            </w:r>
            <w:r>
              <w:rPr>
                <w:color w:val="000000"/>
              </w:rPr>
              <w:fldChar w:fldCharType="end"/>
            </w:r>
          </w:p>
        </w:tc>
      </w:tr>
      <w:tr w:rsidR="002E0CBA" w14:paraId="58D10331" w14:textId="77777777" w:rsidTr="00310399">
        <w:tc>
          <w:tcPr>
            <w:tcW w:w="557" w:type="dxa"/>
            <w:vMerge/>
            <w:shd w:val="clear" w:color="auto" w:fill="auto"/>
            <w:tcMar>
              <w:top w:w="100" w:type="dxa"/>
              <w:left w:w="100" w:type="dxa"/>
              <w:bottom w:w="100" w:type="dxa"/>
              <w:right w:w="100" w:type="dxa"/>
            </w:tcMar>
          </w:tcPr>
          <w:p w14:paraId="62300CC2" w14:textId="77777777" w:rsidR="002E0CBA" w:rsidRDefault="002E0CBA" w:rsidP="00310399"/>
        </w:tc>
        <w:tc>
          <w:tcPr>
            <w:tcW w:w="5608" w:type="dxa"/>
            <w:shd w:val="clear" w:color="auto" w:fill="auto"/>
            <w:tcMar>
              <w:top w:w="100" w:type="dxa"/>
              <w:left w:w="100" w:type="dxa"/>
              <w:bottom w:w="100" w:type="dxa"/>
              <w:right w:w="100" w:type="dxa"/>
            </w:tcMar>
          </w:tcPr>
          <w:p w14:paraId="68664F5B" w14:textId="77777777" w:rsidR="002E0CBA" w:rsidRDefault="002E0CBA" w:rsidP="00310399">
            <w:r>
              <w:t>Activities that satisfy the need for autonomy, competence, and connection are associated with higher well-being, performance, and goal attainment</w:t>
            </w:r>
          </w:p>
        </w:tc>
        <w:tc>
          <w:tcPr>
            <w:tcW w:w="2850" w:type="dxa"/>
            <w:shd w:val="clear" w:color="auto" w:fill="auto"/>
            <w:tcMar>
              <w:top w:w="100" w:type="dxa"/>
              <w:left w:w="100" w:type="dxa"/>
              <w:bottom w:w="100" w:type="dxa"/>
              <w:right w:w="100" w:type="dxa"/>
            </w:tcMar>
          </w:tcPr>
          <w:p w14:paraId="37FF50F1" w14:textId="4307C8EA" w:rsidR="002E0CBA" w:rsidRDefault="002E0CBA" w:rsidP="00310399">
            <w:r>
              <w:fldChar w:fldCharType="begin" w:fldLock="1"/>
            </w:r>
            <w:r>
              <w:instrText>ADDIN paperpile_citation &lt;clusterId&gt;Z789M167I537G241&lt;/clusterId&gt;&lt;metadata&gt;&lt;citation&gt;&lt;id&gt;658348422A1F11EC8CF757A29D9F4BF5&lt;/id&gt;&lt;/citation&gt;&lt;citation&gt;&lt;id&gt;2123BA042A4E11ECA28370AF510204A5&lt;/id&gt;&lt;/citation&gt;&lt;citation&gt;&lt;id&gt;53C5F5B22A4E11ECBC3E57A29D9F4BF5&lt;/id&gt;&lt;/citation&gt;&lt;/metadata&gt;&lt;data&gt;eJzNWolu28iW/ZWCgAkSjKgUd9KB0SMrcpZnO06Upd2NhlEsFiXaFKlwsaM0HvB+Yz5hfmM+Zb5kzi1SmyNlutMzmJcGDLFYVffWXc9h9a+/967TuHfU89zAdgLHsobmqWmOR8Ho1Hf9oRU+D0+dk1O31+/FzeK6mgkTsyPbMbkveZJEfhS50rUVtxMRWU4ouWkpGYZWYIsQq9KqahSW4GdTZr2jX3uzul5UR0+fLqqlzFU9EAsxKMrp06TJslp9qZ9a3DINy/a5b3DTGyziBItpFRbFXwZxker5Jh+Y3PafcvyzzIDmdvP27V4qWZTxg72/M/872vwUZ8d1iVP91u+JOC5VVeGAn0Q1S/NpXeR9xp6P8OfDBPsvmihLq5kqMWU4V2UqRc4uIWxWZMUUTxkbVlUhU1GneumXL3dpSuYuUizZf8hpdR2lEdTDjNUBKtpRlINpUUwz1VSqlEVeq7weyGK+fotlP30+TvOkOLp5KV59uAtfzl7x10e7q/WSR0VTL5r6WKa11u1RJdMqLo9H00+++Xb2dnz5VfqnF4Z9//ZoOHxxksz5kP5dXbx2vtxPPgUXb5Z3NxfThft6/HZ5Jt9+/sJfX757ofdJp8ffrPFe3r2LXt1+fvn84vrj6enIkWM/f37t2EtLr0mOnUdySx8ZH1uPZtmxyrfsjGD+vbdUguxNruv9vd+LiuK2TuuM4vClyGN6ZkXCZDHN0zq9UyxSM3GXFiW8UcNXYrE8Ym/uVHmXqnuGFUwsFmUh5ExVffaxyCBQRFVdClljz/eztGJyJha1Khnm3aWxqrCMFastIAzjUabmRlVkd4iTlRz2+HLy/kkrg900VZ0mCAo6H0uKkqV1xRC6cCNTd0XW0AtRLjF2ByMW+RFT84IGDZqjShUfFjQeGSRrwPCXQWPBFjoOVxNWZ8QKAXFzkYsa50jKYo65OkYzlsG0OW2blGKu7ovyVuuO7SJRQTr0FixGNMNUaWXARkgPNi9ilZEVRJQX5Rz7rCw+YO9nam28lPwhsmzJ8oJkz4p7tjrHKl20OJw1y5SsGwx0B8aBSgXRSQIzwF5ab1ksaO19Ws8289KcZaneE3v1cdwGXi3V5yYtyW9be1SqJq2r2zTLql1Vk6YkwzG4WpZppBfOm6xO43SucvINVFufu7Nep8LqTCRb0aAkI6U5PHyn6HSsqyukY6lEZsDQ2dq10ORVDS0r2VTV2kr7BJBfFMKjsx3sKrpiAzGtUXQILOAvmrTU1m2dhgq4JXAIW5QphOEwc1ULA9GRLUl6F/Cxjlckdq4jGMb7Npo7W5FiFINCJ4mi1blUsdFGEPm2vIP1sYrkRhCbbFJpY/cszZU+CBlR4kmHx7RJ21da1Tbm+23QZFlDOVtrX60XSEilLdKSMiDr9B2wM1HVfSRgqwCZrvUJVtezUil6TuvWz7rLVUewDMIjT6u5Fk6/p6pPnqrUPM27Et/Vk5UkbFdgCs4HPRbFosna4QFKA5zzCrWaPRe1IOuwd7qNscfyCaPqxoaXQ2yYZaxMpzNdKyoyXvwEFWpV8sZ/sEJQFRVTRc3M8VzDCU2MJEUWQzM0bnS7rv1L00+kMk07iq3Q4zyyTUcK4Qe+DHzPi6SIE9d1BFXJBoGFWvzr770ut2n74TleZepOARD0+ICTnLSsqJYO4d2mZOdaNCpFXVNJ712orw3TyyJx2z332WryAOMtjlHS4jIIEkPYiWnwxOSG8OLQCH0eRKZjB0KjkkxoYbQLGsSObqPDuo1mZYqQzhU7F1McbJ+Oo4c67lnUqpq4StmW4IadxLbBVawMESnfCJzIs0xP+sq1Hqr6m+796IAqvo6W1wjh24MQYLvv/0RLqmOTm6Fvu45nBhbnrmubnD8S1XUV18c0QG22wG/ed9eNVQs7WZ5tRH1fkl73KCuPH+XN/Njmj1rRfxS/oY/XywWF7eXl9cmbN3+7Hr0cXr4fv8M7hXzbE0zb0TNfPnDKJ5V/RQkers1uO0LGoSuMWAXC4L6KECtRYMAkSWAK03Vsc2P2drk2fAbvZF0i0Jlu1bLzi4aIeY1VN0VToh60eJc8RRVHla3kfdbHtOI+1+iQ+9x0Q3/sjUOC4EHgWpZtPh+Ox6cu5yOaSghgTrYhDWWpq1/vyPQsx+Gu5zmD0HF9bu0GiSwa6HYU6lGUimuqNFRg/mDktEfYHzuts7sIoqjBz2VWIJhMnypQKVpIxmF9Uug8dolsOI60fTcJIzdJbNtypIxFhIiPXWzu2VhZwZBSddwEueyi4BiRspEosR8bgkeJoSIP/3wrdpSvAbMcf4FEqpUEAtPqtCgV+lHvKEGkKOIir/KzNCoBoHpHhOBp6KyQ5LBuinbGeC5S8iH6ZInePEtv/m1KQ2SXlcMuhHbE66JSixkbrWb2/k7lpNXbMi37ZMgda+iMiVMNwYl8Pjx1TW5xZ/iAUykz5lHs26bpRIGyfeXblhsmIezuRbZ0E8eKuSnVFqeifEEUAhvEOhEakI9ivnzGTkSVyq61r2BTrlRcPWMjQJSmVM/YS7Qg6pIYm6gsQTrAy6smRS2hKLHTpIluALMII98DccEFaBi7XG5PVnP/aWXykFtIat8IgzAwrC2u9T/P/W2XOE0WJcSi6V8o6lUZOmi1S5EOSNxhBXPwoRkWBLRULLs0WnMFMyCuANvmyBLKfdP1bcP3A76L9v/zPxiFN1srNZEp4Zd/PWkqbVB2jkIl2Mng4+CwaakJL4oWTABtzxrAbaatCzwnYO4m15CAoPIhb2pMJTqv94F15wtIgiotxihVRgWCVOqz+1kKZH8/UzmroEeVpAACAPMxoY+NazuM25Qa/m4BPQDJaplrVP91BbmKUovQGCZS9b1S+nRauR3dWlS5L5QG7BxJyqqFkhoqAqL2sZcUILAAsXOlEY0owbzKzjCfgbRIZqdFWWRKM4uVLKDnzf70lAP7fFJUxHKcTIc/DIIC8+B8SQE83VIYvbGqMJkg1aIoCWZqQlHVTUwwGOQ6bmTdonWa/iGngssmtcaXjz9M4ASGVqbdleYAeGkMtgIssFKiZX1jNBo2rFK4X1dqDbIfrxbKQtMcLN6sq0Dh3mFpMTcUiIqsCUZ3YLzRlMH2SKJaKPwhFiPmi4x2taz2EFrfiRZvOu3Qlhqr6WmO2h/TfqMZgldPfy0WIn+CmKlxFLwxrX7IPbYQZZ3KFO+gTAU+oojOEvshuL0dKexxyY7ZwPH6bMEG3MVZiGjD8USGKMpg4CUiEymOkFmQ7SlEq0OJ9F//+PeqS6a0G0Y+baKBsP4ml77NIn2sNWmvmum0Da82u1qTa2KF7E+l5vWYXwC9w1GDLZj9QuV0DtSoLvqH29G/VUg/UXSeUHQegd6cUwwOVzGIQJ50EbaKq8lumGyhdDPwbOCWwNogD/pspduSfqLtZqs6vwrd3hrHB2EkAxuoR4Yi5h4PlErMIELrQSNK4gDdXoWWtHdoQM93EisSkQZsDnCr4xihaVpGxCMvDEzP9D1HfxrbC/0nW2htMksfoLWrhk3WSM0V2FbY3AhjXxrcS1wj8u3AiE1ThYAffqCiDVK7+hbJ70B3hKbIHog7A8yvUE+ME8LoRcZGG+GxEhzd18BxYoOHiTSElKgWsR3bIDpe5GwRiYcbPVTlakuVq+Y2vS0eaHIuVCzY1Vp8ZHPfkb5lBLbnGVxYhHnwy7JcVwSm5fqe3IjXqzVIpfZFkWEHIQicH/yfA/jDjXcD44fv3r8anY17hzD0VUPd18judxD068EGo+ikGPwoWA530DIQsue5nmMPXDdECh2EqTKKAtuKk0DhWGYoXOEoU3CVhCq2EmE9gKmIfgdpAWIR+UgOj/tGhEyhAOKeE4U8luKfEaa69sg9dU+sFUw9Gdnjw5/+A9vhpgkg6wPLutwN/MTxkSuBE7tKqDB2QRBMGHMHmh4EpB0YodpKXw7RqzCjyABhN19k2yGm8inq3hwN7RkbShGrObYUOAxyrx19BxBBH9OwZg1MnrFxpl/TV9NuJyqEGKm+vZO4v78fVC2ci9MS9brLDD3yVDe5TD1dpOnTCbc90/G9n2ELbvmuffiOwvSe3gywoT7+AKEeDrg54Hy15C8K/kmKSlzXxa3Kj2/Orp57ufSTXwr9Xf3o6kL8vByfJ3E1//zzi+DsdnnNpXAn6Y0RLb9+fLeM85NF8fr27mzx/kX44s30ZvixzseTN2PZ/BLZo+jt5Jzfjd+7Vx8egvIxIvEuxc8dIP69w/6vXFuE879Fs/jl9Xt7+oPXFpPhdZOPRs+vdq8tPl2Ox8+jueefvXBOb36JR5dmdu+WmXfy7os9PN17bUFrxh+ffzVelS8/fLFm85/vXlwUy/ez9wIpMj50bWGa++8tVgzFPMBQQmIoW1TkZPXJXaOjagmMO199TtbMQjMNgg9YkVdtlrV3HHhBADUr8mlKuICGAYBQh9i9qJgCBCyWSrMDVP+6Q8Tf5hcTUHr6HY6yP8HZ45PLi8nkSX/76mWT4d1H0j1ZTl+ENfokbONZPlMH07sFti9KQcDONhxCVC2SfXwOOYChFJt95riD4F9YouYiAyYnFpUpgvJzJSqC2yRJa6uV2qvvCqzN0zhu6UhC/AKhXCnZaNRXYSJxELpGUKLlMyjmBX2RJ3fFa72BaPcenaxHQgCNSQL91Jii+xx9QNgwodsKSiowJY3ZCZtOiRqUMPO0I4sJ3diUrWw8zov1owLP6b5cb9MiojSy+/wu6iP2WDxprfSnXboVV9kSisg0o1zBzmQnVrSf+3VVzJbP2OOoE6RVaEchBwBPqgMC7kDH/6xS2jf7JLSyD245YKe0inh8RyY6E/2odQgmajrVRuaXPouXuaBZbcIP2Fk674pLx05arkJ3ZdvXDF3MtATrXunLsvYKKd7mMX+2V++c6JteffhgR+xsu/h8p7gcTvFtMgSiYNrhwyuLXV40ot4yB6ekvdaBvc0Llxt6FDkx9wWwouX4UiYBYJwFpqS4shNHKV/Yjmer5PA1x9XBm4Qrkc+ah+Tnk8BZr9bXB/TYZ+uZ3f1GZCtObMuKLZAvy/SMUJmRAQAWB0FsJoIHW1+vscVDKnJ2UKkz5N0Dld7T94CztUr02GfdvFYhaaO3xyowfBVGBo9soF7TCcCTlBOKkDsB9zYK0QYPFRofVGj8QJuJLOqavWxUBGTLxmu1dsb7bLy5DgLMl44LAhcp3yXCGhkR3Q6piHMeicDzInej3c4+23SKIJdBmKv31+5fIC90rJADuXmeFbrc/n++fvkeWvsDFG5D1rrEGrAxkmqw+h9cBr1tmkfRSCKMu697bkf22OYH+Z7r7d6O2HZo+Z5lDcClubP3csT5q7cj+zz7Y5cjjo3/AkwB7eSKe25s+o4lFQKWLlfjB6wzlJ7L/dA2EjvmBnc9y4AWvuEEwjNjz8aa5J+Idf7238O+tDQ=&lt;/data&gt; \* MERGEFORMAT</w:instrText>
            </w:r>
            <w:r>
              <w:fldChar w:fldCharType="separate"/>
            </w:r>
            <w:r>
              <w:rPr>
                <w:noProof/>
                <w:color w:val="000000"/>
              </w:rPr>
              <w:t>(Nezu and Nezu 2021; S. Yu, Levesque-Bristol, and Maeda 2018; Y. Wang, Tian, and Scott Huebner 2019)</w:t>
            </w:r>
            <w:r>
              <w:rPr>
                <w:color w:val="000000"/>
              </w:rPr>
              <w:fldChar w:fldCharType="end"/>
            </w:r>
          </w:p>
        </w:tc>
      </w:tr>
      <w:tr w:rsidR="002E0CBA" w14:paraId="484576AD" w14:textId="77777777" w:rsidTr="00310399">
        <w:tc>
          <w:tcPr>
            <w:tcW w:w="557" w:type="dxa"/>
            <w:vMerge/>
            <w:shd w:val="clear" w:color="auto" w:fill="auto"/>
            <w:tcMar>
              <w:top w:w="100" w:type="dxa"/>
              <w:left w:w="100" w:type="dxa"/>
              <w:bottom w:w="100" w:type="dxa"/>
              <w:right w:w="100" w:type="dxa"/>
            </w:tcMar>
          </w:tcPr>
          <w:p w14:paraId="6574603E" w14:textId="77777777" w:rsidR="002E0CBA" w:rsidRDefault="002E0CBA" w:rsidP="00310399"/>
        </w:tc>
        <w:tc>
          <w:tcPr>
            <w:tcW w:w="5608" w:type="dxa"/>
            <w:shd w:val="clear" w:color="auto" w:fill="auto"/>
            <w:tcMar>
              <w:top w:w="100" w:type="dxa"/>
              <w:left w:w="100" w:type="dxa"/>
              <w:bottom w:w="100" w:type="dxa"/>
              <w:right w:w="100" w:type="dxa"/>
            </w:tcMar>
          </w:tcPr>
          <w:p w14:paraId="3C9D0483" w14:textId="77777777" w:rsidR="002E0CBA" w:rsidRDefault="002E0CBA" w:rsidP="00310399">
            <w:r>
              <w:t>Values affirmation is associated with well-being, self-control, reduced defensiveness, lower physiological stress, and reduced gap in achievement between mainstream and stigmatized groups.</w:t>
            </w:r>
          </w:p>
        </w:tc>
        <w:tc>
          <w:tcPr>
            <w:tcW w:w="2850" w:type="dxa"/>
            <w:shd w:val="clear" w:color="auto" w:fill="auto"/>
            <w:tcMar>
              <w:top w:w="100" w:type="dxa"/>
              <w:left w:w="100" w:type="dxa"/>
              <w:bottom w:w="100" w:type="dxa"/>
              <w:right w:w="100" w:type="dxa"/>
            </w:tcMar>
          </w:tcPr>
          <w:p w14:paraId="6EC2F532" w14:textId="2EB99027" w:rsidR="002E0CBA" w:rsidRDefault="002E0CBA" w:rsidP="00310399">
            <w:r>
              <w:fldChar w:fldCharType="begin" w:fldLock="1"/>
            </w:r>
            <w:r>
              <w:instrText>ADDIN paperpile_citation &lt;clusterId&gt;D642Q699F179D793&lt;/clusterId&gt;&lt;metadata&gt;&lt;citation&gt;&lt;id&gt;ADE039BA15BB11EC80C070AF510204A5&lt;/id&gt;&lt;/citation&gt;&lt;citation&gt;&lt;id&gt;AFBB1BC22A4E11ECB5F870AF510204A5&lt;/id&gt;&lt;/citation&gt;&lt;citation&gt;&lt;id&gt;C0BCB0702A4E11ECBA2870AF510204A5&lt;/id&gt;&lt;/citation&gt;&lt;citation&gt;&lt;id&gt;CCA97EEA2A4E11ECB5F870AF510204A5&lt;/id&gt;&lt;/citation&gt;&lt;citation&gt;&lt;id&gt;DD4503AA2A4E11ECB0BC57A29D9F4BF5&lt;/id&gt;&lt;/citation&gt;&lt;citation&gt;&lt;id&gt;F7306B922A4E11ECB5F870AF510204A5&lt;/id&gt;&lt;/citation&gt;&lt;/metadata&gt;&lt;data&gt;eJzNXIuO3Day/RVhgOtNgFEPJepFG0a25+W3Y3iceLOLwKBIqlu2WupI6hl3FgHu19wPu19yT1HqbvXLj032boIAnukmWWQVWXVOFTn/+OfJu1yf3D8ZX14xLs7HXnh+7nlXFwm7YDEbX4ce81kwDk9OT/Ri/q6ZSg+tg0x7JmKKMz8wKgmyjGdoGYosTU0WSB1nLOSZQq+8aRYGXTz8/MEs76paN/j1VdXkbX5rnHmzVNOqqCbLB85r0+RFbkplHjg3pshcmWV5PZNtXpUPnLemKNzU5OUEQy3q4uT+P06mbTtv7p+d6SofVfXkzGMjj7H4rPGYYL7LvMgVscddmj+1paYfR59v/TOWW+U07U8MOF+kRd5MDfT3z5NZVbZTdPBJU3LZr3hpZE0fMi8++c0qo3wni5a+DWPuxnHC0EqmTVtLRR/fVCqXxUYrucJvzY4unNo0GFhNnWZa3TVOO5WtcyuLhXEGrRqnylpTOmlVNa0jtZxbhWeLUtHX0OPI+cm0p06zwEgmy4xqG0fWxlmU2tRubVQ1KfNfjXbu8naal5CD7rkpNA3t3K3t4TTtQucGnUvtzPctO3LeTPPGmcu5qTH329xg0nuLwuhVvbRjkKB5nZcqnxcYNl06d9OclrvbB6PayTZtVaFb5WRSYQu1sjWkJLubWvppDn1gJLSwY7TT2si2GTkvzUdoIG/X01qrtpuRk8/msAytd084/t/oAIOUqoAaoI7MmIL+ndCkaD0DndsupBCz1pQLAflt3i6dWaVNQYsys3lRLY1dkqpwIObtQhawxf4sJNQ+tEVetqa+xbLtl6UdotORqmoS2tJ32FUzo3PZVnVnNhJdd79irbTy2hTdPprmcyc17Z3BZtoXj74b6SPnetEuIAbrN3akvLw1TZtP+tb4qlq09K0easzKqwpzUM/97jMfcwzUa/DAYptTO8yiOTwK1GDKqYQunQrt6k8Ms9qCMyMbLGZGe8guRcNMGoZwdI7jUpOnahw6GLXEFtrfnWW/k6Fp1W2Z4bEZ4ei3eVuQe7Tubjzo+2b7NNwo6xdpAOsHz3s/OJcTQ/7UF9zlHrmc99WiLmWRLQp4yJOn3W/Ubyrnc7JKszquaNz7cy9OtJ/xhHsyMomXpSL0dcy15EHGWGiYYlKFkpxeVhW0l8j5xkHmpzJNyCsGLjNB4ArP892UpZFIvMiLo4A8qVy00wpu8B//PMnLnPYezXj8lEbLcXTpl1LX5s6xH1Wkgpa86snjirTl2KZdnEpjX0KqcA3zpcuSVLpJKIUbpSlPGGMm9lI0LqQdtut/8tvPneullfJEuIGIEzRSOaScL5/n5Qd804eHhnyWrEc4u5PCjFQ1W3303bR4aMp7Rf3wXrmYPeTsHg3QPPyauGKDRruck8lfvXo3fv3mycXzKzvh1BRWq8JkXEg/chNYxWUyUG6aJZmbmSiIOYyTCBufejuTjUfO47Vtb2DbUb84xNu1EigEubc5vqnuSkNBCfHdC0V8FV2Ja4T8JAl9n3uX46ur65Ah/KPpbVUsZjZ6W32RzyS7IHaxKAojPxr5Ifpw7ONadpGQwVIk+4UO0c8I4QWBEKE0OotSxbjiymPKA1xQWkW0BbEOZTrr8ozFhpnE5WkSw7pR6iZCGKgiiZVU2IZ2IrpSVx8h8VK2kmJv3lzDteUTGDjD5jJk7Sfl8zytZQ0NtPXCfvS8UqSvvolVw9VM5qRCBN26rtQ0f//XCX1Edl+p6qW0KnhaNWY+dS5WLU9+++10jZ6ugZrOL3x/HFwRejoPr5Pj6ElhA3MViShIs1j4+CUITWiEx2D5JAmklyQqk/4+zKGQWpp2JOfSbjQK0bU+s7YNI3R2AeJ6qHOoPTmFFhFvp8dorrPvdPGQFEVbawVsaJe8Jndt9MScvZHLoqqde851DS+KIPWorhZzSJs079I8xbj9KWr2jhF8co0wRpFneKJG6PbdLw/zMqvuz1/dFbNCzx6p5On9A4fwHuYxX7QPFQV3OMh7Daag64cXkx+f6aur8OoZ/+FXNX0k313dH48fnWczNqb/fvrhfKzePXr6fXz11H1U/VreyOtfv//h9q78cfbhWavsOPnk4V4fX969i340t4/5xbMPT+Nnr16NK7dKJulbYftkD4N7ajAfpR96/j3rI3ax4QYFJoQCt3z+biy1QYR0hXB437moFhSaCCAgTGmTmbKx2ApbEKedPiTPboAppw7pcTjUGgtRs64NAs9U3uYwo0IonJht8Pm///0/zmFv5sXxGfOCyIti32M8EmEYP3Au6rxV2CanzsXrU2yMy0VZWih0OXK+wWrDb0cWxzvuNi7F7BFHAVadtK4kwokDYNjMjbK4sepQhtODNIdmdUFI1H6rCMj9suhCL9beDbzCELbjfYuujsKX7dlYTVXpewi3Y+MMIFxC5las+3kdKnngeZmAtxaZF2GJLAi4LwWiZBQIZeDppMgCQ0HocNx79GIQ9x4tcl05L3bC3q0snWcWLTZpvZhMMHHbq3M2me+HPGSemwS+h+ASG1dw6bsGQVqYNIZ3TTYhcH+sE/JbgwldDeZzVRhZYs7b83mREwq/Ws8g9CKpdCBcD97cZakgN52kLtMa4SnytBB8MwPbe1foq9cDqa8M9rjzejf4w9HCy9iW/cqDWBoP0d5XcQi5mXDT2ETAAkGExXtSB3oQ/G1/G/zhoWywf5cu3xWbcL/vqLbifRfevUD4nCF8R1HMuI+g7Cf3ZPOu0e1DH2YnZ1DhZ3Yark//H4QsDok+DiGqOp/kQATvNqEfxienQ7t+iDF+HsKDH2X5bnuDUBd3UX0dVCAVF4sGhuxsdWTuGwwRcZwf7F5/lPA45mLbSooc38n9wH4qi+LdLQ4ineYvNF03lcPG67Tdm5DMhh8R2h5aln4UyrAsDYCKEwDPKFKc6RgoTXmhinmoU5XuQBkmRJapNHUzpXBGZKZcaaRxVRAkAq6UYc1/Rihzwc4vzmHvNZQZ+5+AMnGqEz/IuPZTT4YMmyJJDScvmERCBBETKlJpxAeJIL4Naw7EmiQ+U6kZATWDTDAeegNEc3d3NypVmo/KYjYq8ymMf3uGAwEye4aJAnZH7LPNZ+pM1m2u4JfOXr24CMNEwJXudCvyzOBoG20nhgkemdx3WAztzod/B5BKEhc+gd+rMzoGD3Ek79e5vq/qqmlqk9FQ9jstgRzqd5j4f3HdTf+z4gm8/afnALDwZTba7wqMeazrDuQcz5ybSjkXRP3O86o4GSbjDkr+QxCom1/615eT76fiw9ci0POo+hBePbmZTq7Z7NHlky0E+rdfPrwfXz6PzOuXvPSvrorJ7a3HnpnL77XQIf9wCIHaPi9ffzh/+72fvn0cvtA306eJSh9N8zcfX2pzDIEGhwFoY2RTEf29hivdT0sSHCpyOwg+vTRznI5V0oMMUE2Wp84PZW59cLu0SQj4SISMtipPAfEQsgtz6rwdO+D9Ihw5R8a4BoHItXSeEKgtrUCArc3Ip86LXM5yNHzucO4J4TSyltOR0Xr51yxf4IcFICVsU9mUxgtKrID3njpvFlnbbI10XjV2di/GDvM9z0M//L50zuuq+jDoOfj01Hn5E6CuCA7L+CoNbAZ4jqOwyt80p864zn/FsiGXkpTDGb8xsznGGP/dQXxN4tE2OB/DUZvbLhk1kfNmjWltcq82c8pcQq/aARqGmjHLb354/eJbm+3BF80ql5TXlE2F7LmBZEpSqaoozATouZvkqdMaNS17m5kSqAItLbC3mUKJQQg8q8ZRwFoNVDfrEscE4/OGDpkjrb9B43LZiXNn8n03rRwoO28Xqxy1M80nlI+DbZXdEiNnDAg4m7c2X1vT5wYTpwzy1JQVNNBl0uzCIdKCxtK2ASOdEBEimGHZ0XqCDiF7ZXOTt7l0ZMc1AHdrm5UFKzLQKNRJGxcgtVhSXpxIFvzuCDu2mwEpE0q5A3nRuqaEC9GO6XJOOUWsvcvF02dy215rc3W6J0XCOhvj5MREuiVNaqkXtDnS7tzAPou6gRSb6t0uDdA4Zlb1Jwlual6VVv2AvjYVXdulm9pUhBmdjlNhe4Jt5RkNUXTLyYlxkqY1ZNhaQrNFk8xHONC8Md0CVcdLm/2hKVkPAENUVNEE5GqJf2lWefE+L9yaid0Oa9Z7V9WWxdqRMCMivutNIkvbpaO/nfXctfVWG3hbYSPneygVx0tOaE+T+dar6HaV/qSlyD42vW0ttrbU3ZQyybTurntvHcpSdxwUIIu2YGVZKRmTsu45GaWbS18Owe5ZFC12GTB30/Y7R+6e8q7V2pQ2w72776Gerb2EGRUay4AnsJl3TBRW6Vj3qlzTLYXmLDenwJS3eV2VVrqdTo29dYud8KlNl8Nr6XxmB8RMDh3IBjy47QdpugrXVsp9mAn/sdt7w1z4k2FJ47W1HBoMNPVoaLVdd/hi5Q5p2m+tLW8Gp+5Jv/FbSrf3kcq5ILdhM+SHcgBpKHUmlA824Rk/0UEYeiH3Ml/GKs2MVlIKHWRmLxt/cX7lEDJaedpm4/SO5gseD4jyY1mWcrrDk59WtW6dxxuWrAVnPGOuCQRzWaQ9N/VM6HpxbDxfMcOV2bBk23uXnd88Hwi9oRDsPN+ReoWQ7Nh2Pd/z/CQwkAqGrl0mWOYCVUdulIkUc/Bj4YuNVOq9K3SYEXidFyCn2xLPa/lrXjibdICJecoN424qEixUBykWyhKXBzHTvlFezNRGZNd9V+iTgdAnE4Iki2ZH7nO5cJ6shUaB8IxSkcuySLjMN8KVUYIVsyBhcSYTJfyNUPTdlXgxkHgxBSE3cjfdAis7F5tl+sxEnoxdT3LI4dCsEAprBfNKhEnBudgg24LOe+a82jGnzeVs65b4IfD2zSbLk8ggyQIsTUpusy0+MVgIV1qFLIwFT4OhersRdmU/G4h+RsgBQMLsSH9GvufZWnAgOY/jLHajiBaccOmKEKv2A0WJx4CrbGBX6ry34OF6VdW2OwKvEV/goZybtUyegqeG2neDKMReinFeEhBY1xYrsKECHg1SS33/rcKS4J4bC4+f/M50UxjFQej5UQTQmgjux5z9P6WbvoKOf8hL0trrVbF83NHp48kpcG76aEi2f0/JixzpClePnCs40e2al/Vqtsix+OV35rEO2GOrMhbZpZSTBSI7ndZyu1KWJF7g+7E34hjGjw9muXzxe9NchzbNJ9JckbWIXd8gaXIk8eWlMhJcgY8lcKo8CVLuc22y0EccFLG3k/gKlEyT0EQuj+GzEG0SV+hYuCKQnp/GCUe3P2Xi62KMnXE1/rIanpQm8400QQTdp0yp0JdhIrPEDxk0hdATB0kcpzs3oI5fW+IQcwbL+DzmsYdTgiFWpby9Q/mpxjRuf1CaUYNNiRNpN80gf/Mv9++TOIf776Vx4OsVvOzVCuMA9m08RmOBYA991vmdYzP7QzI8z25+XLJQvGHLJ3+ODM+zv03f62fShC1nk+qnyh0vWOqOn7/3Ph7L8BwpMa6un9mc8oHrZ5HN82yyCSs+q0HXYaX2jupxDc6WcRdzSwhrwOVqBhoMJIxjaYikEQafuh2l2SIRwNGe5zQ259GzdmUsU0OvOu9KdXdA4ZZl9CQM0k0/NHqAnoBSmAPcE+zbXsJqqDSoFrMFFfZuzc58DhAt55tHr8bfOoj8ljet1vodWJUkEnJm2mmZq03CZIvjzeSSOFSz6IqDdHVsj+xS0oOqhn3Sw/KpdAFSN4MzNyRWkqLhdjr6Nq+p9rr61up7dRtn5IyLprKqz3KixBVopKE6aU/xVjfRyv35foefYC5Za3tdb5ihQWDHdOjqV2NvnWEm66t+fQZD0hppAHstbA6q1l9VOkSOF6X5OC8kXeAiUqnBA6H5+ZRk2et/doWDXt/ZK1Dbg9JA64totMVaGAZ6kyn0cUjRoPKLuufCzYoydxR1K+e0TZ5P+2uDvSW3Jo4lt6T8jo3amW9x3FWqSZ465MN2yXSKTZ2dOkvTdvcWTdvlUuiyF+3t035kd3vUo6x3DDeZZcSSsfyLgjbMDsGFelvAHdoxb3pavXtp7GRwH8xzA/8IffUlS1WoDCBX4APNI5IlzPhcZjFdPsmENqHSOtyjr0NHbuicbiro86rIFVFsWSxhjuPV78th9dtUWVabpUMfFlgrCWEjwiKpJCh7bhMJp86m4WiXuNgWjh22R/JUa0sVd4PMp+I0OCjQC9gw8xRHYAmFP2SFtv8ufxheTXtqrOgjM3xU55PJqbNpNJyc/dLZXF6Lfe6rFAwVkY1uzRlAIwWmIcHvwiQIjJaDyr3tvVc3H5bN5aI4Mq3HsmxMYXXXt9qurPffOq8GZDplMo2V6yEEuyyIjJuGInF9DtQq05TpaMD21iMMKRCFbZfi9u+kQIBQIgg8HnGA0ySOBAv/kwzoGCT5N9zks0TGucLRGjmvuhM1xjfb3KbbshTT3en0AGM5oL6vo0BrbsNpN5bw0/gZCrnvfEIbe5QnSkY+Z1FwkPGE7HcynkN75DOE51hdH9SJ+5nWLMugGg0Uj3OocDCNChO+e0UxSWUSAei7KQ88ShQEbqoD7WZppvzYwMto9mekN5eXAZjJeENv2PlFGI99cSmug/PrHXoj0igNDEv9JImkZ1ioI+Yrn6lQiEgynvlR7Cc6Ok5vDtyI5fEZAzl1vSj428j3R94oSb6wtA/qKRKfBxtCtIL6q6uNK8pyJnV65vtn3hkGp8vHHcjBBH+4OTlCUF5txegjzOTo/I/i8DX6Zsl+lfUCkwd4JGy65kRA0f37j3FLFTJN9cLtUup6qnsV2ZspYhA9zsAXz0aOGr0fyRqYBYDgr83qu5FUo8WH7cLim3VdCwCLgBoBOQJL0I4VO0TpFk7eTY29Qb934Z2UWd0SDwN2PXZbsc6bD1t3Fan0RVWTeXf//4dnQKa2MjKrPlCNyaLqorqzkKoysHw1A2oHYm0XALWv7F2OfC4JuH/z0nnohPG3gNH1isNYTEzX/3M7a3ngJUft9Fcu6V+d2w9Tk9GDCfg13RWyJrQ0Wxxx7XuSiipAhJppotSkMDIrgAgJEFEpDj/Tx/0zAsuBZtADMROp6E2HtNVWW9cikaebWhjZS0m13F7eXyxSt9cfW2d9lfObVg7FN1i8pMIR3Q0m2ragckhLi1o0BUZ8vYLR0+rO1rD6iiWiSj5fdLcmHTK5LRCWbbFcVVSJW3xqAXb+q3mt3lH0o69YR08BtoRZbfersYbr3qbYyXVQd1+sHX0tuX9RY2/KrkpUA2BO5AnhdFNO7J4yldqWI4nFgRyqRUMrzMv13VG747uXOk1O3OTY45LhaprhU5PNynEQ7AV96t7vFzoUqyNwhBfs3RFeWaIZqmJ9B9jdO1wSHmnylWdqwCMSQNR9IrDxQrY0q+3zFltA74zY3Hfebx6e2PcrEGM6R7Xxtk1XgRuv+5+v+p+syYpKIl8qGXLDtVBAqB4zWRCFkodRxsIkToMgljzb5TorTLpy2EcZycUQ7F9MocC2mpOf2H2MMu69qXOxQfRG+gnCYeJGcRi5QDtUliEULCXMA6DgBYNa22qEP+QybML80GhPuF4A+cz3hZsKpdyIa2jGT0zABmWh1WXYbcGPhmQMp6DdrS0+xg7DJnq0qc2I1IsiqdxAS4EF+1SbCVM38mIF9JMm0huUv7ruu1KHxcXnC7XLml7KOb0T3JQWVaIDmF26JohATTzOXRmZ2NVQtYiYFokeKLnrbnnJv/eBzxE48NWlkQ1h4FxxPxW+GxuJhQoj3ZRBghQRD3kmA8Hsg6oNF1jtKMIYbqNPhmSiP2ej/nyNutM1+jousFvZWHMD398G/VEce3HE41Hix7EQ6/rCALkdAeAqAu1MAj9NQsEzTxk/BLuQkYwlvrLvWYYAXPMoC+mMsSSRLt3KdQW8gguSmogELsFT6s8IwK9jsKFz8YVvhOhhQQLvkoUmVZwLz3hGQS1pkKU6UmGQZizSIh4C8J0n1mNdFaZRCCoPsAXg/B8412YmC/PAebxAwGrw71JjnpSba6rS7P5+H1G3lSl4aDN74LywPe1zjovuRSp+awlbn24D6CMfD0f7HFXAf2fvR14Qxa7wEzYi2j8i0hmMPn4pY4j8yI+j+EuqGp8T+Yddr916Vv6ZRR6kFd5WVh/E/jO3N4/ThQtZ5PC6ZS5PnedV44zLiSmIbwjGRIjWN2OQCNiRHg/+daEKSZcvt5lDZ2d6r7yCVx18ssl2ykpVczuRLi9cTah1nwXun/4AetVy2QHjsl0lYqfLxoK2/l0ToBkh2bpLYK9exe4+1LZPe7YywwOUZgF898qaihE2IbygJ7zUtaHLfKSaNUjtb2h1pGjDhGyCd/OgmR7G90xo59m9TUrbNOmqmoHYVto7fXZxWzepdt76dzpdP1kfOVf5ZNou3cwyqSHX6SkGprFmNlbc9rNnCUBIGfk1w7GfdGl6KrusRmy7h9B0HQyn1D4FX65mo6ZUsCjp6toW26IySSfMrK6W9guewrbbFAJg0xDNss6l2HmT3zsMWpGs+z84sJ7wcNEj5zJvuofzVr/WxuhsAwTonxlNRqfD99iwlTGz7pUXSNAM3ufb1WP3/gLfGu2vrpDt/SmFL7BT/2cUupLEro5IG3TLdXe6NCx9t9bh7r7pCHk/T/A7quVYwatazprDbO18+KHCdG8GMfndQYmlfzBm7pRmUVcGFFnRpZwDizxgJKpCEG+wWefGluY2xIqyGYfO5emqc58JIHV1h/t0TePW9Gebjm0VSYaUff+QdSe6+fyydm035DtB5Cbh/jv67RRRf31vw1KiQAVGAHIHnCfGj5NExCzLsjgAOWKpjrkQYWyiLZZyEsRc6QycgYkUUCaKlCsyod00TIFytB+FSXj8Af3TYSnlqXMJ5qR3oPRF77+dp5dDNK2TzIspxRDYa2sQ6kGyxwLPgFSw/nZOR4j6EXYx/Ns3A+Fv8wIBaOa82RH/1hTYB7Zpf3lORFlMb/Z9L05JdugmPlbNU84jo2XA9ODhoO3+6btsU0zNLPeus/VPlQeX2SQL00jFMV2FBLTmBmY2EXcjFmdJFANqhYPSS9d/V/Tl8C6bVbe9tDYUjAnZetTl5jZbRGlTzYxrRKrB04BXZRKDIgo/ZVlkUq4HjKkfYFf0myFnekM3+HbvYz4CgC3NnSy082ZDnYxQYcIC38VepNuKaegCjQu6mikTX2VGmsGfS9iMsSd/KJ6K5zvS7ZXFjZ2zUBg/SbSrBVPQts7cNA6FG/LQ9zIvC4Kh2O7K4oCzC3DpWMTRv7mw8zkE9q8zuZ8P8jC6q7ZVyVkdLpLrfrj9g5iZLXYMmBln6B1gZQHdUuYbZrZByEeYWeInEuRMa6MDEBGcVxnowMggE1Qy3r35xXSGcxQYVynu4XQb46bG89xIRSyRMo0TYf5EzOzn/wMVx46M&lt;/data&gt; \* MERGEFORMAT</w:instrText>
            </w:r>
            <w:r>
              <w:fldChar w:fldCharType="separate"/>
            </w:r>
            <w:r>
              <w:rPr>
                <w:noProof/>
                <w:color w:val="000000"/>
              </w:rPr>
              <w:t>(Howell 2017; van Koningsbruggen, Miles, and Harris 2018; Jordt et al. 2017; Borman, Grigg, and Hanselman 2016; Armitage et al. 2008; Creswell et al. 2005)</w:t>
            </w:r>
            <w:r>
              <w:rPr>
                <w:color w:val="000000"/>
              </w:rPr>
              <w:fldChar w:fldCharType="end"/>
            </w:r>
          </w:p>
        </w:tc>
      </w:tr>
      <w:tr w:rsidR="002E0CBA" w14:paraId="776A6D3F" w14:textId="77777777" w:rsidTr="00310399">
        <w:tc>
          <w:tcPr>
            <w:tcW w:w="557" w:type="dxa"/>
            <w:vMerge/>
            <w:shd w:val="clear" w:color="auto" w:fill="auto"/>
            <w:tcMar>
              <w:top w:w="100" w:type="dxa"/>
              <w:left w:w="100" w:type="dxa"/>
              <w:bottom w:w="100" w:type="dxa"/>
              <w:right w:w="100" w:type="dxa"/>
            </w:tcMar>
          </w:tcPr>
          <w:p w14:paraId="2BE699E6" w14:textId="77777777" w:rsidR="002E0CBA" w:rsidRDefault="002E0CBA" w:rsidP="00310399"/>
        </w:tc>
        <w:tc>
          <w:tcPr>
            <w:tcW w:w="5608" w:type="dxa"/>
            <w:shd w:val="clear" w:color="auto" w:fill="auto"/>
            <w:tcMar>
              <w:top w:w="100" w:type="dxa"/>
              <w:left w:w="100" w:type="dxa"/>
              <w:bottom w:w="100" w:type="dxa"/>
              <w:right w:w="100" w:type="dxa"/>
            </w:tcMar>
          </w:tcPr>
          <w:p w14:paraId="48AAD83B" w14:textId="77777777" w:rsidR="002E0CBA" w:rsidRDefault="002E0CBA" w:rsidP="00310399">
            <w:r>
              <w:t xml:space="preserve">Motivational interviewing (MI) increases </w:t>
            </w:r>
            <w:proofErr w:type="spellStart"/>
            <w:r>
              <w:t>behavior</w:t>
            </w:r>
            <w:proofErr w:type="spellEnd"/>
            <w:r>
              <w:t xml:space="preserve"> change, adherence to goals, and positive affect. MI includes aspects of overt </w:t>
            </w:r>
            <w:proofErr w:type="spellStart"/>
            <w:r>
              <w:t>behavior</w:t>
            </w:r>
            <w:proofErr w:type="spellEnd"/>
            <w:r>
              <w:t xml:space="preserve"> (e.g., goal setting, etc)</w:t>
            </w:r>
          </w:p>
        </w:tc>
        <w:tc>
          <w:tcPr>
            <w:tcW w:w="2850" w:type="dxa"/>
            <w:shd w:val="clear" w:color="auto" w:fill="auto"/>
            <w:tcMar>
              <w:top w:w="100" w:type="dxa"/>
              <w:left w:w="100" w:type="dxa"/>
              <w:bottom w:w="100" w:type="dxa"/>
              <w:right w:w="100" w:type="dxa"/>
            </w:tcMar>
          </w:tcPr>
          <w:p w14:paraId="5D363ACE" w14:textId="5631B94D" w:rsidR="002E0CBA" w:rsidRDefault="002E0CBA" w:rsidP="00310399">
            <w:r>
              <w:fldChar w:fldCharType="begin" w:fldLock="1"/>
            </w:r>
            <w:r>
              <w:instrText>ADDIN paperpile_citation &lt;clusterId&gt;G416U764J254G877&lt;/clusterId&gt;&lt;metadata&gt;&lt;citation&gt;&lt;id&gt;5D7337542A4F11EC960257A29D9F4BF5&lt;/id&gt;&lt;/citation&gt;&lt;citation&gt;&lt;id&gt;775F97342A4F11EC91F070AF510204A5&lt;/id&gt;&lt;/citation&gt;&lt;/metadata&gt;&lt;data&gt;eJzNWmtz28aS/StTqrqOXSVQgzcgX+29FEVZcqxHJDvexJVyDQYDcmwQoPGQTKfy3/f0ABQhyo+kfHez+iCB4Mz0u3v6tN78vvNWpzv7O/5R6Lqh7zlj79i2p5M44I4fjp34KD72Do/9nd2dtF2+refCxuoojRPhBqEfO5EtY88JHNf2bCdRWZLxiCe+4ziZb2OXrutWYYvt4ENb5Tv7b3bmTbPc39tLP47SUo/KarZn85HN7WDv3Ugs3klRpSOH2/GIuyPuuNhIO2psub29HRUy0aMiX4wKPR/Nypu9ZZssVLrn8jiMPR5/c/lC7omq0TJX9d7l2STwndjxh9tyXbzXxWzeJiOV1+pGq2oky8VepZpKqxu1t9R675pz7lix7cWP7fiJy13Htpwt2rXUqpAq1ZWSjTmif7NmYHMSHWTH5hhn57fdHQiV63quKuhu2jNBRig1KfMb6prVbxOdNOoj1q75qeW8zEUFFZSzXLW1qmRZNKpY89V9i23/+nCgi6zcPzrRH9ybD+P6p7Pn+/d3my2PyrZZts2B1I1odFk8gmx1Wh1MZj8fBuV7f3p5PX7bFkeNJffH42eH2YKP6eeX15fHlSV/fmVfnBw6v9zyX396fSxnx/I8f72MJq/MOXp28GBP9OOH6S/tryJ7v/rIp9b8tL5N5/xXyzpfmj3ZgfdIDviR6QF/NM8PVNH5YfFW5A1pLwpjy45t0tRazYiB33cWUMgcCwJStFjRUnL8lRJkBVLxzh+7OyLLdK4NCbw9EdUNDMDOYGUpcnYNRZX5Ljss66YsdtmZqGsh59B309RP2ZFawvQLqJ2VGbusV3KOo6rV1kL2TBWqwnEnZb2EPF86cMSmOVyrKgstmUjTStX1Pns3b7NsIYp/Ey2cU1OMjdjfzep//MDvEuhctVWZl7O/ifxQ/MNKz+ZiwUSRstclVvxQf5v6oSrqsmAnqqhW7LSoG920jWJZWbEzXaTWYZmuOtZ0of7PZNQ3iF2wBQkn2Kd7Dd+X/c9yZRTSHbNQjUjKHF7+stIir8GB0IstuSdI3IbLK1UjZuX8S2IhqEVSN5WQlA/OsIYtEdBgr2aiUqwoGyaSXLGmZNhFOZ8hhZcLSJCqlOV4kdckynK+qg1JHAXZmxUYyfPyFuUD3OMt8SZLBKiAmepVkVaQhT0eT66fIHg/avCPpRqZuLoBfeiuJqpLLCux9e7Yubjp+MpKCSlSBiV3i2j/kryJdG14uVV5biUKX+yy27mWc6ZrkEjVktgvmnzFqMThEFCq26WqNLRHdUQLyeYKaXI+Yi/LdUZhzRwHzMQSxymWkvDlErvJPI2qG3qEkIsENk3Zsqw1mFYbplYWsXljUibY64TVyijp8eWldXb65J4G8IFOaSxoaWMYskVdEzsanzIlap0gEUM3xIf6uMxLmG5ZUk2Di7AE3pTRUpwm6ExtXldYXS70J5KeXGnEXpOFFnBQI4ftWLdKvd+FactCWanKIQu+2mWG0/uMEk84vWm6z9ZCNHJOa89OrUSQmTptMpW20sjPqOoi8dDfVJs3AnVnxrzwMzLfauyFOzE6DDZT6/MSBYcgq4kUdwS6UozY8UYle0JKtUTIdAq6xZJeeST2vCrb2RyagPHIiel9x9pimauOJ6h0aS4peikQtesl2AOrIdLhCAjDcq33FBw10FthzXD4kqU6yzq+6t6anU+geKJe7bKyAds4Nc+sSi3LinwI9wlwoBDbRJ0kyBVFC/RtLSBbS2QeBNzunTwL/RELlKFQI15nVc/0ooQV6dgG1jWHOx4jIyPBdUYdiFqv1WC8AXRNMsONi7PHdYPNlA4RA90NgDkj58laOzV7HHn/eNLxb3YOVdirbqDw+gcGsdRe2wzM9F8RbsM4IilJXYhxWFmTjKpGMKW1yXR1C+3UYH+ydlzjKVDqQ/9aO+6tqMkHSgnO1xugInyomF4gl9yohXG6h/b6jObYY7wwT/sMKUAvzKFG6I3t2Zvp2dFv7IC5o5izN9dTPNqj2P8N0YVH6NTzd3uLsRoxiQ3Xv5lv/ODpHa19hmPwNhy5Xn+KM7IDc8o/cQi3d9n02pxtO09GQ3nJRbeFXlCeSIVGGkTuWta9dL1YHSk78kCi+34Pd8GebOTFo2jDvct7wnwUBk+MftYaJZ+jALNu9Azpv603qRzkNlrsyfkgttAFqsWQXDAk5gR3xCIbUp6aXCLztt4ycpcaUb0+m0aJSXjSLcUSogvlGslnHTRw6E3x6JLAdrw9paqg+1ReN22qVV80lUq7kgK2Ml0tyB1rVGZUHnJ8qroo1jl1g69qlbV5Qckc4SDY5drfLjc142xYM06HNeN0KwVf9sXy7pRx77Xg/3LN/3it/nFG9oGfjk1xnqyL83VfnKkrEDNV0/U/5gF1Ch7eoa7Donj7Bt1Z3wfHdhj5Kg6CJEo8NwhCninHDgV34yBFMxomvi2dNML2d2VbQRBIjRZ45yUCdbxA3ZXgo/+KNCHv7kx0RWmbeYnO483vO33xIp6eT4gZXdV0dXkOwzHzoqwWVIaolz/pbv/MrOzaey9Cb5nFmYWuMcQvya0IvFlBonwlQxVHSYLFuTCn9geg2blHeXoyoDxdUPycbJE+VnrGzLqObii9OBSptBAqvsVDP7JEgO7LcVXm2olnOzLc0KXd20SvxgOiV7iMKZhyi+qZznNEKtzdrO5Iy9QNg1B5VuoFwuKpH1pRhh7dS6QdesrxRDgQ+e6IbfpnA/JnKheFVtsyV3B80vfZHW1furHyHJDlrrJ4FDmWyIRtOXYcB5F0XcGDgdj9AdukD4eWRo8AEg9MjdvAih1uDB2mHmj6yrITyMqz0LYipfAr5NL3HenZMh0YmrZvk339fED2tdLWcyT1LbqTeYs4NCs7ujzIfDuTjuU4sQcHsxMrtu3ISoLU823H5vCEDV2zfZvuyYsB3RNVLRDdmr3YojzGZaksmVnckbYj207TKLLCSKQWT0LHikXsW9IPEzv2bC6kvyHd7d+mPST9QrSV2PYwgUv9im2IckekPApdy1M8hp59bsXSCXHp43Fke0nqRAM9d9sfxNMwnPJcbSv5Ohe3dbJi0zuqwkNqcRDBBBVZ3EckCRVkVpClWRbFjvSDaEO1379N9vlQ2OcCF64HSn4uivbTJ82eDwROYt9zhWMlfgYthzy1ktCzrZhHClxJO4vsDen+gG3Sk2E0TeYVup9ySRfBs23/okgr2WQTUoihMI0U8lbMIXoQB1aSRNzKROBwh6de4sYDBzP7d/74rQN+iP81WtfBY1KD0Ntk9ZYaoS+iZENo7F+0pT5wgsB2faT62A+9AFnNeSTqt3XaHDic+4RDlXjmu/4d8mRIHa5ebAh9nY7Z9yivDh4V7eLA5Y86wn8dNH2PwktJs2+G2bjDHDvUq1ktqRBfXr4dX708nbwgJ1suJL0aQqK5SFTeF72+TpkgGrHno3WHP+qFfK9Wm+JBrFgFZdjytjAoJnzG9uNwGkxjgpijyHcc1z4aT6fHPucT3hsG9xnU587oD5WNRTdl3i46SNk1HBazFvUaLzp1mwsYdtuB68ZOxD1cznzH9sP7hpdlW8BVXNu8RoC+RZtnbuV/0h06Rj/nEJ0Fe7cgV8DjKi/hIXZo1GyEG+DVTSU6DJLD3YnDs9QnjUk/c5CxQzfMhLRVEqU2zyIH2QWUDLxewyZS9YnQTxPX8VNL+TFyEuoA0lEQWWkSSsXDOODCNhCynH4ExSPRCEI9dX2MC7GeIUoyhKmikDktXuikwq1oZ7+pWvPqRSnJ9v0SY9TpApdoKrVaVFUp5/rdv2f0ivS0Nvy5MLZ6XtZqOWeT9cqdPyg19DUr9I/j0N3MHuxj+Mr42LcR2N54a/bg+lHEbWGrIPY8T9mpk2bS41EgOHK/l8VulCWJEwxnD/xbswc3tPd69x4t0faPiDIyzZ8ePbiuH0bfXr49ekAaD9zh6AF8oZ+u/wpj/df1ZiM9YO2a1L90evDVs7bGDQ8OvDd3+ApH/5Gxg/xUXDiXz8Sn1S/fNXbI2+mDscO79vjo5a/oB5yr18+Lq+Z86ietvHg1+bS4+dLY4d3NzSo+/vBzMym8/NAJip/40bv447sfZ//907fHDp+dLxh/7AcM0b0BQ/RwwNAhrtQcnHTQD3U119TQ5pSAFZpCtFdJW83m7FwsNarpq0KbXEbgyLWezZs5brdodNqqwQtZNsiZ6S4to574R7RUaYmMft5WtcEMz3R6q9HCY/s4zzXW9KTRaGUddDEAWc057PH52fjk0rp69WSXPUMVnpW3YC9XKS5xuLgOWeq//l9k4IHOrruxW707YIS+vm50lRuSg6cvKugrxw6B700P+13k7oPUh+PJj8+uLl6dH+0z6h7lXNCVcaZMA93htNQbt0WHEBLEC1U1q5zWlloqAoGxdpaXiTDwkFRVMWJfbrPnomaJUgW71alCm6EJFiOIqOvy0Ykt2VKVS0NBECto+HW1xibbapclbcNgG1BuC2QiURn06nZeLvrXC8LeO6RWGjD2JUHN5U3HBRN60QG/y2UldK069GJVELJAHwnwqpRZit+pwZyIAr3vMA2ofw0zfFlS2O0+rtpWnVrbvMPD5pvQq7vQkwR50DTBQBvsbPry5OLoep+NwR7uBbjJarlmDUd1T7RQoalP6w7rW1bKqpdK6kz3cDqKc9urmGBrgmiaUsLpHl9eXVxfTq8urMnVkYdUEXAvdsLoicGvNzThFSvWxQXOCJnazAdTFHzCket9Njm6vnrKjsZX06dsffBTCHH04vQcryan5+OTF0/ZGG86FAUufXp+fMGyCqbDTZeTVc7EilHSgtVuy15EODtZywQtiZfCsjQVqA0jBmWu4OboZneZ+mi8G98Sa6w1Dvzy9Oh0esVmLTkdtnaI1R14vTD6uxt1fGiFgU67vWT2q4vD02twV3bIvpmVPLsaH03vCBPrBM2Z5QgwRBFsCyMZrxm6UW81mAK3PQKxiLywBBxoBX5G7Pj0/Oj0/Bnsft2pHGtpwtIZlP4LwsyNqhRrLwi9b4u06k2dkZf1FHYHJNz4PhX6ZFjTa7DvThKKXsTPYDmC504CwgJnlSBQDk80RYBIiKyVeX5sO9Ge7ftP6JAOq7zT5j0l4EZXkE/Nywp8oC9nj/8ZMFPL6ifQH7yuvnM8XCMhuzQjgwVeDWJ7AzJ+LRRNXEA1hQkA2zbgu++zx+E/ntDzfVm7uY3Gbaem1EFw43qK0GuU8kPaSjo60ZSj0qr7745d+LL60ELMboAE2WG3Lk+LXJbzDkOv28WyQ9HrNiH8H1oRCbzKoKtd9jOo8nq6huPMWCbVstsnjCjUlhgffTgxvBsS0Hp0VRfnkxevrk8vzuFW8GAz+eu7mm7Ohriaq6ImpHMhloP0gr+5mTKY6PyijmnqB0MRNkz2e6/mHbZJX5CjJagbTNzgJm+GoGtvIEeBcea4Udx5SrWuwTDGBgBOVIcBUyjQJKNt/mJGNqE7iCTBcAuE8brej7aSCz9wVzN3EcWK8GhhKFAlyZGPSOw1r91o86bU6YZ9xEqDq1RXlG7M8LlLAH0q7ZQDucQtJX6crNaz2+pu2GzmoRSoKJS6G/cRNN5B7CZzNnPRDPg4LbqRjajV16PCdDL3zYsA1E1ZrXH6bopmCJnE2Tny/bkyGWgtRndjUOkQlZ/+pYppquOgYPZ3gG9Xy28VyQEArzbNxWfxdyl54go7SDMvdBJHoqESgSekZ4dukvFE8MBTLn+Av1/m5TVkUF9E2YdQ94l6iM0dVxQ8tKqsZAeQ4YeabtuK0bNbURzyDfwufFuhMbUyEQqL+6lnxSLllvQc13b8IA1SZ4gH4+xt6OxywNClaKkybmNmYrFMFFLu5QYN5lBJGHiWnyiii1/CiVIrjP04STwvjt0BaLc+4KsQOMIQtmwe4KMfaW40gMBjR4TKsyPLVlFicVdElkDraGVceoHiyktDMQRIzf4H4P8QIr2CFxYGDB1SvvhhQpACaF8NcFIuEz/KlJW4yra4EoEVCSe1Epmi3/a546iBvu+O2CZ//WpA/rpRyzl1MlsMHJWLpCpv6/eamfU9XMoTGcGwVsATwuGD2IrcEJqPYiVVnCnPH3CwOePBDGB7BLBF/TU6Oy1wST68I+3KIHEdISB84Fg8zRIr8eLEyrwki1NlCzsckF4f8ACN/0YATOZqhQvN5yPAD+HrkRtvIkByL7AzV1oq4KHFI+FZwvcTK3Ri+CiYCqQczgfo8K/i5YvFNkY/KXOkyOnnQzJyIivmZpC3Bp08FadCWaHg8M/Mjq04Dn0rjThu1TzOfCcbMERnb/MznEyNc/Vxi59L+kcg+Z5tRlKJSlOP+9JKhJta3FGelYS+DRbSVAnbldlwaNDvH4LYduw6VuBw93tB7DAOAsdz/NB2fd8P4jD+W1Hsr2BK3wFi34FrnwexL1+gBlyYNLpBr03upZ7G0sV3YtcPdXwPvP5T2DWPRoENUvFnseuYfy92/Rk/+LPg9R3i+QXwOlIqjGzbsV07i5MgztIs9lw39RJfcuG6W+C1n3kZ5UbLFTTfcWmKp4LQCrmQaaw8GUv+/wi8/u1/AMUxkm4=&lt;/data&gt; \* MERGEFORMAT</w:instrText>
            </w:r>
            <w:r>
              <w:fldChar w:fldCharType="separate"/>
            </w:r>
            <w:r>
              <w:rPr>
                <w:noProof/>
                <w:color w:val="000000"/>
              </w:rPr>
              <w:t>(Huffman et al. 2019; Frost et al. 2018)</w:t>
            </w:r>
            <w:r>
              <w:rPr>
                <w:color w:val="000000"/>
              </w:rPr>
              <w:fldChar w:fldCharType="end"/>
            </w:r>
          </w:p>
          <w:p w14:paraId="047AD5D8" w14:textId="77777777" w:rsidR="002E0CBA" w:rsidRDefault="002E0CBA" w:rsidP="00310399"/>
        </w:tc>
      </w:tr>
    </w:tbl>
    <w:p w14:paraId="48EE096A" w14:textId="77777777" w:rsidR="002E0CBA" w:rsidRDefault="002E0CBA" w:rsidP="002E0CBA">
      <w:r>
        <w:t>Note: Most processes, as described above, cross multiple dimensions.</w:t>
      </w:r>
    </w:p>
    <w:p w14:paraId="606BC583" w14:textId="4C9EB536" w:rsidR="00A5493A" w:rsidRDefault="00A5493A"/>
    <w:p w14:paraId="7F9AA437" w14:textId="0F136ECF" w:rsidR="002E0CBA" w:rsidRDefault="002E0CBA"/>
    <w:p w14:paraId="778EC035" w14:textId="2CFFE69D" w:rsidR="002E0CBA" w:rsidRDefault="002E0CBA">
      <w:r>
        <w:br w:type="page"/>
      </w:r>
    </w:p>
    <w:p w14:paraId="703ED8B1" w14:textId="77777777" w:rsidR="002E0CBA" w:rsidRDefault="002E0CBA"/>
    <w:p w14:paraId="0C413620" w14:textId="3CC61C6D" w:rsidR="002E0CBA" w:rsidRDefault="002E0CBA"/>
    <w:p w14:paraId="173D6149" w14:textId="28C9DF46" w:rsidR="002E0CBA" w:rsidRDefault="002E0CBA"/>
    <w:p w14:paraId="63874B48" w14:textId="75B1470E" w:rsidR="002E0CBA" w:rsidRPr="002E0CBA" w:rsidRDefault="002E0CBA" w:rsidP="002E0CBA">
      <w:pPr>
        <w:jc w:val="center"/>
        <w:rPr>
          <w:b/>
          <w:bCs/>
        </w:rPr>
      </w:pPr>
      <w:r w:rsidRPr="002E0CBA">
        <w:rPr>
          <w:b/>
          <w:bCs/>
        </w:rPr>
        <w:t>References</w:t>
      </w:r>
    </w:p>
    <w:p w14:paraId="26287545" w14:textId="7F67BD1F" w:rsidR="002E0CBA" w:rsidRDefault="002E0CBA" w:rsidP="002E0CBA">
      <w:pPr>
        <w:ind w:left="720" w:hanging="7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Anglim, Jeromy, Sharon Horwood, Luke D. Smillie, Rosario J. Marrero, and Joshua K. Wood. 2020. “Predicting Psychological and Subjective Well-Being from Personality: A Meta-Analysis.” </w:t>
      </w:r>
      <w:r w:rsidRPr="002E0CBA">
        <w:rPr>
          <w:i/>
          <w:noProof/>
        </w:rPr>
        <w:t>Psychological Bulletin</w:t>
      </w:r>
      <w:r>
        <w:rPr>
          <w:noProof/>
        </w:rPr>
        <w:t xml:space="preserve"> 146 (4): 279–323.</w:t>
      </w:r>
    </w:p>
    <w:p w14:paraId="07100A30" w14:textId="77777777" w:rsidR="002E0CBA" w:rsidRDefault="002E0CBA" w:rsidP="002E0CBA">
      <w:pPr>
        <w:ind w:left="720" w:hanging="720"/>
        <w:rPr>
          <w:noProof/>
        </w:rPr>
      </w:pPr>
      <w:r>
        <w:rPr>
          <w:noProof/>
        </w:rPr>
        <w:t xml:space="preserve">Armitage, Christopher J., Peter R. Harris, Gareth Hepton, and Lucy Napper. 2008. “Self-Affirmation Increases Acceptance of Health-Risk Information among UK Adult Smokers with Low Socioeconomic Status.” </w:t>
      </w:r>
      <w:r w:rsidRPr="002E0CBA">
        <w:rPr>
          <w:i/>
          <w:noProof/>
        </w:rPr>
        <w:t>Psychology of Addictive Behaviors: Journal of the Society of Psychologists in Addictive Behaviors</w:t>
      </w:r>
      <w:r>
        <w:rPr>
          <w:noProof/>
        </w:rPr>
        <w:t xml:space="preserve"> 22 (1): 88–95.</w:t>
      </w:r>
    </w:p>
    <w:p w14:paraId="3F526423" w14:textId="77777777" w:rsidR="002E0CBA" w:rsidRDefault="002E0CBA" w:rsidP="002E0CBA">
      <w:pPr>
        <w:ind w:left="720" w:hanging="720"/>
        <w:rPr>
          <w:noProof/>
        </w:rPr>
      </w:pPr>
      <w:r>
        <w:rPr>
          <w:noProof/>
        </w:rPr>
        <w:t xml:space="preserve">Biber, David D., and Rebecca Ellis. 2019. “The Effect of Self-Compassion on the Self-Regulation of Health Behaviors: A Systematic Review.” </w:t>
      </w:r>
      <w:r w:rsidRPr="002E0CBA">
        <w:rPr>
          <w:i/>
          <w:noProof/>
        </w:rPr>
        <w:t>Journal of Health Psychology</w:t>
      </w:r>
      <w:r>
        <w:rPr>
          <w:noProof/>
        </w:rPr>
        <w:t xml:space="preserve"> 24 (14): 2060–71.</w:t>
      </w:r>
    </w:p>
    <w:p w14:paraId="5F0F3487" w14:textId="77777777" w:rsidR="002E0CBA" w:rsidRDefault="002E0CBA" w:rsidP="002E0CBA">
      <w:pPr>
        <w:ind w:left="720" w:hanging="720"/>
        <w:rPr>
          <w:noProof/>
        </w:rPr>
      </w:pPr>
      <w:r>
        <w:rPr>
          <w:noProof/>
        </w:rPr>
        <w:t xml:space="preserve">Boggiss, Anna L., Nathan S. Consedine, Jennifer M. Brenton-Peters, Paul L. Hofman, and Anna S. Serlachius. 2020. “A Systematic Review of Gratitude Interventions: Effects on Physical Health and Health Behaviors.” </w:t>
      </w:r>
      <w:r w:rsidRPr="002E0CBA">
        <w:rPr>
          <w:i/>
          <w:noProof/>
        </w:rPr>
        <w:t>Journal of Psychosomatic Research</w:t>
      </w:r>
      <w:r>
        <w:rPr>
          <w:noProof/>
        </w:rPr>
        <w:t xml:space="preserve"> 135 (August): 110165.</w:t>
      </w:r>
    </w:p>
    <w:p w14:paraId="09ACFA25" w14:textId="77777777" w:rsidR="002E0CBA" w:rsidRDefault="002E0CBA" w:rsidP="002E0CBA">
      <w:pPr>
        <w:ind w:left="720" w:hanging="720"/>
        <w:rPr>
          <w:noProof/>
        </w:rPr>
      </w:pPr>
      <w:r>
        <w:rPr>
          <w:noProof/>
        </w:rPr>
        <w:t xml:space="preserve">Borman, Geoffrey D., Jeffrey Grigg, and Paul Hanselman. 2016. “An Effort to Close Achievement Gaps at Scale Through Self-Affirmation.” </w:t>
      </w:r>
      <w:r w:rsidRPr="002E0CBA">
        <w:rPr>
          <w:i/>
          <w:noProof/>
        </w:rPr>
        <w:t>Educational Evaluation and Policy Analysis</w:t>
      </w:r>
      <w:r>
        <w:rPr>
          <w:noProof/>
        </w:rPr>
        <w:t xml:space="preserve"> 38 (1): 21–42.</w:t>
      </w:r>
    </w:p>
    <w:p w14:paraId="0EEA786A" w14:textId="77777777" w:rsidR="002E0CBA" w:rsidRDefault="002E0CBA" w:rsidP="002E0CBA">
      <w:pPr>
        <w:ind w:left="720" w:hanging="720"/>
        <w:rPr>
          <w:noProof/>
        </w:rPr>
      </w:pPr>
      <w:r>
        <w:rPr>
          <w:noProof/>
        </w:rPr>
        <w:t xml:space="preserve">Briki, Walid. 2017. “Passion, Trait Self-Control, and Wellbeing: Comparing Two Mediation Models Predicting Wellbeing.” </w:t>
      </w:r>
      <w:r w:rsidRPr="002E0CBA">
        <w:rPr>
          <w:i/>
          <w:noProof/>
        </w:rPr>
        <w:t>Frontiers in Psychology</w:t>
      </w:r>
      <w:r>
        <w:rPr>
          <w:noProof/>
        </w:rPr>
        <w:t xml:space="preserve"> 8 (May): 841.</w:t>
      </w:r>
    </w:p>
    <w:p w14:paraId="560A8E8A" w14:textId="77777777" w:rsidR="002E0CBA" w:rsidRDefault="002E0CBA" w:rsidP="002E0CBA">
      <w:pPr>
        <w:ind w:left="720" w:hanging="720"/>
        <w:rPr>
          <w:noProof/>
        </w:rPr>
      </w:pPr>
      <w:r>
        <w:rPr>
          <w:noProof/>
        </w:rPr>
        <w:t xml:space="preserve">Burnette, Jeni L., Laura E. Knouse, Dylan T. Vavra, Ernest O’Boyle, and Milan A. Brooks. 2020. “Growth Mindsets and Psychological Distress: A Meta-Analysis.” </w:t>
      </w:r>
      <w:r w:rsidRPr="002E0CBA">
        <w:rPr>
          <w:i/>
          <w:noProof/>
        </w:rPr>
        <w:t>Clinical Psychology Review</w:t>
      </w:r>
      <w:r>
        <w:rPr>
          <w:noProof/>
        </w:rPr>
        <w:t xml:space="preserve"> 77 (April): 101816.</w:t>
      </w:r>
    </w:p>
    <w:p w14:paraId="3BA389F7" w14:textId="77777777" w:rsidR="002E0CBA" w:rsidRDefault="002E0CBA" w:rsidP="002E0CBA">
      <w:pPr>
        <w:ind w:left="720" w:hanging="720"/>
        <w:rPr>
          <w:noProof/>
        </w:rPr>
      </w:pPr>
      <w:r>
        <w:rPr>
          <w:noProof/>
        </w:rPr>
        <w:t xml:space="preserve">Ciarrochi, Joseph, Peter Leeson, and Patrick C. L. Heaven. 2009. “A Longitudinal Study into the Interplay between Problem Orientation and Adolescent Well-Being.” </w:t>
      </w:r>
      <w:r w:rsidRPr="002E0CBA">
        <w:rPr>
          <w:i/>
          <w:noProof/>
        </w:rPr>
        <w:t>Journal of Counseling Psychology</w:t>
      </w:r>
      <w:r>
        <w:rPr>
          <w:noProof/>
        </w:rPr>
        <w:t xml:space="preserve"> 56 (3): 441–49.</w:t>
      </w:r>
    </w:p>
    <w:p w14:paraId="2E04F232" w14:textId="77777777" w:rsidR="002E0CBA" w:rsidRDefault="002E0CBA" w:rsidP="002E0CBA">
      <w:pPr>
        <w:ind w:left="720" w:hanging="720"/>
        <w:rPr>
          <w:noProof/>
        </w:rPr>
      </w:pPr>
      <w:r>
        <w:rPr>
          <w:noProof/>
        </w:rPr>
        <w:t xml:space="preserve">Ciarrochi, Joseph, Philip Parker, Todd B. Kashdan, Patrick C. L. Heaven, and Emma Barkus. 2015. “Hope and Emotional Well-Being: A Six-Year Study to Distinguish Antecedents, Correlates, and Consequences.” </w:t>
      </w:r>
      <w:r w:rsidRPr="002E0CBA">
        <w:rPr>
          <w:i/>
          <w:noProof/>
        </w:rPr>
        <w:t>The Journal of Positive Psychology</w:t>
      </w:r>
      <w:r>
        <w:rPr>
          <w:noProof/>
        </w:rPr>
        <w:t xml:space="preserve"> 10 (6): 520–32.</w:t>
      </w:r>
    </w:p>
    <w:p w14:paraId="188CD10C" w14:textId="77777777" w:rsidR="002E0CBA" w:rsidRDefault="002E0CBA" w:rsidP="002E0CBA">
      <w:pPr>
        <w:ind w:left="720" w:hanging="720"/>
        <w:rPr>
          <w:noProof/>
        </w:rPr>
      </w:pPr>
      <w:r>
        <w:rPr>
          <w:noProof/>
        </w:rPr>
        <w:t xml:space="preserve">Ciarrochi, Joseph, Baljinder K. Sahdra, Keong Yap, and Theresa Dicke. 2020. “The Role of Nonattachment in the Development of Adolescent Mental Health: A Three-Year Longitudinal Study.” </w:t>
      </w:r>
      <w:r w:rsidRPr="002E0CBA">
        <w:rPr>
          <w:i/>
          <w:noProof/>
        </w:rPr>
        <w:t>Mindfulness</w:t>
      </w:r>
      <w:r>
        <w:rPr>
          <w:noProof/>
        </w:rPr>
        <w:t xml:space="preserve"> 11 (9): 2131–39.</w:t>
      </w:r>
    </w:p>
    <w:p w14:paraId="50A8F7D1" w14:textId="77777777" w:rsidR="002E0CBA" w:rsidRDefault="002E0CBA" w:rsidP="002E0CBA">
      <w:pPr>
        <w:ind w:left="720" w:hanging="720"/>
        <w:rPr>
          <w:noProof/>
        </w:rPr>
      </w:pPr>
      <w:r>
        <w:rPr>
          <w:noProof/>
        </w:rPr>
        <w:t xml:space="preserve">Colombo, Desirée, Jean-Baptiste Pavani, Javier Fernandez-Alvarez, Azucena Garcia-Palacios, and Cristina Botella. 2021. “Savoring the Present: The Reciprocal Influence between Positive Emotions and Positive Emotion Regulation in Everyday Life.” </w:t>
      </w:r>
      <w:r w:rsidRPr="002E0CBA">
        <w:rPr>
          <w:i/>
          <w:noProof/>
        </w:rPr>
        <w:t>PloS One</w:t>
      </w:r>
      <w:r>
        <w:rPr>
          <w:noProof/>
        </w:rPr>
        <w:t xml:space="preserve"> 16 (5): e0251561.</w:t>
      </w:r>
    </w:p>
    <w:p w14:paraId="1B10D856" w14:textId="77777777" w:rsidR="002E0CBA" w:rsidRDefault="002E0CBA" w:rsidP="002E0CBA">
      <w:pPr>
        <w:ind w:left="720" w:hanging="720"/>
        <w:rPr>
          <w:noProof/>
        </w:rPr>
      </w:pPr>
      <w:r>
        <w:rPr>
          <w:noProof/>
        </w:rPr>
        <w:t xml:space="preserve">Cooper, David, Keong Yap, and Luisa Batalha. 2018. “Mindfulness-Based Interventions and Their Effects on Emotional Clarity: A Systematic Review and Meta-Analysis.” </w:t>
      </w:r>
      <w:r w:rsidRPr="002E0CBA">
        <w:rPr>
          <w:i/>
          <w:noProof/>
        </w:rPr>
        <w:t>Journal of Affective Disorders</w:t>
      </w:r>
      <w:r>
        <w:rPr>
          <w:noProof/>
        </w:rPr>
        <w:t xml:space="preserve"> 235 (August): 265–76.</w:t>
      </w:r>
    </w:p>
    <w:p w14:paraId="5F8BC3A1" w14:textId="77777777" w:rsidR="002E0CBA" w:rsidRDefault="002E0CBA" w:rsidP="002E0CBA">
      <w:pPr>
        <w:ind w:left="720" w:hanging="720"/>
        <w:rPr>
          <w:noProof/>
        </w:rPr>
      </w:pPr>
      <w:r>
        <w:rPr>
          <w:noProof/>
        </w:rPr>
        <w:t xml:space="preserve">Credé, Marcus. 2018. “What Shall We Do About Grit? A Critical Review of What We Know and What We Don’t Know.” </w:t>
      </w:r>
      <w:r w:rsidRPr="002E0CBA">
        <w:rPr>
          <w:i/>
          <w:noProof/>
        </w:rPr>
        <w:t xml:space="preserve">Educational Researcher </w:t>
      </w:r>
      <w:r>
        <w:rPr>
          <w:noProof/>
        </w:rPr>
        <w:t xml:space="preserve"> 47 (9): 606–11.</w:t>
      </w:r>
    </w:p>
    <w:p w14:paraId="5AABC7A4" w14:textId="77777777" w:rsidR="002E0CBA" w:rsidRDefault="002E0CBA" w:rsidP="002E0CBA">
      <w:pPr>
        <w:ind w:left="720" w:hanging="720"/>
        <w:rPr>
          <w:noProof/>
        </w:rPr>
      </w:pPr>
      <w:r>
        <w:rPr>
          <w:noProof/>
        </w:rPr>
        <w:t xml:space="preserve">Cregg, David R., and Jennifer S. Cheavens. 2021. “Gratitude Interventions: Effective Self-Help? A Meta-Analysis of the Impact on Symptoms of Depression and Anxiety.” </w:t>
      </w:r>
      <w:r w:rsidRPr="002E0CBA">
        <w:rPr>
          <w:i/>
          <w:noProof/>
        </w:rPr>
        <w:t>Journal of Happiness Studies</w:t>
      </w:r>
      <w:r>
        <w:rPr>
          <w:noProof/>
        </w:rPr>
        <w:t xml:space="preserve"> 22 (1): 413–45.</w:t>
      </w:r>
    </w:p>
    <w:p w14:paraId="20F565D4" w14:textId="77777777" w:rsidR="002E0CBA" w:rsidRDefault="002E0CBA" w:rsidP="002E0CBA">
      <w:pPr>
        <w:ind w:left="720" w:hanging="720"/>
        <w:rPr>
          <w:noProof/>
        </w:rPr>
      </w:pPr>
      <w:r>
        <w:rPr>
          <w:noProof/>
        </w:rPr>
        <w:t xml:space="preserve">Creswell, J. David, William T. Welch, Shelley E. Taylor, David K. Sherman, Tara L. Gruenewald, and Traci Mann. 2005. “Affirmation of Personal Values Buffers </w:t>
      </w:r>
      <w:r>
        <w:rPr>
          <w:noProof/>
        </w:rPr>
        <w:lastRenderedPageBreak/>
        <w:t xml:space="preserve">Neuroendocrine and Psychological Stress Responses.” </w:t>
      </w:r>
      <w:r w:rsidRPr="002E0CBA">
        <w:rPr>
          <w:i/>
          <w:noProof/>
        </w:rPr>
        <w:t>Psychological Science</w:t>
      </w:r>
      <w:r>
        <w:rPr>
          <w:noProof/>
        </w:rPr>
        <w:t xml:space="preserve"> 16 (11): 846–51.</w:t>
      </w:r>
    </w:p>
    <w:p w14:paraId="7EC16800" w14:textId="77777777" w:rsidR="002E0CBA" w:rsidRDefault="002E0CBA" w:rsidP="002E0CBA">
      <w:pPr>
        <w:ind w:left="720" w:hanging="720"/>
        <w:rPr>
          <w:noProof/>
        </w:rPr>
      </w:pPr>
      <w:r>
        <w:rPr>
          <w:noProof/>
        </w:rPr>
        <w:t xml:space="preserve">Dickens, Leah R. 2017. “Using Gratitude to Promote Positive Change: A Series of Meta-Analyses Investigating the Effectiveness of Gratitude Interventions.” </w:t>
      </w:r>
      <w:r w:rsidRPr="002E0CBA">
        <w:rPr>
          <w:i/>
          <w:noProof/>
        </w:rPr>
        <w:t>Basic and Applied Social Psychology</w:t>
      </w:r>
      <w:r>
        <w:rPr>
          <w:noProof/>
        </w:rPr>
        <w:t xml:space="preserve"> 39 (4): 193–208.</w:t>
      </w:r>
    </w:p>
    <w:p w14:paraId="1E090074" w14:textId="77777777" w:rsidR="002E0CBA" w:rsidRDefault="002E0CBA" w:rsidP="002E0CBA">
      <w:pPr>
        <w:ind w:left="720" w:hanging="720"/>
        <w:rPr>
          <w:noProof/>
        </w:rPr>
      </w:pPr>
      <w:r>
        <w:rPr>
          <w:noProof/>
        </w:rPr>
        <w:t xml:space="preserve">Dimidjian, Sona, Steven D. Hollon, Keith S. Dobson, Karen B. Schmaling, Robert J. Kohlenberg, Michael E. Addis, Robert Gallop, et al. 2006. “Randomized Trial of Behavioral Activation , Cognitive Therapy , and Antidepressant Medication in the Acute Treatment of Adults With Major Depression.” </w:t>
      </w:r>
      <w:r w:rsidRPr="002E0CBA">
        <w:rPr>
          <w:i/>
          <w:noProof/>
        </w:rPr>
        <w:t>Journal of Consulting and Clinical Psychology</w:t>
      </w:r>
      <w:r>
        <w:rPr>
          <w:noProof/>
        </w:rPr>
        <w:t xml:space="preserve"> 74 (4): 658–70.</w:t>
      </w:r>
    </w:p>
    <w:p w14:paraId="73A9D6E4" w14:textId="77777777" w:rsidR="002E0CBA" w:rsidRDefault="002E0CBA" w:rsidP="002E0CBA">
      <w:pPr>
        <w:ind w:left="720" w:hanging="720"/>
        <w:rPr>
          <w:noProof/>
        </w:rPr>
      </w:pPr>
      <w:r>
        <w:rPr>
          <w:noProof/>
        </w:rPr>
        <w:t xml:space="preserve">Donald, James N., Emma L. Bradshaw, Richard M. Ryan, Geetanjali Basarkod, Joseph Ciarrochi, Jasper J. Duineveld, Jiesi Guo, and Baljinder K. Sahdra. 2020. “Mindfulness and Its Association With Varied Types of Motivation: A Systematic Review and Meta-Analysis Using Self-Determination Theory.” </w:t>
      </w:r>
      <w:r w:rsidRPr="002E0CBA">
        <w:rPr>
          <w:i/>
          <w:noProof/>
        </w:rPr>
        <w:t>Personality &amp; Social Psychology Bulletin</w:t>
      </w:r>
      <w:r>
        <w:rPr>
          <w:noProof/>
        </w:rPr>
        <w:t xml:space="preserve"> 46 (7): 1121–38.</w:t>
      </w:r>
    </w:p>
    <w:p w14:paraId="14F92DC0" w14:textId="77777777" w:rsidR="002E0CBA" w:rsidRDefault="002E0CBA" w:rsidP="002E0CBA">
      <w:pPr>
        <w:ind w:left="720" w:hanging="720"/>
        <w:rPr>
          <w:noProof/>
        </w:rPr>
      </w:pPr>
      <w:r>
        <w:rPr>
          <w:noProof/>
        </w:rPr>
        <w:t xml:space="preserve">Duckworth, Angela L., Christopher Peterson, Michael D. Matthews, and Dennis R. Kelly. 2007. “Grit: Perseverance and Passion for Long-Term Goals.” </w:t>
      </w:r>
      <w:r w:rsidRPr="002E0CBA">
        <w:rPr>
          <w:i/>
          <w:noProof/>
        </w:rPr>
        <w:t>Journal of Personality and Social Psychology</w:t>
      </w:r>
      <w:r>
        <w:rPr>
          <w:noProof/>
        </w:rPr>
        <w:t xml:space="preserve"> 92 (6): 1087–1101.</w:t>
      </w:r>
    </w:p>
    <w:p w14:paraId="06B3F9FD" w14:textId="77777777" w:rsidR="002E0CBA" w:rsidRDefault="002E0CBA" w:rsidP="002E0CBA">
      <w:pPr>
        <w:ind w:left="720" w:hanging="720"/>
        <w:rPr>
          <w:noProof/>
        </w:rPr>
      </w:pPr>
      <w:r>
        <w:rPr>
          <w:noProof/>
        </w:rPr>
        <w:t xml:space="preserve">Epton, Tracy, Sinead Currie, and Christopher J. Armitage. 2017. “Unique Effects of Setting Goals on Behavior Change: Systematic Review and Meta-Analysis.” </w:t>
      </w:r>
      <w:r w:rsidRPr="002E0CBA">
        <w:rPr>
          <w:i/>
          <w:noProof/>
        </w:rPr>
        <w:t>Journal of Consulting and Clinical Psychology</w:t>
      </w:r>
      <w:r>
        <w:rPr>
          <w:noProof/>
        </w:rPr>
        <w:t xml:space="preserve"> 85 (12): 1182–98.</w:t>
      </w:r>
    </w:p>
    <w:p w14:paraId="00F52061" w14:textId="77777777" w:rsidR="002E0CBA" w:rsidRDefault="002E0CBA" w:rsidP="002E0CBA">
      <w:pPr>
        <w:ind w:left="720" w:hanging="720"/>
        <w:rPr>
          <w:noProof/>
        </w:rPr>
      </w:pPr>
      <w:r>
        <w:rPr>
          <w:noProof/>
        </w:rPr>
        <w:t xml:space="preserve">Ferrari, Madeleine, Keong Yap, Nicole Scott, Danielle A. Einstein, and Joseph Ciarrochi. 2018. “Self-Compassion Moderates the Perfectionism and Depression Link in Both Adolescence and Adulthood.” </w:t>
      </w:r>
      <w:r w:rsidRPr="002E0CBA">
        <w:rPr>
          <w:i/>
          <w:noProof/>
        </w:rPr>
        <w:t>PloS One</w:t>
      </w:r>
      <w:r>
        <w:rPr>
          <w:noProof/>
        </w:rPr>
        <w:t xml:space="preserve"> 13 (2): e0192022.</w:t>
      </w:r>
    </w:p>
    <w:p w14:paraId="4A4F59CD" w14:textId="77777777" w:rsidR="002E0CBA" w:rsidRDefault="002E0CBA" w:rsidP="002E0CBA">
      <w:pPr>
        <w:ind w:left="720" w:hanging="720"/>
        <w:rPr>
          <w:noProof/>
        </w:rPr>
      </w:pPr>
      <w:r>
        <w:rPr>
          <w:noProof/>
        </w:rPr>
        <w:t xml:space="preserve">Fjorback, L. O., M. Arendt, E. Ornbøl, P. Fink, and H. Walach. 2011. “Mindfulness-Based Stress Reduction and Mindfulness-Based Cognitive Therapy: A Systematic Review of Randomized Controlled Trials.” </w:t>
      </w:r>
      <w:r w:rsidRPr="002E0CBA">
        <w:rPr>
          <w:i/>
          <w:noProof/>
        </w:rPr>
        <w:t>Acta Psychiatrica Scandinavica</w:t>
      </w:r>
      <w:r>
        <w:rPr>
          <w:noProof/>
        </w:rPr>
        <w:t xml:space="preserve"> 124 (2): 102–19.</w:t>
      </w:r>
    </w:p>
    <w:p w14:paraId="44EE417E" w14:textId="77777777" w:rsidR="002E0CBA" w:rsidRDefault="002E0CBA" w:rsidP="002E0CBA">
      <w:pPr>
        <w:ind w:left="720" w:hanging="720"/>
        <w:rPr>
          <w:noProof/>
        </w:rPr>
      </w:pPr>
      <w:r>
        <w:rPr>
          <w:noProof/>
        </w:rPr>
        <w:t xml:space="preserve">Franklin, Cynthia, Anao Zhang, Adam Froerer, and Shannon Johnson. 2017. “Solution Focused Brief Therapy: A Systematic Review and Meta-Summary of Process Research.” </w:t>
      </w:r>
      <w:r w:rsidRPr="002E0CBA">
        <w:rPr>
          <w:i/>
          <w:noProof/>
        </w:rPr>
        <w:t>Journal of Marital and Family Therapy</w:t>
      </w:r>
      <w:r>
        <w:rPr>
          <w:noProof/>
        </w:rPr>
        <w:t xml:space="preserve"> 43 (1): 16–30.</w:t>
      </w:r>
    </w:p>
    <w:p w14:paraId="31F973FF" w14:textId="77777777" w:rsidR="002E0CBA" w:rsidRDefault="002E0CBA" w:rsidP="002E0CBA">
      <w:pPr>
        <w:ind w:left="720" w:hanging="720"/>
        <w:rPr>
          <w:noProof/>
        </w:rPr>
      </w:pPr>
      <w:r>
        <w:rPr>
          <w:noProof/>
        </w:rPr>
        <w:t xml:space="preserve">Fredrickson, Barbara L. 2001. “The Role of Positive Emotions in Positive Psychology: The Broaden-and-Build Theory of Positive Emotions.” </w:t>
      </w:r>
      <w:r w:rsidRPr="002E0CBA">
        <w:rPr>
          <w:i/>
          <w:noProof/>
        </w:rPr>
        <w:t>The American Psychologist</w:t>
      </w:r>
      <w:r>
        <w:rPr>
          <w:noProof/>
        </w:rPr>
        <w:t xml:space="preserve"> 56 (3): 218–26.</w:t>
      </w:r>
    </w:p>
    <w:p w14:paraId="3D140E17" w14:textId="77777777" w:rsidR="002E0CBA" w:rsidRDefault="002E0CBA" w:rsidP="002E0CBA">
      <w:pPr>
        <w:ind w:left="720" w:hanging="720"/>
        <w:rPr>
          <w:noProof/>
        </w:rPr>
      </w:pPr>
      <w:r>
        <w:rPr>
          <w:noProof/>
        </w:rPr>
        <w:t xml:space="preserve">Frost, Helen, Pauline Campbell, Margaret Maxwell, Ronan E. O’Carroll, Stephan U. Dombrowski, Brian Williams, Helen Cheyne, Emma Coles, and Alex Pollock. 2018. “Effectiveness of Motivational Interviewing on Adult Behaviour Change in Health and Social Care Settings: A Systematic Review of Reviews.” </w:t>
      </w:r>
      <w:r w:rsidRPr="002E0CBA">
        <w:rPr>
          <w:i/>
          <w:noProof/>
        </w:rPr>
        <w:t>PloS One</w:t>
      </w:r>
      <w:r>
        <w:rPr>
          <w:noProof/>
        </w:rPr>
        <w:t xml:space="preserve"> 13 (10): e0204890.</w:t>
      </w:r>
    </w:p>
    <w:p w14:paraId="5619207F" w14:textId="77777777" w:rsidR="002E0CBA" w:rsidRDefault="002E0CBA" w:rsidP="002E0CBA">
      <w:pPr>
        <w:ind w:left="720" w:hanging="720"/>
        <w:rPr>
          <w:noProof/>
        </w:rPr>
      </w:pPr>
      <w:r>
        <w:rPr>
          <w:noProof/>
        </w:rPr>
        <w:t xml:space="preserve">Gallagher, Matthew W., Laura J. Long, and Colleen A. Phillips. 2020. “Hope, Optimism, Self-Efficacy, and Posttraumatic Stress Disorder: A Meta-Analytic Review of the Protective Effects of Positive Expectancies.” </w:t>
      </w:r>
      <w:r w:rsidRPr="002E0CBA">
        <w:rPr>
          <w:i/>
          <w:noProof/>
        </w:rPr>
        <w:t>Journal of Clinical Psychology</w:t>
      </w:r>
      <w:r>
        <w:rPr>
          <w:noProof/>
        </w:rPr>
        <w:t xml:space="preserve"> 76 (3): 329–55.</w:t>
      </w:r>
    </w:p>
    <w:p w14:paraId="5F461168" w14:textId="77777777" w:rsidR="002E0CBA" w:rsidRDefault="002E0CBA" w:rsidP="002E0CBA">
      <w:pPr>
        <w:ind w:left="720" w:hanging="720"/>
        <w:rPr>
          <w:noProof/>
        </w:rPr>
      </w:pPr>
      <w:r>
        <w:rPr>
          <w:noProof/>
        </w:rPr>
        <w:t xml:space="preserve">Gander, F., R. T. Proyer, W. Ruch, and T. Wyss. 2013. “Strength-Based Positive Interventions: Further Evidence for Their Potential in Enhancing Well-Being and Alleviating Depression.” </w:t>
      </w:r>
      <w:r w:rsidRPr="002E0CBA">
        <w:rPr>
          <w:i/>
          <w:noProof/>
        </w:rPr>
        <w:t>Journal of Happiness Studies</w:t>
      </w:r>
      <w:r>
        <w:rPr>
          <w:noProof/>
        </w:rPr>
        <w:t>. https://link.springer.com/content/pdf/10.1007/s10902-012-9380-0.pdf.</w:t>
      </w:r>
    </w:p>
    <w:p w14:paraId="10568A5F" w14:textId="77777777" w:rsidR="002E0CBA" w:rsidRDefault="002E0CBA" w:rsidP="002E0CBA">
      <w:pPr>
        <w:ind w:left="720" w:hanging="720"/>
        <w:rPr>
          <w:noProof/>
        </w:rPr>
      </w:pPr>
      <w:r>
        <w:rPr>
          <w:noProof/>
        </w:rPr>
        <w:t xml:space="preserve">Heekerens, Johannes Bodo, and Michael Eid. 2021. “Inducing Positive Affect and Positive Future Expectations Using the Best-Possible-Self Intervention: A Systematic Review and Meta-Analysis.” </w:t>
      </w:r>
      <w:r w:rsidRPr="002E0CBA">
        <w:rPr>
          <w:i/>
          <w:noProof/>
        </w:rPr>
        <w:t>The Journal of Positive Psychology</w:t>
      </w:r>
      <w:r>
        <w:rPr>
          <w:noProof/>
        </w:rPr>
        <w:t xml:space="preserve"> 16 (3): 322–47.</w:t>
      </w:r>
    </w:p>
    <w:p w14:paraId="230494AB" w14:textId="77777777" w:rsidR="002E0CBA" w:rsidRDefault="002E0CBA" w:rsidP="002E0CBA">
      <w:pPr>
        <w:ind w:left="720" w:hanging="720"/>
        <w:rPr>
          <w:noProof/>
        </w:rPr>
      </w:pPr>
      <w:r>
        <w:rPr>
          <w:noProof/>
        </w:rPr>
        <w:lastRenderedPageBreak/>
        <w:t xml:space="preserve">Howell, Andrew J. 2017. “Self-Affirmation Theory and the Science of Well-Being.” </w:t>
      </w:r>
      <w:r w:rsidRPr="002E0CBA">
        <w:rPr>
          <w:i/>
          <w:noProof/>
        </w:rPr>
        <w:t>Journal of Happiness Studies</w:t>
      </w:r>
      <w:r>
        <w:rPr>
          <w:noProof/>
        </w:rPr>
        <w:t xml:space="preserve"> 18 (1): 293–311.</w:t>
      </w:r>
    </w:p>
    <w:p w14:paraId="44385814" w14:textId="77777777" w:rsidR="002E0CBA" w:rsidRDefault="002E0CBA" w:rsidP="002E0CBA">
      <w:pPr>
        <w:ind w:left="720" w:hanging="720"/>
        <w:rPr>
          <w:noProof/>
        </w:rPr>
      </w:pPr>
      <w:r>
        <w:rPr>
          <w:noProof/>
        </w:rPr>
        <w:t xml:space="preserve">Huffman, Jeff C., Emily H. Feig, Rachel A. Millstein, Melanie Freedman, Brian C. Healy, Wei-Jean Chung, Hermioni L. Amonoo, et al. 2019. “Usefulness of a Positive Psychology-Motivational Interviewing Intervention to Promote Positive Affect and Physical Activity After an Acute Coronary Syndrome.” </w:t>
      </w:r>
      <w:r w:rsidRPr="002E0CBA">
        <w:rPr>
          <w:i/>
          <w:noProof/>
        </w:rPr>
        <w:t>The American Journal of Cardiology</w:t>
      </w:r>
      <w:r>
        <w:rPr>
          <w:noProof/>
        </w:rPr>
        <w:t xml:space="preserve"> 123 (12): 1906–14.</w:t>
      </w:r>
    </w:p>
    <w:p w14:paraId="1170BCC1" w14:textId="77777777" w:rsidR="002E0CBA" w:rsidRDefault="002E0CBA" w:rsidP="002E0CBA">
      <w:pPr>
        <w:ind w:left="720" w:hanging="720"/>
        <w:rPr>
          <w:noProof/>
        </w:rPr>
      </w:pPr>
      <w:r>
        <w:rPr>
          <w:noProof/>
        </w:rPr>
        <w:t xml:space="preserve">Jiang, Xinjun, Jingpin Wang, Yanhui Lu, Hua Jiang, and Mingzi Li. 2019. “Self-Efficacy-Focused Education in Persons with Diabetes: A Systematic Review and Meta-Analysis.” </w:t>
      </w:r>
      <w:r w:rsidRPr="002E0CBA">
        <w:rPr>
          <w:i/>
          <w:noProof/>
        </w:rPr>
        <w:t>Psychology Research and Behavior Management</w:t>
      </w:r>
      <w:r>
        <w:rPr>
          <w:noProof/>
        </w:rPr>
        <w:t xml:space="preserve"> 12 (January): 67–79.</w:t>
      </w:r>
    </w:p>
    <w:p w14:paraId="215A99D5" w14:textId="77777777" w:rsidR="002E0CBA" w:rsidRDefault="002E0CBA" w:rsidP="002E0CBA">
      <w:pPr>
        <w:ind w:left="720" w:hanging="720"/>
        <w:rPr>
          <w:noProof/>
        </w:rPr>
      </w:pPr>
      <w:r>
        <w:rPr>
          <w:noProof/>
        </w:rPr>
        <w:t xml:space="preserve">Jiao, Xinian, Xiyan Yu, Shuyuan Wang, Zishan Wang, and Zhun Gong. 2021. “Are Effect Sizes in Self-Efficacy Field Changing over Time? A Meta-Meta Analysis.” </w:t>
      </w:r>
      <w:r w:rsidRPr="002E0CBA">
        <w:rPr>
          <w:i/>
          <w:noProof/>
        </w:rPr>
        <w:t>International Journal of Psychology: Journal International de Psychologie</w:t>
      </w:r>
      <w:r>
        <w:rPr>
          <w:noProof/>
        </w:rPr>
        <w:t xml:space="preserve"> 56 (5): 801–11.</w:t>
      </w:r>
    </w:p>
    <w:p w14:paraId="025192DD" w14:textId="77777777" w:rsidR="002E0CBA" w:rsidRDefault="002E0CBA" w:rsidP="002E0CBA">
      <w:pPr>
        <w:ind w:left="720" w:hanging="720"/>
        <w:rPr>
          <w:noProof/>
        </w:rPr>
      </w:pPr>
      <w:r>
        <w:rPr>
          <w:noProof/>
        </w:rPr>
        <w:t xml:space="preserve">Jordt, Hannah, Sarah L. Eddy, Riley Brazil, Ignatius Lau, Chelsea Mann, Sara E. Brownell, Katherine King, and Scott Freeman. 2017. “Values Affirmation Intervention Reduces Achievement Gap between Underrepresented Minority and White Students in Introductory Biology Classes.” </w:t>
      </w:r>
      <w:r w:rsidRPr="002E0CBA">
        <w:rPr>
          <w:i/>
          <w:noProof/>
        </w:rPr>
        <w:t>CBE Life Sciences Education</w:t>
      </w:r>
      <w:r>
        <w:rPr>
          <w:noProof/>
        </w:rPr>
        <w:t xml:space="preserve"> 16 (3). https://doi.org/10.1187/cbe.16-12-0351.</w:t>
      </w:r>
    </w:p>
    <w:p w14:paraId="4076DBD8" w14:textId="77777777" w:rsidR="002E0CBA" w:rsidRDefault="002E0CBA" w:rsidP="002E0CBA">
      <w:pPr>
        <w:ind w:left="720" w:hanging="720"/>
        <w:rPr>
          <w:noProof/>
        </w:rPr>
      </w:pPr>
      <w:r>
        <w:rPr>
          <w:noProof/>
        </w:rPr>
        <w:t xml:space="preserve">Kansky, Jessica, and Ed Diener. 2017. “Benefits of Well-Being: Health, Social Relationships, Work, and Resilience.” </w:t>
      </w:r>
      <w:r w:rsidRPr="002E0CBA">
        <w:rPr>
          <w:i/>
          <w:noProof/>
        </w:rPr>
        <w:t xml:space="preserve">Journal of Positive School Psychology </w:t>
      </w:r>
      <w:r>
        <w:rPr>
          <w:noProof/>
        </w:rPr>
        <w:t xml:space="preserve"> 1 (2): | 129-169 |.</w:t>
      </w:r>
    </w:p>
    <w:p w14:paraId="31E005B1" w14:textId="77777777" w:rsidR="002E0CBA" w:rsidRDefault="002E0CBA" w:rsidP="002E0CBA">
      <w:pPr>
        <w:ind w:left="720" w:hanging="720"/>
        <w:rPr>
          <w:noProof/>
        </w:rPr>
      </w:pPr>
      <w:r>
        <w:rPr>
          <w:noProof/>
        </w:rPr>
        <w:t xml:space="preserve">Kanter, Jonathan W., Rachel C. Manos, William M. Bowe, David E. Baruch, Andrew M. Busch, and Laura C. Rusch. 2010. “What Is Behavioral Activation? A Review of the Empirical Literature.” </w:t>
      </w:r>
      <w:r w:rsidRPr="002E0CBA">
        <w:rPr>
          <w:i/>
          <w:noProof/>
        </w:rPr>
        <w:t>Clinical Psychology Review</w:t>
      </w:r>
      <w:r>
        <w:rPr>
          <w:noProof/>
        </w:rPr>
        <w:t xml:space="preserve"> 30 (6): 608–20.</w:t>
      </w:r>
    </w:p>
    <w:p w14:paraId="6AF27536" w14:textId="77777777" w:rsidR="002E0CBA" w:rsidRDefault="002E0CBA" w:rsidP="002E0CBA">
      <w:pPr>
        <w:ind w:left="720" w:hanging="720"/>
        <w:rPr>
          <w:noProof/>
        </w:rPr>
      </w:pPr>
      <w:r>
        <w:rPr>
          <w:noProof/>
        </w:rPr>
        <w:t>Koningsbruggen, Guido M. van, Eleanor Miles, and Peter R. Harris. 2018. “Self-Affirmation and Self-Control: Counteracting Defensive Processing of Health Information and Facilitating Health-Behavior Change.” https://psycnet.apa.org/record/2017-56398-039.</w:t>
      </w:r>
    </w:p>
    <w:p w14:paraId="3C3C38DD" w14:textId="77777777" w:rsidR="002E0CBA" w:rsidRDefault="002E0CBA" w:rsidP="002E0CBA">
      <w:pPr>
        <w:ind w:left="720" w:hanging="720"/>
        <w:rPr>
          <w:noProof/>
        </w:rPr>
      </w:pPr>
      <w:r>
        <w:rPr>
          <w:noProof/>
        </w:rPr>
        <w:t xml:space="preserve">Lenger, Katherine A., and Cameron L. Gordon. 2019. “To Have and to Savor: Examining the Associations between Savoring and Relationship Satisfaction.” </w:t>
      </w:r>
      <w:r w:rsidRPr="002E0CBA">
        <w:rPr>
          <w:i/>
          <w:noProof/>
        </w:rPr>
        <w:t>Couple and Family Psychology: Research and Practice</w:t>
      </w:r>
      <w:r>
        <w:rPr>
          <w:noProof/>
        </w:rPr>
        <w:t xml:space="preserve"> 8 (1): 1.</w:t>
      </w:r>
    </w:p>
    <w:p w14:paraId="7D52FB5C" w14:textId="77777777" w:rsidR="002E0CBA" w:rsidRDefault="002E0CBA" w:rsidP="002E0CBA">
      <w:pPr>
        <w:ind w:left="720" w:hanging="720"/>
        <w:rPr>
          <w:noProof/>
        </w:rPr>
      </w:pPr>
      <w:r>
        <w:rPr>
          <w:noProof/>
        </w:rPr>
        <w:t xml:space="preserve">Marshall, Sarah L., Phillip D. Parker, Joseph Ciarrochi, Baljinder Sahdra, Chris J. Jackson, and Patrick C. L. Heaven. 2015. “Self-Compassion Protects against the Negative Effects of Low Self-Esteem: A Longitudinal Study in a Large Adolescent Sample.” </w:t>
      </w:r>
      <w:r w:rsidRPr="002E0CBA">
        <w:rPr>
          <w:i/>
          <w:noProof/>
        </w:rPr>
        <w:t>Personality and Individual Differences</w:t>
      </w:r>
      <w:r>
        <w:rPr>
          <w:noProof/>
        </w:rPr>
        <w:t xml:space="preserve"> 74: 116–21.</w:t>
      </w:r>
    </w:p>
    <w:p w14:paraId="3C7A47D6" w14:textId="77777777" w:rsidR="002E0CBA" w:rsidRDefault="002E0CBA" w:rsidP="002E0CBA">
      <w:pPr>
        <w:ind w:left="720" w:hanging="720"/>
        <w:rPr>
          <w:noProof/>
        </w:rPr>
      </w:pPr>
      <w:r>
        <w:rPr>
          <w:noProof/>
        </w:rPr>
        <w:t xml:space="preserve">Mazzucchelli, Trevor G., Robert T. Kane, and Clare S. Rees. 2010. “Behavioral Activation Interventions for Well-Being: A Meta-Analysis.” </w:t>
      </w:r>
      <w:r w:rsidRPr="002E0CBA">
        <w:rPr>
          <w:i/>
          <w:noProof/>
        </w:rPr>
        <w:t>The Journal of Positive Psychology</w:t>
      </w:r>
      <w:r>
        <w:rPr>
          <w:noProof/>
        </w:rPr>
        <w:t xml:space="preserve"> 5 (2): 105–21.</w:t>
      </w:r>
    </w:p>
    <w:p w14:paraId="3E2C05F8" w14:textId="77777777" w:rsidR="002E0CBA" w:rsidRDefault="002E0CBA" w:rsidP="002E0CBA">
      <w:pPr>
        <w:ind w:left="720" w:hanging="720"/>
        <w:rPr>
          <w:noProof/>
        </w:rPr>
      </w:pPr>
      <w:r>
        <w:rPr>
          <w:noProof/>
        </w:rPr>
        <w:t xml:space="preserve">Nezu, Arthur M., and Christine Maguth Nezu. 2021. “Emotion-Centered Problem-Solving Therapy.” In </w:t>
      </w:r>
      <w:r w:rsidRPr="002E0CBA">
        <w:rPr>
          <w:i/>
          <w:noProof/>
        </w:rPr>
        <w:t>Handbook of Cognitive Behavioral Therapy: Overview and Approaches, Vol</w:t>
      </w:r>
      <w:r>
        <w:rPr>
          <w:noProof/>
        </w:rPr>
        <w:t>, edited by Amy Wenzel, 1:465–91. Washington, DC, US: American Psychological Association, xxvii.</w:t>
      </w:r>
    </w:p>
    <w:p w14:paraId="39E36C07" w14:textId="77777777" w:rsidR="002E0CBA" w:rsidRDefault="002E0CBA" w:rsidP="002E0CBA">
      <w:pPr>
        <w:ind w:left="720" w:hanging="720"/>
        <w:rPr>
          <w:noProof/>
        </w:rPr>
      </w:pPr>
      <w:r>
        <w:rPr>
          <w:noProof/>
        </w:rPr>
        <w:t xml:space="preserve">Noetel, Michael, Joseph Ciarrochi, Brooke Van Zanden, and Chris Lonsdale. 2019. “Mindfulness and Acceptance Approaches to Sporting Performance Enhancement: A Systematic Review.” </w:t>
      </w:r>
      <w:r w:rsidRPr="002E0CBA">
        <w:rPr>
          <w:i/>
          <w:noProof/>
        </w:rPr>
        <w:t>International Review of Sport and Exercise Psychology</w:t>
      </w:r>
      <w:r>
        <w:rPr>
          <w:noProof/>
        </w:rPr>
        <w:t xml:space="preserve"> 12 (1): 139–75.</w:t>
      </w:r>
    </w:p>
    <w:p w14:paraId="0B6A612B" w14:textId="77777777" w:rsidR="002E0CBA" w:rsidRDefault="002E0CBA" w:rsidP="002E0CBA">
      <w:pPr>
        <w:ind w:left="720" w:hanging="720"/>
        <w:rPr>
          <w:noProof/>
        </w:rPr>
      </w:pPr>
      <w:r>
        <w:rPr>
          <w:noProof/>
        </w:rPr>
        <w:t xml:space="preserve">Pollack, Jeffrey M., Violet T. Ho, Ernest H. O’Boyle, and Bradley L. Kirkman. 2020. “Passion at Work: A Meta‐analysis of Individual Work Outcomes.” </w:t>
      </w:r>
      <w:r w:rsidRPr="002E0CBA">
        <w:rPr>
          <w:i/>
          <w:noProof/>
        </w:rPr>
        <w:t>Journal of Organizational Behavior</w:t>
      </w:r>
      <w:r>
        <w:rPr>
          <w:noProof/>
        </w:rPr>
        <w:t xml:space="preserve"> 41 (4): 311–31.</w:t>
      </w:r>
    </w:p>
    <w:p w14:paraId="42A7BD10" w14:textId="77777777" w:rsidR="002E0CBA" w:rsidRDefault="002E0CBA" w:rsidP="002E0CBA">
      <w:pPr>
        <w:ind w:left="720" w:hanging="720"/>
        <w:rPr>
          <w:noProof/>
        </w:rPr>
      </w:pPr>
      <w:r>
        <w:rPr>
          <w:noProof/>
        </w:rPr>
        <w:lastRenderedPageBreak/>
        <w:t xml:space="preserve">Rozanski, Alan, Chirag Bavishi, Laura D. Kubzansky, and Randy Cohen. 2019. “Association of Optimism With Cardiovascular Events and All-Cause Mortality: A Systematic Review and Meta-Analysis.” </w:t>
      </w:r>
      <w:r w:rsidRPr="002E0CBA">
        <w:rPr>
          <w:i/>
          <w:noProof/>
        </w:rPr>
        <w:t>JAMA Network Open</w:t>
      </w:r>
      <w:r>
        <w:rPr>
          <w:noProof/>
        </w:rPr>
        <w:t xml:space="preserve"> 2 (9): e1912200.</w:t>
      </w:r>
    </w:p>
    <w:p w14:paraId="6CFCB9C0" w14:textId="77777777" w:rsidR="002E0CBA" w:rsidRDefault="002E0CBA" w:rsidP="002E0CBA">
      <w:pPr>
        <w:ind w:left="720" w:hanging="720"/>
        <w:rPr>
          <w:noProof/>
        </w:rPr>
      </w:pPr>
      <w:r>
        <w:rPr>
          <w:noProof/>
        </w:rPr>
        <w:t xml:space="preserve">Sahdra, Baljinder, Joseph Ciarrochi, Philip D. Parker, Sarah Marshall, and Patrick Heaven. 2015. “Empathy and Nonattachment Independently Predict Peer Nominations of Prosocial Behavior of Adolescents.” </w:t>
      </w:r>
      <w:r w:rsidRPr="002E0CBA">
        <w:rPr>
          <w:i/>
          <w:noProof/>
        </w:rPr>
        <w:t>Frontiers in Psychology</w:t>
      </w:r>
      <w:r>
        <w:rPr>
          <w:noProof/>
        </w:rPr>
        <w:t xml:space="preserve"> 6 (MAR): 263.</w:t>
      </w:r>
    </w:p>
    <w:p w14:paraId="63A01F16" w14:textId="77777777" w:rsidR="002E0CBA" w:rsidRDefault="002E0CBA" w:rsidP="002E0CBA">
      <w:pPr>
        <w:ind w:left="720" w:hanging="720"/>
        <w:rPr>
          <w:noProof/>
        </w:rPr>
      </w:pPr>
      <w:r>
        <w:rPr>
          <w:noProof/>
        </w:rPr>
        <w:t xml:space="preserve">Sarrasin, Jérémie Blanchette, Lucian Nenciovici, Lorie-Marlène Brault Foisy, Geneviève Allaire-Duquette, Martin Riopel, and Steve Masson. 2018. “Effects of Teaching the Concept of Neuroplasticity to Induce a Growth Mindset on Motivation, Achievement, and Brain Activity: A Meta-Analysis.” </w:t>
      </w:r>
      <w:r w:rsidRPr="002E0CBA">
        <w:rPr>
          <w:i/>
          <w:noProof/>
        </w:rPr>
        <w:t>Trends in Neuroscience and Education</w:t>
      </w:r>
      <w:r>
        <w:rPr>
          <w:noProof/>
        </w:rPr>
        <w:t xml:space="preserve"> 12 (July): 22–31.</w:t>
      </w:r>
    </w:p>
    <w:p w14:paraId="2CB5BFFE" w14:textId="77777777" w:rsidR="002E0CBA" w:rsidRDefault="002E0CBA" w:rsidP="002E0CBA">
      <w:pPr>
        <w:ind w:left="720" w:hanging="720"/>
        <w:rPr>
          <w:noProof/>
        </w:rPr>
      </w:pPr>
      <w:r>
        <w:rPr>
          <w:noProof/>
        </w:rPr>
        <w:t xml:space="preserve">Saville, Bryan K., Alex Bureau, Claire Eckenrode, and Michelle Maley. 2018. “Passion and Burnout in College Students.” </w:t>
      </w:r>
      <w:r w:rsidRPr="002E0CBA">
        <w:rPr>
          <w:i/>
          <w:noProof/>
        </w:rPr>
        <w:t>College Student Journal</w:t>
      </w:r>
      <w:r>
        <w:rPr>
          <w:noProof/>
        </w:rPr>
        <w:t xml:space="preserve"> 52 (1): 105–17.</w:t>
      </w:r>
    </w:p>
    <w:p w14:paraId="54418BDF" w14:textId="77777777" w:rsidR="002E0CBA" w:rsidRDefault="002E0CBA" w:rsidP="002E0CBA">
      <w:pPr>
        <w:ind w:left="720" w:hanging="720"/>
        <w:rPr>
          <w:noProof/>
        </w:rPr>
      </w:pPr>
      <w:r>
        <w:rPr>
          <w:noProof/>
        </w:rPr>
        <w:t xml:space="preserve">Schutte, Nicola S., and John M. Malouff. 2019. “The Impact of Signature Character Strengths Interventions: A Meta-Analysis.” </w:t>
      </w:r>
      <w:r w:rsidRPr="002E0CBA">
        <w:rPr>
          <w:i/>
          <w:noProof/>
        </w:rPr>
        <w:t>Journal of Happiness Studies</w:t>
      </w:r>
      <w:r>
        <w:rPr>
          <w:noProof/>
        </w:rPr>
        <w:t xml:space="preserve"> 20 (4): 1179–96.</w:t>
      </w:r>
    </w:p>
    <w:p w14:paraId="4DA490BA" w14:textId="77777777" w:rsidR="002E0CBA" w:rsidRDefault="002E0CBA" w:rsidP="002E0CBA">
      <w:pPr>
        <w:ind w:left="720" w:hanging="720"/>
        <w:rPr>
          <w:noProof/>
        </w:rPr>
      </w:pPr>
      <w:r>
        <w:rPr>
          <w:noProof/>
        </w:rPr>
        <w:t xml:space="preserve">Vallerand, Robert J., Sarah-Jeanne Salvy, Geneviève A. Mageau, Andrew J. Elliot, Pascale L. Denis, Frédéric M. E. Grouzet, and Céline Blanchard. 2007. “On the Role of Passion in Performance.” </w:t>
      </w:r>
      <w:r w:rsidRPr="002E0CBA">
        <w:rPr>
          <w:i/>
          <w:noProof/>
        </w:rPr>
        <w:t>Journal of Personality</w:t>
      </w:r>
      <w:r>
        <w:rPr>
          <w:noProof/>
        </w:rPr>
        <w:t xml:space="preserve"> 75 (3): 505–33.</w:t>
      </w:r>
    </w:p>
    <w:p w14:paraId="3B838224" w14:textId="77777777" w:rsidR="002E0CBA" w:rsidRDefault="002E0CBA" w:rsidP="002E0CBA">
      <w:pPr>
        <w:ind w:left="720" w:hanging="720"/>
        <w:rPr>
          <w:noProof/>
        </w:rPr>
      </w:pPr>
      <w:r>
        <w:rPr>
          <w:noProof/>
        </w:rPr>
        <w:t xml:space="preserve">Wang, Guoxia, Yi Wang, and Xiaosong Gai. 2021. “A Meta-Analysis of the Effects of Mental Contrasting With Implementation Intentions on Goal Attainment.” </w:t>
      </w:r>
      <w:r w:rsidRPr="002E0CBA">
        <w:rPr>
          <w:i/>
          <w:noProof/>
        </w:rPr>
        <w:t>Frontiers in Psychology</w:t>
      </w:r>
      <w:r>
        <w:rPr>
          <w:noProof/>
        </w:rPr>
        <w:t xml:space="preserve"> 12 (May): 565202.</w:t>
      </w:r>
    </w:p>
    <w:p w14:paraId="331CE77A" w14:textId="77777777" w:rsidR="002E0CBA" w:rsidRDefault="002E0CBA" w:rsidP="002E0CBA">
      <w:pPr>
        <w:ind w:left="720" w:hanging="720"/>
        <w:rPr>
          <w:noProof/>
        </w:rPr>
      </w:pPr>
      <w:r>
        <w:rPr>
          <w:noProof/>
        </w:rPr>
        <w:t xml:space="preserve">Wang, Yanhui, Lili Tian, and E. Scott Huebner. 2019. “Basic Psychological Needs Satisfaction at School, Behavioral School Engagement, and Academic Achievement: Longitudinal Reciprocal Relations among Elementary School Students.” </w:t>
      </w:r>
      <w:r w:rsidRPr="002E0CBA">
        <w:rPr>
          <w:i/>
          <w:noProof/>
        </w:rPr>
        <w:t>Contemporary Educational Psychology</w:t>
      </w:r>
      <w:r>
        <w:rPr>
          <w:noProof/>
        </w:rPr>
        <w:t xml:space="preserve"> 56 (January): 130–39.</w:t>
      </w:r>
    </w:p>
    <w:p w14:paraId="5CCCD383" w14:textId="77777777" w:rsidR="002E0CBA" w:rsidRDefault="002E0CBA" w:rsidP="002E0CBA">
      <w:pPr>
        <w:ind w:left="720" w:hanging="720"/>
        <w:rPr>
          <w:noProof/>
        </w:rPr>
      </w:pPr>
      <w:r>
        <w:rPr>
          <w:noProof/>
        </w:rPr>
        <w:t xml:space="preserve">Williams, Kathryn E., Joseph Ciarrochi, and Patrick C. L. Heaven. 2015. “Relationships between Valued Action and Well-Being across the Transition from High School to Early Adulthood.” </w:t>
      </w:r>
      <w:r w:rsidRPr="002E0CBA">
        <w:rPr>
          <w:i/>
          <w:noProof/>
        </w:rPr>
        <w:t>The Journal of Positive Psychology</w:t>
      </w:r>
      <w:r>
        <w:rPr>
          <w:noProof/>
        </w:rPr>
        <w:t xml:space="preserve"> 10 (2): 127–40.</w:t>
      </w:r>
    </w:p>
    <w:p w14:paraId="159F1B6F" w14:textId="77777777" w:rsidR="002E0CBA" w:rsidRDefault="002E0CBA" w:rsidP="002E0CBA">
      <w:pPr>
        <w:ind w:left="720" w:hanging="720"/>
        <w:rPr>
          <w:noProof/>
        </w:rPr>
      </w:pPr>
      <w:r>
        <w:rPr>
          <w:noProof/>
        </w:rPr>
        <w:t xml:space="preserve">Wilson, Alexander C., Kate Mackintosh, Kevin Power, and Stella W. Y. Chan. 2019. “Effectiveness of Self-Compassion Related Therapies: A Systematic Review and Meta-Analysis.” </w:t>
      </w:r>
      <w:r w:rsidRPr="002E0CBA">
        <w:rPr>
          <w:i/>
          <w:noProof/>
        </w:rPr>
        <w:t>Mindfulness</w:t>
      </w:r>
      <w:r>
        <w:rPr>
          <w:noProof/>
        </w:rPr>
        <w:t xml:space="preserve"> 10 (6): 979–95.</w:t>
      </w:r>
    </w:p>
    <w:p w14:paraId="41A71EA4" w14:textId="77777777" w:rsidR="002E0CBA" w:rsidRDefault="002E0CBA" w:rsidP="002E0CBA">
      <w:pPr>
        <w:ind w:left="720" w:hanging="720"/>
        <w:rPr>
          <w:noProof/>
        </w:rPr>
      </w:pPr>
      <w:r>
        <w:rPr>
          <w:noProof/>
        </w:rPr>
        <w:t xml:space="preserve">Yu, Lin, Sam Norton, and Lance M. McCracken. 2017. “Change in ‘Self-as-Context’ (‘Perspective-Taking’) Occurs in Acceptance and Commitment Therapy for People With Chronic Pain and Is Associated With Improved Functioning.” </w:t>
      </w:r>
      <w:r w:rsidRPr="002E0CBA">
        <w:rPr>
          <w:i/>
          <w:noProof/>
        </w:rPr>
        <w:t>The Journal of Pain: Official Journal of the American Pain Society</w:t>
      </w:r>
      <w:r>
        <w:rPr>
          <w:noProof/>
        </w:rPr>
        <w:t xml:space="preserve"> 18 (6): 664–72.</w:t>
      </w:r>
    </w:p>
    <w:p w14:paraId="3F3258E5" w14:textId="77777777" w:rsidR="002E0CBA" w:rsidRDefault="002E0CBA" w:rsidP="002E0CBA">
      <w:pPr>
        <w:ind w:left="720" w:hanging="720"/>
        <w:rPr>
          <w:noProof/>
        </w:rPr>
      </w:pPr>
      <w:r>
        <w:rPr>
          <w:noProof/>
        </w:rPr>
        <w:t xml:space="preserve">Yu, Shi, Chantal Levesque-Bristol, and Yukiko Maeda. 2018. “General Need for Autonomy and Subjective Well-Being: A Meta-Analysis of Studies in the US and East Asia.” </w:t>
      </w:r>
      <w:r w:rsidRPr="002E0CBA">
        <w:rPr>
          <w:i/>
          <w:noProof/>
        </w:rPr>
        <w:t>Journal of Happiness Studies</w:t>
      </w:r>
      <w:r>
        <w:rPr>
          <w:noProof/>
        </w:rPr>
        <w:t xml:space="preserve"> 19 (6): 1863–82.</w:t>
      </w:r>
    </w:p>
    <w:p w14:paraId="6C8D8186" w14:textId="77777777" w:rsidR="002E0CBA" w:rsidRDefault="002E0CBA" w:rsidP="002E0CBA">
      <w:pPr>
        <w:ind w:left="720" w:hanging="720"/>
        <w:rPr>
          <w:noProof/>
        </w:rPr>
      </w:pPr>
      <w:r>
        <w:rPr>
          <w:noProof/>
        </w:rPr>
        <w:t xml:space="preserve">Zarate, Kary, Daniel M. Maggin, and Amanda Passmore. 2019. “Meta‐analysis of Mindfulness Training on Teacher Well‐being.” </w:t>
      </w:r>
      <w:r w:rsidRPr="002E0CBA">
        <w:rPr>
          <w:i/>
          <w:noProof/>
        </w:rPr>
        <w:t>Psychology in the Schools</w:t>
      </w:r>
      <w:r>
        <w:rPr>
          <w:noProof/>
        </w:rPr>
        <w:t xml:space="preserve"> 56 (10): 1700–1715.</w:t>
      </w:r>
    </w:p>
    <w:p w14:paraId="52137483" w14:textId="15BD6E85" w:rsidR="002E0CBA" w:rsidRDefault="002E0CBA" w:rsidP="002E0CBA">
      <w:pPr>
        <w:ind w:left="720" w:hanging="720"/>
      </w:pPr>
      <w:r>
        <w:rPr>
          <w:noProof/>
        </w:rPr>
        <w:t xml:space="preserve">Zettle, R. D., S. R. Gird, and B. K. Webster. 2018. The Self-as-Context Scale: Development and Preliminary Psychometric Properties. </w:t>
      </w:r>
      <w:r w:rsidRPr="002E0CBA">
        <w:rPr>
          <w:i/>
          <w:noProof/>
        </w:rPr>
        <w:t>Journal of Contextual</w:t>
      </w:r>
      <w:r>
        <w:rPr>
          <w:noProof/>
        </w:rPr>
        <w:t xml:space="preserve">. </w:t>
      </w:r>
      <w:r>
        <w:fldChar w:fldCharType="end"/>
      </w:r>
      <w:r w:rsidR="00112767" w:rsidRPr="00112767">
        <w:rPr>
          <w:i/>
          <w:iCs/>
        </w:rPr>
        <w:t>10</w:t>
      </w:r>
      <w:r w:rsidR="00112767">
        <w:t>,64-74.</w:t>
      </w:r>
    </w:p>
    <w:sectPr w:rsidR="002E0C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B294P552E932I655"/>
    <w:docVar w:name="paperpile-doc-name" w:val="Document2"/>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2E0CBA"/>
    <w:rsid w:val="00112767"/>
    <w:rsid w:val="00295BC5"/>
    <w:rsid w:val="002E0CBA"/>
    <w:rsid w:val="007E5727"/>
    <w:rsid w:val="009E514E"/>
    <w:rsid w:val="00A549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964E7A"/>
  <w15:chartTrackingRefBased/>
  <w15:docId w15:val="{5019850A-E280-0F40-BC29-904DDFAA7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CB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2E0CBA"/>
    <w:pPr>
      <w:keepNext/>
      <w:keepLines/>
      <w:spacing w:line="276" w:lineRule="auto"/>
      <w:jc w:val="center"/>
      <w:outlineLvl w:val="0"/>
    </w:pPr>
    <w:rPr>
      <w:rFonts w:ascii="Calibri" w:eastAsia="Calibri" w:hAnsi="Calibri" w:cs="Calibri"/>
      <w:b/>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CBA"/>
    <w:rPr>
      <w:rFonts w:ascii="Calibri" w:eastAsia="Calibri" w:hAnsi="Calibri" w:cs="Calibri"/>
      <w:b/>
      <w:lang w:val="en-GB" w:eastAsia="en-GB"/>
    </w:rPr>
  </w:style>
  <w:style w:type="paragraph" w:styleId="BodyText">
    <w:name w:val="Body Text"/>
    <w:basedOn w:val="Normal"/>
    <w:link w:val="BodyTextChar"/>
    <w:uiPriority w:val="99"/>
    <w:semiHidden/>
    <w:unhideWhenUsed/>
    <w:rsid w:val="002E0CBA"/>
    <w:pPr>
      <w:spacing w:after="120"/>
    </w:pPr>
  </w:style>
  <w:style w:type="character" w:customStyle="1" w:styleId="BodyTextChar">
    <w:name w:val="Body Text Char"/>
    <w:basedOn w:val="DefaultParagraphFont"/>
    <w:link w:val="BodyText"/>
    <w:uiPriority w:val="99"/>
    <w:semiHidden/>
    <w:rsid w:val="002E0CB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1921</Words>
  <Characters>124954</Characters>
  <Application>Microsoft Office Word</Application>
  <DocSecurity>0</DocSecurity>
  <Lines>1041</Lines>
  <Paragraphs>293</Paragraphs>
  <ScaleCrop>false</ScaleCrop>
  <Company/>
  <LinksUpToDate>false</LinksUpToDate>
  <CharactersWithSpaces>14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iarrochi</dc:creator>
  <cp:keywords/>
  <dc:description/>
  <cp:lastModifiedBy>Joseph Ciarrochi</cp:lastModifiedBy>
  <cp:revision>3</cp:revision>
  <dcterms:created xsi:type="dcterms:W3CDTF">2022-01-27T10:31:00Z</dcterms:created>
  <dcterms:modified xsi:type="dcterms:W3CDTF">2022-01-27T10:34:00Z</dcterms:modified>
</cp:coreProperties>
</file>